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28E05" w14:textId="11C3BB3B" w:rsidR="00E50BB7" w:rsidRPr="00714EA2" w:rsidRDefault="00E50BB7" w:rsidP="00714EA2">
      <w:pPr>
        <w:pStyle w:val="Heading7"/>
        <w:rPr>
          <w:lang w:val="en-GB"/>
        </w:rPr>
      </w:pPr>
      <w:bookmarkStart w:id="0" w:name="_Hlk100052016"/>
      <w:r w:rsidRPr="008C3FF9">
        <w:rPr>
          <w:lang w:val="en-GB"/>
        </w:rPr>
        <w:t xml:space="preserve">Association of daily </w:t>
      </w:r>
      <w:r w:rsidR="00E123EC">
        <w:rPr>
          <w:lang w:val="en-GB"/>
        </w:rPr>
        <w:t>b</w:t>
      </w:r>
      <w:r w:rsidR="00E123EC" w:rsidRPr="00E123EC">
        <w:rPr>
          <w:lang w:val="en-GB"/>
        </w:rPr>
        <w:t>eer and other light drinks</w:t>
      </w:r>
      <w:r w:rsidR="00E123EC" w:rsidRPr="00E123EC" w:rsidDel="00E123EC">
        <w:rPr>
          <w:lang w:val="en-GB"/>
        </w:rPr>
        <w:t xml:space="preserve"> </w:t>
      </w:r>
      <w:r>
        <w:rPr>
          <w:lang w:val="en-GB"/>
        </w:rPr>
        <w:t>use, converted</w:t>
      </w:r>
      <w:r w:rsidRPr="008C3FF9">
        <w:rPr>
          <w:lang w:val="en-GB"/>
        </w:rPr>
        <w:t xml:space="preserve"> in</w:t>
      </w:r>
      <w:r>
        <w:rPr>
          <w:lang w:val="en-GB"/>
        </w:rPr>
        <w:t>to</w:t>
      </w:r>
      <w:r w:rsidRPr="008C3FF9">
        <w:rPr>
          <w:lang w:val="en-GB"/>
        </w:rPr>
        <w:t xml:space="preserve"> grams of </w:t>
      </w:r>
      <w:r>
        <w:rPr>
          <w:lang w:val="en-GB"/>
        </w:rPr>
        <w:t>ethanol</w:t>
      </w:r>
      <w:r w:rsidRPr="008C3FF9">
        <w:rPr>
          <w:lang w:val="en-GB"/>
        </w:rPr>
        <w:t xml:space="preserve"> </w:t>
      </w:r>
      <w:r w:rsidRPr="008C3FF9">
        <w:rPr>
          <w:bCs/>
          <w:szCs w:val="26"/>
          <w:lang w:val="en-GB"/>
        </w:rPr>
        <w:t>with visual memory for male and female participants in the cross-sectional and longitudinal 1 datasets</w:t>
      </w:r>
      <w:r w:rsidRPr="008C3FF9">
        <w:rPr>
          <w:lang w:val="en-GB"/>
        </w:rPr>
        <w:t xml:space="preserve"> </w:t>
      </w:r>
    </w:p>
    <w:p w14:paraId="22E97954" w14:textId="77777777" w:rsidR="00D72403" w:rsidRPr="00D72403" w:rsidRDefault="00D72403" w:rsidP="00D72403">
      <w:pPr>
        <w:pStyle w:val="BodyTextFirstIndent"/>
        <w:ind w:firstLine="0"/>
        <w:divId w:val="653947124"/>
        <w:rPr>
          <w:lang w:val="en-US"/>
        </w:rPr>
      </w:pP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D30E12" w:rsidRPr="000B3F23" w14:paraId="039A7AA9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45E6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rameters</w:t>
            </w:r>
          </w:p>
          <w:p w14:paraId="3FD5CDDD" w14:textId="77777777" w:rsidR="00D30E12" w:rsidRPr="00714EA2" w:rsidRDefault="00D30E12" w:rsidP="00683F7C">
            <w:pPr>
              <w:pStyle w:val="BodyTextFirstIndent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75F38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CA93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42322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490C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278A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AB8F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7AF74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F121BB" w:rsidRPr="000B3F23" w14:paraId="7E3DA4DB" w14:textId="77777777" w:rsidTr="00217633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71F9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47F7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0AFA98E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C890E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B2C6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29945B3E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Adjusted</w:t>
            </w:r>
          </w:p>
        </w:tc>
      </w:tr>
      <w:tr w:rsidR="00D30E12" w:rsidRPr="000B3F23" w14:paraId="35FD6681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83E0E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1762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E928E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692A0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2D7D28BA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04289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548E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9A1A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C1C3DB2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27792F6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</w:tr>
      <w:tr w:rsidR="00D30E12" w:rsidRPr="000B3F23" w14:paraId="36EA4E00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2FDD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02AD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96EE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FF544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4550030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0ECF9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FE699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E42C4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974221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74D5BE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D30E12" w:rsidRPr="000B3F23" w14:paraId="063B7414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7A0504F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2D9D467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11 (-0.055-0.032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05A3F92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6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9A051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24 (-0.067-0.019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75C123FB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271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0D8E470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4882B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8 (-0.047-0.031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46CC24F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68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0B1DF56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04 (-0.035-0.042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2D1990B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855</w:t>
            </w:r>
          </w:p>
        </w:tc>
      </w:tr>
      <w:tr w:rsidR="00D30E12" w:rsidRPr="000B3F23" w14:paraId="242B8C5C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12B15D54" w14:textId="1FA0262C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</w:t>
            </w:r>
            <w:r w:rsidR="00217633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62A5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23 (-0.065-0.02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A44399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2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C20A3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36 (-0.078-0.006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480DC9D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92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47D3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39CF6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01 (-0.036-0.038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9733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5F6DE4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14 (-0.023-0.05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2AB9171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461</w:t>
            </w:r>
          </w:p>
        </w:tc>
      </w:tr>
      <w:tr w:rsidR="00D30E12" w:rsidRPr="000B3F23" w14:paraId="293388CC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CA8E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9A70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A697A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4D394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D9BF97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F2B4B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CB1E4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142E8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A20984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F7E6EAE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D30E12" w:rsidRPr="000B3F23" w14:paraId="787FC779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4BCE0C9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3AC6A7B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13 (-0.043-0.068)</w:t>
            </w:r>
          </w:p>
        </w:tc>
        <w:tc>
          <w:tcPr>
            <w:tcW w:w="445" w:type="dxa"/>
            <w:shd w:val="clear" w:color="auto" w:fill="auto"/>
          </w:tcPr>
          <w:p w14:paraId="721E21E6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655</w:t>
            </w:r>
          </w:p>
        </w:tc>
        <w:tc>
          <w:tcPr>
            <w:tcW w:w="1134" w:type="dxa"/>
          </w:tcPr>
          <w:p w14:paraId="09077AC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1 (-0.056-0.055)</w:t>
            </w:r>
          </w:p>
        </w:tc>
        <w:tc>
          <w:tcPr>
            <w:tcW w:w="463" w:type="dxa"/>
          </w:tcPr>
          <w:p w14:paraId="7EFCFDE0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983</w:t>
            </w:r>
          </w:p>
        </w:tc>
        <w:tc>
          <w:tcPr>
            <w:tcW w:w="77" w:type="dxa"/>
            <w:shd w:val="clear" w:color="auto" w:fill="auto"/>
          </w:tcPr>
          <w:p w14:paraId="4AA46A51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208F8DA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15 (-0.054-0.083)</w:t>
            </w:r>
          </w:p>
        </w:tc>
        <w:tc>
          <w:tcPr>
            <w:tcW w:w="561" w:type="dxa"/>
            <w:shd w:val="clear" w:color="auto" w:fill="auto"/>
          </w:tcPr>
          <w:p w14:paraId="3E3A0C8B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673</w:t>
            </w:r>
          </w:p>
        </w:tc>
        <w:tc>
          <w:tcPr>
            <w:tcW w:w="1114" w:type="dxa"/>
          </w:tcPr>
          <w:p w14:paraId="5400184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36 (-0.033-0.104)</w:t>
            </w:r>
          </w:p>
        </w:tc>
        <w:tc>
          <w:tcPr>
            <w:tcW w:w="569" w:type="dxa"/>
          </w:tcPr>
          <w:p w14:paraId="22AFFED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305</w:t>
            </w:r>
          </w:p>
        </w:tc>
      </w:tr>
      <w:tr w:rsidR="00D30E12" w:rsidRPr="000B3F23" w14:paraId="79B64A6E" w14:textId="77777777" w:rsidTr="00714EA2">
        <w:trPr>
          <w:gridAfter w:val="1"/>
          <w:divId w:val="653947124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7494E4FE" w14:textId="5DE539AE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0F21D38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5 (-0.06-0.05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1FBD4B4C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859</w:t>
            </w:r>
          </w:p>
        </w:tc>
        <w:tc>
          <w:tcPr>
            <w:tcW w:w="1134" w:type="dxa"/>
            <w:tcBorders>
              <w:bottom w:val="nil"/>
            </w:tcBorders>
          </w:tcPr>
          <w:p w14:paraId="3BFE673F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4 (-0.059-0.05)</w:t>
            </w:r>
          </w:p>
        </w:tc>
        <w:tc>
          <w:tcPr>
            <w:tcW w:w="463" w:type="dxa"/>
            <w:tcBorders>
              <w:bottom w:val="nil"/>
            </w:tcBorders>
          </w:tcPr>
          <w:p w14:paraId="29CB9E0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0.879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037B1B1D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24CBD87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07 (-0.057-0.072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3B3C1829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825</w:t>
            </w:r>
          </w:p>
        </w:tc>
        <w:tc>
          <w:tcPr>
            <w:tcW w:w="1114" w:type="dxa"/>
            <w:tcBorders>
              <w:bottom w:val="nil"/>
            </w:tcBorders>
          </w:tcPr>
          <w:p w14:paraId="0B77A8F3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012 (-0.052-0.076)</w:t>
            </w:r>
          </w:p>
        </w:tc>
        <w:tc>
          <w:tcPr>
            <w:tcW w:w="569" w:type="dxa"/>
            <w:tcBorders>
              <w:bottom w:val="nil"/>
            </w:tcBorders>
          </w:tcPr>
          <w:p w14:paraId="089933C5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</w:rPr>
              <w:t>0.715</w:t>
            </w:r>
          </w:p>
        </w:tc>
      </w:tr>
      <w:tr w:rsidR="00D30E12" w:rsidRPr="0023184C" w14:paraId="462EAA0E" w14:textId="77777777" w:rsidTr="00D30E12">
        <w:trPr>
          <w:divId w:val="653947124"/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246107F7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 w:themeColor="text1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rdiometabolic diseases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397B564A" w14:textId="77777777" w:rsidR="00D30E12" w:rsidRPr="00714EA2" w:rsidRDefault="00D30E12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6BE4461F" w14:textId="77777777" w:rsidR="00D30E12" w:rsidRDefault="00D30E12" w:rsidP="00683F7C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7E555345" w14:textId="77777777" w:rsidR="003538DF" w:rsidRDefault="006B7934" w:rsidP="0013022C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="000B73F3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="000B73F3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="00250AC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EA</w:t>
            </w:r>
            <w:r w:rsidR="000B73F3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="00152637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="000B73F3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="00250AC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="00152637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TMS</w:t>
            </w:r>
            <w:r w:rsidR="0013022C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="00152637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</w:t>
            </w:r>
            <w:r w:rsidR="0003000E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rst Trial Memory Score</w:t>
            </w:r>
            <w:r w:rsidR="0013022C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4BAA1A44" w14:textId="2A68895C" w:rsidR="008D005F" w:rsidRPr="00714EA2" w:rsidRDefault="008D005F" w:rsidP="008D005F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1CC8F947" w14:textId="77777777" w:rsidR="00D30E12" w:rsidRPr="00714EA2" w:rsidRDefault="00D30E12" w:rsidP="00714EA2">
      <w:pPr>
        <w:pStyle w:val="BodyTextFirstIndent"/>
        <w:divId w:val="653947124"/>
        <w:rPr>
          <w:lang w:val="en-US"/>
        </w:rPr>
      </w:pPr>
    </w:p>
    <w:p w14:paraId="56108385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529265AC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555367F3" w14:textId="35FBA218" w:rsidR="00F43EA4" w:rsidRPr="008C3FF9" w:rsidRDefault="00F43EA4" w:rsidP="00F43EA4">
      <w:pPr>
        <w:pStyle w:val="Heading7"/>
        <w:rPr>
          <w:lang w:val="en-GB"/>
        </w:rPr>
      </w:pPr>
      <w:r w:rsidRPr="008C3FF9">
        <w:rPr>
          <w:lang w:val="en-GB"/>
        </w:rPr>
        <w:t>Association of daily wine</w:t>
      </w:r>
      <w:r w:rsidR="003E55CB">
        <w:rPr>
          <w:lang w:val="en-GB"/>
        </w:rPr>
        <w:t xml:space="preserve"> use</w:t>
      </w:r>
      <w:r w:rsidR="00FB3E0A">
        <w:rPr>
          <w:lang w:val="en-GB"/>
        </w:rPr>
        <w:t>,</w:t>
      </w:r>
      <w:r w:rsidR="003E55CB">
        <w:rPr>
          <w:lang w:val="en-GB"/>
        </w:rPr>
        <w:t xml:space="preserve"> converted</w:t>
      </w:r>
      <w:r w:rsidRPr="008C3FF9">
        <w:rPr>
          <w:lang w:val="en-GB"/>
        </w:rPr>
        <w:t xml:space="preserve"> in</w:t>
      </w:r>
      <w:r w:rsidR="003E55CB">
        <w:rPr>
          <w:lang w:val="en-GB"/>
        </w:rPr>
        <w:t>to</w:t>
      </w:r>
      <w:r w:rsidRPr="008C3FF9">
        <w:rPr>
          <w:lang w:val="en-GB"/>
        </w:rPr>
        <w:t xml:space="preserve"> grams of </w:t>
      </w:r>
      <w:r w:rsidR="003E55CB">
        <w:rPr>
          <w:lang w:val="en-GB"/>
        </w:rPr>
        <w:t>ethanol</w:t>
      </w:r>
      <w:r w:rsidR="003E55CB" w:rsidRPr="008C3FF9">
        <w:rPr>
          <w:lang w:val="en-GB"/>
        </w:rPr>
        <w:t xml:space="preserve"> </w:t>
      </w:r>
      <w:r w:rsidRPr="008C3FF9">
        <w:rPr>
          <w:bCs/>
          <w:szCs w:val="26"/>
          <w:lang w:val="en-GB"/>
        </w:rPr>
        <w:t>with visual memory for male and female participants in the cross-sectional and longitudinal 1 datasets</w:t>
      </w:r>
      <w:r w:rsidRPr="008C3FF9">
        <w:rPr>
          <w:lang w:val="en-GB"/>
        </w:rPr>
        <w:t xml:space="preserve"> </w:t>
      </w:r>
    </w:p>
    <w:p w14:paraId="3E8EB38E" w14:textId="77777777" w:rsidR="0004204E" w:rsidRPr="00714EA2" w:rsidRDefault="0004204E" w:rsidP="00714EA2">
      <w:pPr>
        <w:tabs>
          <w:tab w:val="clear" w:pos="6917"/>
        </w:tabs>
        <w:snapToGrid/>
        <w:spacing w:line="240" w:lineRule="auto"/>
        <w:jc w:val="left"/>
        <w:divId w:val="548036612"/>
        <w:rPr>
          <w:rFonts w:ascii="Helvetica" w:hAnsi="Helvetica"/>
          <w:sz w:val="18"/>
          <w:szCs w:val="18"/>
          <w:lang w:val="en-US"/>
        </w:rPr>
      </w:pPr>
      <w:bookmarkStart w:id="1" w:name="_Hlk100050622"/>
      <w:bookmarkEnd w:id="0"/>
    </w:p>
    <w:tbl>
      <w:tblPr>
        <w:tblW w:w="7466" w:type="dxa"/>
        <w:jc w:val="center"/>
        <w:tblBorders>
          <w:top w:val="single" w:sz="4" w:space="0" w:color="auto"/>
        </w:tblBorders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850"/>
        <w:gridCol w:w="1119"/>
        <w:gridCol w:w="445"/>
        <w:gridCol w:w="1132"/>
        <w:gridCol w:w="463"/>
        <w:gridCol w:w="77"/>
        <w:gridCol w:w="1044"/>
        <w:gridCol w:w="561"/>
        <w:gridCol w:w="1113"/>
        <w:gridCol w:w="569"/>
        <w:gridCol w:w="93"/>
      </w:tblGrid>
      <w:tr w:rsidR="004877F3" w:rsidRPr="008C3FF9" w14:paraId="5E91CA71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7F84D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  <w:p w14:paraId="341D88C6" w14:textId="77777777" w:rsidR="004877F3" w:rsidRPr="008C3FF9" w:rsidRDefault="004877F3" w:rsidP="00683F7C">
            <w:pPr>
              <w:pStyle w:val="BodyTextFirstIndent"/>
              <w:ind w:firstLine="0"/>
              <w:rPr>
                <w:lang w:val="en-GB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4F5DC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8E245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D59E4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E5E29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F3F0A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20493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6601B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4877F3" w:rsidRPr="008C3FF9" w14:paraId="44CED91A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03AB4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8C335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1455D4D3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D24CD6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A91B3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15143F58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4877F3" w:rsidRPr="008C3FF9" w14:paraId="18772FD4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B94E2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B8529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02E51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ADAAA6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29787840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9EFD7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D49C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345C8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C18CCB8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E727820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4877F3" w:rsidRPr="008C3FF9" w14:paraId="0FA7CACF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2A771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E6235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A6205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6F40B1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1A11AF34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B1CC2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B012A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8750F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AEFA142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60A2E87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4877F3" w:rsidRPr="008C3FF9" w14:paraId="7A623AB2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shd w:val="clear" w:color="auto" w:fill="auto"/>
          </w:tcPr>
          <w:p w14:paraId="331C31E7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5BB3486D" w14:textId="77777777" w:rsidR="004877F3" w:rsidRPr="009E71D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9E71D1">
              <w:rPr>
                <w:rFonts w:ascii="Arial" w:hAnsi="Arial" w:cs="Arial"/>
                <w:sz w:val="14"/>
                <w:szCs w:val="14"/>
              </w:rPr>
              <w:t>-0.011 (-0.053-0.031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07EE71D1" w14:textId="77777777" w:rsidR="004877F3" w:rsidRPr="009E71D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9E71D1">
              <w:rPr>
                <w:rFonts w:ascii="Arial" w:hAnsi="Arial" w:cs="Arial"/>
                <w:sz w:val="14"/>
                <w:szCs w:val="14"/>
              </w:rPr>
              <w:t>0.6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9107D6" w14:textId="77777777" w:rsidR="004877F3" w:rsidRPr="009E71D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9E71D1">
              <w:rPr>
                <w:rFonts w:ascii="Arial" w:hAnsi="Arial" w:cs="Arial"/>
                <w:sz w:val="14"/>
                <w:szCs w:val="14"/>
              </w:rPr>
              <w:t>0.008 (-0.034-0.049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13E67D54" w14:textId="77777777" w:rsidR="004877F3" w:rsidRPr="009E71D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9E71D1">
              <w:rPr>
                <w:rFonts w:ascii="Arial" w:hAnsi="Arial" w:cs="Arial"/>
                <w:sz w:val="14"/>
                <w:szCs w:val="14"/>
              </w:rPr>
              <w:t>0.717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0C62B82A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423FE306" w14:textId="77777777" w:rsidR="004877F3" w:rsidRPr="0053570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535709">
              <w:rPr>
                <w:rFonts w:ascii="Arial" w:hAnsi="Arial" w:cs="Arial"/>
                <w:sz w:val="14"/>
                <w:szCs w:val="14"/>
              </w:rPr>
              <w:t>0.043 (0.006-0.081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27F526C3" w14:textId="77777777" w:rsidR="004877F3" w:rsidRPr="0053570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535709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2DCC88E" w14:textId="77777777" w:rsidR="004877F3" w:rsidRPr="0053570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535709">
              <w:rPr>
                <w:rFonts w:ascii="Arial" w:hAnsi="Arial" w:cs="Arial"/>
                <w:sz w:val="14"/>
                <w:szCs w:val="14"/>
              </w:rPr>
              <w:t>0.026 (-0.011-0.063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B06AE86" w14:textId="77777777" w:rsidR="004877F3" w:rsidRPr="0053570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535709">
              <w:rPr>
                <w:rFonts w:ascii="Arial" w:hAnsi="Arial" w:cs="Arial"/>
                <w:sz w:val="14"/>
                <w:szCs w:val="14"/>
              </w:rPr>
              <w:t>0.174</w:t>
            </w:r>
          </w:p>
        </w:tc>
      </w:tr>
      <w:tr w:rsidR="004877F3" w:rsidRPr="008C3FF9" w14:paraId="3B197813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tcBorders>
              <w:bottom w:val="nil"/>
            </w:tcBorders>
            <w:shd w:val="clear" w:color="auto" w:fill="auto"/>
          </w:tcPr>
          <w:p w14:paraId="2572C4B6" w14:textId="46EAAD8B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1524F" w14:textId="77777777" w:rsidR="004877F3" w:rsidRPr="00174897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174897">
              <w:rPr>
                <w:rFonts w:ascii="Arial" w:hAnsi="Arial" w:cs="Arial"/>
                <w:sz w:val="14"/>
                <w:szCs w:val="14"/>
              </w:rPr>
              <w:t>-0.049 (-0.098--0.001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F7285" w14:textId="77777777" w:rsidR="004877F3" w:rsidRPr="00174897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174897">
              <w:rPr>
                <w:rFonts w:ascii="Arial" w:hAnsi="Arial" w:cs="Arial"/>
                <w:sz w:val="14"/>
                <w:szCs w:val="14"/>
              </w:rPr>
              <w:t>0.0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093FA4" w14:textId="77777777" w:rsidR="004877F3" w:rsidRPr="00174897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174897">
              <w:rPr>
                <w:rFonts w:ascii="Arial" w:hAnsi="Arial" w:cs="Arial"/>
                <w:sz w:val="14"/>
                <w:szCs w:val="14"/>
              </w:rPr>
              <w:t>-0.035 (-0.083-0.013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00DB62EE" w14:textId="77777777" w:rsidR="004877F3" w:rsidRPr="00174897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174897">
              <w:rPr>
                <w:rFonts w:ascii="Arial" w:hAnsi="Arial" w:cs="Arial"/>
                <w:sz w:val="14"/>
                <w:szCs w:val="14"/>
              </w:rPr>
              <w:t>0.152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EEA99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2ADAE1" w14:textId="77777777" w:rsidR="004877F3" w:rsidRPr="0069263F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69263F">
              <w:rPr>
                <w:rFonts w:ascii="Arial" w:hAnsi="Arial" w:cs="Arial"/>
                <w:sz w:val="14"/>
                <w:szCs w:val="14"/>
              </w:rPr>
              <w:t>0.064 (0.022-0.106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BD350" w14:textId="77777777" w:rsidR="004877F3" w:rsidRPr="0069263F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69263F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2867B47" w14:textId="77777777" w:rsidR="004877F3" w:rsidRPr="0069263F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69263F">
              <w:rPr>
                <w:rFonts w:ascii="Arial" w:hAnsi="Arial" w:cs="Arial"/>
                <w:sz w:val="14"/>
                <w:szCs w:val="14"/>
              </w:rPr>
              <w:t>0.053 (0.012-0.095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3C343D1E" w14:textId="77777777" w:rsidR="004877F3" w:rsidRPr="0069263F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69263F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</w:tr>
      <w:tr w:rsidR="004877F3" w:rsidRPr="008C3FF9" w14:paraId="60241508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03204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B975F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B0223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6DBE7A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7F3105EA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CD9AC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7521B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5BF9B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964896E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30F91EEC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4877F3" w:rsidRPr="008C3FF9" w14:paraId="18971C6E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shd w:val="clear" w:color="auto" w:fill="auto"/>
          </w:tcPr>
          <w:p w14:paraId="6347B0D1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122" w:type="dxa"/>
            <w:shd w:val="clear" w:color="auto" w:fill="auto"/>
          </w:tcPr>
          <w:p w14:paraId="505724C1" w14:textId="77777777" w:rsidR="004877F3" w:rsidRPr="00C06E2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C06E20">
              <w:rPr>
                <w:rFonts w:ascii="Arial" w:hAnsi="Arial" w:cs="Arial"/>
                <w:sz w:val="14"/>
                <w:szCs w:val="14"/>
              </w:rPr>
              <w:t>-0.042 (-0.085-0.002)</w:t>
            </w:r>
          </w:p>
        </w:tc>
        <w:tc>
          <w:tcPr>
            <w:tcW w:w="445" w:type="dxa"/>
            <w:shd w:val="clear" w:color="auto" w:fill="auto"/>
          </w:tcPr>
          <w:p w14:paraId="3A29F05B" w14:textId="77777777" w:rsidR="004877F3" w:rsidRPr="00C06E2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C06E20">
              <w:rPr>
                <w:rFonts w:ascii="Arial" w:hAnsi="Arial" w:cs="Arial"/>
                <w:sz w:val="14"/>
                <w:szCs w:val="14"/>
              </w:rPr>
              <w:t>0.059</w:t>
            </w:r>
          </w:p>
        </w:tc>
        <w:tc>
          <w:tcPr>
            <w:tcW w:w="1134" w:type="dxa"/>
          </w:tcPr>
          <w:p w14:paraId="75F6B0A4" w14:textId="77777777" w:rsidR="004877F3" w:rsidRPr="00C06E2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C06E20">
              <w:rPr>
                <w:rFonts w:ascii="Arial" w:hAnsi="Arial" w:cs="Arial"/>
                <w:sz w:val="14"/>
                <w:szCs w:val="14"/>
              </w:rPr>
              <w:t>-0.02 (-0.063-0.023)</w:t>
            </w:r>
          </w:p>
        </w:tc>
        <w:tc>
          <w:tcPr>
            <w:tcW w:w="463" w:type="dxa"/>
          </w:tcPr>
          <w:p w14:paraId="13E37EC3" w14:textId="77777777" w:rsidR="004877F3" w:rsidRPr="00C06E2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C06E20">
              <w:rPr>
                <w:rFonts w:ascii="Arial" w:hAnsi="Arial" w:cs="Arial"/>
                <w:sz w:val="14"/>
                <w:szCs w:val="14"/>
              </w:rPr>
              <w:t>0.366</w:t>
            </w:r>
          </w:p>
        </w:tc>
        <w:tc>
          <w:tcPr>
            <w:tcW w:w="77" w:type="dxa"/>
            <w:shd w:val="clear" w:color="auto" w:fill="auto"/>
          </w:tcPr>
          <w:p w14:paraId="1982C9FF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498BF63B" w14:textId="77777777" w:rsidR="004877F3" w:rsidRPr="00A310C5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310C5">
              <w:rPr>
                <w:rFonts w:ascii="Arial" w:hAnsi="Arial" w:cs="Arial"/>
                <w:sz w:val="14"/>
                <w:szCs w:val="14"/>
              </w:rPr>
              <w:t>0.046 (-0.008-0.099)</w:t>
            </w:r>
          </w:p>
        </w:tc>
        <w:tc>
          <w:tcPr>
            <w:tcW w:w="561" w:type="dxa"/>
            <w:shd w:val="clear" w:color="auto" w:fill="auto"/>
          </w:tcPr>
          <w:p w14:paraId="197210EC" w14:textId="77777777" w:rsidR="004877F3" w:rsidRPr="00A310C5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310C5">
              <w:rPr>
                <w:rFonts w:ascii="Arial" w:hAnsi="Arial" w:cs="Arial"/>
                <w:sz w:val="14"/>
                <w:szCs w:val="14"/>
              </w:rPr>
              <w:t>0.096</w:t>
            </w:r>
          </w:p>
        </w:tc>
        <w:tc>
          <w:tcPr>
            <w:tcW w:w="1114" w:type="dxa"/>
          </w:tcPr>
          <w:p w14:paraId="47FFFF42" w14:textId="77777777" w:rsidR="004877F3" w:rsidRPr="00A310C5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310C5">
              <w:rPr>
                <w:rFonts w:ascii="Arial" w:hAnsi="Arial" w:cs="Arial"/>
                <w:sz w:val="14"/>
                <w:szCs w:val="14"/>
              </w:rPr>
              <w:t>0.017 (-0.036-0.071)</w:t>
            </w:r>
          </w:p>
        </w:tc>
        <w:tc>
          <w:tcPr>
            <w:tcW w:w="569" w:type="dxa"/>
          </w:tcPr>
          <w:p w14:paraId="42F0526E" w14:textId="77777777" w:rsidR="004877F3" w:rsidRPr="00A310C5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310C5">
              <w:rPr>
                <w:rFonts w:ascii="Arial" w:hAnsi="Arial" w:cs="Arial"/>
                <w:sz w:val="14"/>
                <w:szCs w:val="14"/>
              </w:rPr>
              <w:t>0.523</w:t>
            </w:r>
          </w:p>
        </w:tc>
      </w:tr>
      <w:tr w:rsidR="004877F3" w:rsidRPr="008C3FF9" w14:paraId="12B54A6E" w14:textId="77777777" w:rsidTr="004877F3">
        <w:trPr>
          <w:gridAfter w:val="1"/>
          <w:divId w:val="548036612"/>
          <w:wAfter w:w="93" w:type="dxa"/>
          <w:jc w:val="center"/>
        </w:trPr>
        <w:tc>
          <w:tcPr>
            <w:tcW w:w="843" w:type="dxa"/>
            <w:tcBorders>
              <w:bottom w:val="nil"/>
            </w:tcBorders>
            <w:shd w:val="clear" w:color="auto" w:fill="auto"/>
          </w:tcPr>
          <w:p w14:paraId="782A72F6" w14:textId="3410912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14:paraId="0F8940C1" w14:textId="77777777" w:rsidR="004877F3" w:rsidRPr="00A133A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133A0">
              <w:rPr>
                <w:rFonts w:ascii="Arial" w:hAnsi="Arial" w:cs="Arial"/>
                <w:sz w:val="14"/>
                <w:szCs w:val="14"/>
              </w:rPr>
              <w:t>-0.051 (-0.095--0.007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1F85E97B" w14:textId="77777777" w:rsidR="004877F3" w:rsidRPr="00A133A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133A0">
              <w:rPr>
                <w:rFonts w:ascii="Arial" w:hAnsi="Arial" w:cs="Arial"/>
                <w:sz w:val="14"/>
                <w:szCs w:val="14"/>
              </w:rPr>
              <w:t>0.025</w:t>
            </w:r>
          </w:p>
        </w:tc>
        <w:tc>
          <w:tcPr>
            <w:tcW w:w="1134" w:type="dxa"/>
            <w:tcBorders>
              <w:bottom w:val="nil"/>
            </w:tcBorders>
          </w:tcPr>
          <w:p w14:paraId="6F5AE474" w14:textId="77777777" w:rsidR="004877F3" w:rsidRPr="00A133A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133A0">
              <w:rPr>
                <w:rFonts w:ascii="Arial" w:hAnsi="Arial" w:cs="Arial"/>
                <w:sz w:val="14"/>
                <w:szCs w:val="14"/>
              </w:rPr>
              <w:t>-0.019 (-0.063-0.025)</w:t>
            </w:r>
          </w:p>
        </w:tc>
        <w:tc>
          <w:tcPr>
            <w:tcW w:w="463" w:type="dxa"/>
            <w:tcBorders>
              <w:bottom w:val="nil"/>
            </w:tcBorders>
          </w:tcPr>
          <w:p w14:paraId="0CFB2F01" w14:textId="77777777" w:rsidR="004877F3" w:rsidRPr="00A133A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A133A0">
              <w:rPr>
                <w:rFonts w:ascii="Arial" w:hAnsi="Arial" w:cs="Arial"/>
                <w:sz w:val="14"/>
                <w:szCs w:val="14"/>
              </w:rPr>
              <w:t>0.394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1B46EC64" w14:textId="77777777" w:rsidR="004877F3" w:rsidRPr="008C3FF9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0AE7868F" w14:textId="77777777" w:rsidR="004877F3" w:rsidRPr="00B81E3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81E31">
              <w:rPr>
                <w:rFonts w:ascii="Arial" w:hAnsi="Arial" w:cs="Arial"/>
                <w:sz w:val="14"/>
                <w:szCs w:val="14"/>
              </w:rPr>
              <w:t>0.054 (0.002-0.106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6F21C156" w14:textId="77777777" w:rsidR="004877F3" w:rsidRPr="00B81E3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81E31">
              <w:rPr>
                <w:rFonts w:ascii="Arial" w:hAnsi="Arial" w:cs="Arial"/>
                <w:sz w:val="14"/>
                <w:szCs w:val="14"/>
              </w:rPr>
              <w:t>0.042</w:t>
            </w:r>
          </w:p>
        </w:tc>
        <w:tc>
          <w:tcPr>
            <w:tcW w:w="1114" w:type="dxa"/>
            <w:tcBorders>
              <w:bottom w:val="nil"/>
            </w:tcBorders>
          </w:tcPr>
          <w:p w14:paraId="7D02F294" w14:textId="77777777" w:rsidR="004877F3" w:rsidRPr="00B81E3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81E31">
              <w:rPr>
                <w:rFonts w:ascii="Arial" w:hAnsi="Arial" w:cs="Arial"/>
                <w:sz w:val="14"/>
                <w:szCs w:val="14"/>
              </w:rPr>
              <w:t>0.017 (-0.035-0.068)</w:t>
            </w:r>
          </w:p>
        </w:tc>
        <w:tc>
          <w:tcPr>
            <w:tcW w:w="569" w:type="dxa"/>
            <w:tcBorders>
              <w:bottom w:val="nil"/>
            </w:tcBorders>
          </w:tcPr>
          <w:p w14:paraId="75211F28" w14:textId="77777777" w:rsidR="004877F3" w:rsidRPr="00B81E31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81E31">
              <w:rPr>
                <w:rFonts w:ascii="Arial" w:hAnsi="Arial" w:cs="Arial"/>
                <w:sz w:val="14"/>
                <w:szCs w:val="14"/>
              </w:rPr>
              <w:t>0.532</w:t>
            </w:r>
          </w:p>
        </w:tc>
      </w:tr>
      <w:tr w:rsidR="004877F3" w:rsidRPr="0023184C" w14:paraId="0D6F8431" w14:textId="77777777" w:rsidTr="004877F3">
        <w:trPr>
          <w:divId w:val="548036612"/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4FF50C0B" w14:textId="77777777" w:rsidR="004877F3" w:rsidRPr="004051F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06DBD0AD" w14:textId="77777777" w:rsidR="004877F3" w:rsidRPr="004051F0" w:rsidRDefault="004877F3" w:rsidP="00683F7C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0733BD6D" w14:textId="77777777" w:rsidR="004877F3" w:rsidRDefault="004877F3" w:rsidP="00683F7C">
            <w:pPr>
              <w:pStyle w:val="BodyTextFirstIndent"/>
              <w:ind w:firstLine="0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20AB4640" w14:textId="77777777" w:rsidR="006178B6" w:rsidRDefault="006178B6" w:rsidP="006178B6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6178B6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39E125AF" w14:textId="65B2B79A" w:rsidR="00E55577" w:rsidRPr="00E55577" w:rsidRDefault="00E55577" w:rsidP="00E55577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6AE682BC" w14:textId="77777777" w:rsidR="00B50709" w:rsidRPr="008C3FF9" w:rsidRDefault="00F43EA4" w:rsidP="006178B6">
      <w:pPr>
        <w:pStyle w:val="BodyTextFirstIndent"/>
        <w:ind w:firstLine="0"/>
        <w:rPr>
          <w:lang w:val="en-GB"/>
        </w:rPr>
      </w:pPr>
      <w:r w:rsidRPr="008C3FF9">
        <w:rPr>
          <w:lang w:val="en-GB"/>
        </w:rPr>
        <w:br w:type="page"/>
      </w:r>
    </w:p>
    <w:p w14:paraId="2ECF19A2" w14:textId="5D7EF76A" w:rsidR="00F43EA4" w:rsidRPr="008C3FF9" w:rsidRDefault="00F43EA4" w:rsidP="00714EA2">
      <w:pPr>
        <w:pStyle w:val="BodyTextFirstIndent"/>
        <w:ind w:firstLine="0"/>
        <w:rPr>
          <w:lang w:val="en-GB"/>
        </w:rPr>
      </w:pPr>
    </w:p>
    <w:p w14:paraId="0581FD46" w14:textId="6A434C68" w:rsidR="00D72403" w:rsidRPr="00714EA2" w:rsidRDefault="00F43EA4" w:rsidP="00D72403">
      <w:pPr>
        <w:pStyle w:val="Heading7"/>
        <w:rPr>
          <w:bCs/>
          <w:szCs w:val="26"/>
          <w:lang w:val="en-GB"/>
        </w:rPr>
      </w:pPr>
      <w:r w:rsidRPr="008C3FF9">
        <w:rPr>
          <w:lang w:val="en-GB"/>
        </w:rPr>
        <w:t xml:space="preserve">Association of daily spirits </w:t>
      </w:r>
      <w:r w:rsidR="0040608C">
        <w:rPr>
          <w:lang w:val="en-GB"/>
        </w:rPr>
        <w:t xml:space="preserve">use, </w:t>
      </w:r>
      <w:r w:rsidR="00BE11CA">
        <w:rPr>
          <w:lang w:val="en-GB"/>
        </w:rPr>
        <w:t>converted</w:t>
      </w:r>
      <w:r w:rsidR="00BE11CA" w:rsidRPr="008C3FF9">
        <w:rPr>
          <w:lang w:val="en-GB"/>
        </w:rPr>
        <w:t xml:space="preserve"> in</w:t>
      </w:r>
      <w:r w:rsidR="00BE11CA">
        <w:rPr>
          <w:lang w:val="en-GB"/>
        </w:rPr>
        <w:t>to</w:t>
      </w:r>
      <w:r w:rsidR="00BE11CA" w:rsidRPr="008C3FF9">
        <w:rPr>
          <w:lang w:val="en-GB"/>
        </w:rPr>
        <w:t xml:space="preserve"> grams of </w:t>
      </w:r>
      <w:r w:rsidR="00BE11CA">
        <w:rPr>
          <w:lang w:val="en-GB"/>
        </w:rPr>
        <w:t>ethanol</w:t>
      </w:r>
      <w:r w:rsidR="00BE11CA" w:rsidRPr="008C3FF9" w:rsidDel="00BE11CA">
        <w:rPr>
          <w:lang w:val="en-GB"/>
        </w:rPr>
        <w:t xml:space="preserve"> </w:t>
      </w:r>
      <w:r w:rsidRPr="008C3FF9">
        <w:rPr>
          <w:lang w:val="en-GB"/>
        </w:rPr>
        <w:t xml:space="preserve"> </w:t>
      </w:r>
      <w:r w:rsidRPr="008C3FF9">
        <w:rPr>
          <w:bCs/>
          <w:szCs w:val="26"/>
          <w:lang w:val="en-GB"/>
        </w:rPr>
        <w:t>with visual memory for male and female participants in the cross-sectional and longitudinal 1 datasets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B6756F" w:rsidRPr="00B6756F" w14:paraId="31671284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02440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bookmarkStart w:id="2" w:name="_Hlk100937266"/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B6A90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402C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C99A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EE545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E66D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C8A6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700D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B6756F" w:rsidRPr="00B6756F" w14:paraId="34487D45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E1B75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0389D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5278A218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EF625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D55FE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38F89A69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B6756F" w:rsidRPr="00B6756F" w14:paraId="63E49B51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A92B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B375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7F688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969A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08789A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9B9C4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8811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C9849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10AEF0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B80B67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B6756F" w:rsidRPr="00B6756F" w14:paraId="01C6C25D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75315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B329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14650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B35B6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9C57CC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1487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508F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4E2FD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BC4CAC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77A4A12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B6756F" w:rsidRPr="00B6756F" w14:paraId="787852E8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411B2CF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A9A09DB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013 (-0.036-0.063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1278F18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D668C9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-0.002 (-0.051-0.047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707ECF5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929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4BE450A2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10F63A9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 (-0.044-0.044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513236E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E710E6B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014 (-0.03-0.058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242D1D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528</w:t>
            </w:r>
          </w:p>
        </w:tc>
      </w:tr>
      <w:tr w:rsidR="00B6756F" w:rsidRPr="00B6756F" w14:paraId="210931E2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3B118485" w14:textId="06FC9D8E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15ADE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</w:rPr>
              <w:t>0.026 (-0.014-0.067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DF4C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64390E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sz w:val="14"/>
                <w:szCs w:val="14"/>
              </w:rPr>
              <w:t>0.008</w:t>
            </w:r>
            <w:r w:rsidRPr="00714EA2">
              <w:rPr>
                <w:rFonts w:ascii="Arial" w:hAnsi="Arial" w:cs="Arial"/>
                <w:sz w:val="14"/>
                <w:szCs w:val="14"/>
              </w:rPr>
              <w:t xml:space="preserve"> (-0.033-0.048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25EDA1D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715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72B3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2DDD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sz w:val="14"/>
                <w:szCs w:val="14"/>
              </w:rPr>
              <w:t>-0.036</w:t>
            </w:r>
            <w:r w:rsidRPr="00714EA2">
              <w:rPr>
                <w:rFonts w:ascii="Arial" w:hAnsi="Arial" w:cs="Arial"/>
                <w:sz w:val="14"/>
                <w:szCs w:val="14"/>
              </w:rPr>
              <w:t xml:space="preserve"> (-0.071-0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44ACE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47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9269D4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sz w:val="14"/>
                <w:szCs w:val="14"/>
              </w:rPr>
              <w:t>-0.015</w:t>
            </w:r>
            <w:r w:rsidRPr="00714EA2">
              <w:rPr>
                <w:rFonts w:ascii="Arial" w:hAnsi="Arial" w:cs="Arial"/>
                <w:sz w:val="14"/>
                <w:szCs w:val="14"/>
              </w:rPr>
              <w:t xml:space="preserve"> (-0.05-0.02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696D4BFE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89</w:t>
            </w:r>
          </w:p>
        </w:tc>
      </w:tr>
      <w:tr w:rsidR="00B6756F" w:rsidRPr="00B6756F" w14:paraId="76B685A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B601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1A2D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158E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FBF88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127AE4E9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C6E2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A87C9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81E02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274137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2A1B5C74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B6756F" w:rsidRPr="00B6756F" w14:paraId="75F91051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5332951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568E4E0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65 (-0.069-0.199)</w:t>
            </w:r>
          </w:p>
        </w:tc>
        <w:tc>
          <w:tcPr>
            <w:tcW w:w="445" w:type="dxa"/>
            <w:shd w:val="clear" w:color="auto" w:fill="auto"/>
          </w:tcPr>
          <w:p w14:paraId="2C541EA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339</w:t>
            </w:r>
          </w:p>
        </w:tc>
        <w:tc>
          <w:tcPr>
            <w:tcW w:w="1134" w:type="dxa"/>
          </w:tcPr>
          <w:p w14:paraId="3228209E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77 (-0.055-0.209)</w:t>
            </w:r>
          </w:p>
        </w:tc>
        <w:tc>
          <w:tcPr>
            <w:tcW w:w="463" w:type="dxa"/>
          </w:tcPr>
          <w:p w14:paraId="4878193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253</w:t>
            </w:r>
          </w:p>
        </w:tc>
        <w:tc>
          <w:tcPr>
            <w:tcW w:w="77" w:type="dxa"/>
            <w:shd w:val="clear" w:color="auto" w:fill="auto"/>
          </w:tcPr>
          <w:p w14:paraId="426C9904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5B370B37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23 (-0.143-0.189)</w:t>
            </w:r>
          </w:p>
        </w:tc>
        <w:tc>
          <w:tcPr>
            <w:tcW w:w="561" w:type="dxa"/>
            <w:shd w:val="clear" w:color="auto" w:fill="auto"/>
          </w:tcPr>
          <w:p w14:paraId="69B611D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784</w:t>
            </w:r>
          </w:p>
        </w:tc>
        <w:tc>
          <w:tcPr>
            <w:tcW w:w="1114" w:type="dxa"/>
          </w:tcPr>
          <w:p w14:paraId="08D89080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09 (-0.154-0.172)</w:t>
            </w:r>
          </w:p>
        </w:tc>
        <w:tc>
          <w:tcPr>
            <w:tcW w:w="569" w:type="dxa"/>
          </w:tcPr>
          <w:p w14:paraId="772C34F8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912</w:t>
            </w:r>
          </w:p>
        </w:tc>
      </w:tr>
      <w:tr w:rsidR="00B6756F" w:rsidRPr="00B6756F" w14:paraId="3813CE2D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6EF3E7C9" w14:textId="24350AF5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1E100DA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32 (-0.101-0.036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68E93881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54</w:t>
            </w:r>
          </w:p>
        </w:tc>
        <w:tc>
          <w:tcPr>
            <w:tcW w:w="1134" w:type="dxa"/>
            <w:tcBorders>
              <w:bottom w:val="nil"/>
            </w:tcBorders>
          </w:tcPr>
          <w:p w14:paraId="56298F78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34 (-0.102-0.033)</w:t>
            </w:r>
          </w:p>
        </w:tc>
        <w:tc>
          <w:tcPr>
            <w:tcW w:w="463" w:type="dxa"/>
            <w:tcBorders>
              <w:bottom w:val="nil"/>
            </w:tcBorders>
          </w:tcPr>
          <w:p w14:paraId="1371C9EF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2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0F5C996A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6E7624D6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5 (-0.036-0.126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457021D3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74</w:t>
            </w:r>
          </w:p>
        </w:tc>
        <w:tc>
          <w:tcPr>
            <w:tcW w:w="1114" w:type="dxa"/>
            <w:tcBorders>
              <w:bottom w:val="nil"/>
            </w:tcBorders>
          </w:tcPr>
          <w:p w14:paraId="79CE6DB2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9 (-0.031-0.128)</w:t>
            </w:r>
          </w:p>
        </w:tc>
        <w:tc>
          <w:tcPr>
            <w:tcW w:w="569" w:type="dxa"/>
            <w:tcBorders>
              <w:bottom w:val="nil"/>
            </w:tcBorders>
          </w:tcPr>
          <w:p w14:paraId="7F5341E4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27</w:t>
            </w:r>
          </w:p>
        </w:tc>
      </w:tr>
      <w:tr w:rsidR="00B6756F" w:rsidRPr="0023184C" w14:paraId="45C721B0" w14:textId="77777777" w:rsidTr="00683F7C">
        <w:trPr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6AD9620C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30934E10" w14:textId="77777777" w:rsidR="00B6756F" w:rsidRPr="00714EA2" w:rsidRDefault="00B6756F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4E77BCDA" w14:textId="77777777" w:rsidR="00B6756F" w:rsidRDefault="00B6756F">
            <w:pPr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06607866" w14:textId="77777777" w:rsidR="007C3EBF" w:rsidRDefault="007C3EBF" w:rsidP="007C3EBF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7C3EBF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1E267E47" w14:textId="3DF782FF" w:rsidR="00E55577" w:rsidRPr="00E55577" w:rsidRDefault="00E55577" w:rsidP="00E55577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  <w:bookmarkEnd w:id="2"/>
    </w:tbl>
    <w:p w14:paraId="11C86E3E" w14:textId="77777777" w:rsidR="00571D57" w:rsidRPr="00714EA2" w:rsidRDefault="00571D57" w:rsidP="00714EA2">
      <w:pPr>
        <w:tabs>
          <w:tab w:val="clear" w:pos="6917"/>
        </w:tabs>
        <w:snapToGrid/>
        <w:spacing w:line="240" w:lineRule="auto"/>
        <w:jc w:val="left"/>
        <w:divId w:val="1108084792"/>
        <w:rPr>
          <w:rFonts w:ascii="Helvetica" w:hAnsi="Helvetica"/>
          <w:sz w:val="18"/>
          <w:szCs w:val="18"/>
          <w:lang w:val="en-US"/>
        </w:rPr>
      </w:pPr>
    </w:p>
    <w:p w14:paraId="1F7197D0" w14:textId="3F0A79C4" w:rsidR="00F43EA4" w:rsidRDefault="00F43EA4" w:rsidP="005D6844">
      <w:pPr>
        <w:pStyle w:val="BodyTextFirstIndent"/>
        <w:ind w:firstLine="0"/>
        <w:rPr>
          <w:lang w:val="en-GB"/>
        </w:rPr>
      </w:pPr>
    </w:p>
    <w:p w14:paraId="4411C91D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08A6699A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32F2BE94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04221C6C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4EC0E293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490FDB2F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5122227A" w14:textId="77777777" w:rsidR="005D6844" w:rsidRDefault="005D6844" w:rsidP="005D6844">
      <w:pPr>
        <w:pStyle w:val="BodyTextFirstIndent"/>
        <w:ind w:firstLine="0"/>
        <w:rPr>
          <w:lang w:val="en-GB"/>
        </w:rPr>
      </w:pPr>
    </w:p>
    <w:p w14:paraId="6A104F37" w14:textId="77777777" w:rsidR="00B6756F" w:rsidRDefault="00B6756F" w:rsidP="005D6844">
      <w:pPr>
        <w:pStyle w:val="BodyTextFirstIndent"/>
        <w:ind w:firstLine="0"/>
        <w:rPr>
          <w:lang w:val="en-GB"/>
        </w:rPr>
      </w:pPr>
    </w:p>
    <w:p w14:paraId="3ABCC6A5" w14:textId="77777777" w:rsidR="00B6756F" w:rsidRDefault="00B6756F" w:rsidP="005D6844">
      <w:pPr>
        <w:pStyle w:val="BodyTextFirstIndent"/>
        <w:ind w:firstLine="0"/>
        <w:rPr>
          <w:lang w:val="en-GB"/>
        </w:rPr>
      </w:pPr>
    </w:p>
    <w:p w14:paraId="1B93B961" w14:textId="77777777" w:rsidR="005D6844" w:rsidRPr="008C3FF9" w:rsidRDefault="005D6844" w:rsidP="00714EA2">
      <w:pPr>
        <w:pStyle w:val="BodyTextFirstIndent"/>
        <w:ind w:firstLine="0"/>
        <w:rPr>
          <w:lang w:val="en-GB"/>
        </w:rPr>
      </w:pPr>
    </w:p>
    <w:p w14:paraId="63D9C43A" w14:textId="3D6F446E" w:rsidR="00F43EA4" w:rsidRPr="008C3FF9" w:rsidRDefault="00F43EA4" w:rsidP="00F43EA4">
      <w:pPr>
        <w:pStyle w:val="Heading7"/>
        <w:rPr>
          <w:lang w:val="en-GB"/>
        </w:rPr>
      </w:pPr>
      <w:bookmarkStart w:id="3" w:name="_Hlk100052710"/>
      <w:r w:rsidRPr="008C3FF9">
        <w:rPr>
          <w:lang w:val="en-GB"/>
        </w:rPr>
        <w:t xml:space="preserve">Association of frequency of </w:t>
      </w:r>
      <w:r w:rsidR="00E123EC">
        <w:rPr>
          <w:lang w:val="en-GB"/>
        </w:rPr>
        <w:t>b</w:t>
      </w:r>
      <w:r w:rsidR="00E123EC" w:rsidRPr="00E123EC">
        <w:rPr>
          <w:lang w:val="en-GB"/>
        </w:rPr>
        <w:t>eer and other light drinks</w:t>
      </w:r>
      <w:r w:rsidR="00D81808">
        <w:rPr>
          <w:lang w:val="en-GB"/>
        </w:rPr>
        <w:t xml:space="preserve"> </w:t>
      </w:r>
      <w:r w:rsidRPr="008C3FF9">
        <w:rPr>
          <w:lang w:val="en-GB"/>
        </w:rPr>
        <w:t xml:space="preserve">use with visual memory </w:t>
      </w:r>
      <w:r w:rsidRPr="008C3FF9">
        <w:rPr>
          <w:bCs/>
          <w:szCs w:val="26"/>
          <w:lang w:val="en-GB"/>
        </w:rPr>
        <w:t>for male and female participants in the cross-sectional and longitudinal 1 datasets</w:t>
      </w:r>
      <w:r w:rsidRPr="008C3FF9">
        <w:rPr>
          <w:lang w:val="en-GB"/>
        </w:rPr>
        <w:t xml:space="preserve"> 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646B41" w:rsidRPr="00646B41" w14:paraId="18F4D6D8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3"/>
          <w:p w14:paraId="5226B8E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14FD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19D1E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5347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B2F7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7FD5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D91E5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E1FF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646B41" w:rsidRPr="00646B41" w14:paraId="5F151DCD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2E2D5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4A7FF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434DB854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A54E6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E724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14320C7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646B41" w:rsidRPr="00646B41" w14:paraId="0B8A8C46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482522E1" w14:textId="70A105C0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Frequency (Less than once a week as a reference) of </w:t>
            </w:r>
            <w:r w:rsidR="00E123EC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b</w:t>
            </w:r>
            <w:r w:rsidR="00E123EC" w:rsidRPr="00E123EC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eer and other light drinks</w:t>
            </w:r>
            <w:r w:rsidR="00E123EC" w:rsidRPr="00E123EC" w:rsidDel="00E123EC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7F0AC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8D5A4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48E8A4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2411C34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D639E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382A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85434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7E31B5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E9BD6C2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646B41" w:rsidRPr="00646B41" w14:paraId="4E2C06BD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40AF5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5355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B35DF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BE96D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4DAE5082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37C4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426C2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FAE5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52F9BC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E7874F7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46B41" w:rsidRPr="0053330B" w14:paraId="66279B44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0A0B66C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2731CF6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66 (-0.268--0.063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452AF17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7D616E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3 (-0.232--0.029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340F8996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12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531E040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418E484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01 (0.01-0.192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0A77B8A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DF428AD" w14:textId="4789034E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68 (</w:t>
            </w:r>
            <w:r w:rsidR="00DB795B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22-0.158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AC9434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139</w:t>
            </w:r>
          </w:p>
        </w:tc>
      </w:tr>
      <w:tr w:rsidR="00646B41" w:rsidRPr="0053330B" w14:paraId="11B8F5C5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187C65AF" w14:textId="6C669620" w:rsidR="00646B41" w:rsidRPr="00714EA2" w:rsidRDefault="009B42B4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9B42B4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ongitudinal </w:t>
            </w:r>
            <w:r w:rsidR="00646B41"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5A637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46 (-0.244--0.047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67C4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6B543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15 (-0.212--0.018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568B7FD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3AF6C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DA00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2 (0.034-0.205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1AFB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694F0AFF" w14:textId="369A41BC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91 (0.006-0.175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1865BAB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35</w:t>
            </w:r>
          </w:p>
        </w:tc>
      </w:tr>
      <w:tr w:rsidR="00646B41" w:rsidRPr="00646B41" w14:paraId="62CE28C5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940A2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17E4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6A4E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7087AA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311329E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F912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0FA3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ACC92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6D6BB4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6DC770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46B41" w:rsidRPr="00646B41" w14:paraId="524E19F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19FEEB6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6398AB99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57 (-0.125-0.01)</w:t>
            </w:r>
          </w:p>
        </w:tc>
        <w:tc>
          <w:tcPr>
            <w:tcW w:w="445" w:type="dxa"/>
            <w:shd w:val="clear" w:color="auto" w:fill="auto"/>
          </w:tcPr>
          <w:p w14:paraId="72FBF1BC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95</w:t>
            </w:r>
          </w:p>
        </w:tc>
        <w:tc>
          <w:tcPr>
            <w:tcW w:w="1134" w:type="dxa"/>
          </w:tcPr>
          <w:p w14:paraId="46759B6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46 (-0.113-0.021)</w:t>
            </w:r>
          </w:p>
        </w:tc>
        <w:tc>
          <w:tcPr>
            <w:tcW w:w="463" w:type="dxa"/>
          </w:tcPr>
          <w:p w14:paraId="28D6A93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175</w:t>
            </w:r>
          </w:p>
        </w:tc>
        <w:tc>
          <w:tcPr>
            <w:tcW w:w="77" w:type="dxa"/>
            <w:shd w:val="clear" w:color="auto" w:fill="auto"/>
          </w:tcPr>
          <w:p w14:paraId="4E274A3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5456537A" w14:textId="56D8A9BB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88 (0.005-0.172)</w:t>
            </w:r>
          </w:p>
        </w:tc>
        <w:tc>
          <w:tcPr>
            <w:tcW w:w="561" w:type="dxa"/>
            <w:shd w:val="clear" w:color="auto" w:fill="auto"/>
          </w:tcPr>
          <w:p w14:paraId="0ECD5E11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9</w:t>
            </w:r>
          </w:p>
        </w:tc>
        <w:tc>
          <w:tcPr>
            <w:tcW w:w="1114" w:type="dxa"/>
          </w:tcPr>
          <w:p w14:paraId="779E777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75 (-0.007-0.157)</w:t>
            </w:r>
          </w:p>
        </w:tc>
        <w:tc>
          <w:tcPr>
            <w:tcW w:w="569" w:type="dxa"/>
          </w:tcPr>
          <w:p w14:paraId="155AAA9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73</w:t>
            </w:r>
          </w:p>
        </w:tc>
      </w:tr>
      <w:tr w:rsidR="00646B41" w:rsidRPr="00646B41" w14:paraId="74463813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1947401F" w14:textId="44AEE0BC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</w:t>
            </w:r>
            <w:r w:rsidR="00217633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d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5D73B6D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51 (-0.119-0.017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3B3AE858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142</w:t>
            </w:r>
          </w:p>
        </w:tc>
        <w:tc>
          <w:tcPr>
            <w:tcW w:w="1134" w:type="dxa"/>
            <w:tcBorders>
              <w:bottom w:val="nil"/>
            </w:tcBorders>
          </w:tcPr>
          <w:p w14:paraId="5DF04A5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24 (-0.091-0.043)</w:t>
            </w:r>
          </w:p>
        </w:tc>
        <w:tc>
          <w:tcPr>
            <w:tcW w:w="463" w:type="dxa"/>
            <w:tcBorders>
              <w:bottom w:val="nil"/>
            </w:tcBorders>
          </w:tcPr>
          <w:p w14:paraId="665FD0CD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484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04DA3E57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4396385E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8 (0-0.161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74FD40CB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5</w:t>
            </w:r>
          </w:p>
        </w:tc>
        <w:tc>
          <w:tcPr>
            <w:tcW w:w="1114" w:type="dxa"/>
            <w:tcBorders>
              <w:bottom w:val="nil"/>
            </w:tcBorders>
          </w:tcPr>
          <w:p w14:paraId="32AB9300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8 (-0.031-0.127)</w:t>
            </w:r>
          </w:p>
        </w:tc>
        <w:tc>
          <w:tcPr>
            <w:tcW w:w="569" w:type="dxa"/>
            <w:tcBorders>
              <w:bottom w:val="nil"/>
            </w:tcBorders>
          </w:tcPr>
          <w:p w14:paraId="7B33260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25</w:t>
            </w:r>
          </w:p>
        </w:tc>
      </w:tr>
      <w:tr w:rsidR="00646B41" w:rsidRPr="0023184C" w14:paraId="67D3B96E" w14:textId="77777777" w:rsidTr="00683F7C">
        <w:trPr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44E21BD3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31524F49" w14:textId="77777777" w:rsidR="00646B41" w:rsidRPr="00714EA2" w:rsidRDefault="00646B41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589F77BD" w14:textId="77777777" w:rsidR="00646B41" w:rsidRDefault="00646B41">
            <w:pPr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285ACB54" w14:textId="77777777" w:rsidR="007B16F9" w:rsidRDefault="007B16F9" w:rsidP="007B16F9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7B16F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3DB870FF" w14:textId="3E370B8A" w:rsidR="00E55577" w:rsidRPr="00E55577" w:rsidRDefault="00E55577" w:rsidP="00E55577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71573DFD" w14:textId="77777777" w:rsidR="001F120A" w:rsidRPr="00714EA2" w:rsidRDefault="001F120A" w:rsidP="00714EA2">
      <w:pPr>
        <w:tabs>
          <w:tab w:val="clear" w:pos="6917"/>
        </w:tabs>
        <w:snapToGrid/>
        <w:spacing w:line="240" w:lineRule="auto"/>
        <w:jc w:val="left"/>
        <w:divId w:val="544026453"/>
        <w:rPr>
          <w:rFonts w:ascii="Helvetica" w:hAnsi="Helvetica"/>
          <w:sz w:val="18"/>
          <w:szCs w:val="18"/>
          <w:lang w:val="en-US"/>
        </w:rPr>
      </w:pPr>
    </w:p>
    <w:p w14:paraId="71FAF24A" w14:textId="77777777" w:rsidR="001F120A" w:rsidRPr="00714EA2" w:rsidRDefault="001F120A" w:rsidP="00714EA2">
      <w:pPr>
        <w:tabs>
          <w:tab w:val="clear" w:pos="6917"/>
        </w:tabs>
        <w:snapToGrid/>
        <w:spacing w:line="240" w:lineRule="auto"/>
        <w:jc w:val="left"/>
        <w:divId w:val="544026453"/>
        <w:rPr>
          <w:rFonts w:ascii="Helvetica" w:hAnsi="Helvetica"/>
          <w:sz w:val="18"/>
          <w:szCs w:val="18"/>
          <w:lang w:val="en-US"/>
        </w:rPr>
      </w:pPr>
    </w:p>
    <w:p w14:paraId="548B9213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096FC716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4F0A96B4" w14:textId="00EDCD76" w:rsidR="001F120A" w:rsidRPr="00714EA2" w:rsidRDefault="00F43EA4" w:rsidP="00714EA2">
      <w:pPr>
        <w:pStyle w:val="Heading7"/>
        <w:rPr>
          <w:lang w:val="en-GB"/>
        </w:rPr>
      </w:pPr>
      <w:r w:rsidRPr="008C3FF9">
        <w:rPr>
          <w:lang w:val="en-GB"/>
        </w:rPr>
        <w:t xml:space="preserve">Association of frequency of wine use with visual memory </w:t>
      </w:r>
      <w:r w:rsidRPr="008C3FF9">
        <w:rPr>
          <w:bCs/>
          <w:szCs w:val="26"/>
          <w:lang w:val="en-GB"/>
        </w:rPr>
        <w:t>for male and female participants in the cross-sectional and longitudinal 1 datasets</w:t>
      </w:r>
      <w:r w:rsidRPr="008C3FF9">
        <w:rPr>
          <w:lang w:val="en-GB"/>
        </w:rPr>
        <w:t xml:space="preserve"> 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8F6A77" w:rsidRPr="008F6A77" w14:paraId="11561D9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FB7E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FC04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08B6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0FB4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4E595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8324F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EEED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DAEC2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8F6A77" w:rsidRPr="008F6A77" w14:paraId="033C6EE6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A373F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63C5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3CA6726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7FE99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0BEE3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6F17E86C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8F6A77" w:rsidRPr="008F6A77" w14:paraId="4AB50733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4077242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requency (Less than once a week as a reference) of wine 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3BC2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5DA91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DEC192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9B4D02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291B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D8EC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BF61C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9BD6D7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31D00D0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8F6A77" w:rsidRPr="008F6A77" w14:paraId="6B186FD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20EF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5C320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B537A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BE59A5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1381DF1E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94302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C9E03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69D5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7FF4B61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7FB9F3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8F6A77" w:rsidRPr="00E671C0" w14:paraId="3CD7C23A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2387DABC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2DDF1E5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69 (-0.295--0.043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639C94DF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082CF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41 (-0.171-0.088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19B1E68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534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58E5D15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039CB99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261 (0.149-0.373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2E88BE8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F0237B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44 (0.03-0.259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320CFFC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13</w:t>
            </w:r>
          </w:p>
        </w:tc>
      </w:tr>
      <w:tr w:rsidR="008F6A77" w:rsidRPr="00E671C0" w14:paraId="1EB205AE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3C42F014" w14:textId="6E1F2723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1144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98 (-0.386--0.011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36F37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7E43D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83 (-0.27-0.104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00FE0F37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84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9A5E9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C784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219 (0.056-0.382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E95C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2194663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13 (-0.049-0.276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552244B0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172</w:t>
            </w:r>
          </w:p>
        </w:tc>
      </w:tr>
      <w:tr w:rsidR="008F6A77" w:rsidRPr="008F6A77" w14:paraId="2B0497D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0B3B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B1C3F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7492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0EDDE0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4E62A7C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B491F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0FD35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EB703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37FE95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D27CD87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8F6A77" w:rsidRPr="008F6A77" w14:paraId="370D7A36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A423792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095AD0C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85 (-0.163--0.007)</w:t>
            </w:r>
          </w:p>
        </w:tc>
        <w:tc>
          <w:tcPr>
            <w:tcW w:w="445" w:type="dxa"/>
            <w:shd w:val="clear" w:color="auto" w:fill="auto"/>
          </w:tcPr>
          <w:p w14:paraId="7C083BF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2</w:t>
            </w:r>
          </w:p>
        </w:tc>
        <w:tc>
          <w:tcPr>
            <w:tcW w:w="1134" w:type="dxa"/>
          </w:tcPr>
          <w:p w14:paraId="62F1F64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38 (-0.116-0.04)</w:t>
            </w:r>
          </w:p>
        </w:tc>
        <w:tc>
          <w:tcPr>
            <w:tcW w:w="463" w:type="dxa"/>
          </w:tcPr>
          <w:p w14:paraId="778209C9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38</w:t>
            </w:r>
          </w:p>
        </w:tc>
        <w:tc>
          <w:tcPr>
            <w:tcW w:w="77" w:type="dxa"/>
            <w:shd w:val="clear" w:color="auto" w:fill="auto"/>
          </w:tcPr>
          <w:p w14:paraId="52BE57DC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6B3D65B7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9 (-0.006-0.187)</w:t>
            </w:r>
          </w:p>
        </w:tc>
        <w:tc>
          <w:tcPr>
            <w:tcW w:w="561" w:type="dxa"/>
            <w:shd w:val="clear" w:color="auto" w:fill="auto"/>
          </w:tcPr>
          <w:p w14:paraId="2D7412AB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67</w:t>
            </w:r>
          </w:p>
        </w:tc>
        <w:tc>
          <w:tcPr>
            <w:tcW w:w="1114" w:type="dxa"/>
          </w:tcPr>
          <w:p w14:paraId="58FD0741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28 (-0.068-0.125)</w:t>
            </w:r>
          </w:p>
        </w:tc>
        <w:tc>
          <w:tcPr>
            <w:tcW w:w="569" w:type="dxa"/>
          </w:tcPr>
          <w:p w14:paraId="7E0C4058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564</w:t>
            </w:r>
          </w:p>
        </w:tc>
      </w:tr>
      <w:tr w:rsidR="008F6A77" w:rsidRPr="008F6A77" w14:paraId="6681F73A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1B164867" w14:textId="3C2D5024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0E468A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75 (-0.193-0.043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158F318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1134" w:type="dxa"/>
            <w:tcBorders>
              <w:bottom w:val="nil"/>
            </w:tcBorders>
          </w:tcPr>
          <w:p w14:paraId="316BA245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14 (-0.103-0.131)</w:t>
            </w:r>
          </w:p>
        </w:tc>
        <w:tc>
          <w:tcPr>
            <w:tcW w:w="463" w:type="dxa"/>
            <w:tcBorders>
              <w:bottom w:val="nil"/>
            </w:tcBorders>
          </w:tcPr>
          <w:p w14:paraId="093CFA93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818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03659426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6AF138DD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87 (-0.051-0.226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431F65EE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17</w:t>
            </w:r>
          </w:p>
        </w:tc>
        <w:tc>
          <w:tcPr>
            <w:tcW w:w="1114" w:type="dxa"/>
            <w:tcBorders>
              <w:bottom w:val="nil"/>
            </w:tcBorders>
          </w:tcPr>
          <w:p w14:paraId="269627AA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22 (-0.159-0.116)</w:t>
            </w:r>
          </w:p>
        </w:tc>
        <w:tc>
          <w:tcPr>
            <w:tcW w:w="569" w:type="dxa"/>
            <w:tcBorders>
              <w:bottom w:val="nil"/>
            </w:tcBorders>
          </w:tcPr>
          <w:p w14:paraId="697C742E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758</w:t>
            </w:r>
          </w:p>
        </w:tc>
      </w:tr>
      <w:tr w:rsidR="008F6A77" w:rsidRPr="0023184C" w14:paraId="080D30A8" w14:textId="77777777" w:rsidTr="00683F7C">
        <w:trPr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22F66934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622EB067" w14:textId="77777777" w:rsidR="008F6A77" w:rsidRPr="00714EA2" w:rsidRDefault="008F6A77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2B38C6A6" w14:textId="77777777" w:rsidR="008F6A77" w:rsidRDefault="008F6A77">
            <w:pPr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72686567" w14:textId="77777777" w:rsidR="005770B0" w:rsidRDefault="005770B0" w:rsidP="005770B0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5770B0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34324852" w14:textId="2A07081F" w:rsidR="00007D40" w:rsidRPr="00007D40" w:rsidRDefault="00007D40" w:rsidP="00007D40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391DCD3F" w14:textId="77777777" w:rsidR="001F120A" w:rsidRPr="00714EA2" w:rsidRDefault="001F120A" w:rsidP="00714EA2">
      <w:pPr>
        <w:tabs>
          <w:tab w:val="clear" w:pos="6917"/>
        </w:tabs>
        <w:snapToGrid/>
        <w:spacing w:line="240" w:lineRule="auto"/>
        <w:jc w:val="left"/>
        <w:divId w:val="2011524481"/>
        <w:rPr>
          <w:rFonts w:ascii="Helvetica" w:hAnsi="Helvetica"/>
          <w:sz w:val="18"/>
          <w:szCs w:val="18"/>
          <w:lang w:val="en-US"/>
        </w:rPr>
      </w:pPr>
    </w:p>
    <w:p w14:paraId="1B692BBE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2CBFD5D7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4830A65D" w14:textId="5C3B3BCA" w:rsidR="002D1808" w:rsidRPr="00714EA2" w:rsidRDefault="00F43EA4" w:rsidP="00714EA2">
      <w:pPr>
        <w:pStyle w:val="Heading7"/>
        <w:rPr>
          <w:lang w:val="en-GB"/>
        </w:rPr>
      </w:pPr>
      <w:r w:rsidRPr="008C3FF9">
        <w:rPr>
          <w:lang w:val="en-GB"/>
        </w:rPr>
        <w:t xml:space="preserve">Association of frequency of spirits use with visual memory </w:t>
      </w:r>
      <w:r w:rsidRPr="008C3FF9">
        <w:rPr>
          <w:bCs/>
          <w:szCs w:val="26"/>
          <w:lang w:val="en-GB"/>
        </w:rPr>
        <w:t>for male and female participants in the cross-sectional and longitudinal 1 datase</w:t>
      </w:r>
      <w:r w:rsidR="00464455">
        <w:rPr>
          <w:bCs/>
          <w:szCs w:val="26"/>
          <w:lang w:val="en-GB"/>
        </w:rPr>
        <w:t>ts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5F5063" w:rsidRPr="005F5063" w14:paraId="01132848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D3E44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AA0A7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1FA5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E978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701E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11D8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60A9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0770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5F5063" w:rsidRPr="005F5063" w14:paraId="2B2E45A1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CF26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B41C2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1C46840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42A347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ECC3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0E6DF3C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5F5063" w:rsidRPr="005F5063" w14:paraId="7EDC6E63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293202A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requency (Less than once a week as a reference) of spirits 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BF63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07A8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8BCCC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585FA35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A3A8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3A1BB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08396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A94E6AF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D62B59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5F5063" w:rsidRPr="005F5063" w14:paraId="41EA2DE0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3CFC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6592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75442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48441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3068082F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EBBE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B7C0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24D6C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0C0EE26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47CC6FB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5F5063" w:rsidRPr="005F5063" w14:paraId="39041A7D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4FEED38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1836193F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268 (-0.246-0.783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6E733DA2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3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104F16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71 (-0.335-0.678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4AB6D3BC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508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62E5BDD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22B0EC8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61 (-0.71-0.187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786F91F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53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B3FD28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64 (-0.604-0.15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A7B58A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276</w:t>
            </w:r>
          </w:p>
        </w:tc>
      </w:tr>
      <w:tr w:rsidR="005F5063" w:rsidRPr="005F5063" w14:paraId="0FF74041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D790CDE" w14:textId="1289EAEF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F8A3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1 (-0.178-0.157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96840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9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52BEE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06 (-0.159-0.171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19737C84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945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C958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80C05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17 (-0.163-0.129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EDBB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82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C1EB6DE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29 (-0.172-0.114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515A4ADF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691</w:t>
            </w:r>
          </w:p>
        </w:tc>
      </w:tr>
      <w:tr w:rsidR="005F5063" w:rsidRPr="005F5063" w14:paraId="0FEFBD9E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8BF07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538F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78298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9EEC4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47499E1C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367E5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5A03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0711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DCE622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1986F3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5F5063" w:rsidRPr="005F5063" w14:paraId="65B9F948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7B4A1D0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654986F0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84 (-0.145-1.534)</w:t>
            </w:r>
          </w:p>
        </w:tc>
        <w:tc>
          <w:tcPr>
            <w:tcW w:w="445" w:type="dxa"/>
            <w:shd w:val="clear" w:color="auto" w:fill="auto"/>
          </w:tcPr>
          <w:p w14:paraId="50CA91C2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18</w:t>
            </w:r>
          </w:p>
        </w:tc>
        <w:tc>
          <w:tcPr>
            <w:tcW w:w="1134" w:type="dxa"/>
          </w:tcPr>
          <w:p w14:paraId="0646A0E3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792 (0.107-1.477)</w:t>
            </w:r>
          </w:p>
        </w:tc>
        <w:tc>
          <w:tcPr>
            <w:tcW w:w="463" w:type="dxa"/>
          </w:tcPr>
          <w:p w14:paraId="5E96DD0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24</w:t>
            </w:r>
          </w:p>
        </w:tc>
        <w:tc>
          <w:tcPr>
            <w:tcW w:w="77" w:type="dxa"/>
            <w:shd w:val="clear" w:color="auto" w:fill="auto"/>
          </w:tcPr>
          <w:p w14:paraId="5CAA816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143426A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958 (-1.818--0.097)</w:t>
            </w:r>
          </w:p>
        </w:tc>
        <w:tc>
          <w:tcPr>
            <w:tcW w:w="561" w:type="dxa"/>
            <w:shd w:val="clear" w:color="auto" w:fill="auto"/>
          </w:tcPr>
          <w:p w14:paraId="2FBC0919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29</w:t>
            </w:r>
          </w:p>
        </w:tc>
        <w:tc>
          <w:tcPr>
            <w:tcW w:w="1114" w:type="dxa"/>
          </w:tcPr>
          <w:p w14:paraId="5BB5C68B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891 (-1.739--0.044)</w:t>
            </w:r>
          </w:p>
        </w:tc>
        <w:tc>
          <w:tcPr>
            <w:tcW w:w="569" w:type="dxa"/>
          </w:tcPr>
          <w:p w14:paraId="678EA0C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9</w:t>
            </w:r>
          </w:p>
        </w:tc>
      </w:tr>
      <w:tr w:rsidR="005F5063" w:rsidRPr="005F5063" w14:paraId="13FF5F79" w14:textId="77777777" w:rsidTr="00714EA2">
        <w:trPr>
          <w:gridAfter w:val="1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2A9D31F3" w14:textId="50069164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6B91F53E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39 (-0.289-0.211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597A2DAE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759</w:t>
            </w:r>
          </w:p>
        </w:tc>
        <w:tc>
          <w:tcPr>
            <w:tcW w:w="1134" w:type="dxa"/>
            <w:tcBorders>
              <w:bottom w:val="nil"/>
            </w:tcBorders>
          </w:tcPr>
          <w:p w14:paraId="3F37441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25 (-0.271-0.22)</w:t>
            </w:r>
          </w:p>
        </w:tc>
        <w:tc>
          <w:tcPr>
            <w:tcW w:w="463" w:type="dxa"/>
            <w:tcBorders>
              <w:bottom w:val="nil"/>
            </w:tcBorders>
          </w:tcPr>
          <w:p w14:paraId="463C75C2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84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187E64ED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43F29C95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08 (-0.286-0.301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4D6DDAB7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959</w:t>
            </w:r>
          </w:p>
        </w:tc>
        <w:tc>
          <w:tcPr>
            <w:tcW w:w="1114" w:type="dxa"/>
            <w:tcBorders>
              <w:bottom w:val="nil"/>
            </w:tcBorders>
          </w:tcPr>
          <w:p w14:paraId="0A6C8F7A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02 (-0.29-0.286)</w:t>
            </w:r>
          </w:p>
        </w:tc>
        <w:tc>
          <w:tcPr>
            <w:tcW w:w="569" w:type="dxa"/>
            <w:tcBorders>
              <w:bottom w:val="nil"/>
            </w:tcBorders>
          </w:tcPr>
          <w:p w14:paraId="01C8EB81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99</w:t>
            </w:r>
          </w:p>
        </w:tc>
      </w:tr>
      <w:tr w:rsidR="005F5063" w:rsidRPr="0023184C" w14:paraId="7B445469" w14:textId="77777777" w:rsidTr="00683F7C">
        <w:trPr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46FE73DC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2AAF93AB" w14:textId="77777777" w:rsidR="005F5063" w:rsidRPr="00714EA2" w:rsidRDefault="005F506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70078633" w14:textId="77777777" w:rsidR="005F5063" w:rsidRDefault="005F5063">
            <w:pPr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2CC0CB4F" w14:textId="6BB4531A" w:rsidR="00007D40" w:rsidRPr="00007D40" w:rsidRDefault="00007D40" w:rsidP="00007D40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221E9735" w14:textId="77777777" w:rsidR="002D1808" w:rsidRPr="00714EA2" w:rsidRDefault="002D1808" w:rsidP="00714EA2">
      <w:pPr>
        <w:tabs>
          <w:tab w:val="clear" w:pos="6917"/>
        </w:tabs>
        <w:snapToGrid/>
        <w:spacing w:line="240" w:lineRule="auto"/>
        <w:jc w:val="left"/>
        <w:divId w:val="1451239540"/>
        <w:rPr>
          <w:rFonts w:ascii="Helvetica" w:hAnsi="Helvetica"/>
          <w:sz w:val="18"/>
          <w:szCs w:val="18"/>
          <w:lang w:val="en-US"/>
        </w:rPr>
      </w:pPr>
    </w:p>
    <w:p w14:paraId="292CEB68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3B4FCEC5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7FBC3B2C" w14:textId="71431025" w:rsidR="00F43EA4" w:rsidRPr="008C3FF9" w:rsidRDefault="00F43EA4" w:rsidP="00F43EA4">
      <w:pPr>
        <w:keepNext/>
        <w:numPr>
          <w:ilvl w:val="6"/>
          <w:numId w:val="20"/>
        </w:numPr>
        <w:tabs>
          <w:tab w:val="clear" w:pos="6917"/>
        </w:tabs>
        <w:adjustRightInd w:val="0"/>
        <w:spacing w:before="240" w:after="120" w:line="240" w:lineRule="exact"/>
        <w:outlineLvl w:val="6"/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</w:pPr>
      <w:r w:rsidRPr="008C3FF9"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  <w:t xml:space="preserve">Association of amount of </w:t>
      </w:r>
      <w:r w:rsidR="00E123EC" w:rsidRPr="00E123EC"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  <w:t>beer and other light drinks</w:t>
      </w:r>
      <w:r w:rsidRPr="008C3FF9"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  <w:t xml:space="preserve"> use with visual memory for male and female participants in the cross-sectional  and longitudinal 1 datasets 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4F4182" w:rsidRPr="008C3FF9" w14:paraId="74929689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DB7D2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1AFA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D8F7C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67541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CF3BC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F6B2E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FB58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3D29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F121BB" w:rsidRPr="008C3FF9" w14:paraId="7BAE9E82" w14:textId="77777777" w:rsidTr="00217633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60200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79A2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4DD0E5EA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111A7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267D5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39C62D39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4F4182" w:rsidRPr="008C3FF9" w14:paraId="15675DCA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5AD13537" w14:textId="34CF611D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Amount (less than 6 servings as a reference group) of </w:t>
            </w:r>
            <w:r w:rsidR="00E123EC" w:rsidRPr="00E123EC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beer and other light drinks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3649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6A4A8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C7BCE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7A633F9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4935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4B60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7694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1CEC0FA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3CE1E2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4F4182" w:rsidRPr="008C3FF9" w14:paraId="7273D210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5DAE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AFB6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B5618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22889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56E0148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1486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46A52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F94D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96E0021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1C07CDEE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4F4182" w:rsidRPr="008C3FF9" w14:paraId="08379AE5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04EAF4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45A69C7E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9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23CE70F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D1138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1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0CE7847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832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28D2130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1E303A00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3B2DD8A8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8DD89E2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02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9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15FF8FA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713</w:t>
            </w:r>
          </w:p>
        </w:tc>
      </w:tr>
      <w:tr w:rsidR="004F4182" w:rsidRPr="008C3FF9" w14:paraId="7B5D6C63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583DFBC3" w14:textId="12CD712D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046F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7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4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098B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2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4EF2B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0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0EC2B26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791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2AAF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5197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0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E1D3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59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24433839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41D09E80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16</w:t>
            </w:r>
          </w:p>
        </w:tc>
      </w:tr>
      <w:tr w:rsidR="004F4182" w:rsidRPr="008C3FF9" w14:paraId="7EB9D169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414A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8A90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9360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0A8548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BA7F3C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0AE61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E8DF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9F91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1E549C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244B7AFC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4F4182" w:rsidRPr="008C3FF9" w14:paraId="73B0CADA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39A3AE5E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5765247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09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shd w:val="clear" w:color="auto" w:fill="auto"/>
          </w:tcPr>
          <w:p w14:paraId="5E35AF2B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4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1134" w:type="dxa"/>
          </w:tcPr>
          <w:p w14:paraId="4C8DE3B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00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5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</w:tcPr>
          <w:p w14:paraId="7A655D7C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9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77" w:type="dxa"/>
            <w:shd w:val="clear" w:color="auto" w:fill="auto"/>
          </w:tcPr>
          <w:p w14:paraId="1DC049D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74DEB22C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</w:tcPr>
          <w:p w14:paraId="1E662AB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66</w:t>
            </w:r>
          </w:p>
        </w:tc>
        <w:tc>
          <w:tcPr>
            <w:tcW w:w="1114" w:type="dxa"/>
          </w:tcPr>
          <w:p w14:paraId="508245BD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5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</w:tcPr>
          <w:p w14:paraId="30BA3C8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553</w:t>
            </w:r>
          </w:p>
        </w:tc>
      </w:tr>
      <w:tr w:rsidR="004F4182" w:rsidRPr="008C3FF9" w14:paraId="0871EDE6" w14:textId="77777777" w:rsidTr="00714EA2">
        <w:trPr>
          <w:gridAfter w:val="1"/>
          <w:divId w:val="619532800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062F5CB" w14:textId="6E7B8471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F7C5C7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0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8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70F41466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81</w:t>
            </w:r>
          </w:p>
        </w:tc>
        <w:tc>
          <w:tcPr>
            <w:tcW w:w="1134" w:type="dxa"/>
            <w:tcBorders>
              <w:bottom w:val="nil"/>
            </w:tcBorders>
          </w:tcPr>
          <w:p w14:paraId="5EBF7EB8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9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5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4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bottom w:val="nil"/>
            </w:tcBorders>
          </w:tcPr>
          <w:p w14:paraId="736D47CF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232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4268D0C7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4A1E3071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8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7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03354A34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14" w:type="dxa"/>
            <w:tcBorders>
              <w:bottom w:val="nil"/>
            </w:tcBorders>
          </w:tcPr>
          <w:p w14:paraId="2E6C56A1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4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  <w:tcBorders>
              <w:bottom w:val="nil"/>
            </w:tcBorders>
          </w:tcPr>
          <w:p w14:paraId="0D4418A3" w14:textId="77777777" w:rsidR="004F4182" w:rsidRPr="008C3FF9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702</w:t>
            </w:r>
          </w:p>
        </w:tc>
      </w:tr>
      <w:tr w:rsidR="004F4182" w:rsidRPr="0023184C" w14:paraId="2DE383A1" w14:textId="77777777" w:rsidTr="004F4182">
        <w:trPr>
          <w:divId w:val="619532800"/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15C04B60" w14:textId="77777777" w:rsidR="004F4182" w:rsidRPr="004051F0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0D186BE8" w14:textId="77777777" w:rsidR="004F4182" w:rsidRPr="004051F0" w:rsidRDefault="004F4182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44C2D745" w14:textId="77777777" w:rsidR="004F4182" w:rsidRDefault="004F4182">
            <w:pPr>
              <w:pStyle w:val="BodyTextFirstIndent"/>
              <w:ind w:firstLine="0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7A61502C" w14:textId="77777777" w:rsidR="00834B93" w:rsidRDefault="00E272A8" w:rsidP="00E272A8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E272A8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7CF06870" w14:textId="024D9229" w:rsidR="00007D40" w:rsidRPr="00007D40" w:rsidRDefault="00007D40" w:rsidP="00007D40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3AA4A44C" w14:textId="77777777" w:rsidR="00F24C15" w:rsidRPr="00714EA2" w:rsidRDefault="00F24C15" w:rsidP="00714EA2">
      <w:pPr>
        <w:tabs>
          <w:tab w:val="clear" w:pos="6917"/>
        </w:tabs>
        <w:snapToGrid/>
        <w:spacing w:line="240" w:lineRule="auto"/>
        <w:jc w:val="left"/>
        <w:divId w:val="619532800"/>
        <w:rPr>
          <w:rFonts w:ascii="Helvetica" w:hAnsi="Helvetica"/>
          <w:sz w:val="18"/>
          <w:szCs w:val="18"/>
          <w:lang w:val="en-US"/>
        </w:rPr>
      </w:pPr>
    </w:p>
    <w:p w14:paraId="71DC4394" w14:textId="77777777" w:rsidR="00F24C15" w:rsidRPr="00714EA2" w:rsidRDefault="00F24C15" w:rsidP="00714EA2">
      <w:pPr>
        <w:tabs>
          <w:tab w:val="clear" w:pos="6917"/>
        </w:tabs>
        <w:snapToGrid/>
        <w:spacing w:line="240" w:lineRule="auto"/>
        <w:jc w:val="left"/>
        <w:divId w:val="619532800"/>
        <w:rPr>
          <w:rFonts w:ascii="Helvetica" w:hAnsi="Helvetica"/>
          <w:sz w:val="18"/>
          <w:szCs w:val="18"/>
          <w:lang w:val="en-US"/>
        </w:rPr>
      </w:pPr>
    </w:p>
    <w:p w14:paraId="3BDEC3C7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6C097F15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435D4802" w14:textId="77777777" w:rsidR="00F43EA4" w:rsidRPr="008C3FF9" w:rsidRDefault="00F43EA4" w:rsidP="00F43EA4">
      <w:pPr>
        <w:keepNext/>
        <w:numPr>
          <w:ilvl w:val="6"/>
          <w:numId w:val="20"/>
        </w:numPr>
        <w:tabs>
          <w:tab w:val="clear" w:pos="6917"/>
        </w:tabs>
        <w:adjustRightInd w:val="0"/>
        <w:spacing w:before="240" w:after="120" w:line="240" w:lineRule="exact"/>
        <w:outlineLvl w:val="6"/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</w:pPr>
      <w:r w:rsidRPr="008C3FF9"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  <w:t xml:space="preserve">Association of amount of wine use with visual memory for male and female participants in the cross-sectional, and longitudinal 1 datasets </w:t>
      </w:r>
    </w:p>
    <w:p w14:paraId="1297EB8E" w14:textId="77777777" w:rsidR="00025401" w:rsidRPr="00714EA2" w:rsidRDefault="00025401" w:rsidP="00714EA2">
      <w:pPr>
        <w:tabs>
          <w:tab w:val="clear" w:pos="6917"/>
        </w:tabs>
        <w:snapToGrid/>
        <w:spacing w:line="240" w:lineRule="auto"/>
        <w:jc w:val="left"/>
        <w:divId w:val="2039506288"/>
        <w:rPr>
          <w:rFonts w:ascii="Helvetica" w:hAnsi="Helvetica"/>
          <w:sz w:val="18"/>
          <w:szCs w:val="18"/>
          <w:lang w:val="en-US"/>
        </w:rPr>
      </w:pPr>
    </w:p>
    <w:tbl>
      <w:tblPr>
        <w:tblW w:w="7466" w:type="dxa"/>
        <w:jc w:val="center"/>
        <w:tblBorders>
          <w:top w:val="single" w:sz="4" w:space="0" w:color="auto"/>
        </w:tblBorders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806"/>
        <w:gridCol w:w="444"/>
        <w:gridCol w:w="839"/>
        <w:gridCol w:w="453"/>
        <w:gridCol w:w="966"/>
        <w:gridCol w:w="700"/>
        <w:gridCol w:w="491"/>
        <w:gridCol w:w="960"/>
        <w:gridCol w:w="902"/>
      </w:tblGrid>
      <w:tr w:rsidR="00A82A43" w:rsidRPr="008C3FF9" w14:paraId="7EEE43A3" w14:textId="77777777" w:rsidTr="00714EA2">
        <w:trPr>
          <w:divId w:val="2039506288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14723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2EF8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C7B9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D3C07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47D8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1A673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B58E6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E689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616EA1" w:rsidRPr="008C3FF9" w14:paraId="7082C3A6" w14:textId="77777777" w:rsidTr="00217633">
        <w:trPr>
          <w:divId w:val="2039506288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5B09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350F8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14:paraId="32F5E69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1E9C77BE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A66AC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862" w:type="dxa"/>
            <w:gridSpan w:val="2"/>
            <w:tcBorders>
              <w:bottom w:val="single" w:sz="4" w:space="0" w:color="auto"/>
            </w:tcBorders>
          </w:tcPr>
          <w:p w14:paraId="6B31CC98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A82A43" w:rsidRPr="008C3FF9" w14:paraId="74A430A7" w14:textId="77777777" w:rsidTr="00714EA2">
        <w:trPr>
          <w:divId w:val="2039506288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6398AED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mount (less than 6 servings as a reference group) of wine us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756F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0807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F5E73A8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</w:tcPr>
          <w:p w14:paraId="4587E6F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4AA5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86555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46CE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7E1EF7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1ABBDFB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A82A43" w:rsidRPr="008C3FF9" w14:paraId="7E846204" w14:textId="77777777" w:rsidTr="00714EA2">
        <w:trPr>
          <w:divId w:val="2039506288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B7B24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FF35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618BB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66FA184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</w:tcPr>
          <w:p w14:paraId="739407C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BAB2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09CE7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01F3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6E9430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DBD9ED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A82A43" w:rsidRPr="008C3FF9" w14:paraId="2B3723E1" w14:textId="77777777" w:rsidTr="00714EA2">
        <w:trPr>
          <w:divId w:val="2039506288"/>
          <w:jc w:val="center"/>
        </w:trPr>
        <w:tc>
          <w:tcPr>
            <w:tcW w:w="905" w:type="dxa"/>
            <w:shd w:val="clear" w:color="auto" w:fill="auto"/>
          </w:tcPr>
          <w:p w14:paraId="37B13C93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256D9677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13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8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</w:tcPr>
          <w:p w14:paraId="78321C8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267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357C99CB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5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8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0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53" w:type="dxa"/>
            <w:tcBorders>
              <w:top w:val="single" w:sz="4" w:space="0" w:color="auto"/>
            </w:tcBorders>
          </w:tcPr>
          <w:p w14:paraId="0824D04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6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0755D004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0219D5B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1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3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9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</w:tcPr>
          <w:p w14:paraId="3429748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28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569043E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5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6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8D47FC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671</w:t>
            </w:r>
          </w:p>
        </w:tc>
      </w:tr>
      <w:tr w:rsidR="00A82A43" w:rsidRPr="00E671C0" w14:paraId="17E5FEE1" w14:textId="77777777" w:rsidTr="00714EA2">
        <w:trPr>
          <w:divId w:val="2039506288"/>
          <w:jc w:val="center"/>
        </w:trPr>
        <w:tc>
          <w:tcPr>
            <w:tcW w:w="905" w:type="dxa"/>
            <w:shd w:val="clear" w:color="auto" w:fill="auto"/>
          </w:tcPr>
          <w:p w14:paraId="7D682AC1" w14:textId="39097C82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D1AE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0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8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E2C97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634195C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9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661C46A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07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FD14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BA13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9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4F627" w14:textId="77777777" w:rsidR="00A82A43" w:rsidRPr="00E671C0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E671C0">
              <w:rPr>
                <w:rFonts w:ascii="Arial" w:hAnsi="Arial" w:cs="Arial"/>
                <w:sz w:val="14"/>
                <w:szCs w:val="14"/>
                <w:lang w:val="en-GB"/>
              </w:rPr>
              <w:t>0.15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10E4061F" w14:textId="77777777" w:rsidR="00A82A43" w:rsidRPr="00714EA2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34 (0.008-0.261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6CB7F79" w14:textId="77777777" w:rsidR="00A82A43" w:rsidRPr="00714EA2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hAnsi="Arial" w:cs="Arial"/>
                <w:sz w:val="14"/>
                <w:szCs w:val="14"/>
                <w:lang w:val="en-GB"/>
              </w:rPr>
              <w:t>0.037</w:t>
            </w:r>
          </w:p>
        </w:tc>
      </w:tr>
      <w:tr w:rsidR="00A82A43" w:rsidRPr="008C3FF9" w14:paraId="32AA6C7A" w14:textId="77777777" w:rsidTr="00714EA2">
        <w:trPr>
          <w:divId w:val="2039506288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FC0D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7219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1BF4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174040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</w:tcPr>
          <w:p w14:paraId="2ACA3B7C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8C277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90E7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CF71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B413ED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113E0F8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A82A43" w:rsidRPr="008C3FF9" w14:paraId="5D348837" w14:textId="77777777" w:rsidTr="00714EA2">
        <w:trPr>
          <w:divId w:val="2039506288"/>
          <w:jc w:val="center"/>
        </w:trPr>
        <w:tc>
          <w:tcPr>
            <w:tcW w:w="905" w:type="dxa"/>
            <w:shd w:val="clear" w:color="auto" w:fill="auto"/>
          </w:tcPr>
          <w:p w14:paraId="4F104AC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806" w:type="dxa"/>
            <w:shd w:val="clear" w:color="auto" w:fill="auto"/>
          </w:tcPr>
          <w:p w14:paraId="3F109E1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07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8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3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4" w:type="dxa"/>
            <w:shd w:val="clear" w:color="auto" w:fill="auto"/>
          </w:tcPr>
          <w:p w14:paraId="7B8C9E6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839" w:type="dxa"/>
          </w:tcPr>
          <w:p w14:paraId="5CA4F5E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0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9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53" w:type="dxa"/>
          </w:tcPr>
          <w:p w14:paraId="3F79C8A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497</w:t>
            </w:r>
          </w:p>
        </w:tc>
        <w:tc>
          <w:tcPr>
            <w:tcW w:w="966" w:type="dxa"/>
            <w:shd w:val="clear" w:color="auto" w:fill="auto"/>
          </w:tcPr>
          <w:p w14:paraId="3E146C11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shd w:val="clear" w:color="auto" w:fill="auto"/>
          </w:tcPr>
          <w:p w14:paraId="30828C23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8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14:paraId="1B46EAE4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987</w:t>
            </w:r>
          </w:p>
        </w:tc>
        <w:tc>
          <w:tcPr>
            <w:tcW w:w="960" w:type="dxa"/>
          </w:tcPr>
          <w:p w14:paraId="0AADEDF2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3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2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902" w:type="dxa"/>
          </w:tcPr>
          <w:p w14:paraId="4D8E0A78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812</w:t>
            </w:r>
          </w:p>
        </w:tc>
      </w:tr>
      <w:tr w:rsidR="00A82A43" w:rsidRPr="008C3FF9" w14:paraId="1C838A77" w14:textId="77777777" w:rsidTr="00714EA2">
        <w:trPr>
          <w:divId w:val="2039506288"/>
          <w:jc w:val="center"/>
        </w:trPr>
        <w:tc>
          <w:tcPr>
            <w:tcW w:w="905" w:type="dxa"/>
            <w:shd w:val="clear" w:color="auto" w:fill="auto"/>
          </w:tcPr>
          <w:p w14:paraId="435A9207" w14:textId="3BFA63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14:paraId="04A0ED8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9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auto"/>
          </w:tcPr>
          <w:p w14:paraId="2CC5763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47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839" w:type="dxa"/>
            <w:tcBorders>
              <w:bottom w:val="nil"/>
            </w:tcBorders>
          </w:tcPr>
          <w:p w14:paraId="2E53EBFA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1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9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53" w:type="dxa"/>
            <w:tcBorders>
              <w:bottom w:val="nil"/>
            </w:tcBorders>
          </w:tcPr>
          <w:p w14:paraId="649095CF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5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94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</w:tcPr>
          <w:p w14:paraId="19D004B0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0" w:type="dxa"/>
            <w:tcBorders>
              <w:bottom w:val="nil"/>
            </w:tcBorders>
            <w:shd w:val="clear" w:color="auto" w:fill="auto"/>
          </w:tcPr>
          <w:p w14:paraId="5C508949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auto"/>
          </w:tcPr>
          <w:p w14:paraId="18AF9BF3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4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82</w:t>
            </w:r>
          </w:p>
        </w:tc>
        <w:tc>
          <w:tcPr>
            <w:tcW w:w="960" w:type="dxa"/>
            <w:tcBorders>
              <w:bottom w:val="nil"/>
            </w:tcBorders>
          </w:tcPr>
          <w:p w14:paraId="23FE785E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3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902" w:type="dxa"/>
            <w:tcBorders>
              <w:bottom w:val="nil"/>
            </w:tcBorders>
          </w:tcPr>
          <w:p w14:paraId="745C85BD" w14:textId="77777777" w:rsidR="00A82A43" w:rsidRPr="008C3FF9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6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31</w:t>
            </w:r>
          </w:p>
        </w:tc>
      </w:tr>
      <w:tr w:rsidR="00A82A43" w:rsidRPr="0023184C" w14:paraId="39E38EDA" w14:textId="77777777" w:rsidTr="00A82A43">
        <w:trPr>
          <w:divId w:val="2039506288"/>
          <w:jc w:val="center"/>
        </w:trPr>
        <w:tc>
          <w:tcPr>
            <w:tcW w:w="7466" w:type="dxa"/>
            <w:gridSpan w:val="10"/>
            <w:tcBorders>
              <w:top w:val="single" w:sz="4" w:space="0" w:color="auto"/>
              <w:bottom w:val="nil"/>
            </w:tcBorders>
          </w:tcPr>
          <w:p w14:paraId="7D63B2CC" w14:textId="77777777" w:rsidR="00A82A43" w:rsidRPr="004051F0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</w:t>
            </w:r>
          </w:p>
          <w:p w14:paraId="74CF2575" w14:textId="77777777" w:rsidR="00A82A43" w:rsidRPr="004051F0" w:rsidRDefault="00A82A43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01F7EC7B" w14:textId="77777777" w:rsidR="00A82A43" w:rsidRDefault="00A82A43">
            <w:pPr>
              <w:pStyle w:val="BodyTextFirstIndent"/>
              <w:ind w:firstLine="0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4B2BAC31" w14:textId="77777777" w:rsidR="00C46452" w:rsidRDefault="00D012EB" w:rsidP="00D012EB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49DCE254" w14:textId="6579BC19" w:rsidR="004D706F" w:rsidRPr="004D706F" w:rsidRDefault="004D706F" w:rsidP="004D706F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6F432673" w14:textId="77777777" w:rsidR="00025401" w:rsidRPr="00714EA2" w:rsidRDefault="00025401" w:rsidP="00714EA2">
      <w:pPr>
        <w:tabs>
          <w:tab w:val="clear" w:pos="6917"/>
        </w:tabs>
        <w:snapToGrid/>
        <w:spacing w:line="240" w:lineRule="auto"/>
        <w:jc w:val="left"/>
        <w:divId w:val="2039506288"/>
        <w:rPr>
          <w:rFonts w:ascii="Helvetica" w:hAnsi="Helvetica"/>
          <w:sz w:val="18"/>
          <w:szCs w:val="18"/>
          <w:lang w:val="en-US"/>
        </w:rPr>
      </w:pPr>
    </w:p>
    <w:p w14:paraId="583A5CCA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5206921D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61204F7B" w14:textId="77777777" w:rsidR="00F43EA4" w:rsidRPr="008C3FF9" w:rsidRDefault="00F43EA4" w:rsidP="00F43EA4">
      <w:pPr>
        <w:keepNext/>
        <w:numPr>
          <w:ilvl w:val="6"/>
          <w:numId w:val="20"/>
        </w:numPr>
        <w:tabs>
          <w:tab w:val="clear" w:pos="6917"/>
        </w:tabs>
        <w:adjustRightInd w:val="0"/>
        <w:spacing w:before="240" w:after="120" w:line="240" w:lineRule="exact"/>
        <w:outlineLvl w:val="6"/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</w:pPr>
      <w:r w:rsidRPr="008C3FF9">
        <w:rPr>
          <w:rFonts w:ascii="Arial" w:eastAsia="Arial Unicode MS" w:hAnsi="Arial"/>
          <w:b/>
          <w:iCs/>
          <w:kern w:val="16"/>
          <w:sz w:val="16"/>
          <w:szCs w:val="22"/>
          <w:lang w:val="en-GB"/>
        </w:rPr>
        <w:t xml:space="preserve">Association of amount of spirits use with visual memory for male and female participants in the cross-sectional, and longitudinal 1 datasets 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8B173B" w:rsidRPr="008C3FF9" w14:paraId="17BAA30D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64DD3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4686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6F01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5A209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5FA87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8DCE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FEEF9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FAAD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F121BB" w:rsidRPr="008C3FF9" w14:paraId="60FAF240" w14:textId="77777777" w:rsidTr="009B42B4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DD720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2E9A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1ECB5FD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28E50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7AF56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553E5613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8B173B" w:rsidRPr="008C3FF9" w14:paraId="21A176BC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638FE57C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mount (less than 6 servings as a reference group) of spirits u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3AE20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BC090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B74454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35C5398F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0447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7161F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8868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32E4FD2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2B91683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8B173B" w:rsidRPr="008C3FF9" w14:paraId="6EA8DADA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4C74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E362E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14372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256A3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5D68BF4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F1E4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A2E17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6F215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E0205A4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E9F41B6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8B173B" w:rsidRPr="008C3FF9" w14:paraId="2C6CC194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5EE0C139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6F61946D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37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8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4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81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0D8808F2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BDC65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02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44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3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8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45D2D62C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17</w:t>
            </w:r>
          </w:p>
        </w:tc>
        <w:tc>
          <w:tcPr>
            <w:tcW w:w="77" w:type="dxa"/>
            <w:tcBorders>
              <w:top w:val="single" w:sz="4" w:space="0" w:color="auto"/>
            </w:tcBorders>
            <w:shd w:val="clear" w:color="auto" w:fill="auto"/>
          </w:tcPr>
          <w:p w14:paraId="446F3AC3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7A2E3070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59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3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83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64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59054494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6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A24C067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4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26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185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EF5F2B4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73</w:t>
            </w:r>
          </w:p>
        </w:tc>
      </w:tr>
      <w:tr w:rsidR="008B173B" w:rsidRPr="00E671C0" w14:paraId="50A2CA47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34B0A9A" w14:textId="0FC696B6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E2ACDB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15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2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3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8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E3184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hAnsi="Arial" w:cs="Arial"/>
                <w:sz w:val="14"/>
                <w:szCs w:val="14"/>
                <w:lang w:val="en-GB"/>
              </w:rPr>
              <w:t>0.0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8E5444" w14:textId="77777777" w:rsidR="008B173B" w:rsidRPr="00BC4765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8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7</w:t>
            </w:r>
            <w:r w:rsidRPr="0002372A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82</w:t>
            </w:r>
            <w:r w:rsidRPr="00BC4765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5943A133" w14:textId="77777777" w:rsidR="008B173B" w:rsidRPr="00E671C0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E671C0">
              <w:rPr>
                <w:rFonts w:ascii="Arial" w:hAnsi="Arial" w:cs="Arial"/>
                <w:sz w:val="14"/>
                <w:szCs w:val="14"/>
                <w:lang w:val="en-GB"/>
              </w:rPr>
              <w:t>0.161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8BFBF8" w14:textId="77777777" w:rsidR="008B173B" w:rsidRPr="00E671C0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E15CA" w14:textId="77777777" w:rsidR="008B173B" w:rsidRPr="00714EA2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241 (-0.379--0.103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69ECF" w14:textId="77777777" w:rsidR="008B173B" w:rsidRPr="00714EA2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027160F" w14:textId="77777777" w:rsidR="008B173B" w:rsidRPr="00714EA2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142 (-0.281--0.004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36861365" w14:textId="77777777" w:rsidR="008B173B" w:rsidRPr="00714EA2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4</w:t>
            </w:r>
          </w:p>
        </w:tc>
      </w:tr>
      <w:tr w:rsidR="008B173B" w:rsidRPr="008C3FF9" w14:paraId="175E9A3B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6F5A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B3581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058E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04561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03126672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0CC79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12C7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4321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8B27A3E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20866D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8B173B" w:rsidRPr="008C3FF9" w14:paraId="251A3344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234F858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3CC27073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3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2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shd w:val="clear" w:color="auto" w:fill="auto"/>
          </w:tcPr>
          <w:p w14:paraId="0A60AE8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8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99</w:t>
            </w:r>
          </w:p>
        </w:tc>
        <w:tc>
          <w:tcPr>
            <w:tcW w:w="1134" w:type="dxa"/>
          </w:tcPr>
          <w:p w14:paraId="3A14B7E7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5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0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</w:tcPr>
          <w:p w14:paraId="47DFF59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797</w:t>
            </w:r>
          </w:p>
        </w:tc>
        <w:tc>
          <w:tcPr>
            <w:tcW w:w="77" w:type="dxa"/>
            <w:shd w:val="clear" w:color="auto" w:fill="auto"/>
          </w:tcPr>
          <w:p w14:paraId="75DE093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6215190A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7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90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</w:tcPr>
          <w:p w14:paraId="5E6E712B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633</w:t>
            </w:r>
          </w:p>
        </w:tc>
        <w:tc>
          <w:tcPr>
            <w:tcW w:w="1114" w:type="dxa"/>
          </w:tcPr>
          <w:p w14:paraId="4DF864F9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237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7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95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</w:tcPr>
          <w:p w14:paraId="4D4682F1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517</w:t>
            </w:r>
          </w:p>
        </w:tc>
      </w:tr>
      <w:tr w:rsidR="008B173B" w:rsidRPr="008C3FF9" w14:paraId="20096F89" w14:textId="77777777" w:rsidTr="00714EA2">
        <w:trPr>
          <w:gridAfter w:val="1"/>
          <w:divId w:val="1967856697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792D77C3" w14:textId="50908CB9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60587FA8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4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43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3E2627C6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846</w:t>
            </w:r>
          </w:p>
        </w:tc>
        <w:tc>
          <w:tcPr>
            <w:tcW w:w="1134" w:type="dxa"/>
            <w:tcBorders>
              <w:bottom w:val="nil"/>
            </w:tcBorders>
          </w:tcPr>
          <w:p w14:paraId="58D0A54E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1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04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3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6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63" w:type="dxa"/>
            <w:tcBorders>
              <w:bottom w:val="nil"/>
            </w:tcBorders>
          </w:tcPr>
          <w:p w14:paraId="57627B06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63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78167F46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14:paraId="121DA86D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12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555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16D32B27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966</w:t>
            </w:r>
          </w:p>
        </w:tc>
        <w:tc>
          <w:tcPr>
            <w:tcW w:w="1114" w:type="dxa"/>
            <w:tcBorders>
              <w:bottom w:val="nil"/>
            </w:tcBorders>
          </w:tcPr>
          <w:p w14:paraId="3E2B2A92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.07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(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479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638</w:t>
            </w:r>
            <w:r w:rsidRPr="008C3FF9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9" w:type="dxa"/>
            <w:tcBorders>
              <w:bottom w:val="nil"/>
            </w:tcBorders>
          </w:tcPr>
          <w:p w14:paraId="190CEDBF" w14:textId="77777777" w:rsidR="008B173B" w:rsidRPr="008C3FF9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8C3FF9">
              <w:rPr>
                <w:rFonts w:ascii="Arial" w:hAnsi="Arial" w:cs="Arial"/>
                <w:sz w:val="14"/>
                <w:szCs w:val="14"/>
                <w:lang w:val="en-GB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781</w:t>
            </w:r>
          </w:p>
        </w:tc>
      </w:tr>
      <w:tr w:rsidR="008B173B" w:rsidRPr="0023184C" w14:paraId="79548234" w14:textId="77777777" w:rsidTr="008B173B">
        <w:trPr>
          <w:divId w:val="1967856697"/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2508A89F" w14:textId="77777777" w:rsidR="008B173B" w:rsidRPr="004051F0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714EA2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714EA2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. </w:t>
            </w:r>
          </w:p>
          <w:p w14:paraId="5839AB09" w14:textId="77777777" w:rsidR="008B173B" w:rsidRPr="004051F0" w:rsidRDefault="008B173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5DD7BA6D" w14:textId="77777777" w:rsidR="008B173B" w:rsidRDefault="008B173B">
            <w:pPr>
              <w:pStyle w:val="BodyTextFirstIndent"/>
              <w:ind w:firstLine="0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4051F0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08610332" w14:textId="77777777" w:rsidR="00D012EB" w:rsidRDefault="00D012EB" w:rsidP="00277F1F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D012E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376358DA" w14:textId="561C1955" w:rsidR="00163A2F" w:rsidRPr="00163A2F" w:rsidRDefault="00163A2F" w:rsidP="00163A2F">
            <w:pPr>
              <w:pStyle w:val="BodyTextFirstIndent"/>
              <w:ind w:firstLine="0"/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I = Confidence Interval.</w:t>
            </w:r>
          </w:p>
        </w:tc>
      </w:tr>
    </w:tbl>
    <w:p w14:paraId="0142A3FB" w14:textId="77777777" w:rsidR="00FE236C" w:rsidRPr="00714EA2" w:rsidRDefault="00FE236C" w:rsidP="00714EA2">
      <w:pPr>
        <w:tabs>
          <w:tab w:val="clear" w:pos="6917"/>
        </w:tabs>
        <w:snapToGrid/>
        <w:spacing w:line="240" w:lineRule="auto"/>
        <w:jc w:val="left"/>
        <w:divId w:val="1967856697"/>
        <w:rPr>
          <w:rFonts w:ascii="Helvetica" w:hAnsi="Helvetica"/>
          <w:sz w:val="14"/>
          <w:szCs w:val="14"/>
          <w:lang w:val="en-US"/>
        </w:rPr>
      </w:pPr>
    </w:p>
    <w:p w14:paraId="76C2F7F9" w14:textId="77777777" w:rsidR="00FE236C" w:rsidRPr="00714EA2" w:rsidRDefault="00FE236C" w:rsidP="00714EA2">
      <w:pPr>
        <w:tabs>
          <w:tab w:val="clear" w:pos="6917"/>
        </w:tabs>
        <w:snapToGrid/>
        <w:spacing w:line="240" w:lineRule="auto"/>
        <w:jc w:val="left"/>
        <w:divId w:val="1967856697"/>
        <w:rPr>
          <w:rFonts w:ascii="Helvetica" w:hAnsi="Helvetica"/>
          <w:sz w:val="18"/>
          <w:szCs w:val="18"/>
          <w:lang w:val="en-US"/>
        </w:rPr>
      </w:pPr>
    </w:p>
    <w:p w14:paraId="66692674" w14:textId="77777777" w:rsidR="00F43EA4" w:rsidRPr="008C3FF9" w:rsidRDefault="00F43EA4" w:rsidP="00F43EA4">
      <w:pPr>
        <w:pStyle w:val="BodyTextFirstIndent"/>
        <w:ind w:firstLine="0"/>
        <w:rPr>
          <w:lang w:val="en-GB"/>
        </w:rPr>
      </w:pPr>
    </w:p>
    <w:p w14:paraId="6AF50B7A" w14:textId="77777777" w:rsidR="00F43EA4" w:rsidRPr="008C3FF9" w:rsidRDefault="00F43EA4" w:rsidP="00F43EA4">
      <w:pPr>
        <w:pStyle w:val="BodyTextFirstIndent"/>
        <w:rPr>
          <w:lang w:val="en-GB"/>
        </w:rPr>
      </w:pPr>
      <w:r w:rsidRPr="008C3FF9">
        <w:rPr>
          <w:lang w:val="en-GB"/>
        </w:rPr>
        <w:br w:type="page"/>
      </w:r>
    </w:p>
    <w:p w14:paraId="55C63145" w14:textId="6E9AD5DC" w:rsidR="00F43EA4" w:rsidRPr="008C3FF9" w:rsidRDefault="00F43EA4" w:rsidP="00F43EA4">
      <w:pPr>
        <w:pStyle w:val="Heading7"/>
        <w:rPr>
          <w:b w:val="0"/>
          <w:iCs w:val="0"/>
          <w:lang w:val="en-GB"/>
        </w:rPr>
      </w:pPr>
      <w:r w:rsidRPr="008C3FF9">
        <w:rPr>
          <w:lang w:val="en-GB"/>
        </w:rPr>
        <w:t xml:space="preserve">Attrition analysis: Alcohol use at the age of 31 </w:t>
      </w:r>
      <w:r w:rsidR="00194424">
        <w:rPr>
          <w:lang w:val="en-GB"/>
        </w:rPr>
        <w:t xml:space="preserve">and 46 </w:t>
      </w:r>
      <w:r w:rsidRPr="008C3FF9">
        <w:rPr>
          <w:lang w:val="en-GB"/>
        </w:rPr>
        <w:t xml:space="preserve">and visual memory at the age of 46. </w:t>
      </w:r>
    </w:p>
    <w:bookmarkEnd w:id="1"/>
    <w:p w14:paraId="7C75199E" w14:textId="77777777" w:rsidR="00FE236C" w:rsidRPr="00714EA2" w:rsidRDefault="00FE236C" w:rsidP="00714EA2">
      <w:pPr>
        <w:tabs>
          <w:tab w:val="clear" w:pos="6917"/>
        </w:tabs>
        <w:snapToGrid/>
        <w:spacing w:line="240" w:lineRule="auto"/>
        <w:jc w:val="left"/>
        <w:divId w:val="125858207"/>
        <w:rPr>
          <w:rFonts w:ascii="Helvetica" w:hAnsi="Helvetica"/>
          <w:sz w:val="18"/>
          <w:szCs w:val="18"/>
          <w:lang w:val="en-US"/>
        </w:rPr>
      </w:pPr>
    </w:p>
    <w:tbl>
      <w:tblPr>
        <w:tblStyle w:val="TableACTA"/>
        <w:tblW w:w="7931" w:type="dxa"/>
        <w:jc w:val="center"/>
        <w:tblLook w:val="04A0" w:firstRow="1" w:lastRow="0" w:firstColumn="1" w:lastColumn="0" w:noHBand="0" w:noVBand="1"/>
      </w:tblPr>
      <w:tblGrid>
        <w:gridCol w:w="2862"/>
        <w:gridCol w:w="2125"/>
        <w:gridCol w:w="1014"/>
        <w:gridCol w:w="1930"/>
      </w:tblGrid>
      <w:tr w:rsidR="00951890" w:rsidRPr="008C3FF9" w14:paraId="1FF48FA4" w14:textId="77777777" w:rsidTr="00951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6CC757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highlight w:val="yellow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Participants</w:t>
            </w:r>
          </w:p>
        </w:tc>
        <w:tc>
          <w:tcPr>
            <w:tcW w:w="2125" w:type="dxa"/>
          </w:tcPr>
          <w:p w14:paraId="6CC325A7" w14:textId="633BFC4E" w:rsidR="00951890" w:rsidRPr="004C3D5F" w:rsidRDefault="00780519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Bidi"/>
                <w:lang w:val="en-US" w:bidi="bn-IN"/>
              </w:rPr>
            </w:pPr>
            <w:r>
              <w:rPr>
                <w:rFonts w:eastAsia="Arial Unicode MS"/>
                <w:lang w:val="en-GB"/>
              </w:rPr>
              <w:t>Study sample</w:t>
            </w:r>
          </w:p>
        </w:tc>
        <w:tc>
          <w:tcPr>
            <w:tcW w:w="1014" w:type="dxa"/>
          </w:tcPr>
          <w:p w14:paraId="15886631" w14:textId="278F030F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Dro</w:t>
            </w:r>
            <w:r w:rsidR="00491FA3">
              <w:rPr>
                <w:rFonts w:eastAsia="Arial Unicode MS"/>
                <w:lang w:val="en-GB"/>
              </w:rPr>
              <w:t>p</w:t>
            </w:r>
            <w:r w:rsidRPr="008C3FF9">
              <w:rPr>
                <w:rFonts w:eastAsia="Arial Unicode MS"/>
                <w:lang w:val="en-GB"/>
              </w:rPr>
              <w:t>out</w:t>
            </w:r>
            <w:r w:rsidR="00491FA3">
              <w:rPr>
                <w:rFonts w:eastAsia="Arial Unicode MS"/>
                <w:lang w:val="en-GB"/>
              </w:rPr>
              <w:t>s</w:t>
            </w:r>
          </w:p>
        </w:tc>
        <w:tc>
          <w:tcPr>
            <w:tcW w:w="1930" w:type="dxa"/>
          </w:tcPr>
          <w:p w14:paraId="2CC5164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P-value</w:t>
            </w:r>
          </w:p>
        </w:tc>
      </w:tr>
      <w:tr w:rsidR="00951890" w:rsidRPr="008C3FF9" w14:paraId="2A412A01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43744FF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Males</w:t>
            </w:r>
          </w:p>
        </w:tc>
        <w:tc>
          <w:tcPr>
            <w:tcW w:w="2125" w:type="dxa"/>
          </w:tcPr>
          <w:p w14:paraId="575EA9E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66840">
              <w:rPr>
                <w:rFonts w:eastAsia="Arial Unicode MS"/>
                <w:lang w:val="en-GB"/>
              </w:rPr>
              <w:t>2053</w:t>
            </w:r>
            <w:r>
              <w:rPr>
                <w:rFonts w:eastAsia="Arial Unicode MS"/>
                <w:lang w:val="en-GB"/>
              </w:rPr>
              <w:t xml:space="preserve"> </w:t>
            </w:r>
          </w:p>
        </w:tc>
        <w:tc>
          <w:tcPr>
            <w:tcW w:w="1014" w:type="dxa"/>
          </w:tcPr>
          <w:p w14:paraId="65A7DBE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 xml:space="preserve">  691</w:t>
            </w:r>
          </w:p>
        </w:tc>
        <w:tc>
          <w:tcPr>
            <w:tcW w:w="1930" w:type="dxa"/>
          </w:tcPr>
          <w:p w14:paraId="73AC0B7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</w:p>
        </w:tc>
      </w:tr>
      <w:tr w:rsidR="00951890" w:rsidRPr="008C3FF9" w14:paraId="28A6522A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0F52462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Total alcohol g/d (mean SD) at 31 years</w:t>
            </w:r>
          </w:p>
        </w:tc>
        <w:tc>
          <w:tcPr>
            <w:tcW w:w="2125" w:type="dxa"/>
          </w:tcPr>
          <w:p w14:paraId="77818A0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C63F86">
              <w:t>13.11 (17.77)</w:t>
            </w:r>
          </w:p>
        </w:tc>
        <w:tc>
          <w:tcPr>
            <w:tcW w:w="1014" w:type="dxa"/>
          </w:tcPr>
          <w:p w14:paraId="3F994B3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C07388">
              <w:t>17.05 (26.53)</w:t>
            </w:r>
          </w:p>
        </w:tc>
        <w:tc>
          <w:tcPr>
            <w:tcW w:w="1930" w:type="dxa"/>
          </w:tcPr>
          <w:p w14:paraId="76E775FD" w14:textId="77777777" w:rsidR="00951890" w:rsidRPr="00EF77CB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EF77CB">
              <w:t>&lt;0.001</w:t>
            </w:r>
          </w:p>
        </w:tc>
      </w:tr>
      <w:tr w:rsidR="00951890" w:rsidRPr="008C3FF9" w14:paraId="410911BF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FAAD46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Beer g/d (mean SD) at 31 years</w:t>
            </w:r>
          </w:p>
        </w:tc>
        <w:tc>
          <w:tcPr>
            <w:tcW w:w="2125" w:type="dxa"/>
          </w:tcPr>
          <w:p w14:paraId="27A411C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/>
                <w:bCs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C63F86">
              <w:t>8.36 (12.85)</w:t>
            </w:r>
          </w:p>
        </w:tc>
        <w:tc>
          <w:tcPr>
            <w:tcW w:w="1014" w:type="dxa"/>
          </w:tcPr>
          <w:p w14:paraId="5C4B7B6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C07388">
              <w:t>11.08 (17.24)</w:t>
            </w:r>
          </w:p>
        </w:tc>
        <w:tc>
          <w:tcPr>
            <w:tcW w:w="1930" w:type="dxa"/>
          </w:tcPr>
          <w:p w14:paraId="56CAE6E7" w14:textId="77777777" w:rsidR="00951890" w:rsidRPr="00EF77CB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EF77CB">
              <w:t>&lt;0.001</w:t>
            </w:r>
          </w:p>
        </w:tc>
      </w:tr>
      <w:tr w:rsidR="00951890" w:rsidRPr="008C3FF9" w14:paraId="1EB692A4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3FAA07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Wine g/d (mean SD) at 31 years</w:t>
            </w:r>
          </w:p>
        </w:tc>
        <w:tc>
          <w:tcPr>
            <w:tcW w:w="2125" w:type="dxa"/>
          </w:tcPr>
          <w:p w14:paraId="10EA7AB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C63F86">
              <w:t>1.76 (4.90)</w:t>
            </w:r>
          </w:p>
        </w:tc>
        <w:tc>
          <w:tcPr>
            <w:tcW w:w="1014" w:type="dxa"/>
          </w:tcPr>
          <w:p w14:paraId="0E7208D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 xml:space="preserve"> 1.92 (7.84)</w:t>
            </w:r>
          </w:p>
        </w:tc>
        <w:tc>
          <w:tcPr>
            <w:tcW w:w="1930" w:type="dxa"/>
          </w:tcPr>
          <w:p w14:paraId="47C9AB1F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A87E89">
              <w:t xml:space="preserve"> 0.539</w:t>
            </w:r>
          </w:p>
        </w:tc>
      </w:tr>
      <w:tr w:rsidR="00951890" w:rsidRPr="008C3FF9" w14:paraId="33156E64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D2450E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Light wine g/d (mean SD) at 31 years</w:t>
            </w:r>
          </w:p>
        </w:tc>
        <w:tc>
          <w:tcPr>
            <w:tcW w:w="2125" w:type="dxa"/>
          </w:tcPr>
          <w:p w14:paraId="5540980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C63F86">
              <w:t>0.10 (0.33)</w:t>
            </w:r>
          </w:p>
        </w:tc>
        <w:tc>
          <w:tcPr>
            <w:tcW w:w="1014" w:type="dxa"/>
          </w:tcPr>
          <w:p w14:paraId="2A14B31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 xml:space="preserve"> 0.22 (1.86)</w:t>
            </w:r>
          </w:p>
        </w:tc>
        <w:tc>
          <w:tcPr>
            <w:tcW w:w="1930" w:type="dxa"/>
          </w:tcPr>
          <w:p w14:paraId="7727207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A87E89">
              <w:t xml:space="preserve"> 0.006</w:t>
            </w:r>
          </w:p>
        </w:tc>
      </w:tr>
      <w:tr w:rsidR="00951890" w:rsidRPr="008C3FF9" w14:paraId="5BFD76EE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838C13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Spirit g/d (mean SD) at 31 years</w:t>
            </w:r>
          </w:p>
        </w:tc>
        <w:tc>
          <w:tcPr>
            <w:tcW w:w="2125" w:type="dxa"/>
          </w:tcPr>
          <w:p w14:paraId="1459B22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C63F86">
              <w:t>2.89 (6.62)</w:t>
            </w:r>
          </w:p>
        </w:tc>
        <w:tc>
          <w:tcPr>
            <w:tcW w:w="1014" w:type="dxa"/>
          </w:tcPr>
          <w:p w14:paraId="5015359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 xml:space="preserve"> 3.83 (9.56)</w:t>
            </w:r>
          </w:p>
        </w:tc>
        <w:tc>
          <w:tcPr>
            <w:tcW w:w="1930" w:type="dxa"/>
          </w:tcPr>
          <w:p w14:paraId="58B612D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A87E89">
              <w:t xml:space="preserve"> 0.004</w:t>
            </w:r>
          </w:p>
        </w:tc>
      </w:tr>
      <w:tr w:rsidR="00951890" w:rsidRPr="008C3FF9" w14:paraId="00D1F044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5C8647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Females</w:t>
            </w:r>
          </w:p>
        </w:tc>
        <w:tc>
          <w:tcPr>
            <w:tcW w:w="2125" w:type="dxa"/>
          </w:tcPr>
          <w:p w14:paraId="13C351E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2738</w:t>
            </w:r>
          </w:p>
        </w:tc>
        <w:tc>
          <w:tcPr>
            <w:tcW w:w="1014" w:type="dxa"/>
          </w:tcPr>
          <w:p w14:paraId="4729932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 xml:space="preserve"> 631</w:t>
            </w:r>
          </w:p>
        </w:tc>
        <w:tc>
          <w:tcPr>
            <w:tcW w:w="1930" w:type="dxa"/>
          </w:tcPr>
          <w:p w14:paraId="20FF64F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</w:p>
        </w:tc>
      </w:tr>
      <w:tr w:rsidR="00951890" w:rsidRPr="008C3FF9" w14:paraId="6281B43D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0FB169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Total alcohol g/d (mean SD) at 31 years</w:t>
            </w:r>
          </w:p>
        </w:tc>
        <w:tc>
          <w:tcPr>
            <w:tcW w:w="2125" w:type="dxa"/>
          </w:tcPr>
          <w:p w14:paraId="0B9DF64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5.07 (9.17)</w:t>
            </w:r>
          </w:p>
        </w:tc>
        <w:tc>
          <w:tcPr>
            <w:tcW w:w="1014" w:type="dxa"/>
          </w:tcPr>
          <w:p w14:paraId="45FCA2FE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>5.47 (10.28)</w:t>
            </w:r>
          </w:p>
        </w:tc>
        <w:tc>
          <w:tcPr>
            <w:tcW w:w="1930" w:type="dxa"/>
          </w:tcPr>
          <w:p w14:paraId="0805D32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A87E89">
              <w:t xml:space="preserve"> 0.334</w:t>
            </w:r>
          </w:p>
        </w:tc>
      </w:tr>
      <w:tr w:rsidR="00951890" w:rsidRPr="008C3FF9" w14:paraId="64591C97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4EC6FC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Beer g/d (mean SD) at 31 years</w:t>
            </w:r>
          </w:p>
        </w:tc>
        <w:tc>
          <w:tcPr>
            <w:tcW w:w="2125" w:type="dxa"/>
          </w:tcPr>
          <w:p w14:paraId="1D8953E1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3.01 (6.43)</w:t>
            </w:r>
          </w:p>
        </w:tc>
        <w:tc>
          <w:tcPr>
            <w:tcW w:w="1014" w:type="dxa"/>
          </w:tcPr>
          <w:p w14:paraId="38639AC2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>3.05 (6.25)</w:t>
            </w:r>
          </w:p>
        </w:tc>
        <w:tc>
          <w:tcPr>
            <w:tcW w:w="1930" w:type="dxa"/>
          </w:tcPr>
          <w:p w14:paraId="6034CAE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A87E89">
              <w:t xml:space="preserve"> 0.894</w:t>
            </w:r>
          </w:p>
        </w:tc>
      </w:tr>
      <w:tr w:rsidR="00951890" w:rsidRPr="008C3FF9" w14:paraId="0BB52628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9AAC5C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Wine g/d (mean SD) at 31 years</w:t>
            </w:r>
          </w:p>
        </w:tc>
        <w:tc>
          <w:tcPr>
            <w:tcW w:w="2125" w:type="dxa"/>
          </w:tcPr>
          <w:p w14:paraId="3772B6AB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1.38 (3.46)</w:t>
            </w:r>
          </w:p>
        </w:tc>
        <w:tc>
          <w:tcPr>
            <w:tcW w:w="1014" w:type="dxa"/>
          </w:tcPr>
          <w:p w14:paraId="46D68142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>1.68 (5.66)</w:t>
            </w:r>
          </w:p>
        </w:tc>
        <w:tc>
          <w:tcPr>
            <w:tcW w:w="1930" w:type="dxa"/>
          </w:tcPr>
          <w:p w14:paraId="2E29913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A87E89">
              <w:t xml:space="preserve"> 0.084</w:t>
            </w:r>
          </w:p>
        </w:tc>
      </w:tr>
      <w:tr w:rsidR="00951890" w:rsidRPr="008C3FF9" w14:paraId="6BE4C2C1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F8575F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Light wine g/d (mean SD) at 31 years</w:t>
            </w:r>
          </w:p>
        </w:tc>
        <w:tc>
          <w:tcPr>
            <w:tcW w:w="2125" w:type="dxa"/>
          </w:tcPr>
          <w:p w14:paraId="7E0B6FB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0.15 (0.66)</w:t>
            </w:r>
          </w:p>
        </w:tc>
        <w:tc>
          <w:tcPr>
            <w:tcW w:w="1014" w:type="dxa"/>
          </w:tcPr>
          <w:p w14:paraId="17CA1B1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>0.11 (0.38)</w:t>
            </w:r>
          </w:p>
        </w:tc>
        <w:tc>
          <w:tcPr>
            <w:tcW w:w="1930" w:type="dxa"/>
          </w:tcPr>
          <w:p w14:paraId="3F7E508B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A87E89">
              <w:t xml:space="preserve"> 0.135</w:t>
            </w:r>
          </w:p>
        </w:tc>
      </w:tr>
      <w:tr w:rsidR="00951890" w:rsidRPr="008C3FF9" w14:paraId="23390E4F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top w:val="nil"/>
              <w:bottom w:val="single" w:sz="4" w:space="0" w:color="auto"/>
            </w:tcBorders>
          </w:tcPr>
          <w:p w14:paraId="4210534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Spirit g/d (mean SD) at 31 years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0757E40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3772">
              <w:t>0.53 (2.53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51D37F1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C07388">
              <w:t>0.63 (1.72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14:paraId="39C05992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A87E89">
              <w:t xml:space="preserve"> 0.340</w:t>
            </w:r>
          </w:p>
        </w:tc>
      </w:tr>
      <w:tr w:rsidR="00951890" w:rsidRPr="008C3FF9" w14:paraId="5C63676B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5EE69F2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highlight w:val="yellow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Participant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07371D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Continu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7E2BEB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Drop out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50BC21A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P-value</w:t>
            </w:r>
          </w:p>
        </w:tc>
      </w:tr>
      <w:tr w:rsidR="00951890" w:rsidRPr="008C3FF9" w14:paraId="059203B3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top w:val="single" w:sz="4" w:space="0" w:color="auto"/>
            </w:tcBorders>
          </w:tcPr>
          <w:p w14:paraId="6C8361B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Males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7488E43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 xml:space="preserve"> 1877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05865FA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 xml:space="preserve">  870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0F10762B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</w:p>
        </w:tc>
      </w:tr>
      <w:tr w:rsidR="00951890" w:rsidRPr="008C3FF9" w14:paraId="76FF4666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DA4A6B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Total alcohol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409CBFA1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4D23EB">
              <w:t>17.96 (24.97)</w:t>
            </w:r>
          </w:p>
        </w:tc>
        <w:tc>
          <w:tcPr>
            <w:tcW w:w="1014" w:type="dxa"/>
          </w:tcPr>
          <w:p w14:paraId="587054B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D32031">
              <w:t>21.02 (32.97)</w:t>
            </w:r>
          </w:p>
        </w:tc>
        <w:tc>
          <w:tcPr>
            <w:tcW w:w="1930" w:type="dxa"/>
          </w:tcPr>
          <w:p w14:paraId="686EA00F" w14:textId="77777777" w:rsidR="00951890" w:rsidRPr="00EF77CB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EF77CB">
              <w:t xml:space="preserve"> 0.007</w:t>
            </w:r>
          </w:p>
        </w:tc>
      </w:tr>
      <w:tr w:rsidR="00951890" w:rsidRPr="008C3FF9" w14:paraId="3136636B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A3CA6E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Beer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43DC8CEB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/>
                <w:bCs/>
                <w:lang w:val="en-GB"/>
              </w:rPr>
            </w:pPr>
            <w:r w:rsidRPr="004D23EB">
              <w:t>11.31 (18.24)</w:t>
            </w:r>
          </w:p>
        </w:tc>
        <w:tc>
          <w:tcPr>
            <w:tcW w:w="1014" w:type="dxa"/>
          </w:tcPr>
          <w:p w14:paraId="7F16DD6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/>
                <w:bCs/>
                <w:lang w:val="en-GB"/>
              </w:rPr>
            </w:pPr>
            <w:r w:rsidRPr="00D32031">
              <w:t>13.27 (21.84)</w:t>
            </w:r>
          </w:p>
        </w:tc>
        <w:tc>
          <w:tcPr>
            <w:tcW w:w="1930" w:type="dxa"/>
          </w:tcPr>
          <w:p w14:paraId="2B387D94" w14:textId="77777777" w:rsidR="00951890" w:rsidRPr="00EF77CB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EF77CB">
              <w:t xml:space="preserve"> 0.014</w:t>
            </w:r>
          </w:p>
        </w:tc>
      </w:tr>
      <w:tr w:rsidR="00951890" w:rsidRPr="008C3FF9" w14:paraId="058008F9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E90D2BF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Wine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64F198D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4D23EB">
              <w:t>3.23 (8.08)</w:t>
            </w:r>
          </w:p>
        </w:tc>
        <w:tc>
          <w:tcPr>
            <w:tcW w:w="1014" w:type="dxa"/>
          </w:tcPr>
          <w:p w14:paraId="238062F1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 xml:space="preserve"> 3.00 (9.05)</w:t>
            </w:r>
          </w:p>
        </w:tc>
        <w:tc>
          <w:tcPr>
            <w:tcW w:w="1930" w:type="dxa"/>
          </w:tcPr>
          <w:p w14:paraId="0F60894D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FB6808">
              <w:t xml:space="preserve"> 0.508</w:t>
            </w:r>
          </w:p>
        </w:tc>
      </w:tr>
      <w:tr w:rsidR="00951890" w:rsidRPr="008C3FF9" w14:paraId="6E956A7A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BE4DC33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Spirit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35E05CA8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714EA2">
              <w:rPr>
                <w:lang w:val="en-US"/>
              </w:rPr>
              <w:t xml:space="preserve"> </w:t>
            </w:r>
            <w:r w:rsidRPr="004D23EB">
              <w:t>3.41 (9.09)</w:t>
            </w:r>
          </w:p>
        </w:tc>
        <w:tc>
          <w:tcPr>
            <w:tcW w:w="1014" w:type="dxa"/>
          </w:tcPr>
          <w:p w14:paraId="7B4F617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 xml:space="preserve"> 4.74 (16.71)</w:t>
            </w:r>
          </w:p>
        </w:tc>
        <w:tc>
          <w:tcPr>
            <w:tcW w:w="1930" w:type="dxa"/>
          </w:tcPr>
          <w:p w14:paraId="2F5BC4B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lang w:val="en-GB"/>
              </w:rPr>
            </w:pPr>
            <w:r w:rsidRPr="00FB6808">
              <w:t xml:space="preserve"> 0.007</w:t>
            </w:r>
          </w:p>
        </w:tc>
      </w:tr>
      <w:tr w:rsidR="00951890" w:rsidRPr="008C3FF9" w14:paraId="21DE44CD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7522C2A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>Females</w:t>
            </w:r>
          </w:p>
        </w:tc>
        <w:tc>
          <w:tcPr>
            <w:tcW w:w="2125" w:type="dxa"/>
          </w:tcPr>
          <w:p w14:paraId="5192761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>2260</w:t>
            </w:r>
          </w:p>
        </w:tc>
        <w:tc>
          <w:tcPr>
            <w:tcW w:w="1014" w:type="dxa"/>
          </w:tcPr>
          <w:p w14:paraId="7AC8CF61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 xml:space="preserve"> 761</w:t>
            </w:r>
          </w:p>
        </w:tc>
        <w:tc>
          <w:tcPr>
            <w:tcW w:w="1930" w:type="dxa"/>
          </w:tcPr>
          <w:p w14:paraId="04C8AE95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</w:p>
        </w:tc>
      </w:tr>
      <w:tr w:rsidR="00951890" w:rsidRPr="008C3FF9" w14:paraId="4E0BE885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6702289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Total alcohol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58DB1013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>7.32 (11.75)</w:t>
            </w:r>
          </w:p>
        </w:tc>
        <w:tc>
          <w:tcPr>
            <w:tcW w:w="1014" w:type="dxa"/>
          </w:tcPr>
          <w:p w14:paraId="67049B1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>7.64 (15.68)</w:t>
            </w:r>
          </w:p>
        </w:tc>
        <w:tc>
          <w:tcPr>
            <w:tcW w:w="1930" w:type="dxa"/>
          </w:tcPr>
          <w:p w14:paraId="36BEBAAA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FB6808">
              <w:t xml:space="preserve"> 0.548</w:t>
            </w:r>
          </w:p>
        </w:tc>
      </w:tr>
      <w:tr w:rsidR="00951890" w:rsidRPr="008C3FF9" w14:paraId="4990F0DF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9E40B36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Beer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7C8EE8B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>4.09 (9.28)</w:t>
            </w:r>
          </w:p>
        </w:tc>
        <w:tc>
          <w:tcPr>
            <w:tcW w:w="1014" w:type="dxa"/>
          </w:tcPr>
          <w:p w14:paraId="1183778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>4.01 (9.47)</w:t>
            </w:r>
          </w:p>
        </w:tc>
        <w:tc>
          <w:tcPr>
            <w:tcW w:w="1930" w:type="dxa"/>
          </w:tcPr>
          <w:p w14:paraId="7B8C1F12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FB6808">
              <w:t xml:space="preserve"> 0.848</w:t>
            </w:r>
          </w:p>
        </w:tc>
      </w:tr>
      <w:tr w:rsidR="00951890" w:rsidRPr="008C3FF9" w14:paraId="5D75AFB9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8757440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Wine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</w:tcPr>
          <w:p w14:paraId="2CF9A1E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>2.66 (5.08)</w:t>
            </w:r>
          </w:p>
        </w:tc>
        <w:tc>
          <w:tcPr>
            <w:tcW w:w="1014" w:type="dxa"/>
          </w:tcPr>
          <w:p w14:paraId="7FC4EEE9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>2.61 (5.53)</w:t>
            </w:r>
          </w:p>
        </w:tc>
        <w:tc>
          <w:tcPr>
            <w:tcW w:w="1930" w:type="dxa"/>
          </w:tcPr>
          <w:p w14:paraId="410E523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FB6808">
              <w:t xml:space="preserve"> 0.803</w:t>
            </w:r>
          </w:p>
        </w:tc>
      </w:tr>
      <w:tr w:rsidR="00951890" w:rsidRPr="008C3FF9" w14:paraId="30D96F52" w14:textId="77777777" w:rsidTr="00951890">
        <w:trPr>
          <w:divId w:val="125858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top w:val="nil"/>
              <w:bottom w:val="single" w:sz="4" w:space="0" w:color="auto"/>
            </w:tcBorders>
          </w:tcPr>
          <w:p w14:paraId="06E3239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eastAsia="Arial Unicode MS"/>
                <w:lang w:val="en-GB"/>
              </w:rPr>
            </w:pPr>
            <w:r w:rsidRPr="008C3FF9">
              <w:rPr>
                <w:rFonts w:eastAsia="Arial Unicode MS"/>
                <w:lang w:val="en-GB"/>
              </w:rPr>
              <w:t xml:space="preserve">Spirit g/d (mean SD) at </w:t>
            </w:r>
            <w:r>
              <w:rPr>
                <w:rFonts w:eastAsia="Arial Unicode MS"/>
                <w:lang w:val="en-GB"/>
              </w:rPr>
              <w:t>46</w:t>
            </w:r>
            <w:r w:rsidRPr="008C3FF9">
              <w:rPr>
                <w:rFonts w:eastAsia="Arial Unicode MS"/>
                <w:lang w:val="en-GB"/>
              </w:rPr>
              <w:t xml:space="preserve"> years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52D8904C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4D23EB">
              <w:t>0.57 (2.18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5924A1E7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D32031">
              <w:t>1.02 (6.33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14:paraId="6D640324" w14:textId="77777777" w:rsidR="00951890" w:rsidRPr="008C3FF9" w:rsidRDefault="00951890" w:rsidP="00E3468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lang w:val="en-GB"/>
              </w:rPr>
            </w:pPr>
            <w:r w:rsidRPr="00FB6808">
              <w:t xml:space="preserve"> 0.003</w:t>
            </w:r>
          </w:p>
        </w:tc>
      </w:tr>
    </w:tbl>
    <w:p w14:paraId="7DCEE01D" w14:textId="3709C4F1" w:rsidR="00FE236C" w:rsidRPr="00714EA2" w:rsidRDefault="008025D5" w:rsidP="00714EA2">
      <w:pPr>
        <w:tabs>
          <w:tab w:val="clear" w:pos="6917"/>
        </w:tabs>
        <w:snapToGrid/>
        <w:spacing w:line="240" w:lineRule="auto"/>
        <w:jc w:val="left"/>
        <w:divId w:val="125858207"/>
        <w:rPr>
          <w:rFonts w:ascii="Arial" w:hAnsi="Arial" w:cs="Arial"/>
          <w:sz w:val="14"/>
          <w:szCs w:val="14"/>
          <w:lang w:val="en-US"/>
        </w:rPr>
      </w:pPr>
      <w:r>
        <w:rPr>
          <w:rFonts w:ascii="Arial" w:eastAsia="Arial Unicode MS" w:hAnsi="Arial" w:cs="Arial"/>
          <w:sz w:val="14"/>
          <w:szCs w:val="14"/>
          <w:lang w:val="en-GB"/>
        </w:rPr>
        <w:t xml:space="preserve">SD= Standard </w:t>
      </w:r>
      <w:r w:rsidR="00536C34">
        <w:rPr>
          <w:rFonts w:ascii="Arial" w:eastAsia="Arial Unicode MS" w:hAnsi="Arial" w:cs="Arial"/>
          <w:sz w:val="14"/>
          <w:szCs w:val="14"/>
          <w:lang w:val="en-GB"/>
        </w:rPr>
        <w:t>D</w:t>
      </w:r>
      <w:r>
        <w:rPr>
          <w:rFonts w:ascii="Arial" w:eastAsia="Arial Unicode MS" w:hAnsi="Arial" w:cs="Arial"/>
          <w:sz w:val="14"/>
          <w:szCs w:val="14"/>
          <w:lang w:val="en-GB"/>
        </w:rPr>
        <w:t>eviation</w:t>
      </w:r>
      <w:r w:rsidR="006675BF">
        <w:rPr>
          <w:rFonts w:ascii="Arial" w:eastAsia="Arial Unicode MS" w:hAnsi="Arial" w:cs="Arial"/>
          <w:sz w:val="14"/>
          <w:szCs w:val="14"/>
          <w:lang w:val="en-GB"/>
        </w:rPr>
        <w:t>, g</w:t>
      </w:r>
      <w:r w:rsidR="00536AD6">
        <w:rPr>
          <w:rFonts w:ascii="Arial" w:eastAsia="Arial Unicode MS" w:hAnsi="Arial" w:cs="Arial"/>
          <w:sz w:val="14"/>
          <w:szCs w:val="14"/>
          <w:lang w:val="en-GB"/>
        </w:rPr>
        <w:t>/</w:t>
      </w:r>
      <w:r w:rsidR="00C95CEB">
        <w:rPr>
          <w:rFonts w:ascii="Arial" w:eastAsia="Arial Unicode MS" w:hAnsi="Arial" w:cs="Arial"/>
          <w:sz w:val="14"/>
          <w:szCs w:val="14"/>
          <w:lang w:val="en-GB"/>
        </w:rPr>
        <w:t>d</w:t>
      </w:r>
      <w:r w:rsidR="004A481C">
        <w:rPr>
          <w:rFonts w:ascii="Arial" w:eastAsia="Arial Unicode MS" w:hAnsi="Arial" w:cs="Arial"/>
          <w:sz w:val="14"/>
          <w:szCs w:val="14"/>
          <w:lang w:val="en-GB"/>
        </w:rPr>
        <w:t xml:space="preserve">= </w:t>
      </w:r>
      <w:r w:rsidR="00B87DE4">
        <w:rPr>
          <w:rFonts w:ascii="Arial" w:eastAsia="Arial Unicode MS" w:hAnsi="Arial" w:cs="Arial"/>
          <w:sz w:val="14"/>
          <w:szCs w:val="14"/>
          <w:lang w:val="en-GB"/>
        </w:rPr>
        <w:t xml:space="preserve">grams per </w:t>
      </w:r>
      <w:r w:rsidR="008D2D65">
        <w:rPr>
          <w:rFonts w:ascii="Arial" w:eastAsia="Arial Unicode MS" w:hAnsi="Arial" w:cs="Arial"/>
          <w:sz w:val="14"/>
          <w:szCs w:val="14"/>
          <w:lang w:val="en-GB"/>
        </w:rPr>
        <w:t>decilitre</w:t>
      </w:r>
      <w:r w:rsidR="00D6449C">
        <w:rPr>
          <w:rFonts w:ascii="Arial" w:eastAsia="Arial Unicode MS" w:hAnsi="Arial" w:cs="Arial"/>
          <w:sz w:val="14"/>
          <w:szCs w:val="14"/>
          <w:lang w:val="en-GB"/>
        </w:rPr>
        <w:t>.</w:t>
      </w:r>
      <w:r w:rsidR="00605E37">
        <w:rPr>
          <w:rFonts w:ascii="Arial" w:eastAsia="Arial Unicode MS" w:hAnsi="Arial" w:cs="Arial"/>
          <w:sz w:val="14"/>
          <w:szCs w:val="14"/>
          <w:lang w:val="en-GB"/>
        </w:rPr>
        <w:t xml:space="preserve"> </w:t>
      </w:r>
    </w:p>
    <w:p w14:paraId="6A0B7AB5" w14:textId="77777777" w:rsidR="00F43EA4" w:rsidRDefault="00F43EA4" w:rsidP="00F43EA4">
      <w:pPr>
        <w:pStyle w:val="BodyTextFirstIndent"/>
        <w:ind w:firstLine="0"/>
        <w:rPr>
          <w:lang w:val="en-GB"/>
        </w:rPr>
      </w:pPr>
    </w:p>
    <w:p w14:paraId="62DCD222" w14:textId="77777777" w:rsidR="00784CF3" w:rsidRDefault="00784CF3" w:rsidP="00F43EA4">
      <w:pPr>
        <w:pStyle w:val="BodyTextFirstIndent"/>
        <w:ind w:firstLine="0"/>
        <w:rPr>
          <w:lang w:val="en-GB"/>
        </w:rPr>
      </w:pPr>
    </w:p>
    <w:p w14:paraId="373730E7" w14:textId="77777777" w:rsidR="0088232D" w:rsidRDefault="0088232D" w:rsidP="00F43EA4">
      <w:pPr>
        <w:pStyle w:val="BodyTextFirstIndent"/>
        <w:ind w:firstLine="0"/>
        <w:rPr>
          <w:lang w:val="en-GB"/>
        </w:rPr>
      </w:pPr>
    </w:p>
    <w:p w14:paraId="1C69B98B" w14:textId="77777777" w:rsidR="00503DFF" w:rsidRDefault="00503DFF" w:rsidP="00F43EA4">
      <w:pPr>
        <w:pStyle w:val="BodyTextFirstIndent"/>
        <w:ind w:firstLine="0"/>
        <w:rPr>
          <w:lang w:val="en-GB"/>
        </w:rPr>
      </w:pPr>
    </w:p>
    <w:p w14:paraId="03232C88" w14:textId="77777777" w:rsidR="00194424" w:rsidRDefault="00194424" w:rsidP="00F43EA4">
      <w:pPr>
        <w:pStyle w:val="BodyTextFirstIndent"/>
        <w:ind w:firstLine="0"/>
        <w:rPr>
          <w:lang w:val="en-GB"/>
        </w:rPr>
      </w:pPr>
    </w:p>
    <w:p w14:paraId="1F44D6CC" w14:textId="77777777" w:rsidR="00194424" w:rsidRDefault="00194424" w:rsidP="00F43EA4">
      <w:pPr>
        <w:pStyle w:val="BodyTextFirstIndent"/>
        <w:ind w:firstLine="0"/>
        <w:rPr>
          <w:lang w:val="en-GB"/>
        </w:rPr>
      </w:pPr>
    </w:p>
    <w:p w14:paraId="7339B416" w14:textId="77777777" w:rsidR="00194424" w:rsidRDefault="00194424" w:rsidP="00F43EA4">
      <w:pPr>
        <w:pStyle w:val="BodyTextFirstIndent"/>
        <w:ind w:firstLine="0"/>
        <w:rPr>
          <w:lang w:val="en-GB"/>
        </w:rPr>
      </w:pPr>
    </w:p>
    <w:p w14:paraId="36BFFAB5" w14:textId="77777777" w:rsidR="00194424" w:rsidRDefault="00194424" w:rsidP="00F43EA4">
      <w:pPr>
        <w:pStyle w:val="BodyTextFirstIndent"/>
        <w:ind w:firstLine="0"/>
        <w:rPr>
          <w:lang w:val="en-GB"/>
        </w:rPr>
      </w:pPr>
    </w:p>
    <w:p w14:paraId="2B906C22" w14:textId="77777777" w:rsidR="00194424" w:rsidRPr="008C3FF9" w:rsidRDefault="00194424" w:rsidP="00F43EA4">
      <w:pPr>
        <w:pStyle w:val="BodyTextFirstIndent"/>
        <w:ind w:firstLine="0"/>
        <w:rPr>
          <w:lang w:val="en-GB"/>
        </w:rPr>
      </w:pPr>
    </w:p>
    <w:p w14:paraId="5CB697B1" w14:textId="0EE900D6" w:rsidR="005D6844" w:rsidRDefault="00C0434B" w:rsidP="00683F7C">
      <w:pPr>
        <w:pStyle w:val="Heading7"/>
        <w:rPr>
          <w:lang w:val="en-GB"/>
        </w:rPr>
      </w:pPr>
      <w:r>
        <w:rPr>
          <w:bCs/>
          <w:szCs w:val="26"/>
          <w:lang w:val="en-GB"/>
        </w:rPr>
        <w:t xml:space="preserve">Sensitivity analyses </w:t>
      </w:r>
      <w:r w:rsidRPr="00FB59B4">
        <w:rPr>
          <w:bCs/>
          <w:szCs w:val="26"/>
          <w:lang w:val="en-GB"/>
        </w:rPr>
        <w:t>in the cross-sectional</w:t>
      </w:r>
      <w:r>
        <w:rPr>
          <w:bCs/>
          <w:szCs w:val="26"/>
          <w:lang w:val="en-GB"/>
        </w:rPr>
        <w:t xml:space="preserve"> </w:t>
      </w:r>
      <w:r w:rsidRPr="00FB59B4">
        <w:rPr>
          <w:bCs/>
          <w:szCs w:val="26"/>
          <w:lang w:val="en-GB"/>
        </w:rPr>
        <w:t>dataset</w:t>
      </w:r>
      <w:r>
        <w:rPr>
          <w:bCs/>
          <w:szCs w:val="26"/>
          <w:lang w:val="en-GB"/>
        </w:rPr>
        <w:t xml:space="preserve"> among </w:t>
      </w:r>
      <w:r w:rsidRPr="00FB59B4">
        <w:rPr>
          <w:bCs/>
          <w:szCs w:val="26"/>
          <w:lang w:val="en-GB"/>
        </w:rPr>
        <w:t xml:space="preserve">male and female participants </w:t>
      </w:r>
      <w:r>
        <w:rPr>
          <w:bCs/>
          <w:szCs w:val="26"/>
          <w:lang w:val="en-GB"/>
        </w:rPr>
        <w:t xml:space="preserve">who were </w:t>
      </w:r>
      <w:r w:rsidRPr="00FB59B4">
        <w:rPr>
          <w:bCs/>
          <w:szCs w:val="26"/>
          <w:lang w:val="en-GB"/>
        </w:rPr>
        <w:t xml:space="preserve">present at both visits </w:t>
      </w:r>
      <w:r>
        <w:rPr>
          <w:bCs/>
          <w:szCs w:val="26"/>
          <w:lang w:val="en-GB"/>
        </w:rPr>
        <w:t>(At the ages of 31 and 46 years)</w:t>
      </w:r>
      <w:r w:rsidR="00E25A57">
        <w:rPr>
          <w:lang w:val="en-GB"/>
        </w:rPr>
        <w:t>.</w:t>
      </w:r>
    </w:p>
    <w:tbl>
      <w:tblPr>
        <w:tblW w:w="7522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28"/>
        <w:gridCol w:w="28"/>
        <w:gridCol w:w="905"/>
        <w:gridCol w:w="1060"/>
        <w:gridCol w:w="445"/>
        <w:gridCol w:w="650"/>
        <w:gridCol w:w="484"/>
        <w:gridCol w:w="463"/>
        <w:gridCol w:w="77"/>
        <w:gridCol w:w="506"/>
        <w:gridCol w:w="539"/>
        <w:gridCol w:w="561"/>
        <w:gridCol w:w="340"/>
        <w:gridCol w:w="720"/>
        <w:gridCol w:w="54"/>
        <w:gridCol w:w="59"/>
        <w:gridCol w:w="510"/>
        <w:gridCol w:w="93"/>
      </w:tblGrid>
      <w:tr w:rsidR="00182B50" w:rsidRPr="0023184C" w14:paraId="4700D0B4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C318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36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4942E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Cross-sectional analysis with exclusion of the 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ticipants missing</w:t>
            </w: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31</w:t>
            </w: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year follow-up</w:t>
            </w: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592E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3DA6B4D9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352C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A3C8E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20542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E60572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714EA2">
              <w:rPr>
                <w:sz w:val="14"/>
                <w:szCs w:val="14"/>
              </w:rPr>
              <w:t>p</w:t>
            </w:r>
          </w:p>
        </w:tc>
        <w:tc>
          <w:tcPr>
            <w:tcW w:w="11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0FBF9B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60560015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F74AF7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153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A7D334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63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247DEA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20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2FF352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A5F28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68EF34F4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5E4E0AB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Education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72FD9CD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0677C5B2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3BE7F76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4D0C38E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7E6212F3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3BCF625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No matriculation (%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541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045 (64.0)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2977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897 (44.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E9E1B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CEF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18EE8D80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137DF51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Matriculation (%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E36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587 (36.0)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7F7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126 (55.7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AD058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6F4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58327DD2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12B71C6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rital statu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9580A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843291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738C065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5DDBE6C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11B1F0D3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2411CD5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Married / Cohabitating (%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333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342 (82.2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E5D5A3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582 (78.2) </w:t>
            </w:r>
          </w:p>
        </w:tc>
        <w:tc>
          <w:tcPr>
            <w:tcW w:w="720" w:type="dxa"/>
          </w:tcPr>
          <w:p w14:paraId="4E5ACC84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0.003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0C64CA4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57CB826B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7270840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Single (%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DA6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290 (17.8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40BC6D2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441 (21.8) </w:t>
            </w:r>
          </w:p>
        </w:tc>
        <w:tc>
          <w:tcPr>
            <w:tcW w:w="720" w:type="dxa"/>
          </w:tcPr>
          <w:p w14:paraId="17B3433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532544C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1FFE4C4A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355728B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Diet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BC12F1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6D38A44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31031BA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5F497444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2974218C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79C188D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Healthy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10AAED9B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063 (65.1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86A1CF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624 (80.3) </w:t>
            </w:r>
          </w:p>
        </w:tc>
        <w:tc>
          <w:tcPr>
            <w:tcW w:w="720" w:type="dxa"/>
          </w:tcPr>
          <w:p w14:paraId="69E5F86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3677B554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5672698A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6737BD04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Unhealthy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05B3564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569 (34.9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61C2F9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399 (19.7) </w:t>
            </w:r>
          </w:p>
        </w:tc>
        <w:tc>
          <w:tcPr>
            <w:tcW w:w="720" w:type="dxa"/>
          </w:tcPr>
          <w:p w14:paraId="225AB42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0CBD54F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13968FA9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7E47C81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hysical activity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22D42F5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4127EDC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33DA8DDE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6281408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634F3B30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1211F47B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Active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55DCBAFE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541 (33.1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FFE97D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619 (30.6) </w:t>
            </w:r>
          </w:p>
        </w:tc>
        <w:tc>
          <w:tcPr>
            <w:tcW w:w="720" w:type="dxa"/>
          </w:tcPr>
          <w:p w14:paraId="3513C65B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0.107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52AD743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3907F880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719E93E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Inactive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B9CDB3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091 (66.9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7B93703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404 (69.4) </w:t>
            </w:r>
          </w:p>
        </w:tc>
        <w:tc>
          <w:tcPr>
            <w:tcW w:w="720" w:type="dxa"/>
          </w:tcPr>
          <w:p w14:paraId="62453C6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152B4BC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480D0646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01D5181A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Smoking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70A498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10B2AC3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3185760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680CA46E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395AA7F6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36B67E0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Non-smoker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120CA64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131 (69.3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A5401A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474 (72.9) </w:t>
            </w:r>
          </w:p>
        </w:tc>
        <w:tc>
          <w:tcPr>
            <w:tcW w:w="720" w:type="dxa"/>
          </w:tcPr>
          <w:p w14:paraId="53D05A47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0.020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7B24443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4BD81874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65EA4D1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Smoker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89BC16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501 (30.7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A572452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549 (27.1) </w:t>
            </w:r>
          </w:p>
        </w:tc>
        <w:tc>
          <w:tcPr>
            <w:tcW w:w="720" w:type="dxa"/>
          </w:tcPr>
          <w:p w14:paraId="3C19357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2E2490E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02901170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3C2F03D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ardiometabolic diseases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72B41A7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02671CC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20" w:type="dxa"/>
          </w:tcPr>
          <w:p w14:paraId="48C7829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28E8B5B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773232A1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6BF9B500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No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5A1AD7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215 (74.4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689D2A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1590 (78.6) </w:t>
            </w:r>
          </w:p>
        </w:tc>
        <w:tc>
          <w:tcPr>
            <w:tcW w:w="720" w:type="dxa"/>
          </w:tcPr>
          <w:p w14:paraId="7063319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0.004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2873A29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2F930AEA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5BCD434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      Yes (%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6C9AA6C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417 (25.6) 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3FCEBA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 433 (21.4) </w:t>
            </w:r>
          </w:p>
        </w:tc>
        <w:tc>
          <w:tcPr>
            <w:tcW w:w="720" w:type="dxa"/>
          </w:tcPr>
          <w:p w14:paraId="18E9F523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" w:type="dxa"/>
            <w:gridSpan w:val="2"/>
            <w:shd w:val="clear" w:color="auto" w:fill="auto"/>
          </w:tcPr>
          <w:p w14:paraId="626DF66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44B2FEC5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shd w:val="clear" w:color="auto" w:fill="auto"/>
          </w:tcPr>
          <w:p w14:paraId="371674A5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Total alcohol consumption (g/d) (mean (SD))</w:t>
            </w:r>
          </w:p>
        </w:tc>
        <w:tc>
          <w:tcPr>
            <w:tcW w:w="1530" w:type="dxa"/>
            <w:gridSpan w:val="4"/>
            <w:shd w:val="clear" w:color="auto" w:fill="auto"/>
          </w:tcPr>
          <w:p w14:paraId="7385BC46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17.35 (23.98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C94BD9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 xml:space="preserve"> 7.35 (11.94)</w:t>
            </w:r>
          </w:p>
        </w:tc>
        <w:tc>
          <w:tcPr>
            <w:tcW w:w="720" w:type="dxa"/>
          </w:tcPr>
          <w:p w14:paraId="2139527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2F1E9E7D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6E80D8D4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tcBorders>
              <w:bottom w:val="nil"/>
            </w:tcBorders>
            <w:shd w:val="clear" w:color="auto" w:fill="auto"/>
          </w:tcPr>
          <w:p w14:paraId="21E4B1D8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 (mean (SD))</w:t>
            </w:r>
          </w:p>
        </w:tc>
        <w:tc>
          <w:tcPr>
            <w:tcW w:w="1530" w:type="dxa"/>
            <w:gridSpan w:val="4"/>
            <w:tcBorders>
              <w:bottom w:val="nil"/>
            </w:tcBorders>
            <w:shd w:val="clear" w:color="auto" w:fill="auto"/>
          </w:tcPr>
          <w:p w14:paraId="5D8782F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14.17 (14.21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2B8DD62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11.71 (10.05)</w:t>
            </w:r>
          </w:p>
        </w:tc>
        <w:tc>
          <w:tcPr>
            <w:tcW w:w="720" w:type="dxa"/>
          </w:tcPr>
          <w:p w14:paraId="7911B84A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13" w:type="dxa"/>
            <w:gridSpan w:val="2"/>
            <w:shd w:val="clear" w:color="auto" w:fill="auto"/>
          </w:tcPr>
          <w:p w14:paraId="37D7D7D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3887EE34" w14:textId="77777777" w:rsidTr="00AB13AB">
        <w:trPr>
          <w:gridBefore w:val="2"/>
          <w:gridAfter w:val="2"/>
          <w:wBefore w:w="56" w:type="dxa"/>
          <w:wAfter w:w="603" w:type="dxa"/>
          <w:jc w:val="center"/>
        </w:trPr>
        <w:tc>
          <w:tcPr>
            <w:tcW w:w="306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0B28E9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 (mean (SD))</w:t>
            </w:r>
          </w:p>
        </w:tc>
        <w:tc>
          <w:tcPr>
            <w:tcW w:w="153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D6211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19.09 (3.24)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317DD7A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19.54 (3.2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9846BF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DED46C" w14:textId="77777777" w:rsidR="00182B50" w:rsidRPr="00DF31C8" w:rsidRDefault="00182B50" w:rsidP="00AB13AB">
            <w:pPr>
              <w:keepLines/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73A3EB15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A18DB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rameter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86CD6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4416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F042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0562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57F7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7D0A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C30A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04D3D4FD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E721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C117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3"/>
            <w:tcBorders>
              <w:bottom w:val="single" w:sz="4" w:space="0" w:color="auto"/>
            </w:tcBorders>
          </w:tcPr>
          <w:p w14:paraId="3666906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BE32E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3BB4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5"/>
            <w:tcBorders>
              <w:bottom w:val="single" w:sz="4" w:space="0" w:color="auto"/>
            </w:tcBorders>
          </w:tcPr>
          <w:p w14:paraId="6825950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Adjusted</w:t>
            </w:r>
          </w:p>
        </w:tc>
      </w:tr>
      <w:tr w:rsidR="008E4B7D" w:rsidRPr="00DF31C8" w14:paraId="4022A919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4D9EA967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5B6C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29CE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A403B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3CDEEA0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408A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C8B7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Beta (95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E3E4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38D80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 xml:space="preserve">Beta (95% CI) 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560E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</w:p>
        </w:tc>
      </w:tr>
      <w:tr w:rsidR="00182B50" w:rsidRPr="00DF31C8" w14:paraId="351746C3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E0C9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67F0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539B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34F906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5F42549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2FC0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C02C6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3121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8C92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8BE4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70060CE8" w14:textId="77777777" w:rsidTr="00AB13AB">
        <w:trPr>
          <w:gridBefore w:val="1"/>
          <w:gridAfter w:val="1"/>
          <w:wBefore w:w="28" w:type="dxa"/>
          <w:wAfter w:w="93" w:type="dxa"/>
          <w:jc w:val="center"/>
        </w:trPr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</w:tcPr>
          <w:p w14:paraId="5902727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Total alcohol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ED3D7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35 (-0.085-0.016)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5B744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17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4C88287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41 (-0.091-0.009)</w:t>
            </w: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</w:tcPr>
          <w:p w14:paraId="1E8586A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112</w:t>
            </w:r>
          </w:p>
        </w:tc>
        <w:tc>
          <w:tcPr>
            <w:tcW w:w="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8B35D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9E5BE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28 (-0.016-0.072)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38164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216</w:t>
            </w:r>
          </w:p>
        </w:tc>
        <w:tc>
          <w:tcPr>
            <w:tcW w:w="1114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3EBBF44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33 (-0.011-0.076)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bottom w:val="nil"/>
            </w:tcBorders>
          </w:tcPr>
          <w:p w14:paraId="4B96B76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143</w:t>
            </w:r>
          </w:p>
        </w:tc>
      </w:tr>
      <w:tr w:rsidR="00182B50" w:rsidRPr="00DF31C8" w14:paraId="16C6D59A" w14:textId="77777777" w:rsidTr="00AB13AB">
        <w:trPr>
          <w:gridBefore w:val="1"/>
          <w:gridAfter w:val="1"/>
          <w:wBefore w:w="28" w:type="dxa"/>
          <w:wAfter w:w="93" w:type="dxa"/>
          <w:jc w:val="center"/>
        </w:trPr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2A061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Beer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6E39345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25 (-0.074-0.024)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398E09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31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14:paraId="3AECE0B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37 (-0.085-0.011)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2C74A5F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134</w:t>
            </w:r>
          </w:p>
        </w:tc>
        <w:tc>
          <w:tcPr>
            <w:tcW w:w="77" w:type="dxa"/>
            <w:tcBorders>
              <w:top w:val="nil"/>
              <w:bottom w:val="nil"/>
            </w:tcBorders>
            <w:shd w:val="clear" w:color="auto" w:fill="auto"/>
          </w:tcPr>
          <w:p w14:paraId="1210C3E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37A14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3 (-0.039-0.046)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</w:tcPr>
          <w:p w14:paraId="7933C58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88</w:t>
            </w:r>
          </w:p>
        </w:tc>
        <w:tc>
          <w:tcPr>
            <w:tcW w:w="1114" w:type="dxa"/>
            <w:gridSpan w:val="3"/>
            <w:tcBorders>
              <w:top w:val="nil"/>
              <w:bottom w:val="nil"/>
            </w:tcBorders>
          </w:tcPr>
          <w:p w14:paraId="522E0C4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4 (-0.028-0.056)</w:t>
            </w:r>
          </w:p>
        </w:tc>
        <w:tc>
          <w:tcPr>
            <w:tcW w:w="569" w:type="dxa"/>
            <w:gridSpan w:val="2"/>
            <w:tcBorders>
              <w:top w:val="nil"/>
              <w:bottom w:val="nil"/>
            </w:tcBorders>
          </w:tcPr>
          <w:p w14:paraId="4B9B102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522</w:t>
            </w:r>
          </w:p>
        </w:tc>
      </w:tr>
      <w:tr w:rsidR="00182B50" w:rsidRPr="00DF31C8" w14:paraId="7B445088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64FD21F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Wine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</w:tcPr>
          <w:p w14:paraId="5E0D5407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47 (-0.097-0.004)</w:t>
            </w:r>
          </w:p>
        </w:tc>
        <w:tc>
          <w:tcPr>
            <w:tcW w:w="445" w:type="dxa"/>
            <w:tcBorders>
              <w:top w:val="nil"/>
            </w:tcBorders>
            <w:shd w:val="clear" w:color="auto" w:fill="auto"/>
          </w:tcPr>
          <w:p w14:paraId="405D731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69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5C14744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22 (-0.072-0.028)</w:t>
            </w:r>
          </w:p>
        </w:tc>
        <w:tc>
          <w:tcPr>
            <w:tcW w:w="463" w:type="dxa"/>
            <w:tcBorders>
              <w:top w:val="nil"/>
            </w:tcBorders>
          </w:tcPr>
          <w:p w14:paraId="17BD692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388</w:t>
            </w:r>
          </w:p>
        </w:tc>
        <w:tc>
          <w:tcPr>
            <w:tcW w:w="77" w:type="dxa"/>
            <w:tcBorders>
              <w:top w:val="nil"/>
            </w:tcBorders>
            <w:shd w:val="clear" w:color="auto" w:fill="auto"/>
          </w:tcPr>
          <w:p w14:paraId="5877370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nil"/>
            </w:tcBorders>
            <w:shd w:val="clear" w:color="auto" w:fill="auto"/>
          </w:tcPr>
          <w:p w14:paraId="70872D8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67 (0.024-0.111)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</w:tcPr>
          <w:p w14:paraId="0CE9BAE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  <w:tc>
          <w:tcPr>
            <w:tcW w:w="1114" w:type="dxa"/>
            <w:gridSpan w:val="3"/>
            <w:tcBorders>
              <w:top w:val="nil"/>
            </w:tcBorders>
          </w:tcPr>
          <w:p w14:paraId="7DB31DE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044 (0.001-0.088)</w:t>
            </w:r>
          </w:p>
        </w:tc>
        <w:tc>
          <w:tcPr>
            <w:tcW w:w="569" w:type="dxa"/>
            <w:gridSpan w:val="2"/>
            <w:tcBorders>
              <w:top w:val="nil"/>
            </w:tcBorders>
          </w:tcPr>
          <w:p w14:paraId="5B8E404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047</w:t>
            </w:r>
          </w:p>
        </w:tc>
      </w:tr>
      <w:tr w:rsidR="00182B50" w:rsidRPr="00DF31C8" w14:paraId="20D43CC6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06D27DD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Spirits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1CA6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-0.004 (-0.059-0.051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2F184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89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AC3387B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16 (-0.071-0.038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3E5A949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558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3FAE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BDBF7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3 (-0.035-0.061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673DF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588</w:t>
            </w:r>
          </w:p>
        </w:tc>
        <w:tc>
          <w:tcPr>
            <w:tcW w:w="1114" w:type="dxa"/>
            <w:gridSpan w:val="3"/>
            <w:tcBorders>
              <w:top w:val="nil"/>
              <w:bottom w:val="single" w:sz="4" w:space="0" w:color="auto"/>
            </w:tcBorders>
          </w:tcPr>
          <w:p w14:paraId="44C1826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25 (-0.022-0.073)</w:t>
            </w:r>
          </w:p>
        </w:tc>
        <w:tc>
          <w:tcPr>
            <w:tcW w:w="569" w:type="dxa"/>
            <w:gridSpan w:val="2"/>
            <w:tcBorders>
              <w:top w:val="nil"/>
              <w:bottom w:val="single" w:sz="4" w:space="0" w:color="auto"/>
            </w:tcBorders>
          </w:tcPr>
          <w:p w14:paraId="4EB56AE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299</w:t>
            </w:r>
          </w:p>
        </w:tc>
      </w:tr>
      <w:tr w:rsidR="008E4B7D" w:rsidRPr="00DF31C8" w14:paraId="02F45123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C4BA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E0ED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C468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A0BD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604574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4E60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A87D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949D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A3CDE6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EBAE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82B50" w:rsidRPr="00DF31C8" w14:paraId="43B76894" w14:textId="77777777" w:rsidTr="00AB13AB">
        <w:trPr>
          <w:gridAfter w:val="1"/>
          <w:wAfter w:w="93" w:type="dxa"/>
          <w:jc w:val="center"/>
        </w:trPr>
        <w:tc>
          <w:tcPr>
            <w:tcW w:w="961" w:type="dxa"/>
            <w:gridSpan w:val="3"/>
            <w:shd w:val="clear" w:color="auto" w:fill="auto"/>
          </w:tcPr>
          <w:p w14:paraId="71D967C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bookmarkStart w:id="4" w:name="_Hlk149763514"/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Total alcohol</w:t>
            </w:r>
          </w:p>
        </w:tc>
        <w:tc>
          <w:tcPr>
            <w:tcW w:w="1060" w:type="dxa"/>
            <w:shd w:val="clear" w:color="auto" w:fill="auto"/>
          </w:tcPr>
          <w:p w14:paraId="3C703D9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7 (-0.057-0.072)</w:t>
            </w:r>
          </w:p>
        </w:tc>
        <w:tc>
          <w:tcPr>
            <w:tcW w:w="445" w:type="dxa"/>
            <w:shd w:val="clear" w:color="auto" w:fill="auto"/>
          </w:tcPr>
          <w:p w14:paraId="38F81FC7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822</w:t>
            </w:r>
          </w:p>
        </w:tc>
        <w:tc>
          <w:tcPr>
            <w:tcW w:w="1134" w:type="dxa"/>
            <w:gridSpan w:val="2"/>
          </w:tcPr>
          <w:p w14:paraId="21E7DF2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1 (-0.053-0.074)</w:t>
            </w:r>
          </w:p>
        </w:tc>
        <w:tc>
          <w:tcPr>
            <w:tcW w:w="463" w:type="dxa"/>
          </w:tcPr>
          <w:p w14:paraId="5769789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743</w:t>
            </w:r>
          </w:p>
        </w:tc>
        <w:tc>
          <w:tcPr>
            <w:tcW w:w="77" w:type="dxa"/>
            <w:shd w:val="clear" w:color="auto" w:fill="auto"/>
          </w:tcPr>
          <w:p w14:paraId="04434DD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shd w:val="clear" w:color="auto" w:fill="auto"/>
          </w:tcPr>
          <w:p w14:paraId="250EBC1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 (-0.069-0.089)</w:t>
            </w:r>
          </w:p>
        </w:tc>
        <w:tc>
          <w:tcPr>
            <w:tcW w:w="561" w:type="dxa"/>
            <w:shd w:val="clear" w:color="auto" w:fill="auto"/>
          </w:tcPr>
          <w:p w14:paraId="415205DC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804</w:t>
            </w:r>
          </w:p>
        </w:tc>
        <w:tc>
          <w:tcPr>
            <w:tcW w:w="1114" w:type="dxa"/>
            <w:gridSpan w:val="3"/>
          </w:tcPr>
          <w:p w14:paraId="02B7A46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 (-0.068-0.088)</w:t>
            </w:r>
          </w:p>
        </w:tc>
        <w:tc>
          <w:tcPr>
            <w:tcW w:w="569" w:type="dxa"/>
            <w:gridSpan w:val="2"/>
          </w:tcPr>
          <w:p w14:paraId="5A2B21A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807</w:t>
            </w:r>
          </w:p>
        </w:tc>
      </w:tr>
      <w:tr w:rsidR="00182B50" w:rsidRPr="00DF31C8" w14:paraId="06D6A6E1" w14:textId="77777777" w:rsidTr="00AB13AB">
        <w:trPr>
          <w:gridAfter w:val="1"/>
          <w:wAfter w:w="93" w:type="dxa"/>
          <w:jc w:val="center"/>
        </w:trPr>
        <w:tc>
          <w:tcPr>
            <w:tcW w:w="961" w:type="dxa"/>
            <w:gridSpan w:val="3"/>
            <w:shd w:val="clear" w:color="auto" w:fill="auto"/>
          </w:tcPr>
          <w:p w14:paraId="6E33BCD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Beer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51E19F5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28 (-0.03-0.086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57A993E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351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1F9C0EF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5 (-0.043-0.073)</w:t>
            </w:r>
          </w:p>
        </w:tc>
        <w:tc>
          <w:tcPr>
            <w:tcW w:w="463" w:type="dxa"/>
            <w:tcBorders>
              <w:bottom w:val="nil"/>
            </w:tcBorders>
          </w:tcPr>
          <w:p w14:paraId="40F5D6F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61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3245A4E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bottom w:val="nil"/>
            </w:tcBorders>
            <w:shd w:val="clear" w:color="auto" w:fill="auto"/>
          </w:tcPr>
          <w:p w14:paraId="34D397C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15 (-0.086-0.056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34722B5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676</w:t>
            </w:r>
          </w:p>
        </w:tc>
        <w:tc>
          <w:tcPr>
            <w:tcW w:w="1114" w:type="dxa"/>
            <w:gridSpan w:val="3"/>
            <w:tcBorders>
              <w:bottom w:val="nil"/>
            </w:tcBorders>
          </w:tcPr>
          <w:p w14:paraId="1AF5B37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5 (-0.066-0.076)</w:t>
            </w:r>
          </w:p>
        </w:tc>
        <w:tc>
          <w:tcPr>
            <w:tcW w:w="569" w:type="dxa"/>
            <w:gridSpan w:val="2"/>
            <w:tcBorders>
              <w:bottom w:val="nil"/>
            </w:tcBorders>
          </w:tcPr>
          <w:p w14:paraId="5EF20C8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889</w:t>
            </w:r>
          </w:p>
        </w:tc>
      </w:tr>
      <w:tr w:rsidR="00182B50" w:rsidRPr="00DF31C8" w14:paraId="379D4F79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73CCBC6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Wine</w:t>
            </w:r>
          </w:p>
        </w:tc>
        <w:tc>
          <w:tcPr>
            <w:tcW w:w="1060" w:type="dxa"/>
            <w:shd w:val="clear" w:color="auto" w:fill="auto"/>
          </w:tcPr>
          <w:p w14:paraId="1065DF1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38 (-0.084-0.007)</w:t>
            </w:r>
          </w:p>
        </w:tc>
        <w:tc>
          <w:tcPr>
            <w:tcW w:w="445" w:type="dxa"/>
            <w:shd w:val="clear" w:color="auto" w:fill="auto"/>
          </w:tcPr>
          <w:p w14:paraId="2F2C5D6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0.101</w:t>
            </w:r>
          </w:p>
        </w:tc>
        <w:tc>
          <w:tcPr>
            <w:tcW w:w="1134" w:type="dxa"/>
            <w:gridSpan w:val="2"/>
          </w:tcPr>
          <w:p w14:paraId="54092A43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-0.017 (-0.062-0.029)</w:t>
            </w:r>
          </w:p>
        </w:tc>
        <w:tc>
          <w:tcPr>
            <w:tcW w:w="463" w:type="dxa"/>
          </w:tcPr>
          <w:p w14:paraId="7EA73C5B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471</w:t>
            </w:r>
          </w:p>
        </w:tc>
        <w:tc>
          <w:tcPr>
            <w:tcW w:w="77" w:type="dxa"/>
            <w:shd w:val="clear" w:color="auto" w:fill="auto"/>
          </w:tcPr>
          <w:p w14:paraId="70C35E1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shd w:val="clear" w:color="auto" w:fill="auto"/>
          </w:tcPr>
          <w:p w14:paraId="11FDECC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34 (-0.021-0.09)</w:t>
            </w:r>
          </w:p>
        </w:tc>
        <w:tc>
          <w:tcPr>
            <w:tcW w:w="561" w:type="dxa"/>
            <w:shd w:val="clear" w:color="auto" w:fill="auto"/>
          </w:tcPr>
          <w:p w14:paraId="5571665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  <w:lang w:val="en-GB"/>
              </w:rPr>
              <w:t>0.226</w:t>
            </w:r>
          </w:p>
        </w:tc>
        <w:tc>
          <w:tcPr>
            <w:tcW w:w="1114" w:type="dxa"/>
            <w:gridSpan w:val="3"/>
          </w:tcPr>
          <w:p w14:paraId="7A6FB52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8 (-0.048-0.063)</w:t>
            </w:r>
          </w:p>
        </w:tc>
        <w:tc>
          <w:tcPr>
            <w:tcW w:w="569" w:type="dxa"/>
            <w:gridSpan w:val="2"/>
          </w:tcPr>
          <w:p w14:paraId="2A847C32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8E4B7D" w:rsidRPr="00DF31C8" w14:paraId="718B620B" w14:textId="77777777" w:rsidTr="00AB13AB">
        <w:trPr>
          <w:gridBefore w:val="2"/>
          <w:gridAfter w:val="1"/>
          <w:wBefore w:w="56" w:type="dxa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28FEAF7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Spirits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14:paraId="4D9E789E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72 (-0.065-0.209)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</w:tcPr>
          <w:p w14:paraId="53862010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303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5B88D768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07 (-0.057-0.072)</w:t>
            </w:r>
          </w:p>
        </w:tc>
        <w:tc>
          <w:tcPr>
            <w:tcW w:w="463" w:type="dxa"/>
            <w:tcBorders>
              <w:bottom w:val="nil"/>
            </w:tcBorders>
          </w:tcPr>
          <w:p w14:paraId="2BBCA991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212</w:t>
            </w:r>
          </w:p>
        </w:tc>
        <w:tc>
          <w:tcPr>
            <w:tcW w:w="77" w:type="dxa"/>
            <w:tcBorders>
              <w:bottom w:val="nil"/>
            </w:tcBorders>
            <w:shd w:val="clear" w:color="auto" w:fill="auto"/>
          </w:tcPr>
          <w:p w14:paraId="7FC1F205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gridSpan w:val="2"/>
            <w:tcBorders>
              <w:bottom w:val="nil"/>
            </w:tcBorders>
            <w:shd w:val="clear" w:color="auto" w:fill="auto"/>
          </w:tcPr>
          <w:p w14:paraId="4E6E9B8F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1 (-0.053-0.074)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</w:tcPr>
          <w:p w14:paraId="04528C9A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765</w:t>
            </w:r>
          </w:p>
        </w:tc>
        <w:tc>
          <w:tcPr>
            <w:tcW w:w="1114" w:type="dxa"/>
            <w:gridSpan w:val="3"/>
            <w:tcBorders>
              <w:bottom w:val="nil"/>
            </w:tcBorders>
          </w:tcPr>
          <w:p w14:paraId="6DE8A6A4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01 (-0.069-0.089)</w:t>
            </w:r>
          </w:p>
        </w:tc>
        <w:tc>
          <w:tcPr>
            <w:tcW w:w="569" w:type="dxa"/>
            <w:gridSpan w:val="2"/>
            <w:tcBorders>
              <w:bottom w:val="nil"/>
            </w:tcBorders>
          </w:tcPr>
          <w:p w14:paraId="114DD259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hAnsi="Arial" w:cs="Arial"/>
                <w:sz w:val="14"/>
                <w:szCs w:val="14"/>
              </w:rPr>
              <w:t>0.918</w:t>
            </w:r>
          </w:p>
        </w:tc>
      </w:tr>
      <w:bookmarkEnd w:id="4"/>
      <w:tr w:rsidR="00182B50" w:rsidRPr="0023184C" w14:paraId="21A01D2C" w14:textId="77777777" w:rsidTr="00AB13AB">
        <w:trPr>
          <w:gridBefore w:val="2"/>
          <w:wBefore w:w="56" w:type="dxa"/>
          <w:jc w:val="center"/>
        </w:trPr>
        <w:tc>
          <w:tcPr>
            <w:tcW w:w="7466" w:type="dxa"/>
            <w:gridSpan w:val="16"/>
            <w:tcBorders>
              <w:top w:val="single" w:sz="4" w:space="0" w:color="auto"/>
              <w:bottom w:val="nil"/>
            </w:tcBorders>
          </w:tcPr>
          <w:p w14:paraId="0B3D254D" w14:textId="77777777" w:rsidR="00182B50" w:rsidRPr="00DF31C8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DF31C8">
              <w:rPr>
                <w:rFonts w:ascii="Arial" w:hAnsi="Arial" w:cs="Arial"/>
                <w:sz w:val="14"/>
                <w:szCs w:val="14"/>
                <w:lang w:val="en-US"/>
              </w:rPr>
              <w:t xml:space="preserve">diet, physical activity, smoking and </w:t>
            </w:r>
            <w:r w:rsidRPr="00DF31C8">
              <w:rPr>
                <w:rFonts w:ascii="Arial" w:eastAsiaTheme="minorEastAsia" w:hAnsi="Arial" w:cs="Arial"/>
                <w:color w:val="000000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DF31C8">
              <w:rPr>
                <w:rFonts w:ascii="Arial" w:hAnsi="Arial" w:cs="Arial"/>
                <w:sz w:val="14"/>
                <w:szCs w:val="14"/>
                <w:lang w:val="en-US"/>
              </w:rPr>
              <w:t>ardiometabolic diseases</w:t>
            </w: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 xml:space="preserve">. </w:t>
            </w:r>
          </w:p>
          <w:p w14:paraId="40F1A65D" w14:textId="77777777" w:rsidR="00182B50" w:rsidRDefault="00182B50" w:rsidP="00AB13AB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sz w:val="14"/>
                <w:szCs w:val="14"/>
                <w:lang w:val="en-GB"/>
              </w:rPr>
            </w:pPr>
            <w:r w:rsidRPr="00DF31C8"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11880678" w14:textId="77777777" w:rsidR="0065292B" w:rsidRPr="0065292B" w:rsidRDefault="0065292B" w:rsidP="0065292B">
            <w:pPr>
              <w:rPr>
                <w:lang w:val="en-GB"/>
              </w:rPr>
            </w:pP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ired Association Learning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TEA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Total Error Adjusted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FTMS = </w:t>
            </w:r>
            <w:r w:rsidRPr="0065292B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irst Trial Memory Score</w:t>
            </w:r>
            <w:r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43CCC4A1" w14:textId="2D2C8702" w:rsidR="0065292B" w:rsidRPr="0065292B" w:rsidRDefault="006C2775" w:rsidP="00536C34">
            <w:pPr>
              <w:rPr>
                <w:lang w:val="en-GB"/>
              </w:rPr>
            </w:pPr>
            <w:r>
              <w:rPr>
                <w:rFonts w:ascii="Arial" w:eastAsia="Arial Unicode MS" w:hAnsi="Arial" w:cs="Arial"/>
                <w:sz w:val="14"/>
                <w:szCs w:val="14"/>
                <w:lang w:val="en-GB"/>
              </w:rPr>
              <w:t>SD= Standard Deviation, g/d= grams per decilitre</w:t>
            </w:r>
            <w:r w:rsidR="00536C34" w:rsidRPr="00714EA2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</w:tc>
      </w:tr>
    </w:tbl>
    <w:p w14:paraId="20294B09" w14:textId="77777777" w:rsidR="00626CBA" w:rsidRPr="00714EA2" w:rsidRDefault="00626CBA" w:rsidP="00714EA2">
      <w:pPr>
        <w:rPr>
          <w:b/>
          <w:iCs/>
          <w:lang w:val="en-GB"/>
        </w:rPr>
      </w:pPr>
    </w:p>
    <w:p w14:paraId="7A6E78EB" w14:textId="77777777" w:rsidR="005B084B" w:rsidRPr="00714EA2" w:rsidRDefault="005B084B" w:rsidP="00714EA2">
      <w:pPr>
        <w:tabs>
          <w:tab w:val="clear" w:pos="6917"/>
        </w:tabs>
        <w:snapToGrid/>
        <w:spacing w:line="240" w:lineRule="auto"/>
        <w:jc w:val="left"/>
        <w:divId w:val="1479424033"/>
        <w:rPr>
          <w:rFonts w:ascii="Helvetica" w:hAnsi="Helvetica"/>
          <w:sz w:val="18"/>
          <w:szCs w:val="18"/>
          <w:lang w:val="en-US"/>
        </w:rPr>
      </w:pPr>
    </w:p>
    <w:p w14:paraId="0E9E87D5" w14:textId="77777777" w:rsidR="005B084B" w:rsidRPr="00714EA2" w:rsidRDefault="005B084B" w:rsidP="00714EA2">
      <w:pPr>
        <w:tabs>
          <w:tab w:val="clear" w:pos="6917"/>
        </w:tabs>
        <w:snapToGrid/>
        <w:spacing w:line="240" w:lineRule="auto"/>
        <w:jc w:val="left"/>
        <w:divId w:val="1479424033"/>
        <w:rPr>
          <w:rFonts w:ascii="Helvetica" w:hAnsi="Helvetica"/>
          <w:sz w:val="18"/>
          <w:szCs w:val="18"/>
          <w:lang w:val="en-US"/>
        </w:rPr>
      </w:pPr>
    </w:p>
    <w:p w14:paraId="556F50FD" w14:textId="77777777" w:rsidR="00F43EA4" w:rsidRPr="008C3FF9" w:rsidRDefault="00F43EA4" w:rsidP="00F43EA4">
      <w:pPr>
        <w:pStyle w:val="EndnoteText"/>
        <w:rPr>
          <w:lang w:val="en-GB"/>
        </w:rPr>
      </w:pPr>
    </w:p>
    <w:p w14:paraId="2A82CE95" w14:textId="77777777" w:rsidR="00F43EA4" w:rsidRPr="008C3FF9" w:rsidRDefault="00F43EA4" w:rsidP="00F43EA4">
      <w:pPr>
        <w:pStyle w:val="EndnoteText"/>
        <w:rPr>
          <w:lang w:val="en-GB"/>
        </w:rPr>
      </w:pPr>
    </w:p>
    <w:p w14:paraId="24D70487" w14:textId="77777777" w:rsidR="003E7C90" w:rsidRPr="00714EA2" w:rsidRDefault="003E7C90" w:rsidP="00F43EA4">
      <w:pPr>
        <w:rPr>
          <w:lang w:val="en-US"/>
        </w:rPr>
      </w:pPr>
    </w:p>
    <w:p w14:paraId="29B1F22B" w14:textId="77777777" w:rsidR="00FE236C" w:rsidRPr="00714EA2" w:rsidRDefault="00FE236C" w:rsidP="00FE236C">
      <w:pPr>
        <w:pStyle w:val="BodyTextFirstIndent"/>
        <w:rPr>
          <w:lang w:val="en-US"/>
        </w:rPr>
      </w:pPr>
    </w:p>
    <w:p w14:paraId="74F4EBF4" w14:textId="77777777" w:rsidR="00FE236C" w:rsidRPr="00714EA2" w:rsidRDefault="00FE236C" w:rsidP="00FE236C">
      <w:pPr>
        <w:pStyle w:val="BodyTextFirstIndent"/>
        <w:rPr>
          <w:lang w:val="en-US"/>
        </w:rPr>
      </w:pPr>
    </w:p>
    <w:p w14:paraId="53A1B479" w14:textId="77777777" w:rsidR="00FE236C" w:rsidRPr="00714EA2" w:rsidRDefault="00FE236C" w:rsidP="00FE236C">
      <w:pPr>
        <w:pStyle w:val="BodyTextFirstIndent"/>
        <w:rPr>
          <w:lang w:val="en-US"/>
        </w:rPr>
      </w:pPr>
    </w:p>
    <w:p w14:paraId="661BABB2" w14:textId="77777777" w:rsidR="00FE236C" w:rsidRPr="00714EA2" w:rsidRDefault="00FE236C" w:rsidP="00FE236C">
      <w:pPr>
        <w:pStyle w:val="BodyTextFirstIndent"/>
        <w:rPr>
          <w:lang w:val="en-US"/>
        </w:rPr>
      </w:pPr>
    </w:p>
    <w:p w14:paraId="5B06CA45" w14:textId="77777777" w:rsidR="00FE236C" w:rsidRPr="00714EA2" w:rsidRDefault="00FE236C" w:rsidP="00FE236C">
      <w:pPr>
        <w:pStyle w:val="BodyTextFirstIndent"/>
        <w:rPr>
          <w:lang w:val="en-US"/>
        </w:rPr>
      </w:pPr>
    </w:p>
    <w:p w14:paraId="014E5C46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6A9B2605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0D270425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45B9FA9A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01926E2F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0596DD68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1B5955C8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4628ED7D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21155CC0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66F54762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6865E8C9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473CDECB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50932EEA" w14:textId="77777777" w:rsidR="004534EC" w:rsidRPr="00714EA2" w:rsidRDefault="004534EC" w:rsidP="00FE236C">
      <w:pPr>
        <w:pStyle w:val="BodyTextFirstIndent"/>
        <w:rPr>
          <w:lang w:val="en-US"/>
        </w:rPr>
      </w:pPr>
    </w:p>
    <w:p w14:paraId="49954534" w14:textId="77777777" w:rsidR="000A76E0" w:rsidRPr="00714EA2" w:rsidRDefault="000A76E0" w:rsidP="00FE236C">
      <w:pPr>
        <w:pStyle w:val="BodyTextFirstIndent"/>
        <w:rPr>
          <w:lang w:val="en-US"/>
        </w:rPr>
      </w:pPr>
    </w:p>
    <w:p w14:paraId="5D2E8883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45BD91E1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789A8E28" w14:textId="77777777" w:rsidR="00C0434B" w:rsidRPr="00714EA2" w:rsidRDefault="00C0434B" w:rsidP="00FE236C">
      <w:pPr>
        <w:pStyle w:val="BodyTextFirstIndent"/>
        <w:rPr>
          <w:lang w:val="en-US"/>
        </w:rPr>
      </w:pPr>
    </w:p>
    <w:p w14:paraId="5CDBF188" w14:textId="7F1FE792" w:rsidR="00E25A57" w:rsidRPr="008C3FF9" w:rsidRDefault="008758E6" w:rsidP="00683F7C">
      <w:pPr>
        <w:pStyle w:val="Heading7"/>
        <w:rPr>
          <w:b w:val="0"/>
          <w:iCs w:val="0"/>
          <w:lang w:val="en-GB"/>
        </w:rPr>
      </w:pPr>
      <w:r>
        <w:rPr>
          <w:bCs/>
          <w:szCs w:val="26"/>
          <w:lang w:val="en-GB"/>
        </w:rPr>
        <w:t xml:space="preserve">Sensitivity analyses using </w:t>
      </w:r>
      <w:r w:rsidRPr="00A840D8">
        <w:rPr>
          <w:bCs/>
          <w:szCs w:val="26"/>
          <w:lang w:val="en-GB"/>
        </w:rPr>
        <w:t>multiple imputation of drinking based on the drinking information from other visits and other covariates</w:t>
      </w:r>
      <w:r w:rsidR="00E25A57">
        <w:rPr>
          <w:lang w:val="en-GB"/>
        </w:rPr>
        <w:t>.</w:t>
      </w:r>
    </w:p>
    <w:tbl>
      <w:tblPr>
        <w:tblW w:w="7466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57" w:type="dxa"/>
        </w:tblCellMar>
        <w:tblLook w:val="01E0" w:firstRow="1" w:lastRow="1" w:firstColumn="1" w:lastColumn="1" w:noHBand="0" w:noVBand="0"/>
      </w:tblPr>
      <w:tblGrid>
        <w:gridCol w:w="905"/>
        <w:gridCol w:w="1060"/>
        <w:gridCol w:w="445"/>
        <w:gridCol w:w="1134"/>
        <w:gridCol w:w="463"/>
        <w:gridCol w:w="77"/>
        <w:gridCol w:w="1045"/>
        <w:gridCol w:w="561"/>
        <w:gridCol w:w="1114"/>
        <w:gridCol w:w="569"/>
        <w:gridCol w:w="93"/>
      </w:tblGrid>
      <w:tr w:rsidR="00616EA1" w:rsidRPr="008A5454" w14:paraId="57C41225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82EE9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rameters</w:t>
            </w:r>
          </w:p>
          <w:p w14:paraId="7ABC9C0C" w14:textId="77777777" w:rsidR="00616EA1" w:rsidRPr="008A5454" w:rsidRDefault="00616EA1" w:rsidP="00B936CE">
            <w:pPr>
              <w:pStyle w:val="BodyTextFirstIndent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B7EC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 T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B9367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29A9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1EB0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2204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DB24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PAL FTM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A0F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616EA1" w:rsidRPr="008A5454" w14:paraId="3FF4ABFE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8F20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ACA0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4FD5E25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Adjusted</w:t>
            </w:r>
          </w:p>
        </w:tc>
        <w:tc>
          <w:tcPr>
            <w:tcW w:w="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59BF8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4C12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ude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4042063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Adjusted</w:t>
            </w:r>
          </w:p>
        </w:tc>
      </w:tr>
      <w:tr w:rsidR="00616EA1" w:rsidRPr="008A5454" w14:paraId="63FA6D03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7047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33739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A786D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0AA4A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5D5C215D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8E68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142B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Beta (95 %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8D5E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093931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 xml:space="preserve">Beta (95 % CI)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187F3AA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p</w:t>
            </w:r>
          </w:p>
        </w:tc>
      </w:tr>
      <w:tr w:rsidR="00616EA1" w:rsidRPr="008A5454" w14:paraId="65ED7FDF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35037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Males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23A2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EC3A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75192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</w:tcPr>
          <w:p w14:paraId="35523F6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6937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4995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5B9FA1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14:paraId="2B07DB7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</w:tcPr>
          <w:p w14:paraId="677A9D3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616EA1" w:rsidRPr="008A5454" w14:paraId="3E7B241A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</w:tcPr>
          <w:p w14:paraId="634F7FC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7BE4DE9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5 (-0.04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63CFC2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8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2838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-0.012 (-0.05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31)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419D2C6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557</w:t>
            </w:r>
          </w:p>
        </w:tc>
        <w:tc>
          <w:tcPr>
            <w:tcW w:w="77" w:type="dxa"/>
            <w:tcBorders>
              <w:top w:val="nil"/>
              <w:bottom w:val="nil"/>
            </w:tcBorders>
            <w:shd w:val="clear" w:color="auto" w:fill="auto"/>
          </w:tcPr>
          <w:p w14:paraId="45BC90F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2BDC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1 (-0.02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48)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</w:tcPr>
          <w:p w14:paraId="600872C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615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F275E1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15 (-0.022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53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45225A5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425</w:t>
            </w:r>
          </w:p>
        </w:tc>
      </w:tr>
      <w:tr w:rsidR="00616EA1" w:rsidRPr="008A5454" w14:paraId="0B6E8CC5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</w:tcPr>
          <w:p w14:paraId="1524C84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</w:tcPr>
          <w:p w14:paraId="3F23DC3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0 (-0.04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41)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DC3884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,9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4F563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-0.015 (-0.05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26)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4BAB810D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465</w:t>
            </w:r>
          </w:p>
        </w:tc>
        <w:tc>
          <w:tcPr>
            <w:tcW w:w="77" w:type="dxa"/>
            <w:tcBorders>
              <w:top w:val="nil"/>
              <w:bottom w:val="nil"/>
            </w:tcBorders>
            <w:shd w:val="clear" w:color="auto" w:fill="auto"/>
          </w:tcPr>
          <w:p w14:paraId="0D82C05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9A3A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-0.012 (-0.04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24)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</w:tcPr>
          <w:p w14:paraId="2EA8BDB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520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A82492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04 (-0.03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133C4D4F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829</w:t>
            </w:r>
          </w:p>
        </w:tc>
      </w:tr>
      <w:tr w:rsidR="00616EA1" w:rsidRPr="008A5454" w14:paraId="14DC7E48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2B1B167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9B63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-0.006 (-0.05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44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00D6F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E030A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0 (-0.04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49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</w:tcPr>
          <w:p w14:paraId="63B7E5B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997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37B9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808FF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24 (-0.01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65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DDF5A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26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5F24F6E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19 (-0.02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059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2820FED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</w:rPr>
              <w:t>0.360</w:t>
            </w:r>
          </w:p>
        </w:tc>
      </w:tr>
      <w:tr w:rsidR="00616EA1" w:rsidRPr="008A5454" w14:paraId="5F7E5CAA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5484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Femal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2A78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0E64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F8A5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2EADCD5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6BE2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ACCA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998E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01CA4C7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5EA104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F121BB" w:rsidRPr="008A5454" w14:paraId="3B56950D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0DB5BFD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</w:t>
            </w:r>
          </w:p>
        </w:tc>
        <w:tc>
          <w:tcPr>
            <w:tcW w:w="1060" w:type="dxa"/>
            <w:shd w:val="clear" w:color="auto" w:fill="auto"/>
          </w:tcPr>
          <w:p w14:paraId="108CC1D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-0.007 (-0.069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56) </w:t>
            </w:r>
          </w:p>
        </w:tc>
        <w:tc>
          <w:tcPr>
            <w:tcW w:w="445" w:type="dxa"/>
            <w:shd w:val="clear" w:color="auto" w:fill="auto"/>
          </w:tcPr>
          <w:p w14:paraId="02F62EA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836</w:t>
            </w:r>
          </w:p>
        </w:tc>
        <w:tc>
          <w:tcPr>
            <w:tcW w:w="1134" w:type="dxa"/>
          </w:tcPr>
          <w:p w14:paraId="3969723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-0.001 (-0.063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6)</w:t>
            </w:r>
          </w:p>
        </w:tc>
        <w:tc>
          <w:tcPr>
            <w:tcW w:w="463" w:type="dxa"/>
          </w:tcPr>
          <w:p w14:paraId="1D4ECFB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963</w:t>
            </w:r>
          </w:p>
        </w:tc>
        <w:tc>
          <w:tcPr>
            <w:tcW w:w="77" w:type="dxa"/>
            <w:shd w:val="clear" w:color="auto" w:fill="auto"/>
          </w:tcPr>
          <w:p w14:paraId="7383915E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196CC6F3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53 (-0.018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124) </w:t>
            </w:r>
          </w:p>
        </w:tc>
        <w:tc>
          <w:tcPr>
            <w:tcW w:w="561" w:type="dxa"/>
            <w:shd w:val="clear" w:color="auto" w:fill="auto"/>
          </w:tcPr>
          <w:p w14:paraId="7D191F3B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144</w:t>
            </w:r>
          </w:p>
        </w:tc>
        <w:tc>
          <w:tcPr>
            <w:tcW w:w="1114" w:type="dxa"/>
            <w:shd w:val="clear" w:color="auto" w:fill="auto"/>
          </w:tcPr>
          <w:p w14:paraId="47D01B29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.048 (-0.022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119) </w:t>
            </w:r>
          </w:p>
        </w:tc>
        <w:tc>
          <w:tcPr>
            <w:tcW w:w="569" w:type="dxa"/>
            <w:shd w:val="clear" w:color="auto" w:fill="auto"/>
          </w:tcPr>
          <w:p w14:paraId="15AED02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181</w:t>
            </w:r>
          </w:p>
        </w:tc>
      </w:tr>
      <w:tr w:rsidR="00616EA1" w:rsidRPr="008A5454" w14:paraId="2333A5F2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shd w:val="clear" w:color="auto" w:fill="auto"/>
          </w:tcPr>
          <w:p w14:paraId="5E091DF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1</w:t>
            </w:r>
          </w:p>
        </w:tc>
        <w:tc>
          <w:tcPr>
            <w:tcW w:w="1060" w:type="dxa"/>
            <w:shd w:val="clear" w:color="auto" w:fill="auto"/>
          </w:tcPr>
          <w:p w14:paraId="1ED026D6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-0.036 (-0.091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19) </w:t>
            </w:r>
          </w:p>
        </w:tc>
        <w:tc>
          <w:tcPr>
            <w:tcW w:w="445" w:type="dxa"/>
            <w:shd w:val="clear" w:color="auto" w:fill="auto"/>
          </w:tcPr>
          <w:p w14:paraId="326EB4DD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203</w:t>
            </w:r>
          </w:p>
        </w:tc>
        <w:tc>
          <w:tcPr>
            <w:tcW w:w="1134" w:type="dxa"/>
            <w:shd w:val="clear" w:color="auto" w:fill="auto"/>
          </w:tcPr>
          <w:p w14:paraId="5C1D42F2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-0.023 (-0.078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32) </w:t>
            </w:r>
          </w:p>
        </w:tc>
        <w:tc>
          <w:tcPr>
            <w:tcW w:w="463" w:type="dxa"/>
            <w:shd w:val="clear" w:color="auto" w:fill="auto"/>
          </w:tcPr>
          <w:p w14:paraId="699E34C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416</w:t>
            </w:r>
          </w:p>
        </w:tc>
        <w:tc>
          <w:tcPr>
            <w:tcW w:w="77" w:type="dxa"/>
            <w:shd w:val="clear" w:color="auto" w:fill="auto"/>
          </w:tcPr>
          <w:p w14:paraId="755A86BC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2CEFC419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45 (-0.019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108) </w:t>
            </w:r>
          </w:p>
        </w:tc>
        <w:tc>
          <w:tcPr>
            <w:tcW w:w="561" w:type="dxa"/>
            <w:shd w:val="clear" w:color="auto" w:fill="auto"/>
          </w:tcPr>
          <w:p w14:paraId="0542B8D8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166</w:t>
            </w:r>
          </w:p>
        </w:tc>
        <w:tc>
          <w:tcPr>
            <w:tcW w:w="1114" w:type="dxa"/>
            <w:shd w:val="clear" w:color="auto" w:fill="auto"/>
          </w:tcPr>
          <w:p w14:paraId="6BB9EE1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34 (-0.029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98) </w:t>
            </w:r>
          </w:p>
        </w:tc>
        <w:tc>
          <w:tcPr>
            <w:tcW w:w="569" w:type="dxa"/>
            <w:shd w:val="clear" w:color="auto" w:fill="auto"/>
          </w:tcPr>
          <w:p w14:paraId="56EED379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285</w:t>
            </w:r>
          </w:p>
        </w:tc>
      </w:tr>
      <w:tr w:rsidR="00616EA1" w:rsidRPr="008A5454" w14:paraId="670B963C" w14:textId="77777777" w:rsidTr="00616EA1">
        <w:trPr>
          <w:gridAfter w:val="1"/>
          <w:divId w:val="931203399"/>
          <w:wAfter w:w="93" w:type="dxa"/>
          <w:jc w:val="center"/>
        </w:trPr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0F71F85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2</w:t>
            </w:r>
          </w:p>
        </w:tc>
        <w:tc>
          <w:tcPr>
            <w:tcW w:w="1060" w:type="dxa"/>
            <w:shd w:val="clear" w:color="auto" w:fill="auto"/>
          </w:tcPr>
          <w:p w14:paraId="22515A75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25 (-0.037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88) </w:t>
            </w:r>
          </w:p>
        </w:tc>
        <w:tc>
          <w:tcPr>
            <w:tcW w:w="445" w:type="dxa"/>
            <w:shd w:val="clear" w:color="auto" w:fill="auto"/>
          </w:tcPr>
          <w:p w14:paraId="2607F21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425</w:t>
            </w:r>
          </w:p>
        </w:tc>
        <w:tc>
          <w:tcPr>
            <w:tcW w:w="1134" w:type="dxa"/>
            <w:shd w:val="clear" w:color="auto" w:fill="auto"/>
          </w:tcPr>
          <w:p w14:paraId="19DFA0BF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21 (-0.04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83) </w:t>
            </w:r>
          </w:p>
        </w:tc>
        <w:tc>
          <w:tcPr>
            <w:tcW w:w="463" w:type="dxa"/>
            <w:shd w:val="clear" w:color="auto" w:fill="auto"/>
          </w:tcPr>
          <w:p w14:paraId="332675F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500</w:t>
            </w:r>
          </w:p>
        </w:tc>
        <w:tc>
          <w:tcPr>
            <w:tcW w:w="77" w:type="dxa"/>
            <w:shd w:val="clear" w:color="auto" w:fill="auto"/>
          </w:tcPr>
          <w:p w14:paraId="658734A7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shd w:val="clear" w:color="auto" w:fill="auto"/>
          </w:tcPr>
          <w:p w14:paraId="0EFBDAE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14 (-0.057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86) </w:t>
            </w:r>
          </w:p>
        </w:tc>
        <w:tc>
          <w:tcPr>
            <w:tcW w:w="561" w:type="dxa"/>
            <w:shd w:val="clear" w:color="auto" w:fill="auto"/>
          </w:tcPr>
          <w:p w14:paraId="6F09FA3A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692</w:t>
            </w:r>
          </w:p>
        </w:tc>
        <w:tc>
          <w:tcPr>
            <w:tcW w:w="1114" w:type="dxa"/>
            <w:shd w:val="clear" w:color="auto" w:fill="auto"/>
          </w:tcPr>
          <w:p w14:paraId="6CD17E40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017 (-0.054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8A5454">
              <w:rPr>
                <w:rFonts w:ascii="Arial" w:hAnsi="Arial" w:cs="Arial"/>
                <w:sz w:val="14"/>
                <w:szCs w:val="14"/>
              </w:rPr>
              <w:t>0.088) </w:t>
            </w:r>
          </w:p>
        </w:tc>
        <w:tc>
          <w:tcPr>
            <w:tcW w:w="569" w:type="dxa"/>
            <w:shd w:val="clear" w:color="auto" w:fill="auto"/>
          </w:tcPr>
          <w:p w14:paraId="3BE54EC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center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hAnsi="Arial" w:cs="Arial"/>
                <w:sz w:val="14"/>
                <w:szCs w:val="14"/>
              </w:rPr>
              <w:t>0.637</w:t>
            </w:r>
          </w:p>
        </w:tc>
      </w:tr>
      <w:tr w:rsidR="00616EA1" w:rsidRPr="0023184C" w14:paraId="6AEE8D34" w14:textId="77777777" w:rsidTr="00616EA1">
        <w:trPr>
          <w:divId w:val="931203399"/>
          <w:jc w:val="center"/>
        </w:trPr>
        <w:tc>
          <w:tcPr>
            <w:tcW w:w="7466" w:type="dxa"/>
            <w:gridSpan w:val="11"/>
            <w:tcBorders>
              <w:top w:val="single" w:sz="4" w:space="0" w:color="auto"/>
              <w:bottom w:val="nil"/>
            </w:tcBorders>
          </w:tcPr>
          <w:p w14:paraId="428F5E41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Linear regression analysis. All continuous variables used in these models were normalised using z-scores. Adjusted models included education, marital status, 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diet, physical activity, smoking and </w:t>
            </w:r>
            <w:r w:rsidRPr="008A5454">
              <w:rPr>
                <w:rFonts w:ascii="Arial" w:eastAsiaTheme="minorEastAsia" w:hAnsi="Arial" w:cs="Arial"/>
                <w:color w:val="000000" w:themeColor="text1"/>
                <w:w w:val="100"/>
                <w:kern w:val="0"/>
                <w:sz w:val="14"/>
                <w:szCs w:val="14"/>
                <w:lang w:val="en-US" w:eastAsia="en-US" w:bidi="bn-IN"/>
              </w:rPr>
              <w:t>c</w:t>
            </w:r>
            <w:r w:rsidRPr="008A5454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rdiometabolic diseases</w:t>
            </w: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  <w:p w14:paraId="111FB104" w14:textId="77777777" w:rsidR="00616EA1" w:rsidRPr="008A5454" w:rsidRDefault="00616EA1" w:rsidP="00B936CE">
            <w:pPr>
              <w:keepLines/>
              <w:tabs>
                <w:tab w:val="clear" w:pos="6917"/>
              </w:tabs>
              <w:suppressAutoHyphens/>
              <w:adjustRightInd w:val="0"/>
              <w:spacing w:line="240" w:lineRule="exact"/>
              <w:jc w:val="left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ross-sectional = Alcohol use data at the age of 46 and PAL test data at the age of 46.</w:t>
            </w:r>
          </w:p>
          <w:p w14:paraId="07D6B249" w14:textId="77777777" w:rsidR="00616EA1" w:rsidRDefault="00616EA1" w:rsidP="00B936CE">
            <w:pP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Longitudinal 1 = Alcohol use data at the age of 31 and PAL test data at the age of 46.</w:t>
            </w:r>
          </w:p>
          <w:p w14:paraId="5282471A" w14:textId="77777777" w:rsidR="00616EA1" w:rsidRPr="008C16B3" w:rsidRDefault="00616EA1" w:rsidP="00B936CE">
            <w:pPr>
              <w:pStyle w:val="BodyTextFirstIndent"/>
              <w:ind w:firstLine="0"/>
              <w:rPr>
                <w:lang w:val="en-GB"/>
              </w:rPr>
            </w:pP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Longitudinal </w:t>
            </w:r>
            <w:r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2</w:t>
            </w: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 xml:space="preserve"> = </w:t>
            </w:r>
            <w:r w:rsidRPr="00D7417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Change in alcohol use data from the age of 31 to 46 and PAL test data at the age of 46</w:t>
            </w:r>
            <w:r w:rsidRPr="008A5454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GB"/>
              </w:rPr>
              <w:t>.</w:t>
            </w:r>
          </w:p>
        </w:tc>
      </w:tr>
    </w:tbl>
    <w:p w14:paraId="07C65527" w14:textId="77777777" w:rsidR="00FE236C" w:rsidRDefault="00FE236C" w:rsidP="00872F06">
      <w:pPr>
        <w:pStyle w:val="BodyTextFirstIndent"/>
        <w:ind w:firstLine="0"/>
        <w:rPr>
          <w:lang w:val="en-US"/>
        </w:rPr>
      </w:pPr>
    </w:p>
    <w:p w14:paraId="13ABBEDB" w14:textId="77777777" w:rsidR="00872F06" w:rsidRPr="00714EA2" w:rsidRDefault="00872F06" w:rsidP="00872F06">
      <w:pPr>
        <w:pStyle w:val="BodyTextFirstIndent"/>
        <w:ind w:firstLine="0"/>
        <w:rPr>
          <w:lang w:val="en-US"/>
        </w:rPr>
      </w:pPr>
    </w:p>
    <w:p w14:paraId="24E695F7" w14:textId="77777777" w:rsidR="00FE236C" w:rsidRPr="00714EA2" w:rsidRDefault="00FE236C" w:rsidP="00714EA2">
      <w:pPr>
        <w:pStyle w:val="BodyTextFirstIndent"/>
        <w:rPr>
          <w:lang w:val="en-US"/>
        </w:rPr>
      </w:pPr>
    </w:p>
    <w:p w14:paraId="7164E769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15D56E80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79A3073D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5241AD9A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7364CB08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01D9C46D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38D79CA1" w14:textId="77777777" w:rsidR="004E03E2" w:rsidRPr="00714EA2" w:rsidRDefault="004E03E2" w:rsidP="004E03E2">
      <w:pPr>
        <w:pStyle w:val="BodyTextFirstIndent"/>
        <w:rPr>
          <w:lang w:val="en-US"/>
        </w:rPr>
      </w:pPr>
    </w:p>
    <w:p w14:paraId="01B7FD07" w14:textId="77777777" w:rsidR="004E03E2" w:rsidRDefault="004E03E2" w:rsidP="002A1A25">
      <w:pPr>
        <w:pStyle w:val="BodyTextFirstIndent"/>
        <w:ind w:firstLine="0"/>
      </w:pPr>
    </w:p>
    <w:sectPr w:rsidR="004E03E2" w:rsidSect="00163B1C">
      <w:footerReference w:type="even" r:id="rId11"/>
      <w:footerReference w:type="default" r:id="rId12"/>
      <w:footerReference w:type="first" r:id="rId13"/>
      <w:pgSz w:w="11906" w:h="16838" w:code="9"/>
      <w:pgMar w:top="2693" w:right="2835" w:bottom="3771" w:left="2154" w:header="1134" w:footer="3402" w:gutter="0"/>
      <w:pgNumType w:start="7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A1FEB" w14:textId="77777777" w:rsidR="00163B1C" w:rsidRDefault="00163B1C" w:rsidP="00326B32">
      <w:r>
        <w:separator/>
      </w:r>
    </w:p>
    <w:p w14:paraId="48D77EFE" w14:textId="77777777" w:rsidR="00163B1C" w:rsidRDefault="00163B1C"/>
  </w:endnote>
  <w:endnote w:type="continuationSeparator" w:id="0">
    <w:p w14:paraId="5969B8D7" w14:textId="77777777" w:rsidR="00163B1C" w:rsidRDefault="00163B1C" w:rsidP="00326B32">
      <w:r>
        <w:continuationSeparator/>
      </w:r>
    </w:p>
    <w:p w14:paraId="47E4F46F" w14:textId="77777777" w:rsidR="00163B1C" w:rsidRDefault="00163B1C"/>
  </w:endnote>
  <w:endnote w:type="continuationNotice" w:id="1">
    <w:p w14:paraId="5D57CE93" w14:textId="77777777" w:rsidR="00163B1C" w:rsidRDefault="00163B1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-BoldMT">
    <w:altName w:val="Arial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9590412"/>
      <w:docPartObj>
        <w:docPartGallery w:val="Page Numbers (Bottom of Page)"/>
        <w:docPartUnique/>
      </w:docPartObj>
    </w:sdtPr>
    <w:sdtEndPr>
      <w:rPr>
        <w:rStyle w:val="PageNumber"/>
        <w:rFonts w:ascii="Arial" w:hAnsi="Arial"/>
        <w:sz w:val="18"/>
      </w:rPr>
    </w:sdtEndPr>
    <w:sdtContent>
      <w:p w14:paraId="4B422E17" w14:textId="4B149BBD" w:rsidR="002F02F2" w:rsidRPr="00DD5035" w:rsidRDefault="002F02F2">
        <w:pPr>
          <w:pStyle w:val="Footer"/>
          <w:rPr>
            <w:rStyle w:val="PageNumber"/>
          </w:rPr>
        </w:pPr>
        <w:r w:rsidRPr="00DD5035">
          <w:rPr>
            <w:rStyle w:val="PageNumber"/>
          </w:rPr>
          <w:fldChar w:fldCharType="begin"/>
        </w:r>
        <w:r w:rsidRPr="00DD5035">
          <w:rPr>
            <w:rStyle w:val="PageNumber"/>
          </w:rPr>
          <w:instrText>PAGE   \* MERGEFORMAT</w:instrText>
        </w:r>
        <w:r w:rsidRPr="00DD5035">
          <w:rPr>
            <w:rStyle w:val="PageNumber"/>
          </w:rPr>
          <w:fldChar w:fldCharType="separate"/>
        </w:r>
        <w:r w:rsidR="009C689A">
          <w:rPr>
            <w:rStyle w:val="PageNumber"/>
            <w:noProof/>
          </w:rPr>
          <w:t>8</w:t>
        </w:r>
        <w:r w:rsidRPr="00DD5035">
          <w:rPr>
            <w:rStyle w:val="PageNumber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7788262"/>
      <w:docPartObj>
        <w:docPartGallery w:val="Page Numbers (Bottom of Page)"/>
        <w:docPartUnique/>
      </w:docPartObj>
    </w:sdtPr>
    <w:sdtEndPr>
      <w:rPr>
        <w:rStyle w:val="PageNumber"/>
        <w:rFonts w:ascii="Arial" w:hAnsi="Arial"/>
        <w:sz w:val="18"/>
      </w:rPr>
    </w:sdtEndPr>
    <w:sdtContent>
      <w:p w14:paraId="5240213C" w14:textId="54B316ED" w:rsidR="002F02F2" w:rsidRPr="00DD5035" w:rsidRDefault="002F02F2">
        <w:pPr>
          <w:pStyle w:val="Footer"/>
          <w:jc w:val="right"/>
          <w:rPr>
            <w:rStyle w:val="PageNumber"/>
          </w:rPr>
        </w:pPr>
        <w:r w:rsidRPr="00DD5035">
          <w:rPr>
            <w:rStyle w:val="PageNumber"/>
          </w:rPr>
          <w:fldChar w:fldCharType="begin"/>
        </w:r>
        <w:r w:rsidRPr="00DD5035">
          <w:rPr>
            <w:rStyle w:val="PageNumber"/>
          </w:rPr>
          <w:instrText>PAGE   \* MERGEFORMAT</w:instrText>
        </w:r>
        <w:r w:rsidRPr="00DD5035">
          <w:rPr>
            <w:rStyle w:val="PageNumber"/>
          </w:rPr>
          <w:fldChar w:fldCharType="separate"/>
        </w:r>
        <w:r w:rsidR="009C689A">
          <w:rPr>
            <w:rStyle w:val="PageNumber"/>
            <w:noProof/>
          </w:rPr>
          <w:t>9</w:t>
        </w:r>
        <w:r w:rsidRPr="00DD5035">
          <w:rPr>
            <w:rStyle w:val="PageNumber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37132" w14:textId="77777777" w:rsidR="002F02F2" w:rsidRPr="00AD230E" w:rsidRDefault="002F02F2" w:rsidP="00AD230E">
    <w:pPr>
      <w:pStyle w:val="Footer"/>
      <w:jc w:val="right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05B0D" w14:textId="77777777" w:rsidR="00163B1C" w:rsidRDefault="00163B1C" w:rsidP="00326B32">
      <w:r>
        <w:separator/>
      </w:r>
    </w:p>
  </w:footnote>
  <w:footnote w:type="continuationSeparator" w:id="0">
    <w:p w14:paraId="674F94A7" w14:textId="77777777" w:rsidR="00163B1C" w:rsidRDefault="00163B1C" w:rsidP="00326B32">
      <w:r>
        <w:continuationSeparator/>
      </w:r>
    </w:p>
    <w:p w14:paraId="7306A999" w14:textId="77777777" w:rsidR="00163B1C" w:rsidRDefault="00163B1C"/>
  </w:footnote>
  <w:footnote w:type="continuationNotice" w:id="1">
    <w:p w14:paraId="1F31D183" w14:textId="77777777" w:rsidR="00163B1C" w:rsidRDefault="00163B1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1D5228CC"/>
    <w:lvl w:ilvl="0">
      <w:start w:val="1"/>
      <w:numFmt w:val="lowerRoman"/>
      <w:pStyle w:val="ListNumber3"/>
      <w:lvlText w:val="%1."/>
      <w:lvlJc w:val="left"/>
      <w:pPr>
        <w:tabs>
          <w:tab w:val="num" w:pos="1074"/>
        </w:tabs>
        <w:ind w:left="1074" w:hanging="360"/>
      </w:pPr>
      <w:rPr>
        <w:rFonts w:hint="default"/>
      </w:rPr>
    </w:lvl>
  </w:abstractNum>
  <w:abstractNum w:abstractNumId="1" w15:restartNumberingAfterBreak="0">
    <w:nsid w:val="FFFFFF7F"/>
    <w:multiLevelType w:val="singleLevel"/>
    <w:tmpl w:val="67D48D12"/>
    <w:lvl w:ilvl="0">
      <w:start w:val="1"/>
      <w:numFmt w:val="lowerLetter"/>
      <w:pStyle w:val="ListNumber2"/>
      <w:lvlText w:val="%1)"/>
      <w:lvlJc w:val="left"/>
      <w:pPr>
        <w:tabs>
          <w:tab w:val="num" w:pos="717"/>
        </w:tabs>
        <w:ind w:left="717" w:hanging="360"/>
      </w:pPr>
      <w:rPr>
        <w:rFonts w:hint="default"/>
      </w:rPr>
    </w:lvl>
  </w:abstractNum>
  <w:abstractNum w:abstractNumId="2" w15:restartNumberingAfterBreak="0">
    <w:nsid w:val="FFFFFF80"/>
    <w:multiLevelType w:val="singleLevel"/>
    <w:tmpl w:val="17764E68"/>
    <w:lvl w:ilvl="0">
      <w:start w:val="1"/>
      <w:numFmt w:val="bullet"/>
      <w:pStyle w:val="ListBullet5"/>
      <w:lvlText w:val="–"/>
      <w:lvlJc w:val="left"/>
      <w:pPr>
        <w:tabs>
          <w:tab w:val="num" w:pos="1789"/>
        </w:tabs>
        <w:ind w:left="1789" w:hanging="360"/>
      </w:pPr>
      <w:rPr>
        <w:rFonts w:ascii="Times New Roman" w:hAnsi="Times New Roman" w:cs="Times New Roman" w:hint="default"/>
        <w:b w:val="0"/>
        <w:i w:val="0"/>
        <w:sz w:val="20"/>
      </w:rPr>
    </w:lvl>
  </w:abstractNum>
  <w:abstractNum w:abstractNumId="3" w15:restartNumberingAfterBreak="0">
    <w:nsid w:val="FFFFFF81"/>
    <w:multiLevelType w:val="singleLevel"/>
    <w:tmpl w:val="6576B72E"/>
    <w:lvl w:ilvl="0">
      <w:start w:val="1"/>
      <w:numFmt w:val="bullet"/>
      <w:pStyle w:val="ListBullet4"/>
      <w:lvlText w:val="–"/>
      <w:lvlJc w:val="left"/>
      <w:pPr>
        <w:tabs>
          <w:tab w:val="num" w:pos="1209"/>
        </w:tabs>
        <w:ind w:left="1209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FFFFFF82"/>
    <w:multiLevelType w:val="singleLevel"/>
    <w:tmpl w:val="35B49C9C"/>
    <w:lvl w:ilvl="0">
      <w:start w:val="1"/>
      <w:numFmt w:val="bullet"/>
      <w:pStyle w:val="ListBullet3"/>
      <w:lvlText w:val="–"/>
      <w:lvlJc w:val="left"/>
      <w:pPr>
        <w:tabs>
          <w:tab w:val="num" w:pos="926"/>
        </w:tabs>
        <w:ind w:left="926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FFFFFF83"/>
    <w:multiLevelType w:val="singleLevel"/>
    <w:tmpl w:val="8B081F22"/>
    <w:lvl w:ilvl="0">
      <w:start w:val="1"/>
      <w:numFmt w:val="bullet"/>
      <w:pStyle w:val="ListBullet2"/>
      <w:lvlText w:val="–"/>
      <w:lvlJc w:val="left"/>
      <w:pPr>
        <w:tabs>
          <w:tab w:val="num" w:pos="643"/>
        </w:tabs>
        <w:ind w:left="643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FFFFFF89"/>
    <w:multiLevelType w:val="singleLevel"/>
    <w:tmpl w:val="E460BD3E"/>
    <w:lvl w:ilvl="0">
      <w:start w:val="1"/>
      <w:numFmt w:val="bullet"/>
      <w:pStyle w:val="List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000000"/>
        <w:sz w:val="16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1456A86"/>
    <w:multiLevelType w:val="multilevel"/>
    <w:tmpl w:val="7BA270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429"/>
        </w:tabs>
        <w:ind w:left="1429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952"/>
        </w:tabs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1440"/>
      </w:pPr>
      <w:rPr>
        <w:rFonts w:hint="default"/>
      </w:rPr>
    </w:lvl>
  </w:abstractNum>
  <w:abstractNum w:abstractNumId="8" w15:restartNumberingAfterBreak="0">
    <w:nsid w:val="09C91543"/>
    <w:multiLevelType w:val="hybridMultilevel"/>
    <w:tmpl w:val="7ABC02A8"/>
    <w:lvl w:ilvl="0" w:tplc="ECF660DE">
      <w:start w:val="1"/>
      <w:numFmt w:val="decimal"/>
      <w:pStyle w:val="EndnoteText3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F749F"/>
    <w:multiLevelType w:val="hybridMultilevel"/>
    <w:tmpl w:val="53A07C6A"/>
    <w:lvl w:ilvl="0" w:tplc="19CC1AE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37" w:hanging="360"/>
      </w:pPr>
    </w:lvl>
    <w:lvl w:ilvl="2" w:tplc="040B001B" w:tentative="1">
      <w:start w:val="1"/>
      <w:numFmt w:val="lowerRoman"/>
      <w:lvlText w:val="%3."/>
      <w:lvlJc w:val="right"/>
      <w:pPr>
        <w:ind w:left="2157" w:hanging="180"/>
      </w:pPr>
    </w:lvl>
    <w:lvl w:ilvl="3" w:tplc="040B000F" w:tentative="1">
      <w:start w:val="1"/>
      <w:numFmt w:val="decimal"/>
      <w:lvlText w:val="%4."/>
      <w:lvlJc w:val="left"/>
      <w:pPr>
        <w:ind w:left="2877" w:hanging="360"/>
      </w:pPr>
    </w:lvl>
    <w:lvl w:ilvl="4" w:tplc="040B0019" w:tentative="1">
      <w:start w:val="1"/>
      <w:numFmt w:val="lowerLetter"/>
      <w:lvlText w:val="%5."/>
      <w:lvlJc w:val="left"/>
      <w:pPr>
        <w:ind w:left="3597" w:hanging="360"/>
      </w:pPr>
    </w:lvl>
    <w:lvl w:ilvl="5" w:tplc="040B001B" w:tentative="1">
      <w:start w:val="1"/>
      <w:numFmt w:val="lowerRoman"/>
      <w:lvlText w:val="%6."/>
      <w:lvlJc w:val="right"/>
      <w:pPr>
        <w:ind w:left="4317" w:hanging="180"/>
      </w:pPr>
    </w:lvl>
    <w:lvl w:ilvl="6" w:tplc="040B000F" w:tentative="1">
      <w:start w:val="1"/>
      <w:numFmt w:val="decimal"/>
      <w:lvlText w:val="%7."/>
      <w:lvlJc w:val="left"/>
      <w:pPr>
        <w:ind w:left="5037" w:hanging="360"/>
      </w:pPr>
    </w:lvl>
    <w:lvl w:ilvl="7" w:tplc="040B0019" w:tentative="1">
      <w:start w:val="1"/>
      <w:numFmt w:val="lowerLetter"/>
      <w:lvlText w:val="%8."/>
      <w:lvlJc w:val="left"/>
      <w:pPr>
        <w:ind w:left="5757" w:hanging="360"/>
      </w:pPr>
    </w:lvl>
    <w:lvl w:ilvl="8" w:tplc="040B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27406ABA"/>
    <w:multiLevelType w:val="hybridMultilevel"/>
    <w:tmpl w:val="40184A20"/>
    <w:lvl w:ilvl="0" w:tplc="040B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 w15:restartNumberingAfterBreak="0">
    <w:nsid w:val="2B0B7C05"/>
    <w:multiLevelType w:val="hybridMultilevel"/>
    <w:tmpl w:val="7F881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2A2AE3"/>
    <w:multiLevelType w:val="multilevel"/>
    <w:tmpl w:val="F42276B0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7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3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37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9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97" w:hanging="1440"/>
      </w:pPr>
      <w:rPr>
        <w:rFonts w:hint="default"/>
      </w:rPr>
    </w:lvl>
  </w:abstractNum>
  <w:abstractNum w:abstractNumId="13" w15:restartNumberingAfterBreak="0">
    <w:nsid w:val="39522BE6"/>
    <w:multiLevelType w:val="multilevel"/>
    <w:tmpl w:val="D11CDF92"/>
    <w:styleLink w:val="111111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429"/>
        </w:tabs>
        <w:ind w:left="1429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952"/>
        </w:tabs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1440"/>
      </w:pPr>
      <w:rPr>
        <w:rFonts w:hint="default"/>
      </w:rPr>
    </w:lvl>
  </w:abstractNum>
  <w:abstractNum w:abstractNumId="14" w15:restartNumberingAfterBreak="0">
    <w:nsid w:val="3DC6047F"/>
    <w:multiLevelType w:val="hybridMultilevel"/>
    <w:tmpl w:val="A9F6C50C"/>
    <w:lvl w:ilvl="0" w:tplc="4C06FF66">
      <w:start w:val="1"/>
      <w:numFmt w:val="upperRoman"/>
      <w:pStyle w:val="EndnoteTextLOA"/>
      <w:lvlText w:val="%1 "/>
      <w:lvlJc w:val="left"/>
      <w:pPr>
        <w:tabs>
          <w:tab w:val="num" w:pos="352"/>
        </w:tabs>
        <w:ind w:left="352" w:hanging="352"/>
      </w:pPr>
      <w:rPr>
        <w:rFonts w:hint="default"/>
      </w:rPr>
    </w:lvl>
    <w:lvl w:ilvl="1" w:tplc="9BC44F1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AFE664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B0E0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244F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046D59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6A20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6A719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BEE500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4E1258A"/>
    <w:multiLevelType w:val="hybridMultilevel"/>
    <w:tmpl w:val="BFA25C64"/>
    <w:lvl w:ilvl="0" w:tplc="86AE37AA">
      <w:start w:val="1"/>
      <w:numFmt w:val="upperLetter"/>
      <w:pStyle w:val="ListNumber5"/>
      <w:lvlText w:val="%1)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5813535"/>
    <w:multiLevelType w:val="multilevel"/>
    <w:tmpl w:val="B066CD7E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5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5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21" w:hanging="1440"/>
      </w:pPr>
      <w:rPr>
        <w:rFonts w:hint="default"/>
      </w:rPr>
    </w:lvl>
  </w:abstractNum>
  <w:abstractNum w:abstractNumId="17" w15:restartNumberingAfterBreak="0">
    <w:nsid w:val="59EB4DBD"/>
    <w:multiLevelType w:val="multilevel"/>
    <w:tmpl w:val="8A3ED86A"/>
    <w:lvl w:ilvl="0">
      <w:start w:val="1"/>
      <w:numFmt w:val="decimal"/>
      <w:lvlText w:val="%1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color w:val="auto"/>
        <w:w w:val="105"/>
        <w:kern w:val="20"/>
        <w:sz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w w:val="105"/>
        <w:sz w:val="20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Restart w:val="0"/>
      <w:pStyle w:val="Heading5"/>
      <w:suff w:val="space"/>
      <w:lvlText w:val="Table %5."/>
      <w:lvlJc w:val="left"/>
      <w:pPr>
        <w:ind w:left="0" w:firstLine="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Restart w:val="0"/>
      <w:pStyle w:val="Heading6"/>
      <w:suff w:val="space"/>
      <w:lvlText w:val="Fig. %6."/>
      <w:lvlJc w:val="left"/>
      <w:pPr>
        <w:ind w:left="0" w:firstLine="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Restart w:val="0"/>
      <w:pStyle w:val="Heading7"/>
      <w:suff w:val="space"/>
      <w:lvlText w:val="Supplementary table %7."/>
      <w:lvlJc w:val="left"/>
      <w:pPr>
        <w:ind w:left="1296" w:hanging="1296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:lang w:val="en-US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Restart w:val="0"/>
      <w:pStyle w:val="Heading8"/>
      <w:suff w:val="space"/>
      <w:lvlText w:val="Kuvio %8."/>
      <w:lvlJc w:val="left"/>
      <w:pPr>
        <w:ind w:left="1920" w:hanging="144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Restart w:val="0"/>
      <w:pStyle w:val="Heading9"/>
      <w:suff w:val="space"/>
      <w:lvlText w:val="Kuva %9."/>
      <w:lvlJc w:val="left"/>
      <w:pPr>
        <w:ind w:left="1866" w:hanging="1440"/>
      </w:pPr>
      <w:rPr>
        <w:rFonts w:eastAsia="Arial Unicode MS" w:hint="eastAsia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</w:rPr>
    </w:lvl>
  </w:abstractNum>
  <w:abstractNum w:abstractNumId="18" w15:restartNumberingAfterBreak="0">
    <w:nsid w:val="5DA96A9B"/>
    <w:multiLevelType w:val="hybridMultilevel"/>
    <w:tmpl w:val="BD74A9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32EF2"/>
    <w:multiLevelType w:val="hybridMultilevel"/>
    <w:tmpl w:val="5358BB20"/>
    <w:lvl w:ilvl="0" w:tplc="F79CC432">
      <w:start w:val="1"/>
      <w:numFmt w:val="decimal"/>
      <w:pStyle w:val="EndnoteText2"/>
      <w:lvlText w:val="%1."/>
      <w:lvlJc w:val="left"/>
      <w:pPr>
        <w:tabs>
          <w:tab w:val="num" w:pos="720"/>
        </w:tabs>
        <w:ind w:left="720" w:hanging="360"/>
      </w:pPr>
    </w:lvl>
    <w:lvl w:ilvl="1" w:tplc="5ED4826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CBE3E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8A8E7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46626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4F0519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C809F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420E7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552C68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04425C6"/>
    <w:multiLevelType w:val="hybridMultilevel"/>
    <w:tmpl w:val="7F881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572B8"/>
    <w:multiLevelType w:val="hybridMultilevel"/>
    <w:tmpl w:val="AC2464E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FB2A4E"/>
    <w:multiLevelType w:val="multilevel"/>
    <w:tmpl w:val="0B1A6300"/>
    <w:styleLink w:val="1ai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23" w15:restartNumberingAfterBreak="0">
    <w:nsid w:val="7AA73B7D"/>
    <w:multiLevelType w:val="hybridMultilevel"/>
    <w:tmpl w:val="CE9CC358"/>
    <w:lvl w:ilvl="0" w:tplc="10E43E56">
      <w:start w:val="1"/>
      <w:numFmt w:val="upperRoman"/>
      <w:pStyle w:val="ListNumber4"/>
      <w:lvlText w:val="%1 "/>
      <w:lvlJc w:val="left"/>
      <w:pPr>
        <w:tabs>
          <w:tab w:val="num" w:pos="352"/>
        </w:tabs>
        <w:ind w:left="352" w:hanging="352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B414289"/>
    <w:multiLevelType w:val="multilevel"/>
    <w:tmpl w:val="46E2D824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color w:val="auto"/>
        <w:w w:val="105"/>
        <w:kern w:val="20"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w w:val="105"/>
        <w:sz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Restart w:val="0"/>
      <w:suff w:val="space"/>
      <w:lvlText w:val="Table %5."/>
      <w:lvlJc w:val="left"/>
      <w:pPr>
        <w:ind w:left="0" w:firstLine="0"/>
      </w:pPr>
      <w:rPr>
        <w:rFonts w:ascii="Arial" w:eastAsia="Arial Unicode MS" w:hAnsi="Arial" w:hint="default"/>
        <w:b w:val="0"/>
        <w:i/>
        <w:sz w:val="16"/>
        <w:szCs w:val="20"/>
      </w:rPr>
    </w:lvl>
    <w:lvl w:ilvl="5">
      <w:start w:val="1"/>
      <w:numFmt w:val="decimal"/>
      <w:lvlRestart w:val="0"/>
      <w:suff w:val="space"/>
      <w:lvlText w:val="Fig. %6."/>
      <w:lvlJc w:val="left"/>
      <w:pPr>
        <w:ind w:left="0" w:firstLine="0"/>
      </w:pPr>
      <w:rPr>
        <w:rFonts w:ascii="Arial" w:eastAsia="Arial Unicode MS" w:hAnsi="Arial" w:hint="default"/>
        <w:b/>
        <w:i w:val="0"/>
        <w:color w:val="auto"/>
        <w:sz w:val="16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F815F67"/>
    <w:multiLevelType w:val="hybridMultilevel"/>
    <w:tmpl w:val="60B69BD4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019617">
    <w:abstractNumId w:val="6"/>
  </w:num>
  <w:num w:numId="2" w16cid:durableId="1733580700">
    <w:abstractNumId w:val="5"/>
  </w:num>
  <w:num w:numId="3" w16cid:durableId="442310863">
    <w:abstractNumId w:val="4"/>
  </w:num>
  <w:num w:numId="4" w16cid:durableId="1284727157">
    <w:abstractNumId w:val="3"/>
  </w:num>
  <w:num w:numId="5" w16cid:durableId="1158349445">
    <w:abstractNumId w:val="2"/>
  </w:num>
  <w:num w:numId="6" w16cid:durableId="1483085664">
    <w:abstractNumId w:val="7"/>
  </w:num>
  <w:num w:numId="7" w16cid:durableId="1654674751">
    <w:abstractNumId w:val="1"/>
  </w:num>
  <w:num w:numId="8" w16cid:durableId="330062577">
    <w:abstractNumId w:val="0"/>
  </w:num>
  <w:num w:numId="9" w16cid:durableId="846752939">
    <w:abstractNumId w:val="24"/>
  </w:num>
  <w:num w:numId="10" w16cid:durableId="1826387823">
    <w:abstractNumId w:val="19"/>
  </w:num>
  <w:num w:numId="11" w16cid:durableId="1118796394">
    <w:abstractNumId w:val="22"/>
  </w:num>
  <w:num w:numId="12" w16cid:durableId="1488594789">
    <w:abstractNumId w:val="13"/>
  </w:num>
  <w:num w:numId="13" w16cid:durableId="1634285183">
    <w:abstractNumId w:val="23"/>
  </w:num>
  <w:num w:numId="14" w16cid:durableId="449327613">
    <w:abstractNumId w:val="15"/>
  </w:num>
  <w:num w:numId="15" w16cid:durableId="114712029">
    <w:abstractNumId w:val="14"/>
  </w:num>
  <w:num w:numId="16" w16cid:durableId="145557388">
    <w:abstractNumId w:val="8"/>
  </w:num>
  <w:num w:numId="17" w16cid:durableId="654837323">
    <w:abstractNumId w:val="14"/>
    <w:lvlOverride w:ilvl="0">
      <w:startOverride w:val="1"/>
    </w:lvlOverride>
  </w:num>
  <w:num w:numId="18" w16cid:durableId="175146487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94787421">
    <w:abstractNumId w:val="10"/>
  </w:num>
  <w:num w:numId="20" w16cid:durableId="260725215">
    <w:abstractNumId w:val="17"/>
  </w:num>
  <w:num w:numId="21" w16cid:durableId="7019777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117710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647471969">
    <w:abstractNumId w:val="12"/>
  </w:num>
  <w:num w:numId="24" w16cid:durableId="843520992">
    <w:abstractNumId w:val="25"/>
  </w:num>
  <w:num w:numId="25" w16cid:durableId="808396298">
    <w:abstractNumId w:val="16"/>
  </w:num>
  <w:num w:numId="26" w16cid:durableId="897594221">
    <w:abstractNumId w:val="17"/>
  </w:num>
  <w:num w:numId="27" w16cid:durableId="155604619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1564944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3051165">
    <w:abstractNumId w:val="9"/>
  </w:num>
  <w:num w:numId="30" w16cid:durableId="127763689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10179840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89145373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738167413">
    <w:abstractNumId w:val="21"/>
  </w:num>
  <w:num w:numId="34" w16cid:durableId="1288118497">
    <w:abstractNumId w:val="18"/>
  </w:num>
  <w:num w:numId="35" w16cid:durableId="1502231397">
    <w:abstractNumId w:val="11"/>
  </w:num>
  <w:num w:numId="36" w16cid:durableId="1579245540">
    <w:abstractNumId w:val="2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5"/>
  <w:removePersonalInformation/>
  <w:removeDateAndTime/>
  <w:mirrorMargin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proofState w:spelling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revisionView w:inkAnnotations="0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0E"/>
    <w:rsid w:val="00000373"/>
    <w:rsid w:val="0000054B"/>
    <w:rsid w:val="00000A34"/>
    <w:rsid w:val="00000F2A"/>
    <w:rsid w:val="00000FB2"/>
    <w:rsid w:val="000013BA"/>
    <w:rsid w:val="00001C0F"/>
    <w:rsid w:val="00001E8D"/>
    <w:rsid w:val="00002993"/>
    <w:rsid w:val="00002C22"/>
    <w:rsid w:val="00003746"/>
    <w:rsid w:val="000039B8"/>
    <w:rsid w:val="00004801"/>
    <w:rsid w:val="00004B5B"/>
    <w:rsid w:val="000053A4"/>
    <w:rsid w:val="00005E2E"/>
    <w:rsid w:val="00005EA6"/>
    <w:rsid w:val="00005EDE"/>
    <w:rsid w:val="00005FA6"/>
    <w:rsid w:val="0000675F"/>
    <w:rsid w:val="00006799"/>
    <w:rsid w:val="0000682E"/>
    <w:rsid w:val="00006DA2"/>
    <w:rsid w:val="0000763A"/>
    <w:rsid w:val="0000795D"/>
    <w:rsid w:val="00007AE1"/>
    <w:rsid w:val="00007BE8"/>
    <w:rsid w:val="00007D40"/>
    <w:rsid w:val="00007FA3"/>
    <w:rsid w:val="00010308"/>
    <w:rsid w:val="0001081E"/>
    <w:rsid w:val="00011330"/>
    <w:rsid w:val="0001152F"/>
    <w:rsid w:val="0001165C"/>
    <w:rsid w:val="0001174E"/>
    <w:rsid w:val="000117E4"/>
    <w:rsid w:val="00011AFC"/>
    <w:rsid w:val="00012B73"/>
    <w:rsid w:val="00012BF7"/>
    <w:rsid w:val="00012C44"/>
    <w:rsid w:val="00012E41"/>
    <w:rsid w:val="0001377E"/>
    <w:rsid w:val="00013A92"/>
    <w:rsid w:val="00013C14"/>
    <w:rsid w:val="00013DA9"/>
    <w:rsid w:val="0001444D"/>
    <w:rsid w:val="00014609"/>
    <w:rsid w:val="0001560A"/>
    <w:rsid w:val="00015EA7"/>
    <w:rsid w:val="00016886"/>
    <w:rsid w:val="000168BD"/>
    <w:rsid w:val="00016D7B"/>
    <w:rsid w:val="00017FAB"/>
    <w:rsid w:val="000208B9"/>
    <w:rsid w:val="000210B7"/>
    <w:rsid w:val="0002111F"/>
    <w:rsid w:val="00021345"/>
    <w:rsid w:val="0002207F"/>
    <w:rsid w:val="000220C3"/>
    <w:rsid w:val="000223E3"/>
    <w:rsid w:val="00022487"/>
    <w:rsid w:val="00022B60"/>
    <w:rsid w:val="00022C48"/>
    <w:rsid w:val="00022D3A"/>
    <w:rsid w:val="00022DA4"/>
    <w:rsid w:val="0002334D"/>
    <w:rsid w:val="00023534"/>
    <w:rsid w:val="000240FA"/>
    <w:rsid w:val="0002432E"/>
    <w:rsid w:val="0002462A"/>
    <w:rsid w:val="00024854"/>
    <w:rsid w:val="00024CCF"/>
    <w:rsid w:val="0002519B"/>
    <w:rsid w:val="00025362"/>
    <w:rsid w:val="00025401"/>
    <w:rsid w:val="000259BC"/>
    <w:rsid w:val="00025B67"/>
    <w:rsid w:val="00025F58"/>
    <w:rsid w:val="000264BA"/>
    <w:rsid w:val="00026C6E"/>
    <w:rsid w:val="00027005"/>
    <w:rsid w:val="0002710B"/>
    <w:rsid w:val="000275BD"/>
    <w:rsid w:val="0002789F"/>
    <w:rsid w:val="0003000E"/>
    <w:rsid w:val="00030F35"/>
    <w:rsid w:val="00031086"/>
    <w:rsid w:val="0003119B"/>
    <w:rsid w:val="00031D63"/>
    <w:rsid w:val="000322B3"/>
    <w:rsid w:val="00032CB0"/>
    <w:rsid w:val="00032E3D"/>
    <w:rsid w:val="000333B8"/>
    <w:rsid w:val="00033F8A"/>
    <w:rsid w:val="00034355"/>
    <w:rsid w:val="000345F4"/>
    <w:rsid w:val="00034A81"/>
    <w:rsid w:val="00034B82"/>
    <w:rsid w:val="00034CDB"/>
    <w:rsid w:val="00034D37"/>
    <w:rsid w:val="00034E85"/>
    <w:rsid w:val="000350D8"/>
    <w:rsid w:val="00035285"/>
    <w:rsid w:val="00035812"/>
    <w:rsid w:val="00035B64"/>
    <w:rsid w:val="00035C96"/>
    <w:rsid w:val="00035E60"/>
    <w:rsid w:val="00036E50"/>
    <w:rsid w:val="0003713E"/>
    <w:rsid w:val="0003750A"/>
    <w:rsid w:val="00037F14"/>
    <w:rsid w:val="00037F64"/>
    <w:rsid w:val="000405EB"/>
    <w:rsid w:val="00041C4D"/>
    <w:rsid w:val="00041C81"/>
    <w:rsid w:val="00041C9D"/>
    <w:rsid w:val="0004204E"/>
    <w:rsid w:val="000421EA"/>
    <w:rsid w:val="000429D1"/>
    <w:rsid w:val="000430ED"/>
    <w:rsid w:val="000436CA"/>
    <w:rsid w:val="00043B99"/>
    <w:rsid w:val="00043DCC"/>
    <w:rsid w:val="00044986"/>
    <w:rsid w:val="00044B8D"/>
    <w:rsid w:val="00045B2B"/>
    <w:rsid w:val="00045CAA"/>
    <w:rsid w:val="00045FE1"/>
    <w:rsid w:val="0004603D"/>
    <w:rsid w:val="00046532"/>
    <w:rsid w:val="0004664D"/>
    <w:rsid w:val="00046661"/>
    <w:rsid w:val="000467C3"/>
    <w:rsid w:val="00047A7F"/>
    <w:rsid w:val="00050096"/>
    <w:rsid w:val="000501C3"/>
    <w:rsid w:val="00050602"/>
    <w:rsid w:val="000509FB"/>
    <w:rsid w:val="00050EFD"/>
    <w:rsid w:val="00051364"/>
    <w:rsid w:val="00051568"/>
    <w:rsid w:val="0005176D"/>
    <w:rsid w:val="00051810"/>
    <w:rsid w:val="0005188D"/>
    <w:rsid w:val="00051EEB"/>
    <w:rsid w:val="00052477"/>
    <w:rsid w:val="000528B8"/>
    <w:rsid w:val="00052A50"/>
    <w:rsid w:val="00052C27"/>
    <w:rsid w:val="00052F2F"/>
    <w:rsid w:val="000532B9"/>
    <w:rsid w:val="00053E40"/>
    <w:rsid w:val="000546F6"/>
    <w:rsid w:val="00054FFB"/>
    <w:rsid w:val="0005506B"/>
    <w:rsid w:val="000550CF"/>
    <w:rsid w:val="000554B5"/>
    <w:rsid w:val="00055620"/>
    <w:rsid w:val="00055A4B"/>
    <w:rsid w:val="00055BD1"/>
    <w:rsid w:val="00055DAB"/>
    <w:rsid w:val="00056127"/>
    <w:rsid w:val="00056A9A"/>
    <w:rsid w:val="00056D50"/>
    <w:rsid w:val="000570CC"/>
    <w:rsid w:val="0005712C"/>
    <w:rsid w:val="000573A0"/>
    <w:rsid w:val="00057701"/>
    <w:rsid w:val="00057C0F"/>
    <w:rsid w:val="00057D8A"/>
    <w:rsid w:val="000604AA"/>
    <w:rsid w:val="000605A6"/>
    <w:rsid w:val="0006099B"/>
    <w:rsid w:val="00061796"/>
    <w:rsid w:val="000617F4"/>
    <w:rsid w:val="00061B42"/>
    <w:rsid w:val="000620B9"/>
    <w:rsid w:val="000621B7"/>
    <w:rsid w:val="000626C4"/>
    <w:rsid w:val="00062BFD"/>
    <w:rsid w:val="00062F42"/>
    <w:rsid w:val="00062FC0"/>
    <w:rsid w:val="00063207"/>
    <w:rsid w:val="00063929"/>
    <w:rsid w:val="00064007"/>
    <w:rsid w:val="000644A3"/>
    <w:rsid w:val="0006453C"/>
    <w:rsid w:val="00064579"/>
    <w:rsid w:val="000646DD"/>
    <w:rsid w:val="00064757"/>
    <w:rsid w:val="000650DB"/>
    <w:rsid w:val="00066021"/>
    <w:rsid w:val="0006640C"/>
    <w:rsid w:val="000668DE"/>
    <w:rsid w:val="00066B1A"/>
    <w:rsid w:val="00066B66"/>
    <w:rsid w:val="00066BA7"/>
    <w:rsid w:val="00066D6F"/>
    <w:rsid w:val="00067921"/>
    <w:rsid w:val="00067E55"/>
    <w:rsid w:val="00067ED5"/>
    <w:rsid w:val="00067FBC"/>
    <w:rsid w:val="0007012A"/>
    <w:rsid w:val="00070563"/>
    <w:rsid w:val="00070C8C"/>
    <w:rsid w:val="00070FBD"/>
    <w:rsid w:val="00071C62"/>
    <w:rsid w:val="00071DC2"/>
    <w:rsid w:val="00071E42"/>
    <w:rsid w:val="00071E4D"/>
    <w:rsid w:val="00072656"/>
    <w:rsid w:val="0007354F"/>
    <w:rsid w:val="00073BE2"/>
    <w:rsid w:val="00074CF8"/>
    <w:rsid w:val="00076A00"/>
    <w:rsid w:val="00076EF3"/>
    <w:rsid w:val="000771F5"/>
    <w:rsid w:val="00080AAB"/>
    <w:rsid w:val="00080E81"/>
    <w:rsid w:val="00081BA5"/>
    <w:rsid w:val="00081C86"/>
    <w:rsid w:val="00081D30"/>
    <w:rsid w:val="00081DDC"/>
    <w:rsid w:val="000822BA"/>
    <w:rsid w:val="00082581"/>
    <w:rsid w:val="00082B1C"/>
    <w:rsid w:val="00083AF8"/>
    <w:rsid w:val="00084001"/>
    <w:rsid w:val="00084AC9"/>
    <w:rsid w:val="00084D41"/>
    <w:rsid w:val="00084F61"/>
    <w:rsid w:val="0008503F"/>
    <w:rsid w:val="000851B2"/>
    <w:rsid w:val="0008564F"/>
    <w:rsid w:val="000856A6"/>
    <w:rsid w:val="00085CAA"/>
    <w:rsid w:val="000866B0"/>
    <w:rsid w:val="00086CC8"/>
    <w:rsid w:val="00086EC4"/>
    <w:rsid w:val="00086FB2"/>
    <w:rsid w:val="00087F4A"/>
    <w:rsid w:val="0009058A"/>
    <w:rsid w:val="000905D4"/>
    <w:rsid w:val="000907FB"/>
    <w:rsid w:val="000908D7"/>
    <w:rsid w:val="00090E3B"/>
    <w:rsid w:val="00090F39"/>
    <w:rsid w:val="00090FA7"/>
    <w:rsid w:val="00091234"/>
    <w:rsid w:val="0009138B"/>
    <w:rsid w:val="00091502"/>
    <w:rsid w:val="00091BFF"/>
    <w:rsid w:val="0009263F"/>
    <w:rsid w:val="00092982"/>
    <w:rsid w:val="00092C53"/>
    <w:rsid w:val="000932BF"/>
    <w:rsid w:val="0009393A"/>
    <w:rsid w:val="000939B5"/>
    <w:rsid w:val="00093A0F"/>
    <w:rsid w:val="00093C13"/>
    <w:rsid w:val="00093D60"/>
    <w:rsid w:val="000947AB"/>
    <w:rsid w:val="0009520C"/>
    <w:rsid w:val="000952F0"/>
    <w:rsid w:val="000954F2"/>
    <w:rsid w:val="0009591E"/>
    <w:rsid w:val="00096523"/>
    <w:rsid w:val="00096B3D"/>
    <w:rsid w:val="000971EE"/>
    <w:rsid w:val="000974C7"/>
    <w:rsid w:val="000A0088"/>
    <w:rsid w:val="000A103D"/>
    <w:rsid w:val="000A125A"/>
    <w:rsid w:val="000A14F6"/>
    <w:rsid w:val="000A1563"/>
    <w:rsid w:val="000A1B6E"/>
    <w:rsid w:val="000A1D99"/>
    <w:rsid w:val="000A20AB"/>
    <w:rsid w:val="000A2215"/>
    <w:rsid w:val="000A3296"/>
    <w:rsid w:val="000A384E"/>
    <w:rsid w:val="000A4559"/>
    <w:rsid w:val="000A4823"/>
    <w:rsid w:val="000A4DC5"/>
    <w:rsid w:val="000A4E5C"/>
    <w:rsid w:val="000A5B19"/>
    <w:rsid w:val="000A5B80"/>
    <w:rsid w:val="000A6AE6"/>
    <w:rsid w:val="000A753A"/>
    <w:rsid w:val="000A76E0"/>
    <w:rsid w:val="000A781D"/>
    <w:rsid w:val="000B083A"/>
    <w:rsid w:val="000B0C99"/>
    <w:rsid w:val="000B0EEC"/>
    <w:rsid w:val="000B18E3"/>
    <w:rsid w:val="000B22D5"/>
    <w:rsid w:val="000B25F6"/>
    <w:rsid w:val="000B26F3"/>
    <w:rsid w:val="000B2C4C"/>
    <w:rsid w:val="000B2DA1"/>
    <w:rsid w:val="000B2E5F"/>
    <w:rsid w:val="000B3525"/>
    <w:rsid w:val="000B3568"/>
    <w:rsid w:val="000B3633"/>
    <w:rsid w:val="000B37DF"/>
    <w:rsid w:val="000B37E3"/>
    <w:rsid w:val="000B3940"/>
    <w:rsid w:val="000B3B08"/>
    <w:rsid w:val="000B3CD4"/>
    <w:rsid w:val="000B3F23"/>
    <w:rsid w:val="000B45D3"/>
    <w:rsid w:val="000B45DC"/>
    <w:rsid w:val="000B55A9"/>
    <w:rsid w:val="000B5E5A"/>
    <w:rsid w:val="000B5E87"/>
    <w:rsid w:val="000B5FAC"/>
    <w:rsid w:val="000B635F"/>
    <w:rsid w:val="000B64BC"/>
    <w:rsid w:val="000B67FA"/>
    <w:rsid w:val="000B690E"/>
    <w:rsid w:val="000B69E0"/>
    <w:rsid w:val="000B6AB5"/>
    <w:rsid w:val="000B73F3"/>
    <w:rsid w:val="000C0D99"/>
    <w:rsid w:val="000C0E97"/>
    <w:rsid w:val="000C243E"/>
    <w:rsid w:val="000C285C"/>
    <w:rsid w:val="000C2A89"/>
    <w:rsid w:val="000C2E16"/>
    <w:rsid w:val="000C2F56"/>
    <w:rsid w:val="000C2FB7"/>
    <w:rsid w:val="000C3AB6"/>
    <w:rsid w:val="000C3F6E"/>
    <w:rsid w:val="000C3F8E"/>
    <w:rsid w:val="000C421F"/>
    <w:rsid w:val="000C4316"/>
    <w:rsid w:val="000C4484"/>
    <w:rsid w:val="000C4650"/>
    <w:rsid w:val="000C4B86"/>
    <w:rsid w:val="000C4E74"/>
    <w:rsid w:val="000C663E"/>
    <w:rsid w:val="000C6A0B"/>
    <w:rsid w:val="000C6B00"/>
    <w:rsid w:val="000C6DE3"/>
    <w:rsid w:val="000C6E4D"/>
    <w:rsid w:val="000C755A"/>
    <w:rsid w:val="000C7BEB"/>
    <w:rsid w:val="000C7D70"/>
    <w:rsid w:val="000C7F82"/>
    <w:rsid w:val="000D02F7"/>
    <w:rsid w:val="000D1927"/>
    <w:rsid w:val="000D1FD0"/>
    <w:rsid w:val="000D20B9"/>
    <w:rsid w:val="000D23B4"/>
    <w:rsid w:val="000D241C"/>
    <w:rsid w:val="000D25C3"/>
    <w:rsid w:val="000D2823"/>
    <w:rsid w:val="000D2A6C"/>
    <w:rsid w:val="000D2D3A"/>
    <w:rsid w:val="000D359E"/>
    <w:rsid w:val="000D35B5"/>
    <w:rsid w:val="000D423D"/>
    <w:rsid w:val="000D43CD"/>
    <w:rsid w:val="000D4B09"/>
    <w:rsid w:val="000D4C7D"/>
    <w:rsid w:val="000D4D7F"/>
    <w:rsid w:val="000D4E4A"/>
    <w:rsid w:val="000D509A"/>
    <w:rsid w:val="000D5769"/>
    <w:rsid w:val="000D5CDD"/>
    <w:rsid w:val="000D60A6"/>
    <w:rsid w:val="000D613F"/>
    <w:rsid w:val="000D620B"/>
    <w:rsid w:val="000D62EC"/>
    <w:rsid w:val="000D65D4"/>
    <w:rsid w:val="000D6FA2"/>
    <w:rsid w:val="000E0471"/>
    <w:rsid w:val="000E0484"/>
    <w:rsid w:val="000E05D3"/>
    <w:rsid w:val="000E065C"/>
    <w:rsid w:val="000E1048"/>
    <w:rsid w:val="000E144C"/>
    <w:rsid w:val="000E15DF"/>
    <w:rsid w:val="000E2172"/>
    <w:rsid w:val="000E21E3"/>
    <w:rsid w:val="000E2483"/>
    <w:rsid w:val="000E2549"/>
    <w:rsid w:val="000E275C"/>
    <w:rsid w:val="000E2B6B"/>
    <w:rsid w:val="000E2BC3"/>
    <w:rsid w:val="000E32A5"/>
    <w:rsid w:val="000E3947"/>
    <w:rsid w:val="000E3A60"/>
    <w:rsid w:val="000E3D68"/>
    <w:rsid w:val="000E42B3"/>
    <w:rsid w:val="000E42B4"/>
    <w:rsid w:val="000E4DA3"/>
    <w:rsid w:val="000E545D"/>
    <w:rsid w:val="000E592F"/>
    <w:rsid w:val="000E5A05"/>
    <w:rsid w:val="000E5DD9"/>
    <w:rsid w:val="000E5F36"/>
    <w:rsid w:val="000E6292"/>
    <w:rsid w:val="000E67F5"/>
    <w:rsid w:val="000E6BAA"/>
    <w:rsid w:val="000E6C21"/>
    <w:rsid w:val="000E727B"/>
    <w:rsid w:val="000E7516"/>
    <w:rsid w:val="000E7C57"/>
    <w:rsid w:val="000E7DAA"/>
    <w:rsid w:val="000F0ED4"/>
    <w:rsid w:val="000F2407"/>
    <w:rsid w:val="000F2561"/>
    <w:rsid w:val="000F2A8B"/>
    <w:rsid w:val="000F2D32"/>
    <w:rsid w:val="000F384E"/>
    <w:rsid w:val="000F39B3"/>
    <w:rsid w:val="000F3D8D"/>
    <w:rsid w:val="000F4138"/>
    <w:rsid w:val="000F418E"/>
    <w:rsid w:val="000F418F"/>
    <w:rsid w:val="000F4765"/>
    <w:rsid w:val="000F4B57"/>
    <w:rsid w:val="000F523D"/>
    <w:rsid w:val="000F53C7"/>
    <w:rsid w:val="000F5A3F"/>
    <w:rsid w:val="000F5B53"/>
    <w:rsid w:val="000F5ECC"/>
    <w:rsid w:val="000F6927"/>
    <w:rsid w:val="000F6F26"/>
    <w:rsid w:val="000F7B38"/>
    <w:rsid w:val="001000A8"/>
    <w:rsid w:val="001002FC"/>
    <w:rsid w:val="00100D8D"/>
    <w:rsid w:val="0010103D"/>
    <w:rsid w:val="0010130A"/>
    <w:rsid w:val="00101809"/>
    <w:rsid w:val="00101B7D"/>
    <w:rsid w:val="00102236"/>
    <w:rsid w:val="00102F6B"/>
    <w:rsid w:val="00103AB7"/>
    <w:rsid w:val="00103DEF"/>
    <w:rsid w:val="00104610"/>
    <w:rsid w:val="00104C2B"/>
    <w:rsid w:val="00104D66"/>
    <w:rsid w:val="00105046"/>
    <w:rsid w:val="0010551F"/>
    <w:rsid w:val="00106049"/>
    <w:rsid w:val="00106A9C"/>
    <w:rsid w:val="0010707A"/>
    <w:rsid w:val="00107710"/>
    <w:rsid w:val="00107A8E"/>
    <w:rsid w:val="00107AC2"/>
    <w:rsid w:val="001104A4"/>
    <w:rsid w:val="00110575"/>
    <w:rsid w:val="00110B0E"/>
    <w:rsid w:val="00110E05"/>
    <w:rsid w:val="00111595"/>
    <w:rsid w:val="00111841"/>
    <w:rsid w:val="00111967"/>
    <w:rsid w:val="0011213D"/>
    <w:rsid w:val="00112348"/>
    <w:rsid w:val="0011253E"/>
    <w:rsid w:val="00112541"/>
    <w:rsid w:val="00112A0A"/>
    <w:rsid w:val="00112D1D"/>
    <w:rsid w:val="00112DCA"/>
    <w:rsid w:val="00112DE6"/>
    <w:rsid w:val="00113AD7"/>
    <w:rsid w:val="00113D49"/>
    <w:rsid w:val="0011422F"/>
    <w:rsid w:val="001144A4"/>
    <w:rsid w:val="001147F6"/>
    <w:rsid w:val="00114B2C"/>
    <w:rsid w:val="00115034"/>
    <w:rsid w:val="00115441"/>
    <w:rsid w:val="001154BF"/>
    <w:rsid w:val="00115882"/>
    <w:rsid w:val="0011651C"/>
    <w:rsid w:val="00116C9C"/>
    <w:rsid w:val="001178D7"/>
    <w:rsid w:val="0012022E"/>
    <w:rsid w:val="00120DA5"/>
    <w:rsid w:val="0012107C"/>
    <w:rsid w:val="001215B2"/>
    <w:rsid w:val="00121ED5"/>
    <w:rsid w:val="0012226D"/>
    <w:rsid w:val="00122324"/>
    <w:rsid w:val="00122429"/>
    <w:rsid w:val="00122536"/>
    <w:rsid w:val="0012273F"/>
    <w:rsid w:val="00122C20"/>
    <w:rsid w:val="00122EC5"/>
    <w:rsid w:val="00122F48"/>
    <w:rsid w:val="0012355F"/>
    <w:rsid w:val="00123580"/>
    <w:rsid w:val="0012369A"/>
    <w:rsid w:val="001236BB"/>
    <w:rsid w:val="00123A06"/>
    <w:rsid w:val="00123B35"/>
    <w:rsid w:val="001240D0"/>
    <w:rsid w:val="0012423A"/>
    <w:rsid w:val="00124F88"/>
    <w:rsid w:val="0012504B"/>
    <w:rsid w:val="0012539C"/>
    <w:rsid w:val="001254FF"/>
    <w:rsid w:val="00125AED"/>
    <w:rsid w:val="00126D7F"/>
    <w:rsid w:val="00126E97"/>
    <w:rsid w:val="00127094"/>
    <w:rsid w:val="00127211"/>
    <w:rsid w:val="0013022C"/>
    <w:rsid w:val="00130263"/>
    <w:rsid w:val="001306D3"/>
    <w:rsid w:val="00130C1E"/>
    <w:rsid w:val="001310E2"/>
    <w:rsid w:val="0013117D"/>
    <w:rsid w:val="00132534"/>
    <w:rsid w:val="00132B31"/>
    <w:rsid w:val="001336B7"/>
    <w:rsid w:val="00133A71"/>
    <w:rsid w:val="00133E9C"/>
    <w:rsid w:val="00134458"/>
    <w:rsid w:val="00134532"/>
    <w:rsid w:val="001349D7"/>
    <w:rsid w:val="00134A59"/>
    <w:rsid w:val="00134A7D"/>
    <w:rsid w:val="00135158"/>
    <w:rsid w:val="001353C2"/>
    <w:rsid w:val="001354DC"/>
    <w:rsid w:val="00135BA0"/>
    <w:rsid w:val="00135D90"/>
    <w:rsid w:val="00135F79"/>
    <w:rsid w:val="00136027"/>
    <w:rsid w:val="00136042"/>
    <w:rsid w:val="001368FC"/>
    <w:rsid w:val="00136C9E"/>
    <w:rsid w:val="00136F2B"/>
    <w:rsid w:val="00137333"/>
    <w:rsid w:val="001376F0"/>
    <w:rsid w:val="00137881"/>
    <w:rsid w:val="001403C4"/>
    <w:rsid w:val="00140A66"/>
    <w:rsid w:val="00140DBC"/>
    <w:rsid w:val="00141016"/>
    <w:rsid w:val="001410EB"/>
    <w:rsid w:val="00141B2A"/>
    <w:rsid w:val="00141EAB"/>
    <w:rsid w:val="00142120"/>
    <w:rsid w:val="00142CB4"/>
    <w:rsid w:val="00142E1F"/>
    <w:rsid w:val="00143449"/>
    <w:rsid w:val="001436B5"/>
    <w:rsid w:val="00143745"/>
    <w:rsid w:val="0014399D"/>
    <w:rsid w:val="00143D6B"/>
    <w:rsid w:val="00143EAE"/>
    <w:rsid w:val="001449DD"/>
    <w:rsid w:val="001459F2"/>
    <w:rsid w:val="00145AF0"/>
    <w:rsid w:val="001461AB"/>
    <w:rsid w:val="00147199"/>
    <w:rsid w:val="001472FA"/>
    <w:rsid w:val="001474BA"/>
    <w:rsid w:val="0014762E"/>
    <w:rsid w:val="00147B00"/>
    <w:rsid w:val="00147E57"/>
    <w:rsid w:val="00150263"/>
    <w:rsid w:val="001503AE"/>
    <w:rsid w:val="001506CD"/>
    <w:rsid w:val="00150C41"/>
    <w:rsid w:val="00150E2E"/>
    <w:rsid w:val="001513B0"/>
    <w:rsid w:val="001513C0"/>
    <w:rsid w:val="00151510"/>
    <w:rsid w:val="0015167F"/>
    <w:rsid w:val="00152080"/>
    <w:rsid w:val="00152637"/>
    <w:rsid w:val="0015369E"/>
    <w:rsid w:val="00153852"/>
    <w:rsid w:val="001538B1"/>
    <w:rsid w:val="00153BF8"/>
    <w:rsid w:val="0015486D"/>
    <w:rsid w:val="00154B25"/>
    <w:rsid w:val="00154C05"/>
    <w:rsid w:val="001553B4"/>
    <w:rsid w:val="00155537"/>
    <w:rsid w:val="00156B2C"/>
    <w:rsid w:val="00156EA1"/>
    <w:rsid w:val="001570BF"/>
    <w:rsid w:val="0015718B"/>
    <w:rsid w:val="00157F7C"/>
    <w:rsid w:val="001606B6"/>
    <w:rsid w:val="00160807"/>
    <w:rsid w:val="00160DE1"/>
    <w:rsid w:val="00160DF7"/>
    <w:rsid w:val="0016103D"/>
    <w:rsid w:val="001616C3"/>
    <w:rsid w:val="00161B5E"/>
    <w:rsid w:val="00161EB5"/>
    <w:rsid w:val="00162B89"/>
    <w:rsid w:val="00162E77"/>
    <w:rsid w:val="0016339B"/>
    <w:rsid w:val="00163716"/>
    <w:rsid w:val="00163A2F"/>
    <w:rsid w:val="00163B1C"/>
    <w:rsid w:val="00163C46"/>
    <w:rsid w:val="001641C7"/>
    <w:rsid w:val="00164857"/>
    <w:rsid w:val="00164F32"/>
    <w:rsid w:val="0016560C"/>
    <w:rsid w:val="00165B0F"/>
    <w:rsid w:val="00165C3B"/>
    <w:rsid w:val="00165CCF"/>
    <w:rsid w:val="00165D6F"/>
    <w:rsid w:val="00166653"/>
    <w:rsid w:val="0016688F"/>
    <w:rsid w:val="00166921"/>
    <w:rsid w:val="00167002"/>
    <w:rsid w:val="00167067"/>
    <w:rsid w:val="00170729"/>
    <w:rsid w:val="00172024"/>
    <w:rsid w:val="00172068"/>
    <w:rsid w:val="00172FA3"/>
    <w:rsid w:val="001739DE"/>
    <w:rsid w:val="00173F7B"/>
    <w:rsid w:val="00174217"/>
    <w:rsid w:val="001745A4"/>
    <w:rsid w:val="00174643"/>
    <w:rsid w:val="00174880"/>
    <w:rsid w:val="00174BBE"/>
    <w:rsid w:val="00174FCD"/>
    <w:rsid w:val="001751FC"/>
    <w:rsid w:val="00176612"/>
    <w:rsid w:val="00176FC6"/>
    <w:rsid w:val="0017766B"/>
    <w:rsid w:val="00177B09"/>
    <w:rsid w:val="00180022"/>
    <w:rsid w:val="00180279"/>
    <w:rsid w:val="001802DD"/>
    <w:rsid w:val="00180823"/>
    <w:rsid w:val="00180FD2"/>
    <w:rsid w:val="00180FE8"/>
    <w:rsid w:val="001812B1"/>
    <w:rsid w:val="001815BF"/>
    <w:rsid w:val="00181F2E"/>
    <w:rsid w:val="00182971"/>
    <w:rsid w:val="00182B50"/>
    <w:rsid w:val="00182E6A"/>
    <w:rsid w:val="001831B7"/>
    <w:rsid w:val="00183933"/>
    <w:rsid w:val="00183DAD"/>
    <w:rsid w:val="0018526F"/>
    <w:rsid w:val="001852BF"/>
    <w:rsid w:val="001853CD"/>
    <w:rsid w:val="00185627"/>
    <w:rsid w:val="00185A21"/>
    <w:rsid w:val="00186534"/>
    <w:rsid w:val="00186E76"/>
    <w:rsid w:val="0018743F"/>
    <w:rsid w:val="0018781C"/>
    <w:rsid w:val="00187D88"/>
    <w:rsid w:val="0019009A"/>
    <w:rsid w:val="00190D57"/>
    <w:rsid w:val="00191232"/>
    <w:rsid w:val="0019135A"/>
    <w:rsid w:val="001918F3"/>
    <w:rsid w:val="0019191F"/>
    <w:rsid w:val="00191CB3"/>
    <w:rsid w:val="00191EDA"/>
    <w:rsid w:val="001931AC"/>
    <w:rsid w:val="001932F5"/>
    <w:rsid w:val="001934B8"/>
    <w:rsid w:val="00193CDA"/>
    <w:rsid w:val="001941F4"/>
    <w:rsid w:val="00194424"/>
    <w:rsid w:val="001951A4"/>
    <w:rsid w:val="001951EB"/>
    <w:rsid w:val="00195263"/>
    <w:rsid w:val="00195C55"/>
    <w:rsid w:val="00195DE3"/>
    <w:rsid w:val="00196767"/>
    <w:rsid w:val="0019693D"/>
    <w:rsid w:val="00196E9B"/>
    <w:rsid w:val="00197462"/>
    <w:rsid w:val="001975BF"/>
    <w:rsid w:val="0019766C"/>
    <w:rsid w:val="00197686"/>
    <w:rsid w:val="00197E4E"/>
    <w:rsid w:val="001A0605"/>
    <w:rsid w:val="001A0739"/>
    <w:rsid w:val="001A0D16"/>
    <w:rsid w:val="001A170A"/>
    <w:rsid w:val="001A17D0"/>
    <w:rsid w:val="001A1E3A"/>
    <w:rsid w:val="001A2673"/>
    <w:rsid w:val="001A26B0"/>
    <w:rsid w:val="001A34AF"/>
    <w:rsid w:val="001A3B62"/>
    <w:rsid w:val="001A40A7"/>
    <w:rsid w:val="001A46CF"/>
    <w:rsid w:val="001A47DA"/>
    <w:rsid w:val="001A4976"/>
    <w:rsid w:val="001A5442"/>
    <w:rsid w:val="001A5556"/>
    <w:rsid w:val="001A56E4"/>
    <w:rsid w:val="001A58AD"/>
    <w:rsid w:val="001A5909"/>
    <w:rsid w:val="001A5C60"/>
    <w:rsid w:val="001A6293"/>
    <w:rsid w:val="001A6627"/>
    <w:rsid w:val="001A66BE"/>
    <w:rsid w:val="001A68E1"/>
    <w:rsid w:val="001A709B"/>
    <w:rsid w:val="001A77EF"/>
    <w:rsid w:val="001A7890"/>
    <w:rsid w:val="001A7A8F"/>
    <w:rsid w:val="001A7BD1"/>
    <w:rsid w:val="001A7E7F"/>
    <w:rsid w:val="001B040E"/>
    <w:rsid w:val="001B0650"/>
    <w:rsid w:val="001B1123"/>
    <w:rsid w:val="001B1545"/>
    <w:rsid w:val="001B15B8"/>
    <w:rsid w:val="001B221E"/>
    <w:rsid w:val="001B23F7"/>
    <w:rsid w:val="001B2655"/>
    <w:rsid w:val="001B27D2"/>
    <w:rsid w:val="001B36EA"/>
    <w:rsid w:val="001B37AF"/>
    <w:rsid w:val="001B3FA7"/>
    <w:rsid w:val="001B4C37"/>
    <w:rsid w:val="001B6617"/>
    <w:rsid w:val="001B67B5"/>
    <w:rsid w:val="001B6C7E"/>
    <w:rsid w:val="001B6CD9"/>
    <w:rsid w:val="001B6E8F"/>
    <w:rsid w:val="001B736E"/>
    <w:rsid w:val="001B7F73"/>
    <w:rsid w:val="001B7FF7"/>
    <w:rsid w:val="001C1D50"/>
    <w:rsid w:val="001C1E83"/>
    <w:rsid w:val="001C29A3"/>
    <w:rsid w:val="001C2C26"/>
    <w:rsid w:val="001C2ECB"/>
    <w:rsid w:val="001C30A9"/>
    <w:rsid w:val="001C3BBF"/>
    <w:rsid w:val="001C3BEF"/>
    <w:rsid w:val="001C40BD"/>
    <w:rsid w:val="001C43B3"/>
    <w:rsid w:val="001C49B6"/>
    <w:rsid w:val="001C4C86"/>
    <w:rsid w:val="001C5B7C"/>
    <w:rsid w:val="001C6071"/>
    <w:rsid w:val="001C60AE"/>
    <w:rsid w:val="001C6241"/>
    <w:rsid w:val="001C6452"/>
    <w:rsid w:val="001C6BB5"/>
    <w:rsid w:val="001C710C"/>
    <w:rsid w:val="001C731C"/>
    <w:rsid w:val="001C7FE0"/>
    <w:rsid w:val="001D0128"/>
    <w:rsid w:val="001D0177"/>
    <w:rsid w:val="001D0225"/>
    <w:rsid w:val="001D0606"/>
    <w:rsid w:val="001D0EB6"/>
    <w:rsid w:val="001D14C9"/>
    <w:rsid w:val="001D16D3"/>
    <w:rsid w:val="001D1C48"/>
    <w:rsid w:val="001D1E9D"/>
    <w:rsid w:val="001D1ECB"/>
    <w:rsid w:val="001D2099"/>
    <w:rsid w:val="001D27F9"/>
    <w:rsid w:val="001D312F"/>
    <w:rsid w:val="001D32B8"/>
    <w:rsid w:val="001D32CB"/>
    <w:rsid w:val="001D338C"/>
    <w:rsid w:val="001D3D4A"/>
    <w:rsid w:val="001D3DDB"/>
    <w:rsid w:val="001D5216"/>
    <w:rsid w:val="001D5260"/>
    <w:rsid w:val="001D5D9B"/>
    <w:rsid w:val="001D61DD"/>
    <w:rsid w:val="001D6F8F"/>
    <w:rsid w:val="001D797D"/>
    <w:rsid w:val="001D7A69"/>
    <w:rsid w:val="001D7D5A"/>
    <w:rsid w:val="001E06A6"/>
    <w:rsid w:val="001E0AB5"/>
    <w:rsid w:val="001E0C61"/>
    <w:rsid w:val="001E0EB7"/>
    <w:rsid w:val="001E1170"/>
    <w:rsid w:val="001E1263"/>
    <w:rsid w:val="001E141E"/>
    <w:rsid w:val="001E17BE"/>
    <w:rsid w:val="001E1F10"/>
    <w:rsid w:val="001E205D"/>
    <w:rsid w:val="001E2B91"/>
    <w:rsid w:val="001E342E"/>
    <w:rsid w:val="001E3ED6"/>
    <w:rsid w:val="001E3F19"/>
    <w:rsid w:val="001E409A"/>
    <w:rsid w:val="001E4327"/>
    <w:rsid w:val="001E4EFD"/>
    <w:rsid w:val="001E5944"/>
    <w:rsid w:val="001E61EF"/>
    <w:rsid w:val="001E636C"/>
    <w:rsid w:val="001E683E"/>
    <w:rsid w:val="001E68FA"/>
    <w:rsid w:val="001E6900"/>
    <w:rsid w:val="001E7639"/>
    <w:rsid w:val="001E77AA"/>
    <w:rsid w:val="001E7ABE"/>
    <w:rsid w:val="001E7B78"/>
    <w:rsid w:val="001F06D3"/>
    <w:rsid w:val="001F083D"/>
    <w:rsid w:val="001F086D"/>
    <w:rsid w:val="001F0DD8"/>
    <w:rsid w:val="001F120A"/>
    <w:rsid w:val="001F1325"/>
    <w:rsid w:val="001F1A72"/>
    <w:rsid w:val="001F1D79"/>
    <w:rsid w:val="001F2204"/>
    <w:rsid w:val="001F2701"/>
    <w:rsid w:val="001F32E6"/>
    <w:rsid w:val="001F3A34"/>
    <w:rsid w:val="001F3D31"/>
    <w:rsid w:val="001F4506"/>
    <w:rsid w:val="001F4598"/>
    <w:rsid w:val="001F4ACF"/>
    <w:rsid w:val="001F4DD0"/>
    <w:rsid w:val="001F4F59"/>
    <w:rsid w:val="001F61B8"/>
    <w:rsid w:val="001F6D06"/>
    <w:rsid w:val="001F6F3F"/>
    <w:rsid w:val="001F6FCC"/>
    <w:rsid w:val="001F7733"/>
    <w:rsid w:val="002002F1"/>
    <w:rsid w:val="0020053C"/>
    <w:rsid w:val="00200767"/>
    <w:rsid w:val="00200EAA"/>
    <w:rsid w:val="00201006"/>
    <w:rsid w:val="0020141B"/>
    <w:rsid w:val="00201892"/>
    <w:rsid w:val="002018D3"/>
    <w:rsid w:val="00202438"/>
    <w:rsid w:val="00202664"/>
    <w:rsid w:val="002026DB"/>
    <w:rsid w:val="0020277D"/>
    <w:rsid w:val="0020280B"/>
    <w:rsid w:val="00202D53"/>
    <w:rsid w:val="002030B5"/>
    <w:rsid w:val="002031B5"/>
    <w:rsid w:val="00203426"/>
    <w:rsid w:val="00203B9D"/>
    <w:rsid w:val="00204429"/>
    <w:rsid w:val="00204559"/>
    <w:rsid w:val="00204599"/>
    <w:rsid w:val="00205136"/>
    <w:rsid w:val="0020572A"/>
    <w:rsid w:val="002067D7"/>
    <w:rsid w:val="00207596"/>
    <w:rsid w:val="002075E2"/>
    <w:rsid w:val="00207BA9"/>
    <w:rsid w:val="00207D0F"/>
    <w:rsid w:val="00207F22"/>
    <w:rsid w:val="00210127"/>
    <w:rsid w:val="002107E0"/>
    <w:rsid w:val="00210D7C"/>
    <w:rsid w:val="002115C7"/>
    <w:rsid w:val="0021175C"/>
    <w:rsid w:val="002117EC"/>
    <w:rsid w:val="00211904"/>
    <w:rsid w:val="00211CC4"/>
    <w:rsid w:val="00211DC3"/>
    <w:rsid w:val="0021236D"/>
    <w:rsid w:val="002123A2"/>
    <w:rsid w:val="00212C47"/>
    <w:rsid w:val="002140B9"/>
    <w:rsid w:val="00214DED"/>
    <w:rsid w:val="00215154"/>
    <w:rsid w:val="002151D4"/>
    <w:rsid w:val="00215295"/>
    <w:rsid w:val="0021537A"/>
    <w:rsid w:val="0021548F"/>
    <w:rsid w:val="0021583E"/>
    <w:rsid w:val="00216BCD"/>
    <w:rsid w:val="00217633"/>
    <w:rsid w:val="0021772F"/>
    <w:rsid w:val="0021783D"/>
    <w:rsid w:val="00217BC6"/>
    <w:rsid w:val="00220345"/>
    <w:rsid w:val="00220CDF"/>
    <w:rsid w:val="00221673"/>
    <w:rsid w:val="00221B01"/>
    <w:rsid w:val="00223F28"/>
    <w:rsid w:val="0022402C"/>
    <w:rsid w:val="00224214"/>
    <w:rsid w:val="0022462C"/>
    <w:rsid w:val="00224C36"/>
    <w:rsid w:val="00225249"/>
    <w:rsid w:val="002261D5"/>
    <w:rsid w:val="002265BE"/>
    <w:rsid w:val="00226778"/>
    <w:rsid w:val="00226DC3"/>
    <w:rsid w:val="00230225"/>
    <w:rsid w:val="00230576"/>
    <w:rsid w:val="00230984"/>
    <w:rsid w:val="00230A57"/>
    <w:rsid w:val="00230CEF"/>
    <w:rsid w:val="002316F8"/>
    <w:rsid w:val="0023184C"/>
    <w:rsid w:val="00231915"/>
    <w:rsid w:val="00231FCB"/>
    <w:rsid w:val="002322F1"/>
    <w:rsid w:val="00232CA3"/>
    <w:rsid w:val="00232D0A"/>
    <w:rsid w:val="00232E99"/>
    <w:rsid w:val="00233237"/>
    <w:rsid w:val="00233BB3"/>
    <w:rsid w:val="00233C65"/>
    <w:rsid w:val="00234368"/>
    <w:rsid w:val="002343E4"/>
    <w:rsid w:val="002345C7"/>
    <w:rsid w:val="002348DB"/>
    <w:rsid w:val="00234B09"/>
    <w:rsid w:val="00234F4C"/>
    <w:rsid w:val="00235C62"/>
    <w:rsid w:val="00235C7E"/>
    <w:rsid w:val="00236010"/>
    <w:rsid w:val="00236606"/>
    <w:rsid w:val="00236A61"/>
    <w:rsid w:val="00236BB9"/>
    <w:rsid w:val="00236EB8"/>
    <w:rsid w:val="00237317"/>
    <w:rsid w:val="00237E92"/>
    <w:rsid w:val="00237FC2"/>
    <w:rsid w:val="002405F9"/>
    <w:rsid w:val="00241078"/>
    <w:rsid w:val="0024187E"/>
    <w:rsid w:val="002418CC"/>
    <w:rsid w:val="00242238"/>
    <w:rsid w:val="00242570"/>
    <w:rsid w:val="00242683"/>
    <w:rsid w:val="002429C6"/>
    <w:rsid w:val="00242E3F"/>
    <w:rsid w:val="00243033"/>
    <w:rsid w:val="00243709"/>
    <w:rsid w:val="00244286"/>
    <w:rsid w:val="00244415"/>
    <w:rsid w:val="0024442B"/>
    <w:rsid w:val="002445B7"/>
    <w:rsid w:val="002446C9"/>
    <w:rsid w:val="002447E0"/>
    <w:rsid w:val="002453D6"/>
    <w:rsid w:val="00245824"/>
    <w:rsid w:val="00245CE6"/>
    <w:rsid w:val="0024625A"/>
    <w:rsid w:val="002467F6"/>
    <w:rsid w:val="0024729D"/>
    <w:rsid w:val="00247629"/>
    <w:rsid w:val="002477E9"/>
    <w:rsid w:val="00247D7D"/>
    <w:rsid w:val="002506E6"/>
    <w:rsid w:val="00250ACF"/>
    <w:rsid w:val="0025170A"/>
    <w:rsid w:val="00251BE1"/>
    <w:rsid w:val="00251F13"/>
    <w:rsid w:val="00252A60"/>
    <w:rsid w:val="00252D5E"/>
    <w:rsid w:val="00252F29"/>
    <w:rsid w:val="002536F6"/>
    <w:rsid w:val="00253A92"/>
    <w:rsid w:val="00254787"/>
    <w:rsid w:val="00254A34"/>
    <w:rsid w:val="00254ACD"/>
    <w:rsid w:val="00255018"/>
    <w:rsid w:val="002554DE"/>
    <w:rsid w:val="002555AB"/>
    <w:rsid w:val="00255B9F"/>
    <w:rsid w:val="00256328"/>
    <w:rsid w:val="00256389"/>
    <w:rsid w:val="0025642D"/>
    <w:rsid w:val="002567BA"/>
    <w:rsid w:val="00256CC7"/>
    <w:rsid w:val="00257388"/>
    <w:rsid w:val="00260454"/>
    <w:rsid w:val="00261713"/>
    <w:rsid w:val="002618AE"/>
    <w:rsid w:val="00261AB1"/>
    <w:rsid w:val="00261EC0"/>
    <w:rsid w:val="00261F64"/>
    <w:rsid w:val="002620D1"/>
    <w:rsid w:val="00262603"/>
    <w:rsid w:val="00262848"/>
    <w:rsid w:val="00262ACF"/>
    <w:rsid w:val="00263944"/>
    <w:rsid w:val="00263957"/>
    <w:rsid w:val="0026403F"/>
    <w:rsid w:val="002647FD"/>
    <w:rsid w:val="00265079"/>
    <w:rsid w:val="0026511D"/>
    <w:rsid w:val="002662AF"/>
    <w:rsid w:val="002670FF"/>
    <w:rsid w:val="0026739C"/>
    <w:rsid w:val="00267433"/>
    <w:rsid w:val="00267464"/>
    <w:rsid w:val="0026797D"/>
    <w:rsid w:val="0026797E"/>
    <w:rsid w:val="00270110"/>
    <w:rsid w:val="00270B7E"/>
    <w:rsid w:val="00270DDD"/>
    <w:rsid w:val="002710C2"/>
    <w:rsid w:val="00271A41"/>
    <w:rsid w:val="00271FDA"/>
    <w:rsid w:val="00272C24"/>
    <w:rsid w:val="00272FAB"/>
    <w:rsid w:val="00273122"/>
    <w:rsid w:val="00273B90"/>
    <w:rsid w:val="00273D15"/>
    <w:rsid w:val="00274235"/>
    <w:rsid w:val="00274465"/>
    <w:rsid w:val="00274DB1"/>
    <w:rsid w:val="00274E32"/>
    <w:rsid w:val="0027517D"/>
    <w:rsid w:val="002751AA"/>
    <w:rsid w:val="00275762"/>
    <w:rsid w:val="00275E5D"/>
    <w:rsid w:val="0027675E"/>
    <w:rsid w:val="00276961"/>
    <w:rsid w:val="00276DDC"/>
    <w:rsid w:val="0027744E"/>
    <w:rsid w:val="002774D1"/>
    <w:rsid w:val="002779D1"/>
    <w:rsid w:val="00277CC2"/>
    <w:rsid w:val="00277F1F"/>
    <w:rsid w:val="0028091A"/>
    <w:rsid w:val="0028098D"/>
    <w:rsid w:val="0028140E"/>
    <w:rsid w:val="00281417"/>
    <w:rsid w:val="0028147B"/>
    <w:rsid w:val="00281D4C"/>
    <w:rsid w:val="00281EED"/>
    <w:rsid w:val="00282349"/>
    <w:rsid w:val="00282439"/>
    <w:rsid w:val="00282D2E"/>
    <w:rsid w:val="00283392"/>
    <w:rsid w:val="002833C9"/>
    <w:rsid w:val="002835B1"/>
    <w:rsid w:val="00284158"/>
    <w:rsid w:val="0028475D"/>
    <w:rsid w:val="00285E33"/>
    <w:rsid w:val="00286DD1"/>
    <w:rsid w:val="00287705"/>
    <w:rsid w:val="00287876"/>
    <w:rsid w:val="00287B47"/>
    <w:rsid w:val="00291A94"/>
    <w:rsid w:val="00291E02"/>
    <w:rsid w:val="00291E32"/>
    <w:rsid w:val="00292028"/>
    <w:rsid w:val="00292A73"/>
    <w:rsid w:val="00292C46"/>
    <w:rsid w:val="00292F9B"/>
    <w:rsid w:val="002934A2"/>
    <w:rsid w:val="00293838"/>
    <w:rsid w:val="00293E4F"/>
    <w:rsid w:val="002941D9"/>
    <w:rsid w:val="00294C75"/>
    <w:rsid w:val="00295016"/>
    <w:rsid w:val="002952AA"/>
    <w:rsid w:val="002953B6"/>
    <w:rsid w:val="002954D8"/>
    <w:rsid w:val="002956B6"/>
    <w:rsid w:val="002958FC"/>
    <w:rsid w:val="00295BAA"/>
    <w:rsid w:val="00295C52"/>
    <w:rsid w:val="00295DF1"/>
    <w:rsid w:val="00295E7C"/>
    <w:rsid w:val="00296708"/>
    <w:rsid w:val="00296C34"/>
    <w:rsid w:val="00297708"/>
    <w:rsid w:val="002A0153"/>
    <w:rsid w:val="002A080F"/>
    <w:rsid w:val="002A0A46"/>
    <w:rsid w:val="002A16F7"/>
    <w:rsid w:val="002A1816"/>
    <w:rsid w:val="002A1898"/>
    <w:rsid w:val="002A1A25"/>
    <w:rsid w:val="002A1A30"/>
    <w:rsid w:val="002A2111"/>
    <w:rsid w:val="002A26B8"/>
    <w:rsid w:val="002A2AED"/>
    <w:rsid w:val="002A2BFA"/>
    <w:rsid w:val="002A3408"/>
    <w:rsid w:val="002A35B0"/>
    <w:rsid w:val="002A364F"/>
    <w:rsid w:val="002A4221"/>
    <w:rsid w:val="002A4B2E"/>
    <w:rsid w:val="002A4BE9"/>
    <w:rsid w:val="002A5911"/>
    <w:rsid w:val="002A5A82"/>
    <w:rsid w:val="002A5BF8"/>
    <w:rsid w:val="002A6EBB"/>
    <w:rsid w:val="002A778C"/>
    <w:rsid w:val="002A7923"/>
    <w:rsid w:val="002A7E0D"/>
    <w:rsid w:val="002A7FE5"/>
    <w:rsid w:val="002B0236"/>
    <w:rsid w:val="002B02EE"/>
    <w:rsid w:val="002B02FE"/>
    <w:rsid w:val="002B10DB"/>
    <w:rsid w:val="002B1C76"/>
    <w:rsid w:val="002B2EF8"/>
    <w:rsid w:val="002B3195"/>
    <w:rsid w:val="002B3A24"/>
    <w:rsid w:val="002B404E"/>
    <w:rsid w:val="002B423E"/>
    <w:rsid w:val="002B4255"/>
    <w:rsid w:val="002B4F61"/>
    <w:rsid w:val="002B50F2"/>
    <w:rsid w:val="002B5856"/>
    <w:rsid w:val="002B595B"/>
    <w:rsid w:val="002B5B1C"/>
    <w:rsid w:val="002B5DDD"/>
    <w:rsid w:val="002B62B1"/>
    <w:rsid w:val="002B755B"/>
    <w:rsid w:val="002B7693"/>
    <w:rsid w:val="002B7878"/>
    <w:rsid w:val="002B7F1E"/>
    <w:rsid w:val="002C0074"/>
    <w:rsid w:val="002C037C"/>
    <w:rsid w:val="002C0543"/>
    <w:rsid w:val="002C0AE2"/>
    <w:rsid w:val="002C125D"/>
    <w:rsid w:val="002C1B15"/>
    <w:rsid w:val="002C2394"/>
    <w:rsid w:val="002C256A"/>
    <w:rsid w:val="002C2906"/>
    <w:rsid w:val="002C3144"/>
    <w:rsid w:val="002C31AF"/>
    <w:rsid w:val="002C3249"/>
    <w:rsid w:val="002C3608"/>
    <w:rsid w:val="002C3B0C"/>
    <w:rsid w:val="002C3F65"/>
    <w:rsid w:val="002C4056"/>
    <w:rsid w:val="002C423E"/>
    <w:rsid w:val="002C49F6"/>
    <w:rsid w:val="002C4F2A"/>
    <w:rsid w:val="002C53D6"/>
    <w:rsid w:val="002C567D"/>
    <w:rsid w:val="002C5BC1"/>
    <w:rsid w:val="002C6236"/>
    <w:rsid w:val="002C6324"/>
    <w:rsid w:val="002C6FA1"/>
    <w:rsid w:val="002C702D"/>
    <w:rsid w:val="002C7597"/>
    <w:rsid w:val="002C7862"/>
    <w:rsid w:val="002D0585"/>
    <w:rsid w:val="002D0BA0"/>
    <w:rsid w:val="002D0D6E"/>
    <w:rsid w:val="002D0DCA"/>
    <w:rsid w:val="002D1756"/>
    <w:rsid w:val="002D1808"/>
    <w:rsid w:val="002D1A8E"/>
    <w:rsid w:val="002D1F8A"/>
    <w:rsid w:val="002D1FBF"/>
    <w:rsid w:val="002D2375"/>
    <w:rsid w:val="002D2EB4"/>
    <w:rsid w:val="002D30AF"/>
    <w:rsid w:val="002D30D2"/>
    <w:rsid w:val="002D3899"/>
    <w:rsid w:val="002D4194"/>
    <w:rsid w:val="002D445C"/>
    <w:rsid w:val="002D4766"/>
    <w:rsid w:val="002D4B13"/>
    <w:rsid w:val="002D62E3"/>
    <w:rsid w:val="002D666F"/>
    <w:rsid w:val="002D6FE5"/>
    <w:rsid w:val="002D7268"/>
    <w:rsid w:val="002D7307"/>
    <w:rsid w:val="002E04AC"/>
    <w:rsid w:val="002E05D7"/>
    <w:rsid w:val="002E1936"/>
    <w:rsid w:val="002E2399"/>
    <w:rsid w:val="002E2712"/>
    <w:rsid w:val="002E27B0"/>
    <w:rsid w:val="002E2F17"/>
    <w:rsid w:val="002E43C4"/>
    <w:rsid w:val="002E44E6"/>
    <w:rsid w:val="002E57CA"/>
    <w:rsid w:val="002E5B89"/>
    <w:rsid w:val="002E5E53"/>
    <w:rsid w:val="002E671A"/>
    <w:rsid w:val="002E6952"/>
    <w:rsid w:val="002E71EA"/>
    <w:rsid w:val="002E74B7"/>
    <w:rsid w:val="002E7584"/>
    <w:rsid w:val="002E75F0"/>
    <w:rsid w:val="002E7946"/>
    <w:rsid w:val="002E7B25"/>
    <w:rsid w:val="002E7BBB"/>
    <w:rsid w:val="002E7E8B"/>
    <w:rsid w:val="002E7EB6"/>
    <w:rsid w:val="002F02F2"/>
    <w:rsid w:val="002F0667"/>
    <w:rsid w:val="002F06FE"/>
    <w:rsid w:val="002F0D66"/>
    <w:rsid w:val="002F1574"/>
    <w:rsid w:val="002F17D0"/>
    <w:rsid w:val="002F1B45"/>
    <w:rsid w:val="002F25B9"/>
    <w:rsid w:val="002F2722"/>
    <w:rsid w:val="002F2E91"/>
    <w:rsid w:val="002F2F0C"/>
    <w:rsid w:val="002F3EA1"/>
    <w:rsid w:val="002F3FDE"/>
    <w:rsid w:val="002F4E1A"/>
    <w:rsid w:val="002F4FF8"/>
    <w:rsid w:val="002F5254"/>
    <w:rsid w:val="002F59A0"/>
    <w:rsid w:val="002F5A4C"/>
    <w:rsid w:val="002F5AC5"/>
    <w:rsid w:val="002F7263"/>
    <w:rsid w:val="002F7467"/>
    <w:rsid w:val="002F7B81"/>
    <w:rsid w:val="002F7BD1"/>
    <w:rsid w:val="002F7C40"/>
    <w:rsid w:val="002F7CFC"/>
    <w:rsid w:val="002F7DF7"/>
    <w:rsid w:val="0030012F"/>
    <w:rsid w:val="003003BC"/>
    <w:rsid w:val="00300588"/>
    <w:rsid w:val="0030067C"/>
    <w:rsid w:val="00300C76"/>
    <w:rsid w:val="00300C9B"/>
    <w:rsid w:val="003013E7"/>
    <w:rsid w:val="003016FD"/>
    <w:rsid w:val="00301C67"/>
    <w:rsid w:val="0030291C"/>
    <w:rsid w:val="00302943"/>
    <w:rsid w:val="003038F6"/>
    <w:rsid w:val="00304361"/>
    <w:rsid w:val="00304C4F"/>
    <w:rsid w:val="00304C8D"/>
    <w:rsid w:val="00305482"/>
    <w:rsid w:val="00305557"/>
    <w:rsid w:val="00305D9A"/>
    <w:rsid w:val="00306222"/>
    <w:rsid w:val="003062CF"/>
    <w:rsid w:val="0030638F"/>
    <w:rsid w:val="00306D6A"/>
    <w:rsid w:val="00307269"/>
    <w:rsid w:val="00307601"/>
    <w:rsid w:val="00307810"/>
    <w:rsid w:val="00310037"/>
    <w:rsid w:val="00310A78"/>
    <w:rsid w:val="00310E5A"/>
    <w:rsid w:val="00312567"/>
    <w:rsid w:val="003127DF"/>
    <w:rsid w:val="00313873"/>
    <w:rsid w:val="00313C37"/>
    <w:rsid w:val="00313C70"/>
    <w:rsid w:val="0031421F"/>
    <w:rsid w:val="00314738"/>
    <w:rsid w:val="00314C62"/>
    <w:rsid w:val="00315241"/>
    <w:rsid w:val="0031544C"/>
    <w:rsid w:val="003154EA"/>
    <w:rsid w:val="00315DDD"/>
    <w:rsid w:val="00315F95"/>
    <w:rsid w:val="00315FEB"/>
    <w:rsid w:val="00316C9B"/>
    <w:rsid w:val="00316EB5"/>
    <w:rsid w:val="0031743D"/>
    <w:rsid w:val="00317472"/>
    <w:rsid w:val="003175B8"/>
    <w:rsid w:val="003179C3"/>
    <w:rsid w:val="003207CD"/>
    <w:rsid w:val="00320FEF"/>
    <w:rsid w:val="00321549"/>
    <w:rsid w:val="0032157E"/>
    <w:rsid w:val="003227EF"/>
    <w:rsid w:val="00323289"/>
    <w:rsid w:val="003234F0"/>
    <w:rsid w:val="00323522"/>
    <w:rsid w:val="00323B8E"/>
    <w:rsid w:val="00323BBC"/>
    <w:rsid w:val="00323CB2"/>
    <w:rsid w:val="00323D64"/>
    <w:rsid w:val="00323D67"/>
    <w:rsid w:val="0032426C"/>
    <w:rsid w:val="003242EE"/>
    <w:rsid w:val="003258F2"/>
    <w:rsid w:val="00325CA8"/>
    <w:rsid w:val="00325DED"/>
    <w:rsid w:val="00326563"/>
    <w:rsid w:val="003268AC"/>
    <w:rsid w:val="00326B32"/>
    <w:rsid w:val="0032750D"/>
    <w:rsid w:val="003275A5"/>
    <w:rsid w:val="00327AAB"/>
    <w:rsid w:val="00327B31"/>
    <w:rsid w:val="00327E8F"/>
    <w:rsid w:val="00330571"/>
    <w:rsid w:val="0033058E"/>
    <w:rsid w:val="003307C9"/>
    <w:rsid w:val="00330B59"/>
    <w:rsid w:val="003316C9"/>
    <w:rsid w:val="00331D8B"/>
    <w:rsid w:val="00331DB4"/>
    <w:rsid w:val="00332091"/>
    <w:rsid w:val="00332B52"/>
    <w:rsid w:val="00332DA8"/>
    <w:rsid w:val="00332FF0"/>
    <w:rsid w:val="003330F4"/>
    <w:rsid w:val="00333817"/>
    <w:rsid w:val="00333F69"/>
    <w:rsid w:val="003344E3"/>
    <w:rsid w:val="00334C0B"/>
    <w:rsid w:val="00335307"/>
    <w:rsid w:val="00335AC3"/>
    <w:rsid w:val="00335E22"/>
    <w:rsid w:val="00336336"/>
    <w:rsid w:val="00336533"/>
    <w:rsid w:val="003366FB"/>
    <w:rsid w:val="00336A5D"/>
    <w:rsid w:val="00336AA4"/>
    <w:rsid w:val="00336DE4"/>
    <w:rsid w:val="00336ECD"/>
    <w:rsid w:val="00337185"/>
    <w:rsid w:val="003376B3"/>
    <w:rsid w:val="00337BDE"/>
    <w:rsid w:val="00340DDB"/>
    <w:rsid w:val="00340DF0"/>
    <w:rsid w:val="003419F7"/>
    <w:rsid w:val="00342290"/>
    <w:rsid w:val="0034232C"/>
    <w:rsid w:val="00342640"/>
    <w:rsid w:val="003428E6"/>
    <w:rsid w:val="00342962"/>
    <w:rsid w:val="0034296D"/>
    <w:rsid w:val="00342CDA"/>
    <w:rsid w:val="00342EB5"/>
    <w:rsid w:val="00342FB9"/>
    <w:rsid w:val="003431EB"/>
    <w:rsid w:val="00343266"/>
    <w:rsid w:val="003432C0"/>
    <w:rsid w:val="003436C7"/>
    <w:rsid w:val="00343C8A"/>
    <w:rsid w:val="00344057"/>
    <w:rsid w:val="0034421E"/>
    <w:rsid w:val="00344BB6"/>
    <w:rsid w:val="003454B0"/>
    <w:rsid w:val="00345626"/>
    <w:rsid w:val="00345D7C"/>
    <w:rsid w:val="0034615C"/>
    <w:rsid w:val="00346A6A"/>
    <w:rsid w:val="00347AD9"/>
    <w:rsid w:val="00350429"/>
    <w:rsid w:val="00350FB0"/>
    <w:rsid w:val="00351128"/>
    <w:rsid w:val="0035168E"/>
    <w:rsid w:val="0035180E"/>
    <w:rsid w:val="00351A42"/>
    <w:rsid w:val="00352599"/>
    <w:rsid w:val="003526FC"/>
    <w:rsid w:val="00352BDB"/>
    <w:rsid w:val="003530B3"/>
    <w:rsid w:val="00353261"/>
    <w:rsid w:val="003538DF"/>
    <w:rsid w:val="00353B67"/>
    <w:rsid w:val="003541A8"/>
    <w:rsid w:val="00354A18"/>
    <w:rsid w:val="00354ACE"/>
    <w:rsid w:val="0035526C"/>
    <w:rsid w:val="003552AC"/>
    <w:rsid w:val="003552E5"/>
    <w:rsid w:val="00355730"/>
    <w:rsid w:val="003559D3"/>
    <w:rsid w:val="003561AB"/>
    <w:rsid w:val="00356D11"/>
    <w:rsid w:val="00356F4A"/>
    <w:rsid w:val="00356F4C"/>
    <w:rsid w:val="0035776C"/>
    <w:rsid w:val="0035789D"/>
    <w:rsid w:val="00357D60"/>
    <w:rsid w:val="003601E8"/>
    <w:rsid w:val="0036023D"/>
    <w:rsid w:val="003606EC"/>
    <w:rsid w:val="0036097B"/>
    <w:rsid w:val="00362A84"/>
    <w:rsid w:val="00362CCE"/>
    <w:rsid w:val="00362DA8"/>
    <w:rsid w:val="00363A1C"/>
    <w:rsid w:val="003645DA"/>
    <w:rsid w:val="003647EE"/>
    <w:rsid w:val="00364987"/>
    <w:rsid w:val="00364FE6"/>
    <w:rsid w:val="00365A6F"/>
    <w:rsid w:val="00365DE5"/>
    <w:rsid w:val="003664CA"/>
    <w:rsid w:val="00366965"/>
    <w:rsid w:val="00366E3F"/>
    <w:rsid w:val="00367035"/>
    <w:rsid w:val="003673E4"/>
    <w:rsid w:val="003678C3"/>
    <w:rsid w:val="0036795F"/>
    <w:rsid w:val="00367A6C"/>
    <w:rsid w:val="00367B51"/>
    <w:rsid w:val="00370654"/>
    <w:rsid w:val="00370886"/>
    <w:rsid w:val="00370AA1"/>
    <w:rsid w:val="00370FFB"/>
    <w:rsid w:val="003714CD"/>
    <w:rsid w:val="003716CB"/>
    <w:rsid w:val="0037184A"/>
    <w:rsid w:val="0037251F"/>
    <w:rsid w:val="00372FF1"/>
    <w:rsid w:val="00373068"/>
    <w:rsid w:val="0037404E"/>
    <w:rsid w:val="00374593"/>
    <w:rsid w:val="0037546F"/>
    <w:rsid w:val="00375B79"/>
    <w:rsid w:val="00375D6C"/>
    <w:rsid w:val="003766E7"/>
    <w:rsid w:val="00376D8E"/>
    <w:rsid w:val="00376E51"/>
    <w:rsid w:val="00376F85"/>
    <w:rsid w:val="0037750F"/>
    <w:rsid w:val="0037774F"/>
    <w:rsid w:val="00377A33"/>
    <w:rsid w:val="00377C18"/>
    <w:rsid w:val="00377F40"/>
    <w:rsid w:val="00380A0E"/>
    <w:rsid w:val="00380B45"/>
    <w:rsid w:val="00380DB9"/>
    <w:rsid w:val="0038163D"/>
    <w:rsid w:val="003818DC"/>
    <w:rsid w:val="0038203A"/>
    <w:rsid w:val="0038281A"/>
    <w:rsid w:val="00382CAD"/>
    <w:rsid w:val="00382F13"/>
    <w:rsid w:val="00383099"/>
    <w:rsid w:val="003831A9"/>
    <w:rsid w:val="003831D7"/>
    <w:rsid w:val="003834F7"/>
    <w:rsid w:val="00383E45"/>
    <w:rsid w:val="003841EA"/>
    <w:rsid w:val="00384552"/>
    <w:rsid w:val="00385AA6"/>
    <w:rsid w:val="00385AF5"/>
    <w:rsid w:val="0038673F"/>
    <w:rsid w:val="00386B00"/>
    <w:rsid w:val="00387309"/>
    <w:rsid w:val="003875C4"/>
    <w:rsid w:val="003878F0"/>
    <w:rsid w:val="00387A7E"/>
    <w:rsid w:val="00387DE9"/>
    <w:rsid w:val="003908A0"/>
    <w:rsid w:val="003909B4"/>
    <w:rsid w:val="00391477"/>
    <w:rsid w:val="0039174D"/>
    <w:rsid w:val="00391850"/>
    <w:rsid w:val="00392A60"/>
    <w:rsid w:val="00392FB3"/>
    <w:rsid w:val="0039324C"/>
    <w:rsid w:val="003932F9"/>
    <w:rsid w:val="00393AFC"/>
    <w:rsid w:val="00393BFE"/>
    <w:rsid w:val="00393E91"/>
    <w:rsid w:val="00394526"/>
    <w:rsid w:val="00395912"/>
    <w:rsid w:val="00395AD3"/>
    <w:rsid w:val="00395F66"/>
    <w:rsid w:val="00396279"/>
    <w:rsid w:val="00396D26"/>
    <w:rsid w:val="0039702A"/>
    <w:rsid w:val="003974B9"/>
    <w:rsid w:val="00397550"/>
    <w:rsid w:val="00397759"/>
    <w:rsid w:val="00397B93"/>
    <w:rsid w:val="003A0552"/>
    <w:rsid w:val="003A148A"/>
    <w:rsid w:val="003A19A1"/>
    <w:rsid w:val="003A237D"/>
    <w:rsid w:val="003A291B"/>
    <w:rsid w:val="003A2A21"/>
    <w:rsid w:val="003A2A26"/>
    <w:rsid w:val="003A2CED"/>
    <w:rsid w:val="003A2ECD"/>
    <w:rsid w:val="003A3372"/>
    <w:rsid w:val="003A3623"/>
    <w:rsid w:val="003A4B9C"/>
    <w:rsid w:val="003A54BA"/>
    <w:rsid w:val="003A61F6"/>
    <w:rsid w:val="003A61FA"/>
    <w:rsid w:val="003A6A41"/>
    <w:rsid w:val="003A6BC4"/>
    <w:rsid w:val="003A6FAA"/>
    <w:rsid w:val="003A7C44"/>
    <w:rsid w:val="003A7DC5"/>
    <w:rsid w:val="003A7E45"/>
    <w:rsid w:val="003B0870"/>
    <w:rsid w:val="003B0FEF"/>
    <w:rsid w:val="003B1401"/>
    <w:rsid w:val="003B1511"/>
    <w:rsid w:val="003B1A67"/>
    <w:rsid w:val="003B1B46"/>
    <w:rsid w:val="003B1BCD"/>
    <w:rsid w:val="003B1C8E"/>
    <w:rsid w:val="003B1D7B"/>
    <w:rsid w:val="003B22D7"/>
    <w:rsid w:val="003B2CC8"/>
    <w:rsid w:val="003B36CB"/>
    <w:rsid w:val="003B3743"/>
    <w:rsid w:val="003B4D8A"/>
    <w:rsid w:val="003B4FEA"/>
    <w:rsid w:val="003B4FFD"/>
    <w:rsid w:val="003B51FD"/>
    <w:rsid w:val="003B58A6"/>
    <w:rsid w:val="003B59C5"/>
    <w:rsid w:val="003B6293"/>
    <w:rsid w:val="003B6330"/>
    <w:rsid w:val="003B6470"/>
    <w:rsid w:val="003B68DA"/>
    <w:rsid w:val="003B6AA0"/>
    <w:rsid w:val="003B6D01"/>
    <w:rsid w:val="003B727E"/>
    <w:rsid w:val="003B7971"/>
    <w:rsid w:val="003B7BD7"/>
    <w:rsid w:val="003B7F6B"/>
    <w:rsid w:val="003C039E"/>
    <w:rsid w:val="003C0C91"/>
    <w:rsid w:val="003C0CA2"/>
    <w:rsid w:val="003C0DC0"/>
    <w:rsid w:val="003C1677"/>
    <w:rsid w:val="003C20C2"/>
    <w:rsid w:val="003C2D6F"/>
    <w:rsid w:val="003C3D91"/>
    <w:rsid w:val="003C4907"/>
    <w:rsid w:val="003C4D4F"/>
    <w:rsid w:val="003C5451"/>
    <w:rsid w:val="003C5B6D"/>
    <w:rsid w:val="003C5C27"/>
    <w:rsid w:val="003C61D3"/>
    <w:rsid w:val="003C6239"/>
    <w:rsid w:val="003C6484"/>
    <w:rsid w:val="003C6E50"/>
    <w:rsid w:val="003C714E"/>
    <w:rsid w:val="003C7179"/>
    <w:rsid w:val="003C753E"/>
    <w:rsid w:val="003C7A52"/>
    <w:rsid w:val="003D03EC"/>
    <w:rsid w:val="003D06BC"/>
    <w:rsid w:val="003D06D4"/>
    <w:rsid w:val="003D1563"/>
    <w:rsid w:val="003D1705"/>
    <w:rsid w:val="003D1CF3"/>
    <w:rsid w:val="003D22B3"/>
    <w:rsid w:val="003D24E9"/>
    <w:rsid w:val="003D2683"/>
    <w:rsid w:val="003D2BF6"/>
    <w:rsid w:val="003D314B"/>
    <w:rsid w:val="003D376D"/>
    <w:rsid w:val="003D3939"/>
    <w:rsid w:val="003D3BEF"/>
    <w:rsid w:val="003D3EC0"/>
    <w:rsid w:val="003D40BB"/>
    <w:rsid w:val="003D4859"/>
    <w:rsid w:val="003D48EC"/>
    <w:rsid w:val="003D49EF"/>
    <w:rsid w:val="003D4B82"/>
    <w:rsid w:val="003D4BEA"/>
    <w:rsid w:val="003D5286"/>
    <w:rsid w:val="003D5ABE"/>
    <w:rsid w:val="003D5D55"/>
    <w:rsid w:val="003D5F39"/>
    <w:rsid w:val="003D636C"/>
    <w:rsid w:val="003D6AAA"/>
    <w:rsid w:val="003D6D5A"/>
    <w:rsid w:val="003D768D"/>
    <w:rsid w:val="003D7F01"/>
    <w:rsid w:val="003E06D0"/>
    <w:rsid w:val="003E0820"/>
    <w:rsid w:val="003E0D17"/>
    <w:rsid w:val="003E0E48"/>
    <w:rsid w:val="003E0FF3"/>
    <w:rsid w:val="003E203E"/>
    <w:rsid w:val="003E2322"/>
    <w:rsid w:val="003E2351"/>
    <w:rsid w:val="003E2885"/>
    <w:rsid w:val="003E2D8B"/>
    <w:rsid w:val="003E32CD"/>
    <w:rsid w:val="003E346A"/>
    <w:rsid w:val="003E418D"/>
    <w:rsid w:val="003E43F7"/>
    <w:rsid w:val="003E4651"/>
    <w:rsid w:val="003E475B"/>
    <w:rsid w:val="003E48F5"/>
    <w:rsid w:val="003E4B88"/>
    <w:rsid w:val="003E52E6"/>
    <w:rsid w:val="003E55CB"/>
    <w:rsid w:val="003E567C"/>
    <w:rsid w:val="003E5A50"/>
    <w:rsid w:val="003E6577"/>
    <w:rsid w:val="003E6B96"/>
    <w:rsid w:val="003E6BD4"/>
    <w:rsid w:val="003E6F90"/>
    <w:rsid w:val="003E7049"/>
    <w:rsid w:val="003E7798"/>
    <w:rsid w:val="003E7814"/>
    <w:rsid w:val="003E7C90"/>
    <w:rsid w:val="003F100C"/>
    <w:rsid w:val="003F14D7"/>
    <w:rsid w:val="003F1710"/>
    <w:rsid w:val="003F1894"/>
    <w:rsid w:val="003F19F3"/>
    <w:rsid w:val="003F1DA1"/>
    <w:rsid w:val="003F1FEA"/>
    <w:rsid w:val="003F2B8A"/>
    <w:rsid w:val="003F2C39"/>
    <w:rsid w:val="003F309D"/>
    <w:rsid w:val="003F3210"/>
    <w:rsid w:val="003F3A19"/>
    <w:rsid w:val="003F460B"/>
    <w:rsid w:val="003F4625"/>
    <w:rsid w:val="003F515E"/>
    <w:rsid w:val="003F7573"/>
    <w:rsid w:val="003F757E"/>
    <w:rsid w:val="003F75E0"/>
    <w:rsid w:val="003F7867"/>
    <w:rsid w:val="003F7A11"/>
    <w:rsid w:val="003F7EDD"/>
    <w:rsid w:val="004002A3"/>
    <w:rsid w:val="004005EB"/>
    <w:rsid w:val="00400D99"/>
    <w:rsid w:val="00400FED"/>
    <w:rsid w:val="004012D9"/>
    <w:rsid w:val="004013A1"/>
    <w:rsid w:val="004013E2"/>
    <w:rsid w:val="00401705"/>
    <w:rsid w:val="0040210A"/>
    <w:rsid w:val="0040299E"/>
    <w:rsid w:val="004029F1"/>
    <w:rsid w:val="00402A45"/>
    <w:rsid w:val="00402A94"/>
    <w:rsid w:val="00402D95"/>
    <w:rsid w:val="0040324E"/>
    <w:rsid w:val="00403953"/>
    <w:rsid w:val="00403B38"/>
    <w:rsid w:val="00403F56"/>
    <w:rsid w:val="0040407E"/>
    <w:rsid w:val="004042D9"/>
    <w:rsid w:val="004045D4"/>
    <w:rsid w:val="004048EE"/>
    <w:rsid w:val="004051F0"/>
    <w:rsid w:val="00405237"/>
    <w:rsid w:val="0040608C"/>
    <w:rsid w:val="00406960"/>
    <w:rsid w:val="00406C2F"/>
    <w:rsid w:val="0040737A"/>
    <w:rsid w:val="00410034"/>
    <w:rsid w:val="004105AE"/>
    <w:rsid w:val="004107DF"/>
    <w:rsid w:val="0041097C"/>
    <w:rsid w:val="00410ADF"/>
    <w:rsid w:val="00410F19"/>
    <w:rsid w:val="00410F8E"/>
    <w:rsid w:val="004114AA"/>
    <w:rsid w:val="00411946"/>
    <w:rsid w:val="00411B5D"/>
    <w:rsid w:val="00411F63"/>
    <w:rsid w:val="00412AF2"/>
    <w:rsid w:val="004130AA"/>
    <w:rsid w:val="004130E8"/>
    <w:rsid w:val="004132EE"/>
    <w:rsid w:val="00413357"/>
    <w:rsid w:val="00413F1B"/>
    <w:rsid w:val="00414180"/>
    <w:rsid w:val="004142C6"/>
    <w:rsid w:val="004142C9"/>
    <w:rsid w:val="004147B7"/>
    <w:rsid w:val="00414888"/>
    <w:rsid w:val="004149AB"/>
    <w:rsid w:val="0041539C"/>
    <w:rsid w:val="00415D17"/>
    <w:rsid w:val="00416599"/>
    <w:rsid w:val="0041686A"/>
    <w:rsid w:val="004169AC"/>
    <w:rsid w:val="00416FC5"/>
    <w:rsid w:val="00417369"/>
    <w:rsid w:val="00417807"/>
    <w:rsid w:val="004178EC"/>
    <w:rsid w:val="00417D0B"/>
    <w:rsid w:val="004206BD"/>
    <w:rsid w:val="0042077D"/>
    <w:rsid w:val="00421346"/>
    <w:rsid w:val="00421A62"/>
    <w:rsid w:val="00421F72"/>
    <w:rsid w:val="0042241A"/>
    <w:rsid w:val="004229B3"/>
    <w:rsid w:val="00422A65"/>
    <w:rsid w:val="00422DA2"/>
    <w:rsid w:val="004231F3"/>
    <w:rsid w:val="00423B74"/>
    <w:rsid w:val="004243E2"/>
    <w:rsid w:val="00425B87"/>
    <w:rsid w:val="0042611C"/>
    <w:rsid w:val="00426773"/>
    <w:rsid w:val="00426941"/>
    <w:rsid w:val="0042695A"/>
    <w:rsid w:val="004303BD"/>
    <w:rsid w:val="00430762"/>
    <w:rsid w:val="00430DFF"/>
    <w:rsid w:val="004310CA"/>
    <w:rsid w:val="004314DA"/>
    <w:rsid w:val="00431856"/>
    <w:rsid w:val="004324B2"/>
    <w:rsid w:val="004324E5"/>
    <w:rsid w:val="0043261F"/>
    <w:rsid w:val="00432641"/>
    <w:rsid w:val="00432B0C"/>
    <w:rsid w:val="00432D6F"/>
    <w:rsid w:val="00433304"/>
    <w:rsid w:val="00433480"/>
    <w:rsid w:val="004334D6"/>
    <w:rsid w:val="0043353D"/>
    <w:rsid w:val="004336DD"/>
    <w:rsid w:val="0043436B"/>
    <w:rsid w:val="004352B6"/>
    <w:rsid w:val="00435A2C"/>
    <w:rsid w:val="00435B82"/>
    <w:rsid w:val="00435E1D"/>
    <w:rsid w:val="0043651F"/>
    <w:rsid w:val="00436E8A"/>
    <w:rsid w:val="00437B45"/>
    <w:rsid w:val="00437E8C"/>
    <w:rsid w:val="0044012F"/>
    <w:rsid w:val="004404A8"/>
    <w:rsid w:val="00440FA9"/>
    <w:rsid w:val="00440FC7"/>
    <w:rsid w:val="00441980"/>
    <w:rsid w:val="004421D1"/>
    <w:rsid w:val="0044306C"/>
    <w:rsid w:val="00443308"/>
    <w:rsid w:val="00443B46"/>
    <w:rsid w:val="00443F68"/>
    <w:rsid w:val="0044421E"/>
    <w:rsid w:val="00445312"/>
    <w:rsid w:val="004456A5"/>
    <w:rsid w:val="00445C93"/>
    <w:rsid w:val="0044697D"/>
    <w:rsid w:val="00446F67"/>
    <w:rsid w:val="0044718B"/>
    <w:rsid w:val="00447984"/>
    <w:rsid w:val="00450136"/>
    <w:rsid w:val="004501C1"/>
    <w:rsid w:val="00450295"/>
    <w:rsid w:val="00450336"/>
    <w:rsid w:val="0045051F"/>
    <w:rsid w:val="00450FD6"/>
    <w:rsid w:val="004514C3"/>
    <w:rsid w:val="00451E70"/>
    <w:rsid w:val="00452827"/>
    <w:rsid w:val="0045287F"/>
    <w:rsid w:val="00452BCA"/>
    <w:rsid w:val="004534EC"/>
    <w:rsid w:val="00453BCC"/>
    <w:rsid w:val="004542E1"/>
    <w:rsid w:val="00454475"/>
    <w:rsid w:val="0045459F"/>
    <w:rsid w:val="004547F9"/>
    <w:rsid w:val="00454AAB"/>
    <w:rsid w:val="00454BD5"/>
    <w:rsid w:val="004551FF"/>
    <w:rsid w:val="004559D0"/>
    <w:rsid w:val="00455B37"/>
    <w:rsid w:val="00455F72"/>
    <w:rsid w:val="00456325"/>
    <w:rsid w:val="00456478"/>
    <w:rsid w:val="004567D5"/>
    <w:rsid w:val="0045718D"/>
    <w:rsid w:val="00457200"/>
    <w:rsid w:val="00457FB4"/>
    <w:rsid w:val="0046067A"/>
    <w:rsid w:val="004608A9"/>
    <w:rsid w:val="00460989"/>
    <w:rsid w:val="00461181"/>
    <w:rsid w:val="00461E98"/>
    <w:rsid w:val="004635C0"/>
    <w:rsid w:val="00463A79"/>
    <w:rsid w:val="00463ACC"/>
    <w:rsid w:val="00463B96"/>
    <w:rsid w:val="00463E65"/>
    <w:rsid w:val="004642A3"/>
    <w:rsid w:val="00464455"/>
    <w:rsid w:val="004644B5"/>
    <w:rsid w:val="0046496C"/>
    <w:rsid w:val="004649B0"/>
    <w:rsid w:val="00464A78"/>
    <w:rsid w:val="00464EF2"/>
    <w:rsid w:val="00465CE6"/>
    <w:rsid w:val="00465F1F"/>
    <w:rsid w:val="00466012"/>
    <w:rsid w:val="004662C1"/>
    <w:rsid w:val="0046653E"/>
    <w:rsid w:val="00466908"/>
    <w:rsid w:val="00466E09"/>
    <w:rsid w:val="00466FA6"/>
    <w:rsid w:val="00467352"/>
    <w:rsid w:val="004677DF"/>
    <w:rsid w:val="00467A98"/>
    <w:rsid w:val="00467FCC"/>
    <w:rsid w:val="00470CA0"/>
    <w:rsid w:val="0047182D"/>
    <w:rsid w:val="00471AFF"/>
    <w:rsid w:val="00471B85"/>
    <w:rsid w:val="00471D6D"/>
    <w:rsid w:val="00471E4D"/>
    <w:rsid w:val="00471E70"/>
    <w:rsid w:val="00471F29"/>
    <w:rsid w:val="00472572"/>
    <w:rsid w:val="00472912"/>
    <w:rsid w:val="004741D2"/>
    <w:rsid w:val="004745D5"/>
    <w:rsid w:val="0047500D"/>
    <w:rsid w:val="00477092"/>
    <w:rsid w:val="00477A20"/>
    <w:rsid w:val="00477B43"/>
    <w:rsid w:val="0048002E"/>
    <w:rsid w:val="00480E67"/>
    <w:rsid w:val="0048157E"/>
    <w:rsid w:val="00481F34"/>
    <w:rsid w:val="004828F0"/>
    <w:rsid w:val="00482920"/>
    <w:rsid w:val="00482CDE"/>
    <w:rsid w:val="00483FA2"/>
    <w:rsid w:val="00484D51"/>
    <w:rsid w:val="004851ED"/>
    <w:rsid w:val="004853DE"/>
    <w:rsid w:val="00485434"/>
    <w:rsid w:val="0048596B"/>
    <w:rsid w:val="00485BCB"/>
    <w:rsid w:val="00485F4E"/>
    <w:rsid w:val="00486100"/>
    <w:rsid w:val="004866FB"/>
    <w:rsid w:val="00486993"/>
    <w:rsid w:val="00486C03"/>
    <w:rsid w:val="00486F93"/>
    <w:rsid w:val="00487433"/>
    <w:rsid w:val="0048743C"/>
    <w:rsid w:val="004877F3"/>
    <w:rsid w:val="00487904"/>
    <w:rsid w:val="00487C98"/>
    <w:rsid w:val="0049006D"/>
    <w:rsid w:val="0049021E"/>
    <w:rsid w:val="004908F3"/>
    <w:rsid w:val="004909C2"/>
    <w:rsid w:val="00490D2B"/>
    <w:rsid w:val="00490F6A"/>
    <w:rsid w:val="00491945"/>
    <w:rsid w:val="00491B38"/>
    <w:rsid w:val="00491FA3"/>
    <w:rsid w:val="00492281"/>
    <w:rsid w:val="00492B91"/>
    <w:rsid w:val="00493E1F"/>
    <w:rsid w:val="00493E25"/>
    <w:rsid w:val="00494029"/>
    <w:rsid w:val="00494048"/>
    <w:rsid w:val="00494382"/>
    <w:rsid w:val="00494617"/>
    <w:rsid w:val="00494A32"/>
    <w:rsid w:val="00495E4B"/>
    <w:rsid w:val="00495F39"/>
    <w:rsid w:val="004969BC"/>
    <w:rsid w:val="00496BC7"/>
    <w:rsid w:val="00497AEC"/>
    <w:rsid w:val="004A0608"/>
    <w:rsid w:val="004A061F"/>
    <w:rsid w:val="004A0666"/>
    <w:rsid w:val="004A0961"/>
    <w:rsid w:val="004A1735"/>
    <w:rsid w:val="004A19E5"/>
    <w:rsid w:val="004A1ED6"/>
    <w:rsid w:val="004A2084"/>
    <w:rsid w:val="004A22D6"/>
    <w:rsid w:val="004A34CD"/>
    <w:rsid w:val="004A3A5B"/>
    <w:rsid w:val="004A3D07"/>
    <w:rsid w:val="004A3F06"/>
    <w:rsid w:val="004A432F"/>
    <w:rsid w:val="004A481C"/>
    <w:rsid w:val="004A48A8"/>
    <w:rsid w:val="004A5CA3"/>
    <w:rsid w:val="004A5FD6"/>
    <w:rsid w:val="004A65E3"/>
    <w:rsid w:val="004A67E0"/>
    <w:rsid w:val="004A6897"/>
    <w:rsid w:val="004A6F1D"/>
    <w:rsid w:val="004A71FC"/>
    <w:rsid w:val="004A7408"/>
    <w:rsid w:val="004A7EE4"/>
    <w:rsid w:val="004B0271"/>
    <w:rsid w:val="004B07A6"/>
    <w:rsid w:val="004B07D6"/>
    <w:rsid w:val="004B0C10"/>
    <w:rsid w:val="004B1149"/>
    <w:rsid w:val="004B1490"/>
    <w:rsid w:val="004B14B2"/>
    <w:rsid w:val="004B1544"/>
    <w:rsid w:val="004B16A2"/>
    <w:rsid w:val="004B1C82"/>
    <w:rsid w:val="004B1EB9"/>
    <w:rsid w:val="004B20C0"/>
    <w:rsid w:val="004B2561"/>
    <w:rsid w:val="004B28A0"/>
    <w:rsid w:val="004B2FE9"/>
    <w:rsid w:val="004B3058"/>
    <w:rsid w:val="004B36C6"/>
    <w:rsid w:val="004B3955"/>
    <w:rsid w:val="004B3EAD"/>
    <w:rsid w:val="004B406D"/>
    <w:rsid w:val="004B48E6"/>
    <w:rsid w:val="004B5303"/>
    <w:rsid w:val="004B54A4"/>
    <w:rsid w:val="004B5631"/>
    <w:rsid w:val="004B58BD"/>
    <w:rsid w:val="004B5921"/>
    <w:rsid w:val="004B5EFE"/>
    <w:rsid w:val="004B5F9C"/>
    <w:rsid w:val="004B6092"/>
    <w:rsid w:val="004B65D4"/>
    <w:rsid w:val="004B686E"/>
    <w:rsid w:val="004B7616"/>
    <w:rsid w:val="004B7842"/>
    <w:rsid w:val="004B7C55"/>
    <w:rsid w:val="004B7EFA"/>
    <w:rsid w:val="004C072E"/>
    <w:rsid w:val="004C07D5"/>
    <w:rsid w:val="004C084D"/>
    <w:rsid w:val="004C17A0"/>
    <w:rsid w:val="004C1CDA"/>
    <w:rsid w:val="004C26B4"/>
    <w:rsid w:val="004C28F8"/>
    <w:rsid w:val="004C3C2D"/>
    <w:rsid w:val="004C3D5F"/>
    <w:rsid w:val="004C4239"/>
    <w:rsid w:val="004C4285"/>
    <w:rsid w:val="004C4645"/>
    <w:rsid w:val="004C52C2"/>
    <w:rsid w:val="004C5618"/>
    <w:rsid w:val="004C5623"/>
    <w:rsid w:val="004C57D5"/>
    <w:rsid w:val="004C5D55"/>
    <w:rsid w:val="004C5EE3"/>
    <w:rsid w:val="004C612C"/>
    <w:rsid w:val="004C68FF"/>
    <w:rsid w:val="004C6A50"/>
    <w:rsid w:val="004C6BF4"/>
    <w:rsid w:val="004C6DFB"/>
    <w:rsid w:val="004C732F"/>
    <w:rsid w:val="004C77D4"/>
    <w:rsid w:val="004C7B6E"/>
    <w:rsid w:val="004D0289"/>
    <w:rsid w:val="004D043B"/>
    <w:rsid w:val="004D0D2B"/>
    <w:rsid w:val="004D1070"/>
    <w:rsid w:val="004D164E"/>
    <w:rsid w:val="004D178C"/>
    <w:rsid w:val="004D27E5"/>
    <w:rsid w:val="004D32A5"/>
    <w:rsid w:val="004D460C"/>
    <w:rsid w:val="004D499A"/>
    <w:rsid w:val="004D56EC"/>
    <w:rsid w:val="004D588D"/>
    <w:rsid w:val="004D58AC"/>
    <w:rsid w:val="004D5A2E"/>
    <w:rsid w:val="004D6429"/>
    <w:rsid w:val="004D66D3"/>
    <w:rsid w:val="004D6B45"/>
    <w:rsid w:val="004D706F"/>
    <w:rsid w:val="004D7612"/>
    <w:rsid w:val="004D7AA4"/>
    <w:rsid w:val="004D7E1D"/>
    <w:rsid w:val="004E008D"/>
    <w:rsid w:val="004E03E2"/>
    <w:rsid w:val="004E06B6"/>
    <w:rsid w:val="004E0FDF"/>
    <w:rsid w:val="004E1103"/>
    <w:rsid w:val="004E19B8"/>
    <w:rsid w:val="004E1A8A"/>
    <w:rsid w:val="004E1DB1"/>
    <w:rsid w:val="004E2543"/>
    <w:rsid w:val="004E2963"/>
    <w:rsid w:val="004E323C"/>
    <w:rsid w:val="004E3456"/>
    <w:rsid w:val="004E354E"/>
    <w:rsid w:val="004E452C"/>
    <w:rsid w:val="004E4772"/>
    <w:rsid w:val="004E5349"/>
    <w:rsid w:val="004E5F56"/>
    <w:rsid w:val="004E68EA"/>
    <w:rsid w:val="004E6D27"/>
    <w:rsid w:val="004E6FDD"/>
    <w:rsid w:val="004E7331"/>
    <w:rsid w:val="004E7D9E"/>
    <w:rsid w:val="004E7EA7"/>
    <w:rsid w:val="004F018E"/>
    <w:rsid w:val="004F0219"/>
    <w:rsid w:val="004F0A05"/>
    <w:rsid w:val="004F0B62"/>
    <w:rsid w:val="004F0F40"/>
    <w:rsid w:val="004F11A6"/>
    <w:rsid w:val="004F2198"/>
    <w:rsid w:val="004F229F"/>
    <w:rsid w:val="004F294E"/>
    <w:rsid w:val="004F2F2B"/>
    <w:rsid w:val="004F3252"/>
    <w:rsid w:val="004F359B"/>
    <w:rsid w:val="004F4182"/>
    <w:rsid w:val="004F4B6C"/>
    <w:rsid w:val="004F4C77"/>
    <w:rsid w:val="004F51BE"/>
    <w:rsid w:val="004F556A"/>
    <w:rsid w:val="004F6B6F"/>
    <w:rsid w:val="004F6D6D"/>
    <w:rsid w:val="004F6DA5"/>
    <w:rsid w:val="004F73A1"/>
    <w:rsid w:val="004F76A0"/>
    <w:rsid w:val="004F79FA"/>
    <w:rsid w:val="004F7B3E"/>
    <w:rsid w:val="004F7B99"/>
    <w:rsid w:val="004F7EA4"/>
    <w:rsid w:val="0050075F"/>
    <w:rsid w:val="00500AE8"/>
    <w:rsid w:val="005022FD"/>
    <w:rsid w:val="00502780"/>
    <w:rsid w:val="00502844"/>
    <w:rsid w:val="00502CEF"/>
    <w:rsid w:val="00502F59"/>
    <w:rsid w:val="005037E1"/>
    <w:rsid w:val="00503DAD"/>
    <w:rsid w:val="00503DFF"/>
    <w:rsid w:val="00503F81"/>
    <w:rsid w:val="005044C5"/>
    <w:rsid w:val="00504AEA"/>
    <w:rsid w:val="00504BC6"/>
    <w:rsid w:val="00505421"/>
    <w:rsid w:val="00505B56"/>
    <w:rsid w:val="00505E93"/>
    <w:rsid w:val="0050649A"/>
    <w:rsid w:val="00506863"/>
    <w:rsid w:val="00506A4C"/>
    <w:rsid w:val="00506F7A"/>
    <w:rsid w:val="00507179"/>
    <w:rsid w:val="0050790A"/>
    <w:rsid w:val="00507C86"/>
    <w:rsid w:val="00507D1C"/>
    <w:rsid w:val="00510AED"/>
    <w:rsid w:val="00510DD3"/>
    <w:rsid w:val="00510FAA"/>
    <w:rsid w:val="00511664"/>
    <w:rsid w:val="0051168F"/>
    <w:rsid w:val="0051170B"/>
    <w:rsid w:val="00511B12"/>
    <w:rsid w:val="00511B5D"/>
    <w:rsid w:val="00512385"/>
    <w:rsid w:val="005124C0"/>
    <w:rsid w:val="00512539"/>
    <w:rsid w:val="00512B26"/>
    <w:rsid w:val="00512C18"/>
    <w:rsid w:val="00512C39"/>
    <w:rsid w:val="00512EA8"/>
    <w:rsid w:val="005130CD"/>
    <w:rsid w:val="0051506D"/>
    <w:rsid w:val="0051523B"/>
    <w:rsid w:val="0051563C"/>
    <w:rsid w:val="00515E5D"/>
    <w:rsid w:val="005160CC"/>
    <w:rsid w:val="005162B5"/>
    <w:rsid w:val="0051658E"/>
    <w:rsid w:val="00516E07"/>
    <w:rsid w:val="00516F80"/>
    <w:rsid w:val="00517B83"/>
    <w:rsid w:val="005204F2"/>
    <w:rsid w:val="00520B85"/>
    <w:rsid w:val="00520C73"/>
    <w:rsid w:val="00521697"/>
    <w:rsid w:val="00521952"/>
    <w:rsid w:val="00521DC4"/>
    <w:rsid w:val="005222FA"/>
    <w:rsid w:val="00522315"/>
    <w:rsid w:val="00522EA0"/>
    <w:rsid w:val="00522F1A"/>
    <w:rsid w:val="00523002"/>
    <w:rsid w:val="00523321"/>
    <w:rsid w:val="0052352E"/>
    <w:rsid w:val="0052375E"/>
    <w:rsid w:val="005239BA"/>
    <w:rsid w:val="00524415"/>
    <w:rsid w:val="005246AE"/>
    <w:rsid w:val="00524C50"/>
    <w:rsid w:val="00524EDD"/>
    <w:rsid w:val="005251FE"/>
    <w:rsid w:val="00525220"/>
    <w:rsid w:val="0052627B"/>
    <w:rsid w:val="005262C1"/>
    <w:rsid w:val="00526575"/>
    <w:rsid w:val="005266FE"/>
    <w:rsid w:val="00526731"/>
    <w:rsid w:val="005267DC"/>
    <w:rsid w:val="005269EE"/>
    <w:rsid w:val="00527100"/>
    <w:rsid w:val="00527589"/>
    <w:rsid w:val="00527659"/>
    <w:rsid w:val="00527F26"/>
    <w:rsid w:val="00527FA5"/>
    <w:rsid w:val="005309AB"/>
    <w:rsid w:val="00532291"/>
    <w:rsid w:val="005322CD"/>
    <w:rsid w:val="0053230D"/>
    <w:rsid w:val="005324B9"/>
    <w:rsid w:val="00532889"/>
    <w:rsid w:val="005329D8"/>
    <w:rsid w:val="00532B52"/>
    <w:rsid w:val="00532D9C"/>
    <w:rsid w:val="0053330B"/>
    <w:rsid w:val="00533C45"/>
    <w:rsid w:val="00534013"/>
    <w:rsid w:val="0053412F"/>
    <w:rsid w:val="00534140"/>
    <w:rsid w:val="00534153"/>
    <w:rsid w:val="0053436F"/>
    <w:rsid w:val="00534560"/>
    <w:rsid w:val="00534B82"/>
    <w:rsid w:val="00535994"/>
    <w:rsid w:val="00535CB7"/>
    <w:rsid w:val="00535E04"/>
    <w:rsid w:val="00536AD6"/>
    <w:rsid w:val="00536C34"/>
    <w:rsid w:val="00537215"/>
    <w:rsid w:val="00537581"/>
    <w:rsid w:val="00537935"/>
    <w:rsid w:val="00537CA6"/>
    <w:rsid w:val="00537E72"/>
    <w:rsid w:val="0054025B"/>
    <w:rsid w:val="00540972"/>
    <w:rsid w:val="005415E5"/>
    <w:rsid w:val="005416E6"/>
    <w:rsid w:val="00541BE3"/>
    <w:rsid w:val="00542422"/>
    <w:rsid w:val="005425FC"/>
    <w:rsid w:val="0054363A"/>
    <w:rsid w:val="00544A30"/>
    <w:rsid w:val="00544D40"/>
    <w:rsid w:val="00544FBC"/>
    <w:rsid w:val="00545688"/>
    <w:rsid w:val="00545FFC"/>
    <w:rsid w:val="0054606A"/>
    <w:rsid w:val="005463FA"/>
    <w:rsid w:val="00546D86"/>
    <w:rsid w:val="00546E55"/>
    <w:rsid w:val="0054741B"/>
    <w:rsid w:val="005478A8"/>
    <w:rsid w:val="0054793A"/>
    <w:rsid w:val="00550E89"/>
    <w:rsid w:val="00551502"/>
    <w:rsid w:val="00551AE5"/>
    <w:rsid w:val="00551EBB"/>
    <w:rsid w:val="00551EE3"/>
    <w:rsid w:val="00552222"/>
    <w:rsid w:val="00552334"/>
    <w:rsid w:val="00552890"/>
    <w:rsid w:val="005528C0"/>
    <w:rsid w:val="00552D7D"/>
    <w:rsid w:val="00553760"/>
    <w:rsid w:val="00553A19"/>
    <w:rsid w:val="00553A67"/>
    <w:rsid w:val="00554515"/>
    <w:rsid w:val="00554B53"/>
    <w:rsid w:val="00554D33"/>
    <w:rsid w:val="00554EC4"/>
    <w:rsid w:val="00555770"/>
    <w:rsid w:val="00555879"/>
    <w:rsid w:val="00556DA4"/>
    <w:rsid w:val="00556DFA"/>
    <w:rsid w:val="005571E1"/>
    <w:rsid w:val="0055738D"/>
    <w:rsid w:val="00560A26"/>
    <w:rsid w:val="00561314"/>
    <w:rsid w:val="005614D9"/>
    <w:rsid w:val="00561621"/>
    <w:rsid w:val="00561AEF"/>
    <w:rsid w:val="005622BB"/>
    <w:rsid w:val="00562D70"/>
    <w:rsid w:val="005638D9"/>
    <w:rsid w:val="00563F18"/>
    <w:rsid w:val="0056417D"/>
    <w:rsid w:val="0056424F"/>
    <w:rsid w:val="00564632"/>
    <w:rsid w:val="00564B09"/>
    <w:rsid w:val="0056541C"/>
    <w:rsid w:val="00565A4B"/>
    <w:rsid w:val="00565BC9"/>
    <w:rsid w:val="00565C33"/>
    <w:rsid w:val="00565D2E"/>
    <w:rsid w:val="00566C23"/>
    <w:rsid w:val="00566DB1"/>
    <w:rsid w:val="00566F2B"/>
    <w:rsid w:val="005675D7"/>
    <w:rsid w:val="00567C61"/>
    <w:rsid w:val="00567CCE"/>
    <w:rsid w:val="00567E1E"/>
    <w:rsid w:val="00570D5D"/>
    <w:rsid w:val="0057137E"/>
    <w:rsid w:val="00571D57"/>
    <w:rsid w:val="00571D6A"/>
    <w:rsid w:val="00573C23"/>
    <w:rsid w:val="0057459D"/>
    <w:rsid w:val="0057470B"/>
    <w:rsid w:val="00574A8C"/>
    <w:rsid w:val="005755D4"/>
    <w:rsid w:val="00575681"/>
    <w:rsid w:val="00575D8D"/>
    <w:rsid w:val="00575E6B"/>
    <w:rsid w:val="00576194"/>
    <w:rsid w:val="005770B0"/>
    <w:rsid w:val="005770E7"/>
    <w:rsid w:val="00577C69"/>
    <w:rsid w:val="00577FDB"/>
    <w:rsid w:val="00580228"/>
    <w:rsid w:val="0058070C"/>
    <w:rsid w:val="0058143C"/>
    <w:rsid w:val="005815E1"/>
    <w:rsid w:val="005819A7"/>
    <w:rsid w:val="00583723"/>
    <w:rsid w:val="00583E11"/>
    <w:rsid w:val="00584303"/>
    <w:rsid w:val="0058507E"/>
    <w:rsid w:val="00586514"/>
    <w:rsid w:val="00586717"/>
    <w:rsid w:val="00587135"/>
    <w:rsid w:val="00587651"/>
    <w:rsid w:val="00587801"/>
    <w:rsid w:val="00587D21"/>
    <w:rsid w:val="00587FBB"/>
    <w:rsid w:val="005902B3"/>
    <w:rsid w:val="005902DC"/>
    <w:rsid w:val="00590985"/>
    <w:rsid w:val="005911F6"/>
    <w:rsid w:val="005913E6"/>
    <w:rsid w:val="005913E9"/>
    <w:rsid w:val="00591804"/>
    <w:rsid w:val="00592314"/>
    <w:rsid w:val="00592569"/>
    <w:rsid w:val="00592A2A"/>
    <w:rsid w:val="0059318B"/>
    <w:rsid w:val="005936E8"/>
    <w:rsid w:val="0059377A"/>
    <w:rsid w:val="00593808"/>
    <w:rsid w:val="00593952"/>
    <w:rsid w:val="005944F5"/>
    <w:rsid w:val="00594727"/>
    <w:rsid w:val="0059479C"/>
    <w:rsid w:val="00594C9B"/>
    <w:rsid w:val="00594D3A"/>
    <w:rsid w:val="00594DDB"/>
    <w:rsid w:val="00595568"/>
    <w:rsid w:val="0059556F"/>
    <w:rsid w:val="00595714"/>
    <w:rsid w:val="00595815"/>
    <w:rsid w:val="00595900"/>
    <w:rsid w:val="00595E51"/>
    <w:rsid w:val="00596108"/>
    <w:rsid w:val="00596DFB"/>
    <w:rsid w:val="00597795"/>
    <w:rsid w:val="0059781B"/>
    <w:rsid w:val="00597916"/>
    <w:rsid w:val="00597F7F"/>
    <w:rsid w:val="005A0AE0"/>
    <w:rsid w:val="005A11C0"/>
    <w:rsid w:val="005A1423"/>
    <w:rsid w:val="005A1628"/>
    <w:rsid w:val="005A1D58"/>
    <w:rsid w:val="005A2671"/>
    <w:rsid w:val="005A29B0"/>
    <w:rsid w:val="005A2A6B"/>
    <w:rsid w:val="005A3124"/>
    <w:rsid w:val="005A377C"/>
    <w:rsid w:val="005A3843"/>
    <w:rsid w:val="005A3E60"/>
    <w:rsid w:val="005A4461"/>
    <w:rsid w:val="005A4D6E"/>
    <w:rsid w:val="005A4E75"/>
    <w:rsid w:val="005A5176"/>
    <w:rsid w:val="005A57FE"/>
    <w:rsid w:val="005A5C89"/>
    <w:rsid w:val="005A6521"/>
    <w:rsid w:val="005A6571"/>
    <w:rsid w:val="005A65F4"/>
    <w:rsid w:val="005A6B92"/>
    <w:rsid w:val="005A6ED2"/>
    <w:rsid w:val="005A6F35"/>
    <w:rsid w:val="005A7216"/>
    <w:rsid w:val="005A73CD"/>
    <w:rsid w:val="005A7FCF"/>
    <w:rsid w:val="005B00E3"/>
    <w:rsid w:val="005B0370"/>
    <w:rsid w:val="005B084B"/>
    <w:rsid w:val="005B0A5D"/>
    <w:rsid w:val="005B11BC"/>
    <w:rsid w:val="005B12DA"/>
    <w:rsid w:val="005B19CE"/>
    <w:rsid w:val="005B1A48"/>
    <w:rsid w:val="005B1E40"/>
    <w:rsid w:val="005B1EA1"/>
    <w:rsid w:val="005B2607"/>
    <w:rsid w:val="005B2E7E"/>
    <w:rsid w:val="005B2F08"/>
    <w:rsid w:val="005B3E4B"/>
    <w:rsid w:val="005B4BDE"/>
    <w:rsid w:val="005B51DC"/>
    <w:rsid w:val="005B5204"/>
    <w:rsid w:val="005B5316"/>
    <w:rsid w:val="005B54E7"/>
    <w:rsid w:val="005B5715"/>
    <w:rsid w:val="005B57D9"/>
    <w:rsid w:val="005B59FF"/>
    <w:rsid w:val="005B5CAE"/>
    <w:rsid w:val="005B5DB8"/>
    <w:rsid w:val="005B60E0"/>
    <w:rsid w:val="005B6121"/>
    <w:rsid w:val="005B647D"/>
    <w:rsid w:val="005B64FF"/>
    <w:rsid w:val="005B7274"/>
    <w:rsid w:val="005B79E0"/>
    <w:rsid w:val="005B7BB5"/>
    <w:rsid w:val="005B7E59"/>
    <w:rsid w:val="005C006F"/>
    <w:rsid w:val="005C069A"/>
    <w:rsid w:val="005C0940"/>
    <w:rsid w:val="005C0AEA"/>
    <w:rsid w:val="005C0DE7"/>
    <w:rsid w:val="005C11CB"/>
    <w:rsid w:val="005C15F4"/>
    <w:rsid w:val="005C1908"/>
    <w:rsid w:val="005C1C11"/>
    <w:rsid w:val="005C1C6C"/>
    <w:rsid w:val="005C23C4"/>
    <w:rsid w:val="005C2758"/>
    <w:rsid w:val="005C27C5"/>
    <w:rsid w:val="005C2D5E"/>
    <w:rsid w:val="005C2EAD"/>
    <w:rsid w:val="005C3549"/>
    <w:rsid w:val="005C35A1"/>
    <w:rsid w:val="005C394E"/>
    <w:rsid w:val="005C3BAE"/>
    <w:rsid w:val="005C3CDB"/>
    <w:rsid w:val="005C4756"/>
    <w:rsid w:val="005C5236"/>
    <w:rsid w:val="005C5372"/>
    <w:rsid w:val="005C538A"/>
    <w:rsid w:val="005C58EC"/>
    <w:rsid w:val="005C595C"/>
    <w:rsid w:val="005C5A15"/>
    <w:rsid w:val="005C610B"/>
    <w:rsid w:val="005C6611"/>
    <w:rsid w:val="005C6831"/>
    <w:rsid w:val="005C717A"/>
    <w:rsid w:val="005C7257"/>
    <w:rsid w:val="005C75F6"/>
    <w:rsid w:val="005C7628"/>
    <w:rsid w:val="005C7DF3"/>
    <w:rsid w:val="005D01D3"/>
    <w:rsid w:val="005D0285"/>
    <w:rsid w:val="005D17CC"/>
    <w:rsid w:val="005D1885"/>
    <w:rsid w:val="005D190D"/>
    <w:rsid w:val="005D1A6D"/>
    <w:rsid w:val="005D1D3E"/>
    <w:rsid w:val="005D1F1E"/>
    <w:rsid w:val="005D34A2"/>
    <w:rsid w:val="005D34F8"/>
    <w:rsid w:val="005D3541"/>
    <w:rsid w:val="005D35D1"/>
    <w:rsid w:val="005D46F9"/>
    <w:rsid w:val="005D504F"/>
    <w:rsid w:val="005D6844"/>
    <w:rsid w:val="005D691B"/>
    <w:rsid w:val="005D726C"/>
    <w:rsid w:val="005D7383"/>
    <w:rsid w:val="005D7F61"/>
    <w:rsid w:val="005E0C55"/>
    <w:rsid w:val="005E0C95"/>
    <w:rsid w:val="005E1416"/>
    <w:rsid w:val="005E1CA6"/>
    <w:rsid w:val="005E1EDB"/>
    <w:rsid w:val="005E217D"/>
    <w:rsid w:val="005E2B9E"/>
    <w:rsid w:val="005E2DB4"/>
    <w:rsid w:val="005E3077"/>
    <w:rsid w:val="005E3129"/>
    <w:rsid w:val="005E3213"/>
    <w:rsid w:val="005E362E"/>
    <w:rsid w:val="005E3B1E"/>
    <w:rsid w:val="005E3C77"/>
    <w:rsid w:val="005E419C"/>
    <w:rsid w:val="005E42F5"/>
    <w:rsid w:val="005E44A8"/>
    <w:rsid w:val="005E477C"/>
    <w:rsid w:val="005E513D"/>
    <w:rsid w:val="005E5B34"/>
    <w:rsid w:val="005E5CD0"/>
    <w:rsid w:val="005E6413"/>
    <w:rsid w:val="005E675F"/>
    <w:rsid w:val="005E6940"/>
    <w:rsid w:val="005E6CA0"/>
    <w:rsid w:val="005E6CE2"/>
    <w:rsid w:val="005E72EB"/>
    <w:rsid w:val="005E77B9"/>
    <w:rsid w:val="005E78FE"/>
    <w:rsid w:val="005E7C69"/>
    <w:rsid w:val="005E7D5D"/>
    <w:rsid w:val="005F0149"/>
    <w:rsid w:val="005F0240"/>
    <w:rsid w:val="005F0608"/>
    <w:rsid w:val="005F0EA4"/>
    <w:rsid w:val="005F0ED2"/>
    <w:rsid w:val="005F1194"/>
    <w:rsid w:val="005F1CEE"/>
    <w:rsid w:val="005F2014"/>
    <w:rsid w:val="005F2930"/>
    <w:rsid w:val="005F2EA3"/>
    <w:rsid w:val="005F36F5"/>
    <w:rsid w:val="005F37EA"/>
    <w:rsid w:val="005F3F56"/>
    <w:rsid w:val="005F46A9"/>
    <w:rsid w:val="005F4C18"/>
    <w:rsid w:val="005F4FED"/>
    <w:rsid w:val="005F5063"/>
    <w:rsid w:val="005F5D8D"/>
    <w:rsid w:val="005F6960"/>
    <w:rsid w:val="005F6DE1"/>
    <w:rsid w:val="005F706B"/>
    <w:rsid w:val="005F7850"/>
    <w:rsid w:val="00600005"/>
    <w:rsid w:val="00600950"/>
    <w:rsid w:val="00600A13"/>
    <w:rsid w:val="00600E28"/>
    <w:rsid w:val="00601849"/>
    <w:rsid w:val="00602123"/>
    <w:rsid w:val="00602426"/>
    <w:rsid w:val="00602B1A"/>
    <w:rsid w:val="00602B8B"/>
    <w:rsid w:val="00602BB9"/>
    <w:rsid w:val="0060310D"/>
    <w:rsid w:val="00603772"/>
    <w:rsid w:val="00603D64"/>
    <w:rsid w:val="00603D8B"/>
    <w:rsid w:val="006045D0"/>
    <w:rsid w:val="00605301"/>
    <w:rsid w:val="006057FB"/>
    <w:rsid w:val="00605CF2"/>
    <w:rsid w:val="00605E37"/>
    <w:rsid w:val="00606551"/>
    <w:rsid w:val="006065B7"/>
    <w:rsid w:val="00606958"/>
    <w:rsid w:val="00606A6B"/>
    <w:rsid w:val="00606D39"/>
    <w:rsid w:val="00606ED2"/>
    <w:rsid w:val="00606FD5"/>
    <w:rsid w:val="00607117"/>
    <w:rsid w:val="006077C8"/>
    <w:rsid w:val="00607C4E"/>
    <w:rsid w:val="006103FB"/>
    <w:rsid w:val="00610657"/>
    <w:rsid w:val="0061127F"/>
    <w:rsid w:val="00611497"/>
    <w:rsid w:val="0061166A"/>
    <w:rsid w:val="006118C1"/>
    <w:rsid w:val="0061196D"/>
    <w:rsid w:val="00611AA1"/>
    <w:rsid w:val="00611DEC"/>
    <w:rsid w:val="00611FF4"/>
    <w:rsid w:val="00612AB9"/>
    <w:rsid w:val="006136C4"/>
    <w:rsid w:val="00613FFD"/>
    <w:rsid w:val="00614214"/>
    <w:rsid w:val="006147F3"/>
    <w:rsid w:val="00614C03"/>
    <w:rsid w:val="006151FF"/>
    <w:rsid w:val="0061595E"/>
    <w:rsid w:val="00615C08"/>
    <w:rsid w:val="00615E06"/>
    <w:rsid w:val="00615E0B"/>
    <w:rsid w:val="006160D6"/>
    <w:rsid w:val="00616EA1"/>
    <w:rsid w:val="00616EAC"/>
    <w:rsid w:val="00617166"/>
    <w:rsid w:val="00617686"/>
    <w:rsid w:val="006178B6"/>
    <w:rsid w:val="00617C78"/>
    <w:rsid w:val="00620700"/>
    <w:rsid w:val="00620E4B"/>
    <w:rsid w:val="006216D1"/>
    <w:rsid w:val="00621CC8"/>
    <w:rsid w:val="00621DFB"/>
    <w:rsid w:val="00622446"/>
    <w:rsid w:val="006229AB"/>
    <w:rsid w:val="00623BD1"/>
    <w:rsid w:val="00623E2F"/>
    <w:rsid w:val="00623EDE"/>
    <w:rsid w:val="0062569B"/>
    <w:rsid w:val="006262C7"/>
    <w:rsid w:val="00626B2B"/>
    <w:rsid w:val="00626CBA"/>
    <w:rsid w:val="00627484"/>
    <w:rsid w:val="006277FA"/>
    <w:rsid w:val="00627825"/>
    <w:rsid w:val="00627B41"/>
    <w:rsid w:val="00627D95"/>
    <w:rsid w:val="00627EF7"/>
    <w:rsid w:val="006303A3"/>
    <w:rsid w:val="006306E6"/>
    <w:rsid w:val="00630E63"/>
    <w:rsid w:val="00631F8A"/>
    <w:rsid w:val="006322C8"/>
    <w:rsid w:val="00632A9F"/>
    <w:rsid w:val="00633460"/>
    <w:rsid w:val="00633EE4"/>
    <w:rsid w:val="00634B90"/>
    <w:rsid w:val="00634B94"/>
    <w:rsid w:val="00634ED5"/>
    <w:rsid w:val="00635096"/>
    <w:rsid w:val="0063544A"/>
    <w:rsid w:val="00635A90"/>
    <w:rsid w:val="00635E87"/>
    <w:rsid w:val="006360E5"/>
    <w:rsid w:val="0063628C"/>
    <w:rsid w:val="00636625"/>
    <w:rsid w:val="00636B09"/>
    <w:rsid w:val="0063760B"/>
    <w:rsid w:val="00637DD3"/>
    <w:rsid w:val="0064001A"/>
    <w:rsid w:val="0064018B"/>
    <w:rsid w:val="00640631"/>
    <w:rsid w:val="00640778"/>
    <w:rsid w:val="00641798"/>
    <w:rsid w:val="006422C2"/>
    <w:rsid w:val="00642620"/>
    <w:rsid w:val="006426A0"/>
    <w:rsid w:val="0064277C"/>
    <w:rsid w:val="00642A02"/>
    <w:rsid w:val="0064334E"/>
    <w:rsid w:val="0064347A"/>
    <w:rsid w:val="00643984"/>
    <w:rsid w:val="00643A35"/>
    <w:rsid w:val="00643E17"/>
    <w:rsid w:val="006443C8"/>
    <w:rsid w:val="006444BC"/>
    <w:rsid w:val="00644F5B"/>
    <w:rsid w:val="00645191"/>
    <w:rsid w:val="0064525C"/>
    <w:rsid w:val="00645286"/>
    <w:rsid w:val="006457C6"/>
    <w:rsid w:val="00646B41"/>
    <w:rsid w:val="00647FD8"/>
    <w:rsid w:val="00650578"/>
    <w:rsid w:val="00650ADD"/>
    <w:rsid w:val="00650D6C"/>
    <w:rsid w:val="00651079"/>
    <w:rsid w:val="00651217"/>
    <w:rsid w:val="0065153C"/>
    <w:rsid w:val="00651654"/>
    <w:rsid w:val="00651A98"/>
    <w:rsid w:val="00651B38"/>
    <w:rsid w:val="00651B65"/>
    <w:rsid w:val="00651DCF"/>
    <w:rsid w:val="006521C4"/>
    <w:rsid w:val="0065253E"/>
    <w:rsid w:val="0065292B"/>
    <w:rsid w:val="00652972"/>
    <w:rsid w:val="00652FA3"/>
    <w:rsid w:val="006535A8"/>
    <w:rsid w:val="00653632"/>
    <w:rsid w:val="00653C33"/>
    <w:rsid w:val="00653D4D"/>
    <w:rsid w:val="00653FE1"/>
    <w:rsid w:val="00654507"/>
    <w:rsid w:val="006545E9"/>
    <w:rsid w:val="006550E5"/>
    <w:rsid w:val="00655992"/>
    <w:rsid w:val="00655E26"/>
    <w:rsid w:val="0065692A"/>
    <w:rsid w:val="00657567"/>
    <w:rsid w:val="0065787A"/>
    <w:rsid w:val="00657901"/>
    <w:rsid w:val="00657C15"/>
    <w:rsid w:val="00657F04"/>
    <w:rsid w:val="006600E3"/>
    <w:rsid w:val="006605AD"/>
    <w:rsid w:val="00660AAA"/>
    <w:rsid w:val="006611B0"/>
    <w:rsid w:val="006618BE"/>
    <w:rsid w:val="00661E11"/>
    <w:rsid w:val="006625C5"/>
    <w:rsid w:val="006628C0"/>
    <w:rsid w:val="00662C7D"/>
    <w:rsid w:val="00662CAE"/>
    <w:rsid w:val="00663047"/>
    <w:rsid w:val="0066369B"/>
    <w:rsid w:val="006637E6"/>
    <w:rsid w:val="006638CB"/>
    <w:rsid w:val="006640C6"/>
    <w:rsid w:val="00664273"/>
    <w:rsid w:val="00664D94"/>
    <w:rsid w:val="006652BA"/>
    <w:rsid w:val="00665B51"/>
    <w:rsid w:val="00665F5A"/>
    <w:rsid w:val="006668BF"/>
    <w:rsid w:val="00666A76"/>
    <w:rsid w:val="00666AE0"/>
    <w:rsid w:val="00666EE0"/>
    <w:rsid w:val="006672B9"/>
    <w:rsid w:val="0066736A"/>
    <w:rsid w:val="006675B4"/>
    <w:rsid w:val="006675BF"/>
    <w:rsid w:val="00667992"/>
    <w:rsid w:val="00671187"/>
    <w:rsid w:val="00671417"/>
    <w:rsid w:val="00671950"/>
    <w:rsid w:val="00671C75"/>
    <w:rsid w:val="00671E42"/>
    <w:rsid w:val="006725CB"/>
    <w:rsid w:val="00672CD8"/>
    <w:rsid w:val="00672F59"/>
    <w:rsid w:val="006731EB"/>
    <w:rsid w:val="006739AA"/>
    <w:rsid w:val="00673BD5"/>
    <w:rsid w:val="00673C61"/>
    <w:rsid w:val="006742EE"/>
    <w:rsid w:val="00674B22"/>
    <w:rsid w:val="00674BF5"/>
    <w:rsid w:val="006759B7"/>
    <w:rsid w:val="00675B10"/>
    <w:rsid w:val="00676065"/>
    <w:rsid w:val="00676239"/>
    <w:rsid w:val="006768A9"/>
    <w:rsid w:val="00676D02"/>
    <w:rsid w:val="0067741B"/>
    <w:rsid w:val="00677AA5"/>
    <w:rsid w:val="00677D0D"/>
    <w:rsid w:val="00680880"/>
    <w:rsid w:val="00680B0D"/>
    <w:rsid w:val="006817E0"/>
    <w:rsid w:val="00681943"/>
    <w:rsid w:val="00681DF7"/>
    <w:rsid w:val="00681FD6"/>
    <w:rsid w:val="0068282C"/>
    <w:rsid w:val="00682B8D"/>
    <w:rsid w:val="006832E6"/>
    <w:rsid w:val="00683F7C"/>
    <w:rsid w:val="00684EDF"/>
    <w:rsid w:val="00685202"/>
    <w:rsid w:val="0068651C"/>
    <w:rsid w:val="00686954"/>
    <w:rsid w:val="00686A7D"/>
    <w:rsid w:val="00686AC0"/>
    <w:rsid w:val="00686DDE"/>
    <w:rsid w:val="00687A74"/>
    <w:rsid w:val="00687AF2"/>
    <w:rsid w:val="00690747"/>
    <w:rsid w:val="006914B4"/>
    <w:rsid w:val="006917E4"/>
    <w:rsid w:val="00691B8D"/>
    <w:rsid w:val="006926E6"/>
    <w:rsid w:val="00693167"/>
    <w:rsid w:val="0069319C"/>
    <w:rsid w:val="00693448"/>
    <w:rsid w:val="0069355C"/>
    <w:rsid w:val="00693D83"/>
    <w:rsid w:val="00694562"/>
    <w:rsid w:val="0069500E"/>
    <w:rsid w:val="00696ACD"/>
    <w:rsid w:val="0069744D"/>
    <w:rsid w:val="0069749E"/>
    <w:rsid w:val="00697A2B"/>
    <w:rsid w:val="006A0C18"/>
    <w:rsid w:val="006A157A"/>
    <w:rsid w:val="006A1832"/>
    <w:rsid w:val="006A1B52"/>
    <w:rsid w:val="006A1BB0"/>
    <w:rsid w:val="006A1F2C"/>
    <w:rsid w:val="006A1FBA"/>
    <w:rsid w:val="006A2B83"/>
    <w:rsid w:val="006A2D23"/>
    <w:rsid w:val="006A325B"/>
    <w:rsid w:val="006A3AB8"/>
    <w:rsid w:val="006A3DEB"/>
    <w:rsid w:val="006A4892"/>
    <w:rsid w:val="006A4C4C"/>
    <w:rsid w:val="006A579C"/>
    <w:rsid w:val="006A58E1"/>
    <w:rsid w:val="006A6387"/>
    <w:rsid w:val="006A6685"/>
    <w:rsid w:val="006A66BF"/>
    <w:rsid w:val="006A6D17"/>
    <w:rsid w:val="006A6F1D"/>
    <w:rsid w:val="006A7549"/>
    <w:rsid w:val="006A781E"/>
    <w:rsid w:val="006A7FE6"/>
    <w:rsid w:val="006B0E23"/>
    <w:rsid w:val="006B12C6"/>
    <w:rsid w:val="006B15C6"/>
    <w:rsid w:val="006B17F6"/>
    <w:rsid w:val="006B1C85"/>
    <w:rsid w:val="006B1F1E"/>
    <w:rsid w:val="006B282F"/>
    <w:rsid w:val="006B2A1B"/>
    <w:rsid w:val="006B2AB7"/>
    <w:rsid w:val="006B2D6F"/>
    <w:rsid w:val="006B2EED"/>
    <w:rsid w:val="006B309A"/>
    <w:rsid w:val="006B327E"/>
    <w:rsid w:val="006B372B"/>
    <w:rsid w:val="006B43FD"/>
    <w:rsid w:val="006B4C03"/>
    <w:rsid w:val="006B5A9A"/>
    <w:rsid w:val="006B5BBA"/>
    <w:rsid w:val="006B5C5D"/>
    <w:rsid w:val="006B621E"/>
    <w:rsid w:val="006B7166"/>
    <w:rsid w:val="006B730B"/>
    <w:rsid w:val="006B7421"/>
    <w:rsid w:val="006B7934"/>
    <w:rsid w:val="006B7CC0"/>
    <w:rsid w:val="006C0367"/>
    <w:rsid w:val="006C0F0C"/>
    <w:rsid w:val="006C1239"/>
    <w:rsid w:val="006C148E"/>
    <w:rsid w:val="006C1E51"/>
    <w:rsid w:val="006C2736"/>
    <w:rsid w:val="006C2775"/>
    <w:rsid w:val="006C285A"/>
    <w:rsid w:val="006C2E67"/>
    <w:rsid w:val="006C3085"/>
    <w:rsid w:val="006C3A72"/>
    <w:rsid w:val="006C3C7C"/>
    <w:rsid w:val="006C48E5"/>
    <w:rsid w:val="006C4B65"/>
    <w:rsid w:val="006C4DAE"/>
    <w:rsid w:val="006C4E13"/>
    <w:rsid w:val="006C4F2D"/>
    <w:rsid w:val="006C5708"/>
    <w:rsid w:val="006C5995"/>
    <w:rsid w:val="006C59B6"/>
    <w:rsid w:val="006C5A4C"/>
    <w:rsid w:val="006C5AAE"/>
    <w:rsid w:val="006C6293"/>
    <w:rsid w:val="006C6431"/>
    <w:rsid w:val="006C6CBC"/>
    <w:rsid w:val="006C70AB"/>
    <w:rsid w:val="006C73B8"/>
    <w:rsid w:val="006C799F"/>
    <w:rsid w:val="006D099A"/>
    <w:rsid w:val="006D1785"/>
    <w:rsid w:val="006D1CC8"/>
    <w:rsid w:val="006D1D0D"/>
    <w:rsid w:val="006D1E03"/>
    <w:rsid w:val="006D1F36"/>
    <w:rsid w:val="006D2B2D"/>
    <w:rsid w:val="006D2C48"/>
    <w:rsid w:val="006D3158"/>
    <w:rsid w:val="006D37C1"/>
    <w:rsid w:val="006D3804"/>
    <w:rsid w:val="006D3E3D"/>
    <w:rsid w:val="006D4630"/>
    <w:rsid w:val="006D503D"/>
    <w:rsid w:val="006D519D"/>
    <w:rsid w:val="006D551A"/>
    <w:rsid w:val="006D58F6"/>
    <w:rsid w:val="006D61AF"/>
    <w:rsid w:val="006D620C"/>
    <w:rsid w:val="006D6D19"/>
    <w:rsid w:val="006D748E"/>
    <w:rsid w:val="006D7C29"/>
    <w:rsid w:val="006D7C86"/>
    <w:rsid w:val="006E0BF3"/>
    <w:rsid w:val="006E119F"/>
    <w:rsid w:val="006E1456"/>
    <w:rsid w:val="006E1532"/>
    <w:rsid w:val="006E1667"/>
    <w:rsid w:val="006E176D"/>
    <w:rsid w:val="006E185B"/>
    <w:rsid w:val="006E1B08"/>
    <w:rsid w:val="006E1B16"/>
    <w:rsid w:val="006E1F72"/>
    <w:rsid w:val="006E1FC6"/>
    <w:rsid w:val="006E1FCE"/>
    <w:rsid w:val="006E2632"/>
    <w:rsid w:val="006E27F7"/>
    <w:rsid w:val="006E2C46"/>
    <w:rsid w:val="006E3153"/>
    <w:rsid w:val="006E37BC"/>
    <w:rsid w:val="006E3B02"/>
    <w:rsid w:val="006E3B21"/>
    <w:rsid w:val="006E3B2D"/>
    <w:rsid w:val="006E5249"/>
    <w:rsid w:val="006E5771"/>
    <w:rsid w:val="006E5D88"/>
    <w:rsid w:val="006E65E9"/>
    <w:rsid w:val="006E681D"/>
    <w:rsid w:val="006E6DE9"/>
    <w:rsid w:val="006E7747"/>
    <w:rsid w:val="006E7BBE"/>
    <w:rsid w:val="006E7ED4"/>
    <w:rsid w:val="006F03F4"/>
    <w:rsid w:val="006F0A3D"/>
    <w:rsid w:val="006F0A52"/>
    <w:rsid w:val="006F1B80"/>
    <w:rsid w:val="006F1CA8"/>
    <w:rsid w:val="006F222C"/>
    <w:rsid w:val="006F2999"/>
    <w:rsid w:val="006F29B7"/>
    <w:rsid w:val="006F2B4C"/>
    <w:rsid w:val="006F3C27"/>
    <w:rsid w:val="006F3FE2"/>
    <w:rsid w:val="006F4E6C"/>
    <w:rsid w:val="006F76D0"/>
    <w:rsid w:val="006F77C0"/>
    <w:rsid w:val="00700848"/>
    <w:rsid w:val="007008EE"/>
    <w:rsid w:val="0070097E"/>
    <w:rsid w:val="00700FCE"/>
    <w:rsid w:val="00700FCF"/>
    <w:rsid w:val="00701009"/>
    <w:rsid w:val="00701E63"/>
    <w:rsid w:val="00702059"/>
    <w:rsid w:val="00702895"/>
    <w:rsid w:val="007028E0"/>
    <w:rsid w:val="00702A38"/>
    <w:rsid w:val="00703044"/>
    <w:rsid w:val="00703170"/>
    <w:rsid w:val="00703A05"/>
    <w:rsid w:val="00704C29"/>
    <w:rsid w:val="007052CD"/>
    <w:rsid w:val="007055BD"/>
    <w:rsid w:val="00705AA5"/>
    <w:rsid w:val="00705B25"/>
    <w:rsid w:val="00705DF4"/>
    <w:rsid w:val="007068F8"/>
    <w:rsid w:val="00706BB3"/>
    <w:rsid w:val="00707901"/>
    <w:rsid w:val="007107F1"/>
    <w:rsid w:val="00710A0F"/>
    <w:rsid w:val="00710EBF"/>
    <w:rsid w:val="00710F2E"/>
    <w:rsid w:val="00711957"/>
    <w:rsid w:val="00711AEE"/>
    <w:rsid w:val="00711BEF"/>
    <w:rsid w:val="0071237A"/>
    <w:rsid w:val="0071247A"/>
    <w:rsid w:val="00712D6E"/>
    <w:rsid w:val="0071309B"/>
    <w:rsid w:val="00713941"/>
    <w:rsid w:val="00713BAF"/>
    <w:rsid w:val="00713DD1"/>
    <w:rsid w:val="00714E44"/>
    <w:rsid w:val="00714EA2"/>
    <w:rsid w:val="00715499"/>
    <w:rsid w:val="00715792"/>
    <w:rsid w:val="0071590F"/>
    <w:rsid w:val="00715AE3"/>
    <w:rsid w:val="00715DD6"/>
    <w:rsid w:val="00716031"/>
    <w:rsid w:val="00716851"/>
    <w:rsid w:val="007172AB"/>
    <w:rsid w:val="007173E9"/>
    <w:rsid w:val="007174EC"/>
    <w:rsid w:val="007177A4"/>
    <w:rsid w:val="007178A6"/>
    <w:rsid w:val="00717AB6"/>
    <w:rsid w:val="0072034F"/>
    <w:rsid w:val="00720BDF"/>
    <w:rsid w:val="00720C68"/>
    <w:rsid w:val="00720F6B"/>
    <w:rsid w:val="0072159A"/>
    <w:rsid w:val="00721640"/>
    <w:rsid w:val="00721F03"/>
    <w:rsid w:val="00722DA6"/>
    <w:rsid w:val="00723335"/>
    <w:rsid w:val="0072386E"/>
    <w:rsid w:val="007240C7"/>
    <w:rsid w:val="00724135"/>
    <w:rsid w:val="0072423B"/>
    <w:rsid w:val="00724433"/>
    <w:rsid w:val="00724704"/>
    <w:rsid w:val="00725A3B"/>
    <w:rsid w:val="007261C1"/>
    <w:rsid w:val="007268A1"/>
    <w:rsid w:val="00726BD4"/>
    <w:rsid w:val="00727030"/>
    <w:rsid w:val="007271B4"/>
    <w:rsid w:val="007271FF"/>
    <w:rsid w:val="007272F3"/>
    <w:rsid w:val="007274BC"/>
    <w:rsid w:val="00727F69"/>
    <w:rsid w:val="0073000A"/>
    <w:rsid w:val="00730260"/>
    <w:rsid w:val="0073053B"/>
    <w:rsid w:val="0073061B"/>
    <w:rsid w:val="00730799"/>
    <w:rsid w:val="00730ECE"/>
    <w:rsid w:val="00731631"/>
    <w:rsid w:val="0073183B"/>
    <w:rsid w:val="00731B6A"/>
    <w:rsid w:val="00731D6B"/>
    <w:rsid w:val="00732819"/>
    <w:rsid w:val="00732BF0"/>
    <w:rsid w:val="00732C84"/>
    <w:rsid w:val="00733010"/>
    <w:rsid w:val="007330BF"/>
    <w:rsid w:val="0073313F"/>
    <w:rsid w:val="00733150"/>
    <w:rsid w:val="00733696"/>
    <w:rsid w:val="0073369A"/>
    <w:rsid w:val="0073387C"/>
    <w:rsid w:val="00733D00"/>
    <w:rsid w:val="00734832"/>
    <w:rsid w:val="00734B3E"/>
    <w:rsid w:val="007359C3"/>
    <w:rsid w:val="00735C80"/>
    <w:rsid w:val="00735FF5"/>
    <w:rsid w:val="00736117"/>
    <w:rsid w:val="007362D4"/>
    <w:rsid w:val="00736AF4"/>
    <w:rsid w:val="00736C64"/>
    <w:rsid w:val="00736FA7"/>
    <w:rsid w:val="00737025"/>
    <w:rsid w:val="0073732D"/>
    <w:rsid w:val="007373B4"/>
    <w:rsid w:val="00737545"/>
    <w:rsid w:val="007379B4"/>
    <w:rsid w:val="007379D2"/>
    <w:rsid w:val="00737B39"/>
    <w:rsid w:val="00740ADA"/>
    <w:rsid w:val="00740FDF"/>
    <w:rsid w:val="00741698"/>
    <w:rsid w:val="00741739"/>
    <w:rsid w:val="00741C3B"/>
    <w:rsid w:val="00741EAC"/>
    <w:rsid w:val="00742321"/>
    <w:rsid w:val="007426AA"/>
    <w:rsid w:val="007427D4"/>
    <w:rsid w:val="00743237"/>
    <w:rsid w:val="007432C6"/>
    <w:rsid w:val="007436A9"/>
    <w:rsid w:val="00743716"/>
    <w:rsid w:val="00743F3D"/>
    <w:rsid w:val="00743FE6"/>
    <w:rsid w:val="00744355"/>
    <w:rsid w:val="0074465C"/>
    <w:rsid w:val="00744887"/>
    <w:rsid w:val="0074507F"/>
    <w:rsid w:val="007456AC"/>
    <w:rsid w:val="007457D6"/>
    <w:rsid w:val="00745843"/>
    <w:rsid w:val="00745891"/>
    <w:rsid w:val="007458BE"/>
    <w:rsid w:val="0074651C"/>
    <w:rsid w:val="007469A3"/>
    <w:rsid w:val="0074762E"/>
    <w:rsid w:val="0074780B"/>
    <w:rsid w:val="00747821"/>
    <w:rsid w:val="00750386"/>
    <w:rsid w:val="007504BE"/>
    <w:rsid w:val="00750584"/>
    <w:rsid w:val="007506F1"/>
    <w:rsid w:val="0075085C"/>
    <w:rsid w:val="0075086C"/>
    <w:rsid w:val="00751507"/>
    <w:rsid w:val="00751631"/>
    <w:rsid w:val="00752032"/>
    <w:rsid w:val="00752087"/>
    <w:rsid w:val="007524F9"/>
    <w:rsid w:val="00752FBF"/>
    <w:rsid w:val="00753600"/>
    <w:rsid w:val="0075376A"/>
    <w:rsid w:val="00753ACB"/>
    <w:rsid w:val="00753B2B"/>
    <w:rsid w:val="00753C78"/>
    <w:rsid w:val="00753C8F"/>
    <w:rsid w:val="007541DB"/>
    <w:rsid w:val="00754650"/>
    <w:rsid w:val="00754EC6"/>
    <w:rsid w:val="00755668"/>
    <w:rsid w:val="0075624E"/>
    <w:rsid w:val="0075642A"/>
    <w:rsid w:val="0075645C"/>
    <w:rsid w:val="00756E74"/>
    <w:rsid w:val="007571C5"/>
    <w:rsid w:val="00757200"/>
    <w:rsid w:val="00757B86"/>
    <w:rsid w:val="00760288"/>
    <w:rsid w:val="00760416"/>
    <w:rsid w:val="00760BA1"/>
    <w:rsid w:val="00761B53"/>
    <w:rsid w:val="007620DE"/>
    <w:rsid w:val="00762200"/>
    <w:rsid w:val="007625AA"/>
    <w:rsid w:val="00762875"/>
    <w:rsid w:val="00762F10"/>
    <w:rsid w:val="00763349"/>
    <w:rsid w:val="0076335C"/>
    <w:rsid w:val="007635F5"/>
    <w:rsid w:val="0076370F"/>
    <w:rsid w:val="007638CA"/>
    <w:rsid w:val="00763ACF"/>
    <w:rsid w:val="007640B0"/>
    <w:rsid w:val="0076449F"/>
    <w:rsid w:val="00765752"/>
    <w:rsid w:val="00765992"/>
    <w:rsid w:val="00765E40"/>
    <w:rsid w:val="00765F16"/>
    <w:rsid w:val="00766CE1"/>
    <w:rsid w:val="007676FC"/>
    <w:rsid w:val="00767A4C"/>
    <w:rsid w:val="00767B26"/>
    <w:rsid w:val="00770119"/>
    <w:rsid w:val="0077028B"/>
    <w:rsid w:val="007715F7"/>
    <w:rsid w:val="007719E2"/>
    <w:rsid w:val="00771FB2"/>
    <w:rsid w:val="00772271"/>
    <w:rsid w:val="007723CC"/>
    <w:rsid w:val="00772C6E"/>
    <w:rsid w:val="00772EEA"/>
    <w:rsid w:val="007732B7"/>
    <w:rsid w:val="007741F4"/>
    <w:rsid w:val="00774811"/>
    <w:rsid w:val="00774FA5"/>
    <w:rsid w:val="0077558E"/>
    <w:rsid w:val="00775700"/>
    <w:rsid w:val="00775D2F"/>
    <w:rsid w:val="00775D50"/>
    <w:rsid w:val="00776158"/>
    <w:rsid w:val="0077651F"/>
    <w:rsid w:val="007766F4"/>
    <w:rsid w:val="00776C94"/>
    <w:rsid w:val="00777BB7"/>
    <w:rsid w:val="007802A4"/>
    <w:rsid w:val="00780431"/>
    <w:rsid w:val="00780519"/>
    <w:rsid w:val="00780C6C"/>
    <w:rsid w:val="007813BB"/>
    <w:rsid w:val="0078178F"/>
    <w:rsid w:val="00782630"/>
    <w:rsid w:val="0078300D"/>
    <w:rsid w:val="00783B36"/>
    <w:rsid w:val="00783B77"/>
    <w:rsid w:val="00783BFA"/>
    <w:rsid w:val="00784432"/>
    <w:rsid w:val="00784BA1"/>
    <w:rsid w:val="00784CA6"/>
    <w:rsid w:val="00784CF3"/>
    <w:rsid w:val="00785F57"/>
    <w:rsid w:val="0078666A"/>
    <w:rsid w:val="00786A9E"/>
    <w:rsid w:val="00786C26"/>
    <w:rsid w:val="00786D47"/>
    <w:rsid w:val="0078734F"/>
    <w:rsid w:val="007874CB"/>
    <w:rsid w:val="00787EC6"/>
    <w:rsid w:val="00790073"/>
    <w:rsid w:val="007903CE"/>
    <w:rsid w:val="007910A1"/>
    <w:rsid w:val="00791413"/>
    <w:rsid w:val="00791544"/>
    <w:rsid w:val="007918C5"/>
    <w:rsid w:val="00791D4E"/>
    <w:rsid w:val="00791FE2"/>
    <w:rsid w:val="00792149"/>
    <w:rsid w:val="007923F9"/>
    <w:rsid w:val="00792440"/>
    <w:rsid w:val="007925DF"/>
    <w:rsid w:val="007926A9"/>
    <w:rsid w:val="00792938"/>
    <w:rsid w:val="00792F9A"/>
    <w:rsid w:val="00794730"/>
    <w:rsid w:val="007958A4"/>
    <w:rsid w:val="007958B9"/>
    <w:rsid w:val="0079636B"/>
    <w:rsid w:val="00796654"/>
    <w:rsid w:val="00796E73"/>
    <w:rsid w:val="007970DC"/>
    <w:rsid w:val="007975AA"/>
    <w:rsid w:val="00797912"/>
    <w:rsid w:val="007A014F"/>
    <w:rsid w:val="007A0317"/>
    <w:rsid w:val="007A06B5"/>
    <w:rsid w:val="007A2910"/>
    <w:rsid w:val="007A2922"/>
    <w:rsid w:val="007A2A29"/>
    <w:rsid w:val="007A3059"/>
    <w:rsid w:val="007A32FE"/>
    <w:rsid w:val="007A33D0"/>
    <w:rsid w:val="007A3BF2"/>
    <w:rsid w:val="007A4051"/>
    <w:rsid w:val="007A41F5"/>
    <w:rsid w:val="007A48A2"/>
    <w:rsid w:val="007A4BE7"/>
    <w:rsid w:val="007A4C68"/>
    <w:rsid w:val="007A5F04"/>
    <w:rsid w:val="007A63C5"/>
    <w:rsid w:val="007A690C"/>
    <w:rsid w:val="007A6ED2"/>
    <w:rsid w:val="007A6FD8"/>
    <w:rsid w:val="007A7740"/>
    <w:rsid w:val="007A7CA0"/>
    <w:rsid w:val="007A7FFE"/>
    <w:rsid w:val="007B1011"/>
    <w:rsid w:val="007B117D"/>
    <w:rsid w:val="007B129F"/>
    <w:rsid w:val="007B135E"/>
    <w:rsid w:val="007B1578"/>
    <w:rsid w:val="007B16F9"/>
    <w:rsid w:val="007B1828"/>
    <w:rsid w:val="007B200F"/>
    <w:rsid w:val="007B2ACC"/>
    <w:rsid w:val="007B2D02"/>
    <w:rsid w:val="007B4505"/>
    <w:rsid w:val="007B4988"/>
    <w:rsid w:val="007B4995"/>
    <w:rsid w:val="007B49A0"/>
    <w:rsid w:val="007B4C0F"/>
    <w:rsid w:val="007B50DD"/>
    <w:rsid w:val="007B5630"/>
    <w:rsid w:val="007B5870"/>
    <w:rsid w:val="007B58D9"/>
    <w:rsid w:val="007B5CAD"/>
    <w:rsid w:val="007B5E27"/>
    <w:rsid w:val="007B6657"/>
    <w:rsid w:val="007B75BC"/>
    <w:rsid w:val="007B7758"/>
    <w:rsid w:val="007B77BD"/>
    <w:rsid w:val="007B7CCF"/>
    <w:rsid w:val="007C02F9"/>
    <w:rsid w:val="007C0677"/>
    <w:rsid w:val="007C0A7E"/>
    <w:rsid w:val="007C0BF3"/>
    <w:rsid w:val="007C0F51"/>
    <w:rsid w:val="007C0FAD"/>
    <w:rsid w:val="007C12FF"/>
    <w:rsid w:val="007C1888"/>
    <w:rsid w:val="007C1F19"/>
    <w:rsid w:val="007C2091"/>
    <w:rsid w:val="007C2663"/>
    <w:rsid w:val="007C2A66"/>
    <w:rsid w:val="007C2AC6"/>
    <w:rsid w:val="007C2B03"/>
    <w:rsid w:val="007C3B6D"/>
    <w:rsid w:val="007C3EBF"/>
    <w:rsid w:val="007C4583"/>
    <w:rsid w:val="007C4CFD"/>
    <w:rsid w:val="007C56B6"/>
    <w:rsid w:val="007C590E"/>
    <w:rsid w:val="007C5C4D"/>
    <w:rsid w:val="007C5E0A"/>
    <w:rsid w:val="007C6432"/>
    <w:rsid w:val="007C74BA"/>
    <w:rsid w:val="007C7643"/>
    <w:rsid w:val="007C7E74"/>
    <w:rsid w:val="007D0573"/>
    <w:rsid w:val="007D05C1"/>
    <w:rsid w:val="007D09FC"/>
    <w:rsid w:val="007D0B21"/>
    <w:rsid w:val="007D1045"/>
    <w:rsid w:val="007D12CB"/>
    <w:rsid w:val="007D16E6"/>
    <w:rsid w:val="007D1C63"/>
    <w:rsid w:val="007D1D2A"/>
    <w:rsid w:val="007D2085"/>
    <w:rsid w:val="007D215F"/>
    <w:rsid w:val="007D26EA"/>
    <w:rsid w:val="007D28FF"/>
    <w:rsid w:val="007D293B"/>
    <w:rsid w:val="007D2BBE"/>
    <w:rsid w:val="007D2C12"/>
    <w:rsid w:val="007D2FE4"/>
    <w:rsid w:val="007D39A8"/>
    <w:rsid w:val="007D3B6E"/>
    <w:rsid w:val="007D3E58"/>
    <w:rsid w:val="007D4ADE"/>
    <w:rsid w:val="007D549D"/>
    <w:rsid w:val="007D57C4"/>
    <w:rsid w:val="007D5B1D"/>
    <w:rsid w:val="007D5CC7"/>
    <w:rsid w:val="007D6048"/>
    <w:rsid w:val="007D629B"/>
    <w:rsid w:val="007D64F1"/>
    <w:rsid w:val="007D6E7E"/>
    <w:rsid w:val="007D705C"/>
    <w:rsid w:val="007D70AF"/>
    <w:rsid w:val="007D7558"/>
    <w:rsid w:val="007D7B54"/>
    <w:rsid w:val="007D7DE9"/>
    <w:rsid w:val="007D7F93"/>
    <w:rsid w:val="007E01C6"/>
    <w:rsid w:val="007E02E0"/>
    <w:rsid w:val="007E04E1"/>
    <w:rsid w:val="007E070F"/>
    <w:rsid w:val="007E088F"/>
    <w:rsid w:val="007E0990"/>
    <w:rsid w:val="007E23EF"/>
    <w:rsid w:val="007E2555"/>
    <w:rsid w:val="007E28B2"/>
    <w:rsid w:val="007E2A0F"/>
    <w:rsid w:val="007E2F76"/>
    <w:rsid w:val="007E302F"/>
    <w:rsid w:val="007E32D7"/>
    <w:rsid w:val="007E37FF"/>
    <w:rsid w:val="007E3A24"/>
    <w:rsid w:val="007E3BB7"/>
    <w:rsid w:val="007E3F25"/>
    <w:rsid w:val="007E4974"/>
    <w:rsid w:val="007E4A9A"/>
    <w:rsid w:val="007E4C1E"/>
    <w:rsid w:val="007E5432"/>
    <w:rsid w:val="007E573A"/>
    <w:rsid w:val="007E5D13"/>
    <w:rsid w:val="007E658F"/>
    <w:rsid w:val="007E67DE"/>
    <w:rsid w:val="007E6DCB"/>
    <w:rsid w:val="007E730D"/>
    <w:rsid w:val="007E7944"/>
    <w:rsid w:val="007F0346"/>
    <w:rsid w:val="007F053E"/>
    <w:rsid w:val="007F0E1F"/>
    <w:rsid w:val="007F1096"/>
    <w:rsid w:val="007F12EC"/>
    <w:rsid w:val="007F1F88"/>
    <w:rsid w:val="007F268E"/>
    <w:rsid w:val="007F268F"/>
    <w:rsid w:val="007F2698"/>
    <w:rsid w:val="007F26ED"/>
    <w:rsid w:val="007F2C66"/>
    <w:rsid w:val="007F2D34"/>
    <w:rsid w:val="007F3732"/>
    <w:rsid w:val="007F3DDB"/>
    <w:rsid w:val="007F3EC0"/>
    <w:rsid w:val="007F543A"/>
    <w:rsid w:val="007F5472"/>
    <w:rsid w:val="007F5623"/>
    <w:rsid w:val="007F5936"/>
    <w:rsid w:val="007F59D1"/>
    <w:rsid w:val="007F5AF4"/>
    <w:rsid w:val="007F5DDF"/>
    <w:rsid w:val="007F65CF"/>
    <w:rsid w:val="007F6E1F"/>
    <w:rsid w:val="007F6F51"/>
    <w:rsid w:val="007F7C5F"/>
    <w:rsid w:val="00800E8F"/>
    <w:rsid w:val="00801166"/>
    <w:rsid w:val="0080259A"/>
    <w:rsid w:val="008025D5"/>
    <w:rsid w:val="00802607"/>
    <w:rsid w:val="008028CE"/>
    <w:rsid w:val="00802E19"/>
    <w:rsid w:val="008030D5"/>
    <w:rsid w:val="0080346B"/>
    <w:rsid w:val="0080376D"/>
    <w:rsid w:val="008045AC"/>
    <w:rsid w:val="00804773"/>
    <w:rsid w:val="008048D4"/>
    <w:rsid w:val="00804A34"/>
    <w:rsid w:val="00804D3F"/>
    <w:rsid w:val="00804E32"/>
    <w:rsid w:val="00804F52"/>
    <w:rsid w:val="00805266"/>
    <w:rsid w:val="0080530A"/>
    <w:rsid w:val="00805704"/>
    <w:rsid w:val="00805FEA"/>
    <w:rsid w:val="00806696"/>
    <w:rsid w:val="008067DF"/>
    <w:rsid w:val="0080687D"/>
    <w:rsid w:val="00806940"/>
    <w:rsid w:val="00806BDE"/>
    <w:rsid w:val="0080705C"/>
    <w:rsid w:val="008077D5"/>
    <w:rsid w:val="008079EC"/>
    <w:rsid w:val="00807C04"/>
    <w:rsid w:val="008107AF"/>
    <w:rsid w:val="008109CE"/>
    <w:rsid w:val="00810E69"/>
    <w:rsid w:val="00812420"/>
    <w:rsid w:val="00812E45"/>
    <w:rsid w:val="0081333F"/>
    <w:rsid w:val="00813364"/>
    <w:rsid w:val="008135AF"/>
    <w:rsid w:val="008136F1"/>
    <w:rsid w:val="00813A0D"/>
    <w:rsid w:val="00813BCB"/>
    <w:rsid w:val="00814EF3"/>
    <w:rsid w:val="00815482"/>
    <w:rsid w:val="00815693"/>
    <w:rsid w:val="00815704"/>
    <w:rsid w:val="00815EA8"/>
    <w:rsid w:val="008160C3"/>
    <w:rsid w:val="008161DA"/>
    <w:rsid w:val="008161E0"/>
    <w:rsid w:val="0081635E"/>
    <w:rsid w:val="00816661"/>
    <w:rsid w:val="0081746D"/>
    <w:rsid w:val="0081786F"/>
    <w:rsid w:val="0081789E"/>
    <w:rsid w:val="008200F4"/>
    <w:rsid w:val="0082013B"/>
    <w:rsid w:val="008202B0"/>
    <w:rsid w:val="0082056D"/>
    <w:rsid w:val="008206EF"/>
    <w:rsid w:val="00820A1B"/>
    <w:rsid w:val="00821B8E"/>
    <w:rsid w:val="00822DBC"/>
    <w:rsid w:val="00822E06"/>
    <w:rsid w:val="0082443F"/>
    <w:rsid w:val="00824519"/>
    <w:rsid w:val="00824A99"/>
    <w:rsid w:val="00824E4B"/>
    <w:rsid w:val="00825531"/>
    <w:rsid w:val="008255CA"/>
    <w:rsid w:val="0082583E"/>
    <w:rsid w:val="00825F1C"/>
    <w:rsid w:val="00826726"/>
    <w:rsid w:val="00826915"/>
    <w:rsid w:val="00827811"/>
    <w:rsid w:val="00827AE4"/>
    <w:rsid w:val="008303AE"/>
    <w:rsid w:val="00831086"/>
    <w:rsid w:val="008313BD"/>
    <w:rsid w:val="008317EA"/>
    <w:rsid w:val="00831EB6"/>
    <w:rsid w:val="008324E0"/>
    <w:rsid w:val="00832974"/>
    <w:rsid w:val="008333E2"/>
    <w:rsid w:val="00833403"/>
    <w:rsid w:val="00833557"/>
    <w:rsid w:val="00833BEB"/>
    <w:rsid w:val="008341FC"/>
    <w:rsid w:val="00834788"/>
    <w:rsid w:val="00834B93"/>
    <w:rsid w:val="00834EE5"/>
    <w:rsid w:val="00835002"/>
    <w:rsid w:val="0083527E"/>
    <w:rsid w:val="008353C6"/>
    <w:rsid w:val="0083578E"/>
    <w:rsid w:val="008358D7"/>
    <w:rsid w:val="008358ED"/>
    <w:rsid w:val="008358F4"/>
    <w:rsid w:val="00835DDB"/>
    <w:rsid w:val="008360F3"/>
    <w:rsid w:val="00836210"/>
    <w:rsid w:val="00836986"/>
    <w:rsid w:val="00836AD8"/>
    <w:rsid w:val="00837CB4"/>
    <w:rsid w:val="0084009F"/>
    <w:rsid w:val="008402CC"/>
    <w:rsid w:val="00840396"/>
    <w:rsid w:val="0084055B"/>
    <w:rsid w:val="00841471"/>
    <w:rsid w:val="0084156A"/>
    <w:rsid w:val="00841984"/>
    <w:rsid w:val="00841D4C"/>
    <w:rsid w:val="00841EC1"/>
    <w:rsid w:val="00842343"/>
    <w:rsid w:val="0084253B"/>
    <w:rsid w:val="008425A4"/>
    <w:rsid w:val="008430AE"/>
    <w:rsid w:val="0084310C"/>
    <w:rsid w:val="00843A2F"/>
    <w:rsid w:val="00843E8E"/>
    <w:rsid w:val="0084405A"/>
    <w:rsid w:val="0084454F"/>
    <w:rsid w:val="0084472A"/>
    <w:rsid w:val="008448D7"/>
    <w:rsid w:val="00844C29"/>
    <w:rsid w:val="00845407"/>
    <w:rsid w:val="008454B3"/>
    <w:rsid w:val="0084606A"/>
    <w:rsid w:val="0084636F"/>
    <w:rsid w:val="00846B23"/>
    <w:rsid w:val="00846FA5"/>
    <w:rsid w:val="008475A7"/>
    <w:rsid w:val="0084766C"/>
    <w:rsid w:val="00847FBF"/>
    <w:rsid w:val="0085033C"/>
    <w:rsid w:val="00850503"/>
    <w:rsid w:val="00850B3E"/>
    <w:rsid w:val="00850FE0"/>
    <w:rsid w:val="00851061"/>
    <w:rsid w:val="00852131"/>
    <w:rsid w:val="008521CB"/>
    <w:rsid w:val="00852A9A"/>
    <w:rsid w:val="00852C33"/>
    <w:rsid w:val="00853389"/>
    <w:rsid w:val="00853702"/>
    <w:rsid w:val="00853C68"/>
    <w:rsid w:val="0085431B"/>
    <w:rsid w:val="0085432E"/>
    <w:rsid w:val="00854381"/>
    <w:rsid w:val="00854764"/>
    <w:rsid w:val="00854A0C"/>
    <w:rsid w:val="00854E79"/>
    <w:rsid w:val="0085501E"/>
    <w:rsid w:val="008556ED"/>
    <w:rsid w:val="00855854"/>
    <w:rsid w:val="00855CCD"/>
    <w:rsid w:val="00856322"/>
    <w:rsid w:val="00856395"/>
    <w:rsid w:val="008569A8"/>
    <w:rsid w:val="00856A56"/>
    <w:rsid w:val="00856B39"/>
    <w:rsid w:val="00856EA2"/>
    <w:rsid w:val="0085748B"/>
    <w:rsid w:val="00857788"/>
    <w:rsid w:val="00857808"/>
    <w:rsid w:val="008579AD"/>
    <w:rsid w:val="00857CD1"/>
    <w:rsid w:val="008600F5"/>
    <w:rsid w:val="00860747"/>
    <w:rsid w:val="00860A3B"/>
    <w:rsid w:val="00860E86"/>
    <w:rsid w:val="008622E0"/>
    <w:rsid w:val="008629A6"/>
    <w:rsid w:val="00862C15"/>
    <w:rsid w:val="00862C7A"/>
    <w:rsid w:val="008631F7"/>
    <w:rsid w:val="008634E5"/>
    <w:rsid w:val="008635B8"/>
    <w:rsid w:val="0086365F"/>
    <w:rsid w:val="00863BE0"/>
    <w:rsid w:val="00864281"/>
    <w:rsid w:val="0086446F"/>
    <w:rsid w:val="0086497A"/>
    <w:rsid w:val="00864C09"/>
    <w:rsid w:val="00864F59"/>
    <w:rsid w:val="00864FC2"/>
    <w:rsid w:val="00865B81"/>
    <w:rsid w:val="00865C0D"/>
    <w:rsid w:val="0086739E"/>
    <w:rsid w:val="00870664"/>
    <w:rsid w:val="00870993"/>
    <w:rsid w:val="00871008"/>
    <w:rsid w:val="00871561"/>
    <w:rsid w:val="00871575"/>
    <w:rsid w:val="008715DD"/>
    <w:rsid w:val="0087239E"/>
    <w:rsid w:val="008728AF"/>
    <w:rsid w:val="008728B9"/>
    <w:rsid w:val="00872F06"/>
    <w:rsid w:val="00872F52"/>
    <w:rsid w:val="00873548"/>
    <w:rsid w:val="00873E19"/>
    <w:rsid w:val="00874370"/>
    <w:rsid w:val="0087452D"/>
    <w:rsid w:val="0087459A"/>
    <w:rsid w:val="0087484A"/>
    <w:rsid w:val="0087504E"/>
    <w:rsid w:val="00875261"/>
    <w:rsid w:val="0087540A"/>
    <w:rsid w:val="008758E6"/>
    <w:rsid w:val="00875B0D"/>
    <w:rsid w:val="008762E3"/>
    <w:rsid w:val="008767B0"/>
    <w:rsid w:val="008768AA"/>
    <w:rsid w:val="00876D5F"/>
    <w:rsid w:val="008772A6"/>
    <w:rsid w:val="00877386"/>
    <w:rsid w:val="00877641"/>
    <w:rsid w:val="008776B1"/>
    <w:rsid w:val="00880123"/>
    <w:rsid w:val="00880418"/>
    <w:rsid w:val="00880A0D"/>
    <w:rsid w:val="00880A81"/>
    <w:rsid w:val="00880B8B"/>
    <w:rsid w:val="00880C23"/>
    <w:rsid w:val="00880FF6"/>
    <w:rsid w:val="0088232D"/>
    <w:rsid w:val="0088284D"/>
    <w:rsid w:val="00883B23"/>
    <w:rsid w:val="00884CF2"/>
    <w:rsid w:val="008850CE"/>
    <w:rsid w:val="008853A1"/>
    <w:rsid w:val="008858DE"/>
    <w:rsid w:val="00886AD6"/>
    <w:rsid w:val="00886F55"/>
    <w:rsid w:val="00887057"/>
    <w:rsid w:val="00887447"/>
    <w:rsid w:val="0088757A"/>
    <w:rsid w:val="0089047D"/>
    <w:rsid w:val="00890616"/>
    <w:rsid w:val="00890EBE"/>
    <w:rsid w:val="00890ECE"/>
    <w:rsid w:val="00890F1F"/>
    <w:rsid w:val="00890FD5"/>
    <w:rsid w:val="0089133A"/>
    <w:rsid w:val="00891A1A"/>
    <w:rsid w:val="008928C8"/>
    <w:rsid w:val="00893481"/>
    <w:rsid w:val="008934E5"/>
    <w:rsid w:val="008935C1"/>
    <w:rsid w:val="00893B63"/>
    <w:rsid w:val="008940BF"/>
    <w:rsid w:val="008948E8"/>
    <w:rsid w:val="00894AC8"/>
    <w:rsid w:val="00894C8B"/>
    <w:rsid w:val="00895532"/>
    <w:rsid w:val="00895A15"/>
    <w:rsid w:val="0089691B"/>
    <w:rsid w:val="00896DC9"/>
    <w:rsid w:val="0089778A"/>
    <w:rsid w:val="008A0841"/>
    <w:rsid w:val="008A0ABE"/>
    <w:rsid w:val="008A1123"/>
    <w:rsid w:val="008A1D53"/>
    <w:rsid w:val="008A1E12"/>
    <w:rsid w:val="008A1EEE"/>
    <w:rsid w:val="008A2817"/>
    <w:rsid w:val="008A2955"/>
    <w:rsid w:val="008A2C1C"/>
    <w:rsid w:val="008A2CC5"/>
    <w:rsid w:val="008A31FB"/>
    <w:rsid w:val="008A3596"/>
    <w:rsid w:val="008A37C6"/>
    <w:rsid w:val="008A3C9F"/>
    <w:rsid w:val="008A4AAE"/>
    <w:rsid w:val="008A4B31"/>
    <w:rsid w:val="008A4C3B"/>
    <w:rsid w:val="008A4FEC"/>
    <w:rsid w:val="008A504E"/>
    <w:rsid w:val="008A52EA"/>
    <w:rsid w:val="008A57F8"/>
    <w:rsid w:val="008A6476"/>
    <w:rsid w:val="008A6496"/>
    <w:rsid w:val="008A7239"/>
    <w:rsid w:val="008A724C"/>
    <w:rsid w:val="008A740B"/>
    <w:rsid w:val="008A76EF"/>
    <w:rsid w:val="008A7754"/>
    <w:rsid w:val="008A7B59"/>
    <w:rsid w:val="008B01C6"/>
    <w:rsid w:val="008B0817"/>
    <w:rsid w:val="008B1240"/>
    <w:rsid w:val="008B16B3"/>
    <w:rsid w:val="008B173B"/>
    <w:rsid w:val="008B1DF4"/>
    <w:rsid w:val="008B1EB0"/>
    <w:rsid w:val="008B1FB3"/>
    <w:rsid w:val="008B2671"/>
    <w:rsid w:val="008B2A81"/>
    <w:rsid w:val="008B2C8A"/>
    <w:rsid w:val="008B2E34"/>
    <w:rsid w:val="008B30C7"/>
    <w:rsid w:val="008B33F5"/>
    <w:rsid w:val="008B4030"/>
    <w:rsid w:val="008B47C7"/>
    <w:rsid w:val="008B575D"/>
    <w:rsid w:val="008B585C"/>
    <w:rsid w:val="008B5E09"/>
    <w:rsid w:val="008B5F49"/>
    <w:rsid w:val="008B64E0"/>
    <w:rsid w:val="008B6E08"/>
    <w:rsid w:val="008B7743"/>
    <w:rsid w:val="008B77B1"/>
    <w:rsid w:val="008B7E6B"/>
    <w:rsid w:val="008C0369"/>
    <w:rsid w:val="008C0F5C"/>
    <w:rsid w:val="008C0F72"/>
    <w:rsid w:val="008C13D6"/>
    <w:rsid w:val="008C156D"/>
    <w:rsid w:val="008C2061"/>
    <w:rsid w:val="008C238F"/>
    <w:rsid w:val="008C26BE"/>
    <w:rsid w:val="008C2B9D"/>
    <w:rsid w:val="008C31BD"/>
    <w:rsid w:val="008C31D0"/>
    <w:rsid w:val="008C3C14"/>
    <w:rsid w:val="008C3FF9"/>
    <w:rsid w:val="008C4378"/>
    <w:rsid w:val="008C4B71"/>
    <w:rsid w:val="008C586F"/>
    <w:rsid w:val="008C5C0C"/>
    <w:rsid w:val="008C6618"/>
    <w:rsid w:val="008C6623"/>
    <w:rsid w:val="008C71E9"/>
    <w:rsid w:val="008C746A"/>
    <w:rsid w:val="008C7DB9"/>
    <w:rsid w:val="008C7FFE"/>
    <w:rsid w:val="008D005F"/>
    <w:rsid w:val="008D06D7"/>
    <w:rsid w:val="008D0B12"/>
    <w:rsid w:val="008D1EB6"/>
    <w:rsid w:val="008D1F2D"/>
    <w:rsid w:val="008D2D65"/>
    <w:rsid w:val="008D3449"/>
    <w:rsid w:val="008D39A0"/>
    <w:rsid w:val="008D3C87"/>
    <w:rsid w:val="008D3FE0"/>
    <w:rsid w:val="008D4174"/>
    <w:rsid w:val="008D420B"/>
    <w:rsid w:val="008D429C"/>
    <w:rsid w:val="008D4478"/>
    <w:rsid w:val="008D4E66"/>
    <w:rsid w:val="008D4EF4"/>
    <w:rsid w:val="008D4F7A"/>
    <w:rsid w:val="008D5692"/>
    <w:rsid w:val="008D5879"/>
    <w:rsid w:val="008D5C3B"/>
    <w:rsid w:val="008D5D81"/>
    <w:rsid w:val="008D5E44"/>
    <w:rsid w:val="008D68F7"/>
    <w:rsid w:val="008D6FC1"/>
    <w:rsid w:val="008D7060"/>
    <w:rsid w:val="008D7793"/>
    <w:rsid w:val="008E02BD"/>
    <w:rsid w:val="008E036F"/>
    <w:rsid w:val="008E078D"/>
    <w:rsid w:val="008E0A61"/>
    <w:rsid w:val="008E1634"/>
    <w:rsid w:val="008E1CEC"/>
    <w:rsid w:val="008E205D"/>
    <w:rsid w:val="008E20FC"/>
    <w:rsid w:val="008E21E1"/>
    <w:rsid w:val="008E2617"/>
    <w:rsid w:val="008E2FB2"/>
    <w:rsid w:val="008E359E"/>
    <w:rsid w:val="008E3953"/>
    <w:rsid w:val="008E423A"/>
    <w:rsid w:val="008E4592"/>
    <w:rsid w:val="008E4A73"/>
    <w:rsid w:val="008E4B7D"/>
    <w:rsid w:val="008E4BF2"/>
    <w:rsid w:val="008E5A01"/>
    <w:rsid w:val="008E5BFE"/>
    <w:rsid w:val="008E5CA5"/>
    <w:rsid w:val="008E5DED"/>
    <w:rsid w:val="008E655D"/>
    <w:rsid w:val="008E70C5"/>
    <w:rsid w:val="008E72C6"/>
    <w:rsid w:val="008E7F0A"/>
    <w:rsid w:val="008E7F94"/>
    <w:rsid w:val="008F001C"/>
    <w:rsid w:val="008F0BA5"/>
    <w:rsid w:val="008F148C"/>
    <w:rsid w:val="008F1FF3"/>
    <w:rsid w:val="008F27EE"/>
    <w:rsid w:val="008F2DF4"/>
    <w:rsid w:val="008F3672"/>
    <w:rsid w:val="008F3A3E"/>
    <w:rsid w:val="008F475D"/>
    <w:rsid w:val="008F4899"/>
    <w:rsid w:val="008F4C75"/>
    <w:rsid w:val="008F4F24"/>
    <w:rsid w:val="008F4F68"/>
    <w:rsid w:val="008F5304"/>
    <w:rsid w:val="008F5809"/>
    <w:rsid w:val="008F5A1F"/>
    <w:rsid w:val="008F6631"/>
    <w:rsid w:val="008F6A77"/>
    <w:rsid w:val="008F719D"/>
    <w:rsid w:val="008F7272"/>
    <w:rsid w:val="008F72E2"/>
    <w:rsid w:val="008F734E"/>
    <w:rsid w:val="008F79A8"/>
    <w:rsid w:val="008F7B79"/>
    <w:rsid w:val="008F7F0A"/>
    <w:rsid w:val="00900754"/>
    <w:rsid w:val="00900D94"/>
    <w:rsid w:val="0090159D"/>
    <w:rsid w:val="00901BBB"/>
    <w:rsid w:val="00901E42"/>
    <w:rsid w:val="00901F16"/>
    <w:rsid w:val="00902119"/>
    <w:rsid w:val="00902506"/>
    <w:rsid w:val="00902703"/>
    <w:rsid w:val="0090299F"/>
    <w:rsid w:val="0090380C"/>
    <w:rsid w:val="00903B4D"/>
    <w:rsid w:val="00903BEC"/>
    <w:rsid w:val="00903FA3"/>
    <w:rsid w:val="00904620"/>
    <w:rsid w:val="00904E06"/>
    <w:rsid w:val="00905418"/>
    <w:rsid w:val="00905817"/>
    <w:rsid w:val="00906097"/>
    <w:rsid w:val="0090609F"/>
    <w:rsid w:val="009063CD"/>
    <w:rsid w:val="00907033"/>
    <w:rsid w:val="0090745E"/>
    <w:rsid w:val="0090751E"/>
    <w:rsid w:val="00910B0E"/>
    <w:rsid w:val="00911AF8"/>
    <w:rsid w:val="00912875"/>
    <w:rsid w:val="00912ABB"/>
    <w:rsid w:val="00912B8E"/>
    <w:rsid w:val="00912CEF"/>
    <w:rsid w:val="00912EEE"/>
    <w:rsid w:val="00913617"/>
    <w:rsid w:val="00913657"/>
    <w:rsid w:val="00913AD7"/>
    <w:rsid w:val="00913CA8"/>
    <w:rsid w:val="00913F16"/>
    <w:rsid w:val="00913F24"/>
    <w:rsid w:val="00914C0D"/>
    <w:rsid w:val="009152A8"/>
    <w:rsid w:val="0091699B"/>
    <w:rsid w:val="0091708B"/>
    <w:rsid w:val="00917425"/>
    <w:rsid w:val="00917676"/>
    <w:rsid w:val="00917705"/>
    <w:rsid w:val="0091792E"/>
    <w:rsid w:val="00917C16"/>
    <w:rsid w:val="00917C50"/>
    <w:rsid w:val="00917E1F"/>
    <w:rsid w:val="00920799"/>
    <w:rsid w:val="00920AB6"/>
    <w:rsid w:val="009215A2"/>
    <w:rsid w:val="00921910"/>
    <w:rsid w:val="009220B8"/>
    <w:rsid w:val="009226B1"/>
    <w:rsid w:val="009228CF"/>
    <w:rsid w:val="00922C04"/>
    <w:rsid w:val="00922F63"/>
    <w:rsid w:val="009238C8"/>
    <w:rsid w:val="009238CA"/>
    <w:rsid w:val="00923BCE"/>
    <w:rsid w:val="0092428D"/>
    <w:rsid w:val="009246E0"/>
    <w:rsid w:val="0092500B"/>
    <w:rsid w:val="0092528D"/>
    <w:rsid w:val="00925A0B"/>
    <w:rsid w:val="00925F70"/>
    <w:rsid w:val="009262AF"/>
    <w:rsid w:val="00926B32"/>
    <w:rsid w:val="00926FB1"/>
    <w:rsid w:val="00927009"/>
    <w:rsid w:val="00927634"/>
    <w:rsid w:val="00927CE8"/>
    <w:rsid w:val="00927D98"/>
    <w:rsid w:val="00927E82"/>
    <w:rsid w:val="00930070"/>
    <w:rsid w:val="009303C9"/>
    <w:rsid w:val="009304EB"/>
    <w:rsid w:val="00931784"/>
    <w:rsid w:val="009322FA"/>
    <w:rsid w:val="009326C7"/>
    <w:rsid w:val="00933669"/>
    <w:rsid w:val="0093400F"/>
    <w:rsid w:val="00934DFC"/>
    <w:rsid w:val="00935179"/>
    <w:rsid w:val="0093560F"/>
    <w:rsid w:val="00935E7E"/>
    <w:rsid w:val="00936488"/>
    <w:rsid w:val="00936F57"/>
    <w:rsid w:val="0093761C"/>
    <w:rsid w:val="00937808"/>
    <w:rsid w:val="00937E14"/>
    <w:rsid w:val="00937EE1"/>
    <w:rsid w:val="009402C5"/>
    <w:rsid w:val="0094034E"/>
    <w:rsid w:val="00940B29"/>
    <w:rsid w:val="00940D66"/>
    <w:rsid w:val="00941F58"/>
    <w:rsid w:val="00941F8A"/>
    <w:rsid w:val="00942055"/>
    <w:rsid w:val="00942589"/>
    <w:rsid w:val="00942E98"/>
    <w:rsid w:val="00942EFD"/>
    <w:rsid w:val="009430F6"/>
    <w:rsid w:val="00943541"/>
    <w:rsid w:val="009437DF"/>
    <w:rsid w:val="00943C1A"/>
    <w:rsid w:val="00943D3C"/>
    <w:rsid w:val="009440B6"/>
    <w:rsid w:val="00945078"/>
    <w:rsid w:val="009453FD"/>
    <w:rsid w:val="009455AC"/>
    <w:rsid w:val="009455EB"/>
    <w:rsid w:val="00945EAD"/>
    <w:rsid w:val="00946266"/>
    <w:rsid w:val="00946E4F"/>
    <w:rsid w:val="00947800"/>
    <w:rsid w:val="00947AA3"/>
    <w:rsid w:val="00947CED"/>
    <w:rsid w:val="00947D9F"/>
    <w:rsid w:val="0095022B"/>
    <w:rsid w:val="009506EF"/>
    <w:rsid w:val="00950812"/>
    <w:rsid w:val="00950962"/>
    <w:rsid w:val="00950FB3"/>
    <w:rsid w:val="00951890"/>
    <w:rsid w:val="00951907"/>
    <w:rsid w:val="009523AF"/>
    <w:rsid w:val="0095256E"/>
    <w:rsid w:val="009529EF"/>
    <w:rsid w:val="00953192"/>
    <w:rsid w:val="00953463"/>
    <w:rsid w:val="0095377F"/>
    <w:rsid w:val="00953872"/>
    <w:rsid w:val="00954801"/>
    <w:rsid w:val="00954CA2"/>
    <w:rsid w:val="0095511B"/>
    <w:rsid w:val="0095513A"/>
    <w:rsid w:val="00955AB4"/>
    <w:rsid w:val="00957093"/>
    <w:rsid w:val="00957334"/>
    <w:rsid w:val="0095739E"/>
    <w:rsid w:val="00957694"/>
    <w:rsid w:val="00957884"/>
    <w:rsid w:val="00960AFF"/>
    <w:rsid w:val="00960EF6"/>
    <w:rsid w:val="0096157F"/>
    <w:rsid w:val="00961A10"/>
    <w:rsid w:val="009623FA"/>
    <w:rsid w:val="009624C4"/>
    <w:rsid w:val="00962798"/>
    <w:rsid w:val="00962C8E"/>
    <w:rsid w:val="009630B0"/>
    <w:rsid w:val="00963140"/>
    <w:rsid w:val="0096339C"/>
    <w:rsid w:val="00963579"/>
    <w:rsid w:val="00963718"/>
    <w:rsid w:val="00963AD9"/>
    <w:rsid w:val="00964491"/>
    <w:rsid w:val="0096476F"/>
    <w:rsid w:val="009648A5"/>
    <w:rsid w:val="00964C11"/>
    <w:rsid w:val="00964CFD"/>
    <w:rsid w:val="009664FD"/>
    <w:rsid w:val="0096669D"/>
    <w:rsid w:val="009667C4"/>
    <w:rsid w:val="00966DA6"/>
    <w:rsid w:val="009700C5"/>
    <w:rsid w:val="009701F0"/>
    <w:rsid w:val="009702C1"/>
    <w:rsid w:val="00970589"/>
    <w:rsid w:val="00970708"/>
    <w:rsid w:val="00971046"/>
    <w:rsid w:val="00971889"/>
    <w:rsid w:val="00971D9E"/>
    <w:rsid w:val="009722CE"/>
    <w:rsid w:val="00972849"/>
    <w:rsid w:val="0097290A"/>
    <w:rsid w:val="00972A5D"/>
    <w:rsid w:val="00973A38"/>
    <w:rsid w:val="00974911"/>
    <w:rsid w:val="00974998"/>
    <w:rsid w:val="00975250"/>
    <w:rsid w:val="00975470"/>
    <w:rsid w:val="009754D3"/>
    <w:rsid w:val="009757D8"/>
    <w:rsid w:val="00975A94"/>
    <w:rsid w:val="00975D84"/>
    <w:rsid w:val="0097671A"/>
    <w:rsid w:val="0097755C"/>
    <w:rsid w:val="00977F6E"/>
    <w:rsid w:val="009800FC"/>
    <w:rsid w:val="009801FE"/>
    <w:rsid w:val="009802FB"/>
    <w:rsid w:val="0098090C"/>
    <w:rsid w:val="00980920"/>
    <w:rsid w:val="00980B56"/>
    <w:rsid w:val="009817F5"/>
    <w:rsid w:val="0098182A"/>
    <w:rsid w:val="00982259"/>
    <w:rsid w:val="00982487"/>
    <w:rsid w:val="0098334B"/>
    <w:rsid w:val="009834F9"/>
    <w:rsid w:val="00983888"/>
    <w:rsid w:val="0098390C"/>
    <w:rsid w:val="00983944"/>
    <w:rsid w:val="009839EC"/>
    <w:rsid w:val="00983AB3"/>
    <w:rsid w:val="00983F71"/>
    <w:rsid w:val="009841B9"/>
    <w:rsid w:val="00984880"/>
    <w:rsid w:val="009849E7"/>
    <w:rsid w:val="00984E16"/>
    <w:rsid w:val="00984F4E"/>
    <w:rsid w:val="00984F80"/>
    <w:rsid w:val="0098559A"/>
    <w:rsid w:val="0098597C"/>
    <w:rsid w:val="009859FD"/>
    <w:rsid w:val="00985AE9"/>
    <w:rsid w:val="00985EE4"/>
    <w:rsid w:val="00986014"/>
    <w:rsid w:val="00986657"/>
    <w:rsid w:val="009871EC"/>
    <w:rsid w:val="00987248"/>
    <w:rsid w:val="00987A1E"/>
    <w:rsid w:val="00987B08"/>
    <w:rsid w:val="00987BA7"/>
    <w:rsid w:val="00987CED"/>
    <w:rsid w:val="0099053E"/>
    <w:rsid w:val="00990560"/>
    <w:rsid w:val="009907F0"/>
    <w:rsid w:val="009909A9"/>
    <w:rsid w:val="00990EA2"/>
    <w:rsid w:val="00991282"/>
    <w:rsid w:val="009918F6"/>
    <w:rsid w:val="00991A02"/>
    <w:rsid w:val="00991CB0"/>
    <w:rsid w:val="009924AC"/>
    <w:rsid w:val="009927D3"/>
    <w:rsid w:val="009928FF"/>
    <w:rsid w:val="00992BB6"/>
    <w:rsid w:val="00992BCD"/>
    <w:rsid w:val="009931F6"/>
    <w:rsid w:val="00993326"/>
    <w:rsid w:val="00993474"/>
    <w:rsid w:val="00994100"/>
    <w:rsid w:val="00994287"/>
    <w:rsid w:val="00994312"/>
    <w:rsid w:val="009944B1"/>
    <w:rsid w:val="00994D3E"/>
    <w:rsid w:val="00994D45"/>
    <w:rsid w:val="009950F8"/>
    <w:rsid w:val="00995A3F"/>
    <w:rsid w:val="00995BD0"/>
    <w:rsid w:val="009966B9"/>
    <w:rsid w:val="00996D42"/>
    <w:rsid w:val="009970C3"/>
    <w:rsid w:val="0099746E"/>
    <w:rsid w:val="00997770"/>
    <w:rsid w:val="00997891"/>
    <w:rsid w:val="009A000D"/>
    <w:rsid w:val="009A00C2"/>
    <w:rsid w:val="009A00FC"/>
    <w:rsid w:val="009A017F"/>
    <w:rsid w:val="009A0182"/>
    <w:rsid w:val="009A06FE"/>
    <w:rsid w:val="009A077A"/>
    <w:rsid w:val="009A09A3"/>
    <w:rsid w:val="009A0B58"/>
    <w:rsid w:val="009A0C99"/>
    <w:rsid w:val="009A0FC1"/>
    <w:rsid w:val="009A1036"/>
    <w:rsid w:val="009A12A0"/>
    <w:rsid w:val="009A169A"/>
    <w:rsid w:val="009A18D1"/>
    <w:rsid w:val="009A1B2B"/>
    <w:rsid w:val="009A2150"/>
    <w:rsid w:val="009A2251"/>
    <w:rsid w:val="009A3A6C"/>
    <w:rsid w:val="009A3E3E"/>
    <w:rsid w:val="009A4A01"/>
    <w:rsid w:val="009A4FA3"/>
    <w:rsid w:val="009A50F8"/>
    <w:rsid w:val="009A5C56"/>
    <w:rsid w:val="009A6392"/>
    <w:rsid w:val="009A63C0"/>
    <w:rsid w:val="009A64F0"/>
    <w:rsid w:val="009A67CF"/>
    <w:rsid w:val="009A6B0C"/>
    <w:rsid w:val="009A701E"/>
    <w:rsid w:val="009A750D"/>
    <w:rsid w:val="009B0159"/>
    <w:rsid w:val="009B030D"/>
    <w:rsid w:val="009B0324"/>
    <w:rsid w:val="009B0376"/>
    <w:rsid w:val="009B0BF2"/>
    <w:rsid w:val="009B1F43"/>
    <w:rsid w:val="009B2262"/>
    <w:rsid w:val="009B2CEF"/>
    <w:rsid w:val="009B2FAF"/>
    <w:rsid w:val="009B411B"/>
    <w:rsid w:val="009B4189"/>
    <w:rsid w:val="009B42B4"/>
    <w:rsid w:val="009B4E82"/>
    <w:rsid w:val="009B550A"/>
    <w:rsid w:val="009B5535"/>
    <w:rsid w:val="009B55C3"/>
    <w:rsid w:val="009B5B3B"/>
    <w:rsid w:val="009B64AD"/>
    <w:rsid w:val="009B67C4"/>
    <w:rsid w:val="009B6D3F"/>
    <w:rsid w:val="009B6E30"/>
    <w:rsid w:val="009B6E6B"/>
    <w:rsid w:val="009B749D"/>
    <w:rsid w:val="009C05A9"/>
    <w:rsid w:val="009C0B84"/>
    <w:rsid w:val="009C16A1"/>
    <w:rsid w:val="009C20A9"/>
    <w:rsid w:val="009C2337"/>
    <w:rsid w:val="009C2382"/>
    <w:rsid w:val="009C2403"/>
    <w:rsid w:val="009C26BD"/>
    <w:rsid w:val="009C2EA2"/>
    <w:rsid w:val="009C371F"/>
    <w:rsid w:val="009C3811"/>
    <w:rsid w:val="009C39A6"/>
    <w:rsid w:val="009C3B1D"/>
    <w:rsid w:val="009C4769"/>
    <w:rsid w:val="009C4E4D"/>
    <w:rsid w:val="009C4ECD"/>
    <w:rsid w:val="009C5154"/>
    <w:rsid w:val="009C52AB"/>
    <w:rsid w:val="009C5B49"/>
    <w:rsid w:val="009C689A"/>
    <w:rsid w:val="009C693E"/>
    <w:rsid w:val="009C6F8B"/>
    <w:rsid w:val="009C71A0"/>
    <w:rsid w:val="009C74F6"/>
    <w:rsid w:val="009C7A0B"/>
    <w:rsid w:val="009C7FD1"/>
    <w:rsid w:val="009D07E3"/>
    <w:rsid w:val="009D0D15"/>
    <w:rsid w:val="009D10B6"/>
    <w:rsid w:val="009D1439"/>
    <w:rsid w:val="009D1797"/>
    <w:rsid w:val="009D1A42"/>
    <w:rsid w:val="009D1D6B"/>
    <w:rsid w:val="009D2072"/>
    <w:rsid w:val="009D251A"/>
    <w:rsid w:val="009D2D1A"/>
    <w:rsid w:val="009D2DD2"/>
    <w:rsid w:val="009D2E3E"/>
    <w:rsid w:val="009D3119"/>
    <w:rsid w:val="009D3268"/>
    <w:rsid w:val="009D3625"/>
    <w:rsid w:val="009D3654"/>
    <w:rsid w:val="009D57A1"/>
    <w:rsid w:val="009D57A6"/>
    <w:rsid w:val="009D6B35"/>
    <w:rsid w:val="009D71A0"/>
    <w:rsid w:val="009D7F46"/>
    <w:rsid w:val="009E07AB"/>
    <w:rsid w:val="009E089E"/>
    <w:rsid w:val="009E0B29"/>
    <w:rsid w:val="009E0BE4"/>
    <w:rsid w:val="009E0E89"/>
    <w:rsid w:val="009E1221"/>
    <w:rsid w:val="009E129B"/>
    <w:rsid w:val="009E1E34"/>
    <w:rsid w:val="009E2152"/>
    <w:rsid w:val="009E242A"/>
    <w:rsid w:val="009E2581"/>
    <w:rsid w:val="009E2EA3"/>
    <w:rsid w:val="009E2ED6"/>
    <w:rsid w:val="009E31DB"/>
    <w:rsid w:val="009E360C"/>
    <w:rsid w:val="009E3732"/>
    <w:rsid w:val="009E4148"/>
    <w:rsid w:val="009E4896"/>
    <w:rsid w:val="009E491D"/>
    <w:rsid w:val="009E4EEC"/>
    <w:rsid w:val="009E5447"/>
    <w:rsid w:val="009E54EB"/>
    <w:rsid w:val="009E5590"/>
    <w:rsid w:val="009E55F8"/>
    <w:rsid w:val="009E55FC"/>
    <w:rsid w:val="009E5727"/>
    <w:rsid w:val="009E5C90"/>
    <w:rsid w:val="009E64BD"/>
    <w:rsid w:val="009E6825"/>
    <w:rsid w:val="009E685F"/>
    <w:rsid w:val="009E6F07"/>
    <w:rsid w:val="009E742C"/>
    <w:rsid w:val="009F07F3"/>
    <w:rsid w:val="009F1810"/>
    <w:rsid w:val="009F257E"/>
    <w:rsid w:val="009F2E12"/>
    <w:rsid w:val="009F352C"/>
    <w:rsid w:val="009F35CA"/>
    <w:rsid w:val="009F37B9"/>
    <w:rsid w:val="009F44A9"/>
    <w:rsid w:val="009F4764"/>
    <w:rsid w:val="009F4D48"/>
    <w:rsid w:val="009F5050"/>
    <w:rsid w:val="009F5796"/>
    <w:rsid w:val="009F5F1B"/>
    <w:rsid w:val="009F62A9"/>
    <w:rsid w:val="009F6672"/>
    <w:rsid w:val="009F68E3"/>
    <w:rsid w:val="009F6EDE"/>
    <w:rsid w:val="009F71EC"/>
    <w:rsid w:val="009F74BD"/>
    <w:rsid w:val="009F7724"/>
    <w:rsid w:val="009F78D1"/>
    <w:rsid w:val="009F7E3A"/>
    <w:rsid w:val="00A001AC"/>
    <w:rsid w:val="00A006BA"/>
    <w:rsid w:val="00A007A2"/>
    <w:rsid w:val="00A00825"/>
    <w:rsid w:val="00A01641"/>
    <w:rsid w:val="00A01668"/>
    <w:rsid w:val="00A01A78"/>
    <w:rsid w:val="00A02245"/>
    <w:rsid w:val="00A027AA"/>
    <w:rsid w:val="00A02C6D"/>
    <w:rsid w:val="00A02EED"/>
    <w:rsid w:val="00A039B3"/>
    <w:rsid w:val="00A04116"/>
    <w:rsid w:val="00A041D9"/>
    <w:rsid w:val="00A043FD"/>
    <w:rsid w:val="00A04421"/>
    <w:rsid w:val="00A04856"/>
    <w:rsid w:val="00A048A4"/>
    <w:rsid w:val="00A048D9"/>
    <w:rsid w:val="00A04AB6"/>
    <w:rsid w:val="00A04F1C"/>
    <w:rsid w:val="00A05095"/>
    <w:rsid w:val="00A0549D"/>
    <w:rsid w:val="00A060A5"/>
    <w:rsid w:val="00A067CB"/>
    <w:rsid w:val="00A06A42"/>
    <w:rsid w:val="00A06B79"/>
    <w:rsid w:val="00A06FF5"/>
    <w:rsid w:val="00A1003D"/>
    <w:rsid w:val="00A10109"/>
    <w:rsid w:val="00A1058D"/>
    <w:rsid w:val="00A10B26"/>
    <w:rsid w:val="00A111B4"/>
    <w:rsid w:val="00A11563"/>
    <w:rsid w:val="00A11C9E"/>
    <w:rsid w:val="00A11F06"/>
    <w:rsid w:val="00A11F1B"/>
    <w:rsid w:val="00A123C4"/>
    <w:rsid w:val="00A12958"/>
    <w:rsid w:val="00A129BC"/>
    <w:rsid w:val="00A13332"/>
    <w:rsid w:val="00A13589"/>
    <w:rsid w:val="00A136F7"/>
    <w:rsid w:val="00A14492"/>
    <w:rsid w:val="00A14DD6"/>
    <w:rsid w:val="00A14FE6"/>
    <w:rsid w:val="00A151CB"/>
    <w:rsid w:val="00A152B2"/>
    <w:rsid w:val="00A156FB"/>
    <w:rsid w:val="00A1594E"/>
    <w:rsid w:val="00A16A49"/>
    <w:rsid w:val="00A16E6A"/>
    <w:rsid w:val="00A17338"/>
    <w:rsid w:val="00A17C45"/>
    <w:rsid w:val="00A17E2B"/>
    <w:rsid w:val="00A20047"/>
    <w:rsid w:val="00A2097B"/>
    <w:rsid w:val="00A21956"/>
    <w:rsid w:val="00A21B48"/>
    <w:rsid w:val="00A21FCF"/>
    <w:rsid w:val="00A2201F"/>
    <w:rsid w:val="00A22E2B"/>
    <w:rsid w:val="00A23D0F"/>
    <w:rsid w:val="00A23E72"/>
    <w:rsid w:val="00A23E76"/>
    <w:rsid w:val="00A23F9E"/>
    <w:rsid w:val="00A242F2"/>
    <w:rsid w:val="00A245BB"/>
    <w:rsid w:val="00A24BBF"/>
    <w:rsid w:val="00A25071"/>
    <w:rsid w:val="00A2508B"/>
    <w:rsid w:val="00A257B5"/>
    <w:rsid w:val="00A25D4C"/>
    <w:rsid w:val="00A26D3A"/>
    <w:rsid w:val="00A27318"/>
    <w:rsid w:val="00A27458"/>
    <w:rsid w:val="00A276A9"/>
    <w:rsid w:val="00A306C8"/>
    <w:rsid w:val="00A309AF"/>
    <w:rsid w:val="00A31081"/>
    <w:rsid w:val="00A31665"/>
    <w:rsid w:val="00A321B1"/>
    <w:rsid w:val="00A324F8"/>
    <w:rsid w:val="00A32B69"/>
    <w:rsid w:val="00A32BAE"/>
    <w:rsid w:val="00A32E7B"/>
    <w:rsid w:val="00A3314C"/>
    <w:rsid w:val="00A339BD"/>
    <w:rsid w:val="00A342E3"/>
    <w:rsid w:val="00A347AB"/>
    <w:rsid w:val="00A351AF"/>
    <w:rsid w:val="00A354EF"/>
    <w:rsid w:val="00A35F6D"/>
    <w:rsid w:val="00A3605F"/>
    <w:rsid w:val="00A372FE"/>
    <w:rsid w:val="00A3740E"/>
    <w:rsid w:val="00A37A40"/>
    <w:rsid w:val="00A37DD2"/>
    <w:rsid w:val="00A40157"/>
    <w:rsid w:val="00A40BAE"/>
    <w:rsid w:val="00A4130A"/>
    <w:rsid w:val="00A41343"/>
    <w:rsid w:val="00A415C0"/>
    <w:rsid w:val="00A41882"/>
    <w:rsid w:val="00A41E0E"/>
    <w:rsid w:val="00A41FBE"/>
    <w:rsid w:val="00A42E02"/>
    <w:rsid w:val="00A43D30"/>
    <w:rsid w:val="00A43D85"/>
    <w:rsid w:val="00A44034"/>
    <w:rsid w:val="00A4444F"/>
    <w:rsid w:val="00A44FCD"/>
    <w:rsid w:val="00A45232"/>
    <w:rsid w:val="00A4530D"/>
    <w:rsid w:val="00A457D5"/>
    <w:rsid w:val="00A45B62"/>
    <w:rsid w:val="00A45DAE"/>
    <w:rsid w:val="00A463F7"/>
    <w:rsid w:val="00A47917"/>
    <w:rsid w:val="00A47A3F"/>
    <w:rsid w:val="00A47CDD"/>
    <w:rsid w:val="00A500EA"/>
    <w:rsid w:val="00A507A3"/>
    <w:rsid w:val="00A50839"/>
    <w:rsid w:val="00A512A7"/>
    <w:rsid w:val="00A51B0C"/>
    <w:rsid w:val="00A51BE4"/>
    <w:rsid w:val="00A520CE"/>
    <w:rsid w:val="00A524F9"/>
    <w:rsid w:val="00A5261B"/>
    <w:rsid w:val="00A52D7D"/>
    <w:rsid w:val="00A538C3"/>
    <w:rsid w:val="00A53CA0"/>
    <w:rsid w:val="00A53E15"/>
    <w:rsid w:val="00A5422C"/>
    <w:rsid w:val="00A54B28"/>
    <w:rsid w:val="00A55055"/>
    <w:rsid w:val="00A55A20"/>
    <w:rsid w:val="00A55C69"/>
    <w:rsid w:val="00A55CC0"/>
    <w:rsid w:val="00A5637E"/>
    <w:rsid w:val="00A566B7"/>
    <w:rsid w:val="00A57560"/>
    <w:rsid w:val="00A575B7"/>
    <w:rsid w:val="00A57924"/>
    <w:rsid w:val="00A57CAA"/>
    <w:rsid w:val="00A57E01"/>
    <w:rsid w:val="00A6169C"/>
    <w:rsid w:val="00A62048"/>
    <w:rsid w:val="00A62A6C"/>
    <w:rsid w:val="00A62CF9"/>
    <w:rsid w:val="00A62D3B"/>
    <w:rsid w:val="00A62FA6"/>
    <w:rsid w:val="00A62FE1"/>
    <w:rsid w:val="00A63608"/>
    <w:rsid w:val="00A63635"/>
    <w:rsid w:val="00A637D2"/>
    <w:rsid w:val="00A63EB3"/>
    <w:rsid w:val="00A647AC"/>
    <w:rsid w:val="00A64D68"/>
    <w:rsid w:val="00A64F79"/>
    <w:rsid w:val="00A64FBB"/>
    <w:rsid w:val="00A651C6"/>
    <w:rsid w:val="00A65418"/>
    <w:rsid w:val="00A655A4"/>
    <w:rsid w:val="00A65A6E"/>
    <w:rsid w:val="00A65B09"/>
    <w:rsid w:val="00A6647E"/>
    <w:rsid w:val="00A66548"/>
    <w:rsid w:val="00A667E0"/>
    <w:rsid w:val="00A67054"/>
    <w:rsid w:val="00A677F1"/>
    <w:rsid w:val="00A67FE9"/>
    <w:rsid w:val="00A7003F"/>
    <w:rsid w:val="00A7014D"/>
    <w:rsid w:val="00A70212"/>
    <w:rsid w:val="00A70410"/>
    <w:rsid w:val="00A704CA"/>
    <w:rsid w:val="00A7110A"/>
    <w:rsid w:val="00A71555"/>
    <w:rsid w:val="00A7186A"/>
    <w:rsid w:val="00A71A07"/>
    <w:rsid w:val="00A7276D"/>
    <w:rsid w:val="00A72EAD"/>
    <w:rsid w:val="00A72F5B"/>
    <w:rsid w:val="00A73CF0"/>
    <w:rsid w:val="00A73DF1"/>
    <w:rsid w:val="00A748C1"/>
    <w:rsid w:val="00A74C17"/>
    <w:rsid w:val="00A74E7B"/>
    <w:rsid w:val="00A75318"/>
    <w:rsid w:val="00A754CF"/>
    <w:rsid w:val="00A7581C"/>
    <w:rsid w:val="00A75D6E"/>
    <w:rsid w:val="00A75FBE"/>
    <w:rsid w:val="00A765F0"/>
    <w:rsid w:val="00A76911"/>
    <w:rsid w:val="00A76AB7"/>
    <w:rsid w:val="00A76EF1"/>
    <w:rsid w:val="00A77598"/>
    <w:rsid w:val="00A77A12"/>
    <w:rsid w:val="00A77B19"/>
    <w:rsid w:val="00A8033C"/>
    <w:rsid w:val="00A806BA"/>
    <w:rsid w:val="00A807E8"/>
    <w:rsid w:val="00A80D1A"/>
    <w:rsid w:val="00A80D53"/>
    <w:rsid w:val="00A8187F"/>
    <w:rsid w:val="00A821EB"/>
    <w:rsid w:val="00A827E3"/>
    <w:rsid w:val="00A82A43"/>
    <w:rsid w:val="00A82BAC"/>
    <w:rsid w:val="00A82C36"/>
    <w:rsid w:val="00A83728"/>
    <w:rsid w:val="00A83899"/>
    <w:rsid w:val="00A83987"/>
    <w:rsid w:val="00A83AB5"/>
    <w:rsid w:val="00A847DA"/>
    <w:rsid w:val="00A84CC4"/>
    <w:rsid w:val="00A85C0F"/>
    <w:rsid w:val="00A85D88"/>
    <w:rsid w:val="00A8672B"/>
    <w:rsid w:val="00A86ACD"/>
    <w:rsid w:val="00A86AD9"/>
    <w:rsid w:val="00A86C0A"/>
    <w:rsid w:val="00A86E82"/>
    <w:rsid w:val="00A87342"/>
    <w:rsid w:val="00A8742C"/>
    <w:rsid w:val="00A87FFD"/>
    <w:rsid w:val="00A9039B"/>
    <w:rsid w:val="00A90565"/>
    <w:rsid w:val="00A90AB8"/>
    <w:rsid w:val="00A90EFB"/>
    <w:rsid w:val="00A911B3"/>
    <w:rsid w:val="00A91330"/>
    <w:rsid w:val="00A91742"/>
    <w:rsid w:val="00A91EF5"/>
    <w:rsid w:val="00A921EC"/>
    <w:rsid w:val="00A92678"/>
    <w:rsid w:val="00A929C1"/>
    <w:rsid w:val="00A92EEA"/>
    <w:rsid w:val="00A935DD"/>
    <w:rsid w:val="00A938DF"/>
    <w:rsid w:val="00A93D6E"/>
    <w:rsid w:val="00A9705B"/>
    <w:rsid w:val="00A973A3"/>
    <w:rsid w:val="00A97C2C"/>
    <w:rsid w:val="00A97DB8"/>
    <w:rsid w:val="00AA00E1"/>
    <w:rsid w:val="00AA00F4"/>
    <w:rsid w:val="00AA04DB"/>
    <w:rsid w:val="00AA0AF2"/>
    <w:rsid w:val="00AA0B9E"/>
    <w:rsid w:val="00AA14CD"/>
    <w:rsid w:val="00AA2687"/>
    <w:rsid w:val="00AA2C91"/>
    <w:rsid w:val="00AA307E"/>
    <w:rsid w:val="00AA38A6"/>
    <w:rsid w:val="00AA44FD"/>
    <w:rsid w:val="00AA48B8"/>
    <w:rsid w:val="00AA4E1D"/>
    <w:rsid w:val="00AA4E37"/>
    <w:rsid w:val="00AA5A2F"/>
    <w:rsid w:val="00AA5C9B"/>
    <w:rsid w:val="00AA60D2"/>
    <w:rsid w:val="00AA6224"/>
    <w:rsid w:val="00AA63A7"/>
    <w:rsid w:val="00AA66DA"/>
    <w:rsid w:val="00AA6714"/>
    <w:rsid w:val="00AA6D83"/>
    <w:rsid w:val="00AA753F"/>
    <w:rsid w:val="00AA76AB"/>
    <w:rsid w:val="00AA77D8"/>
    <w:rsid w:val="00AB05D5"/>
    <w:rsid w:val="00AB07FF"/>
    <w:rsid w:val="00AB0B57"/>
    <w:rsid w:val="00AB1144"/>
    <w:rsid w:val="00AB12A4"/>
    <w:rsid w:val="00AB16E4"/>
    <w:rsid w:val="00AB1D42"/>
    <w:rsid w:val="00AB28C3"/>
    <w:rsid w:val="00AB2BCD"/>
    <w:rsid w:val="00AB2F8B"/>
    <w:rsid w:val="00AB30BA"/>
    <w:rsid w:val="00AB34DE"/>
    <w:rsid w:val="00AB3AB3"/>
    <w:rsid w:val="00AB4501"/>
    <w:rsid w:val="00AB4892"/>
    <w:rsid w:val="00AB57AC"/>
    <w:rsid w:val="00AB5AD3"/>
    <w:rsid w:val="00AB5DD7"/>
    <w:rsid w:val="00AB5EC9"/>
    <w:rsid w:val="00AB6E6A"/>
    <w:rsid w:val="00AB70A7"/>
    <w:rsid w:val="00AB764F"/>
    <w:rsid w:val="00AB777D"/>
    <w:rsid w:val="00AB7E8B"/>
    <w:rsid w:val="00AC029B"/>
    <w:rsid w:val="00AC02E2"/>
    <w:rsid w:val="00AC05B5"/>
    <w:rsid w:val="00AC0CBC"/>
    <w:rsid w:val="00AC1020"/>
    <w:rsid w:val="00AC1AB4"/>
    <w:rsid w:val="00AC1B39"/>
    <w:rsid w:val="00AC2173"/>
    <w:rsid w:val="00AC2C09"/>
    <w:rsid w:val="00AC2F91"/>
    <w:rsid w:val="00AC32D3"/>
    <w:rsid w:val="00AC3423"/>
    <w:rsid w:val="00AC37BE"/>
    <w:rsid w:val="00AC3B5E"/>
    <w:rsid w:val="00AC42A3"/>
    <w:rsid w:val="00AC4399"/>
    <w:rsid w:val="00AC47AE"/>
    <w:rsid w:val="00AC4950"/>
    <w:rsid w:val="00AC4F84"/>
    <w:rsid w:val="00AC5500"/>
    <w:rsid w:val="00AC584A"/>
    <w:rsid w:val="00AC5DAB"/>
    <w:rsid w:val="00AC6523"/>
    <w:rsid w:val="00AC73B6"/>
    <w:rsid w:val="00AD01D4"/>
    <w:rsid w:val="00AD10AE"/>
    <w:rsid w:val="00AD1389"/>
    <w:rsid w:val="00AD1A4C"/>
    <w:rsid w:val="00AD1AB3"/>
    <w:rsid w:val="00AD21D6"/>
    <w:rsid w:val="00AD230E"/>
    <w:rsid w:val="00AD2598"/>
    <w:rsid w:val="00AD25ED"/>
    <w:rsid w:val="00AD27CC"/>
    <w:rsid w:val="00AD2824"/>
    <w:rsid w:val="00AD3091"/>
    <w:rsid w:val="00AD3534"/>
    <w:rsid w:val="00AD3950"/>
    <w:rsid w:val="00AD3C83"/>
    <w:rsid w:val="00AD3E8E"/>
    <w:rsid w:val="00AD403D"/>
    <w:rsid w:val="00AD443B"/>
    <w:rsid w:val="00AD51DB"/>
    <w:rsid w:val="00AD5269"/>
    <w:rsid w:val="00AD5515"/>
    <w:rsid w:val="00AD5704"/>
    <w:rsid w:val="00AD608C"/>
    <w:rsid w:val="00AD66E7"/>
    <w:rsid w:val="00AD6CD8"/>
    <w:rsid w:val="00AE0865"/>
    <w:rsid w:val="00AE0972"/>
    <w:rsid w:val="00AE1173"/>
    <w:rsid w:val="00AE1982"/>
    <w:rsid w:val="00AE1DF4"/>
    <w:rsid w:val="00AE1F36"/>
    <w:rsid w:val="00AE206E"/>
    <w:rsid w:val="00AE22D7"/>
    <w:rsid w:val="00AE23CD"/>
    <w:rsid w:val="00AE2C47"/>
    <w:rsid w:val="00AE3949"/>
    <w:rsid w:val="00AE3ED2"/>
    <w:rsid w:val="00AE4BC2"/>
    <w:rsid w:val="00AE51EB"/>
    <w:rsid w:val="00AE5D1A"/>
    <w:rsid w:val="00AE5DE0"/>
    <w:rsid w:val="00AE6279"/>
    <w:rsid w:val="00AE672C"/>
    <w:rsid w:val="00AE69CA"/>
    <w:rsid w:val="00AE7341"/>
    <w:rsid w:val="00AE73D1"/>
    <w:rsid w:val="00AE7656"/>
    <w:rsid w:val="00AE7E9F"/>
    <w:rsid w:val="00AF0195"/>
    <w:rsid w:val="00AF068C"/>
    <w:rsid w:val="00AF0814"/>
    <w:rsid w:val="00AF0B43"/>
    <w:rsid w:val="00AF0D13"/>
    <w:rsid w:val="00AF0FD4"/>
    <w:rsid w:val="00AF1581"/>
    <w:rsid w:val="00AF20BD"/>
    <w:rsid w:val="00AF2532"/>
    <w:rsid w:val="00AF2562"/>
    <w:rsid w:val="00AF2B87"/>
    <w:rsid w:val="00AF31B0"/>
    <w:rsid w:val="00AF38D5"/>
    <w:rsid w:val="00AF3E0A"/>
    <w:rsid w:val="00AF4107"/>
    <w:rsid w:val="00AF4412"/>
    <w:rsid w:val="00AF4892"/>
    <w:rsid w:val="00AF4A84"/>
    <w:rsid w:val="00AF5A0D"/>
    <w:rsid w:val="00AF6461"/>
    <w:rsid w:val="00AF67C1"/>
    <w:rsid w:val="00AF6A83"/>
    <w:rsid w:val="00AF7502"/>
    <w:rsid w:val="00AF7657"/>
    <w:rsid w:val="00AF7A04"/>
    <w:rsid w:val="00B002D2"/>
    <w:rsid w:val="00B003E3"/>
    <w:rsid w:val="00B007B1"/>
    <w:rsid w:val="00B00B4B"/>
    <w:rsid w:val="00B01443"/>
    <w:rsid w:val="00B01757"/>
    <w:rsid w:val="00B01D4D"/>
    <w:rsid w:val="00B02942"/>
    <w:rsid w:val="00B029AA"/>
    <w:rsid w:val="00B02BC7"/>
    <w:rsid w:val="00B02C98"/>
    <w:rsid w:val="00B03FF0"/>
    <w:rsid w:val="00B04014"/>
    <w:rsid w:val="00B041A8"/>
    <w:rsid w:val="00B049DD"/>
    <w:rsid w:val="00B04A03"/>
    <w:rsid w:val="00B04AF8"/>
    <w:rsid w:val="00B04CFD"/>
    <w:rsid w:val="00B05056"/>
    <w:rsid w:val="00B05AAD"/>
    <w:rsid w:val="00B05CC6"/>
    <w:rsid w:val="00B05EEE"/>
    <w:rsid w:val="00B065BF"/>
    <w:rsid w:val="00B0790F"/>
    <w:rsid w:val="00B109EE"/>
    <w:rsid w:val="00B10B0C"/>
    <w:rsid w:val="00B1158C"/>
    <w:rsid w:val="00B11624"/>
    <w:rsid w:val="00B1163F"/>
    <w:rsid w:val="00B11DB3"/>
    <w:rsid w:val="00B11DD8"/>
    <w:rsid w:val="00B11EE6"/>
    <w:rsid w:val="00B120CF"/>
    <w:rsid w:val="00B12892"/>
    <w:rsid w:val="00B1296C"/>
    <w:rsid w:val="00B12B4C"/>
    <w:rsid w:val="00B12EB3"/>
    <w:rsid w:val="00B13041"/>
    <w:rsid w:val="00B1360E"/>
    <w:rsid w:val="00B13661"/>
    <w:rsid w:val="00B1387D"/>
    <w:rsid w:val="00B138F4"/>
    <w:rsid w:val="00B13A8D"/>
    <w:rsid w:val="00B13FBC"/>
    <w:rsid w:val="00B143BA"/>
    <w:rsid w:val="00B147B2"/>
    <w:rsid w:val="00B15006"/>
    <w:rsid w:val="00B15069"/>
    <w:rsid w:val="00B153B7"/>
    <w:rsid w:val="00B15560"/>
    <w:rsid w:val="00B15938"/>
    <w:rsid w:val="00B15CB8"/>
    <w:rsid w:val="00B15D35"/>
    <w:rsid w:val="00B16278"/>
    <w:rsid w:val="00B16F89"/>
    <w:rsid w:val="00B170DC"/>
    <w:rsid w:val="00B178B0"/>
    <w:rsid w:val="00B17D4C"/>
    <w:rsid w:val="00B17F36"/>
    <w:rsid w:val="00B201AE"/>
    <w:rsid w:val="00B204BE"/>
    <w:rsid w:val="00B2061E"/>
    <w:rsid w:val="00B20758"/>
    <w:rsid w:val="00B21268"/>
    <w:rsid w:val="00B22120"/>
    <w:rsid w:val="00B231CB"/>
    <w:rsid w:val="00B23BF4"/>
    <w:rsid w:val="00B24360"/>
    <w:rsid w:val="00B2476D"/>
    <w:rsid w:val="00B247B1"/>
    <w:rsid w:val="00B24AAA"/>
    <w:rsid w:val="00B24FDC"/>
    <w:rsid w:val="00B250F2"/>
    <w:rsid w:val="00B25165"/>
    <w:rsid w:val="00B25242"/>
    <w:rsid w:val="00B25386"/>
    <w:rsid w:val="00B25775"/>
    <w:rsid w:val="00B264F2"/>
    <w:rsid w:val="00B265CC"/>
    <w:rsid w:val="00B26D51"/>
    <w:rsid w:val="00B26E9B"/>
    <w:rsid w:val="00B27819"/>
    <w:rsid w:val="00B27B90"/>
    <w:rsid w:val="00B302C8"/>
    <w:rsid w:val="00B30304"/>
    <w:rsid w:val="00B3042B"/>
    <w:rsid w:val="00B30795"/>
    <w:rsid w:val="00B308CA"/>
    <w:rsid w:val="00B30D8D"/>
    <w:rsid w:val="00B30EB6"/>
    <w:rsid w:val="00B30F75"/>
    <w:rsid w:val="00B3114E"/>
    <w:rsid w:val="00B3116F"/>
    <w:rsid w:val="00B313CB"/>
    <w:rsid w:val="00B318BC"/>
    <w:rsid w:val="00B31B43"/>
    <w:rsid w:val="00B31E51"/>
    <w:rsid w:val="00B32A2B"/>
    <w:rsid w:val="00B32C7C"/>
    <w:rsid w:val="00B33076"/>
    <w:rsid w:val="00B33760"/>
    <w:rsid w:val="00B34109"/>
    <w:rsid w:val="00B3473E"/>
    <w:rsid w:val="00B34F5D"/>
    <w:rsid w:val="00B35208"/>
    <w:rsid w:val="00B356BC"/>
    <w:rsid w:val="00B35FB6"/>
    <w:rsid w:val="00B367FA"/>
    <w:rsid w:val="00B368A3"/>
    <w:rsid w:val="00B36D85"/>
    <w:rsid w:val="00B36F36"/>
    <w:rsid w:val="00B3781A"/>
    <w:rsid w:val="00B402CE"/>
    <w:rsid w:val="00B4031B"/>
    <w:rsid w:val="00B405F9"/>
    <w:rsid w:val="00B40842"/>
    <w:rsid w:val="00B40D3B"/>
    <w:rsid w:val="00B40D7B"/>
    <w:rsid w:val="00B4118B"/>
    <w:rsid w:val="00B41850"/>
    <w:rsid w:val="00B427C0"/>
    <w:rsid w:val="00B436D1"/>
    <w:rsid w:val="00B43867"/>
    <w:rsid w:val="00B44FE9"/>
    <w:rsid w:val="00B453E6"/>
    <w:rsid w:val="00B45508"/>
    <w:rsid w:val="00B45986"/>
    <w:rsid w:val="00B45DD7"/>
    <w:rsid w:val="00B45E0B"/>
    <w:rsid w:val="00B468D8"/>
    <w:rsid w:val="00B46B88"/>
    <w:rsid w:val="00B46D7C"/>
    <w:rsid w:val="00B46DEB"/>
    <w:rsid w:val="00B46E38"/>
    <w:rsid w:val="00B46EF1"/>
    <w:rsid w:val="00B476FE"/>
    <w:rsid w:val="00B50568"/>
    <w:rsid w:val="00B50709"/>
    <w:rsid w:val="00B5072B"/>
    <w:rsid w:val="00B5114A"/>
    <w:rsid w:val="00B51531"/>
    <w:rsid w:val="00B51BF8"/>
    <w:rsid w:val="00B51DB4"/>
    <w:rsid w:val="00B51DB9"/>
    <w:rsid w:val="00B5221B"/>
    <w:rsid w:val="00B52649"/>
    <w:rsid w:val="00B52843"/>
    <w:rsid w:val="00B53168"/>
    <w:rsid w:val="00B535D0"/>
    <w:rsid w:val="00B538F3"/>
    <w:rsid w:val="00B5393D"/>
    <w:rsid w:val="00B53F17"/>
    <w:rsid w:val="00B5497F"/>
    <w:rsid w:val="00B549DB"/>
    <w:rsid w:val="00B54D59"/>
    <w:rsid w:val="00B551C7"/>
    <w:rsid w:val="00B556CF"/>
    <w:rsid w:val="00B557FF"/>
    <w:rsid w:val="00B56DF2"/>
    <w:rsid w:val="00B56FC1"/>
    <w:rsid w:val="00B57883"/>
    <w:rsid w:val="00B57968"/>
    <w:rsid w:val="00B57CB0"/>
    <w:rsid w:val="00B57D6A"/>
    <w:rsid w:val="00B6010E"/>
    <w:rsid w:val="00B6077E"/>
    <w:rsid w:val="00B6096A"/>
    <w:rsid w:val="00B60A1A"/>
    <w:rsid w:val="00B60D47"/>
    <w:rsid w:val="00B610A6"/>
    <w:rsid w:val="00B61430"/>
    <w:rsid w:val="00B616F8"/>
    <w:rsid w:val="00B617C2"/>
    <w:rsid w:val="00B61D9C"/>
    <w:rsid w:val="00B62076"/>
    <w:rsid w:val="00B62792"/>
    <w:rsid w:val="00B62B07"/>
    <w:rsid w:val="00B635B9"/>
    <w:rsid w:val="00B63692"/>
    <w:rsid w:val="00B636EC"/>
    <w:rsid w:val="00B649BB"/>
    <w:rsid w:val="00B64C06"/>
    <w:rsid w:val="00B64D29"/>
    <w:rsid w:val="00B64D45"/>
    <w:rsid w:val="00B64F21"/>
    <w:rsid w:val="00B65171"/>
    <w:rsid w:val="00B652D8"/>
    <w:rsid w:val="00B6530A"/>
    <w:rsid w:val="00B655C8"/>
    <w:rsid w:val="00B65A08"/>
    <w:rsid w:val="00B66210"/>
    <w:rsid w:val="00B66F39"/>
    <w:rsid w:val="00B67004"/>
    <w:rsid w:val="00B67018"/>
    <w:rsid w:val="00B672F4"/>
    <w:rsid w:val="00B6731C"/>
    <w:rsid w:val="00B6756F"/>
    <w:rsid w:val="00B67BC4"/>
    <w:rsid w:val="00B708DF"/>
    <w:rsid w:val="00B70ABD"/>
    <w:rsid w:val="00B70D4D"/>
    <w:rsid w:val="00B71A79"/>
    <w:rsid w:val="00B71BA9"/>
    <w:rsid w:val="00B71C5D"/>
    <w:rsid w:val="00B72706"/>
    <w:rsid w:val="00B730FD"/>
    <w:rsid w:val="00B7310E"/>
    <w:rsid w:val="00B732A4"/>
    <w:rsid w:val="00B73828"/>
    <w:rsid w:val="00B738C2"/>
    <w:rsid w:val="00B74016"/>
    <w:rsid w:val="00B7441E"/>
    <w:rsid w:val="00B7478B"/>
    <w:rsid w:val="00B754EE"/>
    <w:rsid w:val="00B758B3"/>
    <w:rsid w:val="00B758E3"/>
    <w:rsid w:val="00B7605F"/>
    <w:rsid w:val="00B767B9"/>
    <w:rsid w:val="00B76F29"/>
    <w:rsid w:val="00B772EE"/>
    <w:rsid w:val="00B7752C"/>
    <w:rsid w:val="00B7772D"/>
    <w:rsid w:val="00B779DE"/>
    <w:rsid w:val="00B77C50"/>
    <w:rsid w:val="00B80076"/>
    <w:rsid w:val="00B802B7"/>
    <w:rsid w:val="00B80387"/>
    <w:rsid w:val="00B8085E"/>
    <w:rsid w:val="00B80D6B"/>
    <w:rsid w:val="00B81EE4"/>
    <w:rsid w:val="00B820D7"/>
    <w:rsid w:val="00B82457"/>
    <w:rsid w:val="00B82707"/>
    <w:rsid w:val="00B82759"/>
    <w:rsid w:val="00B829D0"/>
    <w:rsid w:val="00B82DAC"/>
    <w:rsid w:val="00B82DCF"/>
    <w:rsid w:val="00B83A3F"/>
    <w:rsid w:val="00B83BA4"/>
    <w:rsid w:val="00B83D4A"/>
    <w:rsid w:val="00B8425B"/>
    <w:rsid w:val="00B842C6"/>
    <w:rsid w:val="00B84755"/>
    <w:rsid w:val="00B8483B"/>
    <w:rsid w:val="00B849B4"/>
    <w:rsid w:val="00B8524B"/>
    <w:rsid w:val="00B85551"/>
    <w:rsid w:val="00B85EF0"/>
    <w:rsid w:val="00B85F9F"/>
    <w:rsid w:val="00B85FC2"/>
    <w:rsid w:val="00B86191"/>
    <w:rsid w:val="00B86E30"/>
    <w:rsid w:val="00B872C1"/>
    <w:rsid w:val="00B87DE4"/>
    <w:rsid w:val="00B87E35"/>
    <w:rsid w:val="00B87EF8"/>
    <w:rsid w:val="00B87FE2"/>
    <w:rsid w:val="00B91152"/>
    <w:rsid w:val="00B916E9"/>
    <w:rsid w:val="00B91F42"/>
    <w:rsid w:val="00B9242E"/>
    <w:rsid w:val="00B927A5"/>
    <w:rsid w:val="00B9458D"/>
    <w:rsid w:val="00B953C7"/>
    <w:rsid w:val="00B958C5"/>
    <w:rsid w:val="00B9590D"/>
    <w:rsid w:val="00B95A1B"/>
    <w:rsid w:val="00B95BFD"/>
    <w:rsid w:val="00B9629A"/>
    <w:rsid w:val="00B96683"/>
    <w:rsid w:val="00B966AD"/>
    <w:rsid w:val="00B96794"/>
    <w:rsid w:val="00B979DA"/>
    <w:rsid w:val="00B979ED"/>
    <w:rsid w:val="00B97E24"/>
    <w:rsid w:val="00B97FAB"/>
    <w:rsid w:val="00BA00BC"/>
    <w:rsid w:val="00BA05DB"/>
    <w:rsid w:val="00BA0C9E"/>
    <w:rsid w:val="00BA0E1D"/>
    <w:rsid w:val="00BA1655"/>
    <w:rsid w:val="00BA1E67"/>
    <w:rsid w:val="00BA251E"/>
    <w:rsid w:val="00BA2B03"/>
    <w:rsid w:val="00BA40E5"/>
    <w:rsid w:val="00BA45B1"/>
    <w:rsid w:val="00BA5172"/>
    <w:rsid w:val="00BA5C6C"/>
    <w:rsid w:val="00BA656F"/>
    <w:rsid w:val="00BA686A"/>
    <w:rsid w:val="00BA73CF"/>
    <w:rsid w:val="00BA794D"/>
    <w:rsid w:val="00BA7974"/>
    <w:rsid w:val="00BA7BFF"/>
    <w:rsid w:val="00BB0221"/>
    <w:rsid w:val="00BB0931"/>
    <w:rsid w:val="00BB0EA8"/>
    <w:rsid w:val="00BB1E78"/>
    <w:rsid w:val="00BB2ECF"/>
    <w:rsid w:val="00BB2F26"/>
    <w:rsid w:val="00BB367C"/>
    <w:rsid w:val="00BB3995"/>
    <w:rsid w:val="00BB39A0"/>
    <w:rsid w:val="00BB39EB"/>
    <w:rsid w:val="00BB3FE2"/>
    <w:rsid w:val="00BB41D0"/>
    <w:rsid w:val="00BB42D5"/>
    <w:rsid w:val="00BB5103"/>
    <w:rsid w:val="00BB5286"/>
    <w:rsid w:val="00BB5460"/>
    <w:rsid w:val="00BB579E"/>
    <w:rsid w:val="00BB63F3"/>
    <w:rsid w:val="00BC00BD"/>
    <w:rsid w:val="00BC02CE"/>
    <w:rsid w:val="00BC15CA"/>
    <w:rsid w:val="00BC18B5"/>
    <w:rsid w:val="00BC1A05"/>
    <w:rsid w:val="00BC1F23"/>
    <w:rsid w:val="00BC2EFC"/>
    <w:rsid w:val="00BC32EB"/>
    <w:rsid w:val="00BC3D25"/>
    <w:rsid w:val="00BC4C02"/>
    <w:rsid w:val="00BC4FCD"/>
    <w:rsid w:val="00BC6021"/>
    <w:rsid w:val="00BC616D"/>
    <w:rsid w:val="00BC658E"/>
    <w:rsid w:val="00BC6BBE"/>
    <w:rsid w:val="00BC6F44"/>
    <w:rsid w:val="00BC7783"/>
    <w:rsid w:val="00BC7D9C"/>
    <w:rsid w:val="00BD08B5"/>
    <w:rsid w:val="00BD0E66"/>
    <w:rsid w:val="00BD0EDD"/>
    <w:rsid w:val="00BD27C2"/>
    <w:rsid w:val="00BD2B63"/>
    <w:rsid w:val="00BD2DC6"/>
    <w:rsid w:val="00BD3055"/>
    <w:rsid w:val="00BD3820"/>
    <w:rsid w:val="00BD3E89"/>
    <w:rsid w:val="00BD3F1A"/>
    <w:rsid w:val="00BD410A"/>
    <w:rsid w:val="00BD43F2"/>
    <w:rsid w:val="00BD4C76"/>
    <w:rsid w:val="00BD50E4"/>
    <w:rsid w:val="00BD57C0"/>
    <w:rsid w:val="00BD5EF7"/>
    <w:rsid w:val="00BD6214"/>
    <w:rsid w:val="00BD6604"/>
    <w:rsid w:val="00BD6612"/>
    <w:rsid w:val="00BD6B19"/>
    <w:rsid w:val="00BD728C"/>
    <w:rsid w:val="00BD72B1"/>
    <w:rsid w:val="00BE0276"/>
    <w:rsid w:val="00BE062E"/>
    <w:rsid w:val="00BE0E39"/>
    <w:rsid w:val="00BE11CA"/>
    <w:rsid w:val="00BE1217"/>
    <w:rsid w:val="00BE1968"/>
    <w:rsid w:val="00BE1BB3"/>
    <w:rsid w:val="00BE1CBF"/>
    <w:rsid w:val="00BE1E1F"/>
    <w:rsid w:val="00BE21C7"/>
    <w:rsid w:val="00BE2EFE"/>
    <w:rsid w:val="00BE2F91"/>
    <w:rsid w:val="00BE2FCD"/>
    <w:rsid w:val="00BE33EB"/>
    <w:rsid w:val="00BE368E"/>
    <w:rsid w:val="00BE3B1E"/>
    <w:rsid w:val="00BE3C16"/>
    <w:rsid w:val="00BE3D30"/>
    <w:rsid w:val="00BE4333"/>
    <w:rsid w:val="00BE4446"/>
    <w:rsid w:val="00BE4F60"/>
    <w:rsid w:val="00BE5130"/>
    <w:rsid w:val="00BE56DD"/>
    <w:rsid w:val="00BE58A9"/>
    <w:rsid w:val="00BE5FB9"/>
    <w:rsid w:val="00BE6C0A"/>
    <w:rsid w:val="00BE74B1"/>
    <w:rsid w:val="00BE77B8"/>
    <w:rsid w:val="00BF0463"/>
    <w:rsid w:val="00BF05D5"/>
    <w:rsid w:val="00BF076B"/>
    <w:rsid w:val="00BF179C"/>
    <w:rsid w:val="00BF20C6"/>
    <w:rsid w:val="00BF21FA"/>
    <w:rsid w:val="00BF2450"/>
    <w:rsid w:val="00BF29E0"/>
    <w:rsid w:val="00BF2D41"/>
    <w:rsid w:val="00BF326D"/>
    <w:rsid w:val="00BF34BF"/>
    <w:rsid w:val="00BF3A58"/>
    <w:rsid w:val="00BF3FD6"/>
    <w:rsid w:val="00BF44AF"/>
    <w:rsid w:val="00BF4721"/>
    <w:rsid w:val="00BF48B7"/>
    <w:rsid w:val="00BF4DF9"/>
    <w:rsid w:val="00BF4E71"/>
    <w:rsid w:val="00BF4F82"/>
    <w:rsid w:val="00BF55A1"/>
    <w:rsid w:val="00BF62FC"/>
    <w:rsid w:val="00BF68B8"/>
    <w:rsid w:val="00BF6AC8"/>
    <w:rsid w:val="00BF752B"/>
    <w:rsid w:val="00BF759F"/>
    <w:rsid w:val="00C005CE"/>
    <w:rsid w:val="00C007A8"/>
    <w:rsid w:val="00C007F3"/>
    <w:rsid w:val="00C00AE7"/>
    <w:rsid w:val="00C00D51"/>
    <w:rsid w:val="00C01048"/>
    <w:rsid w:val="00C020E2"/>
    <w:rsid w:val="00C02590"/>
    <w:rsid w:val="00C02B6D"/>
    <w:rsid w:val="00C02C36"/>
    <w:rsid w:val="00C02EC5"/>
    <w:rsid w:val="00C03180"/>
    <w:rsid w:val="00C0373F"/>
    <w:rsid w:val="00C0434B"/>
    <w:rsid w:val="00C0583A"/>
    <w:rsid w:val="00C058A1"/>
    <w:rsid w:val="00C05977"/>
    <w:rsid w:val="00C05C69"/>
    <w:rsid w:val="00C06042"/>
    <w:rsid w:val="00C0624D"/>
    <w:rsid w:val="00C06278"/>
    <w:rsid w:val="00C06F5D"/>
    <w:rsid w:val="00C0789C"/>
    <w:rsid w:val="00C079C7"/>
    <w:rsid w:val="00C10255"/>
    <w:rsid w:val="00C10310"/>
    <w:rsid w:val="00C11B48"/>
    <w:rsid w:val="00C11EA1"/>
    <w:rsid w:val="00C123B8"/>
    <w:rsid w:val="00C12AAC"/>
    <w:rsid w:val="00C148AA"/>
    <w:rsid w:val="00C14A30"/>
    <w:rsid w:val="00C14E97"/>
    <w:rsid w:val="00C151A5"/>
    <w:rsid w:val="00C15201"/>
    <w:rsid w:val="00C15323"/>
    <w:rsid w:val="00C15773"/>
    <w:rsid w:val="00C1616E"/>
    <w:rsid w:val="00C167F3"/>
    <w:rsid w:val="00C169BA"/>
    <w:rsid w:val="00C16FA9"/>
    <w:rsid w:val="00C174D9"/>
    <w:rsid w:val="00C17623"/>
    <w:rsid w:val="00C176EA"/>
    <w:rsid w:val="00C17B3D"/>
    <w:rsid w:val="00C201EC"/>
    <w:rsid w:val="00C2137B"/>
    <w:rsid w:val="00C21B50"/>
    <w:rsid w:val="00C21D7D"/>
    <w:rsid w:val="00C21ED8"/>
    <w:rsid w:val="00C2207A"/>
    <w:rsid w:val="00C224ED"/>
    <w:rsid w:val="00C234FD"/>
    <w:rsid w:val="00C236A5"/>
    <w:rsid w:val="00C24AAA"/>
    <w:rsid w:val="00C24D6A"/>
    <w:rsid w:val="00C25382"/>
    <w:rsid w:val="00C25386"/>
    <w:rsid w:val="00C25635"/>
    <w:rsid w:val="00C25F85"/>
    <w:rsid w:val="00C26068"/>
    <w:rsid w:val="00C260BE"/>
    <w:rsid w:val="00C2656F"/>
    <w:rsid w:val="00C27012"/>
    <w:rsid w:val="00C27A8E"/>
    <w:rsid w:val="00C27DB3"/>
    <w:rsid w:val="00C27FA3"/>
    <w:rsid w:val="00C30016"/>
    <w:rsid w:val="00C304C1"/>
    <w:rsid w:val="00C304FC"/>
    <w:rsid w:val="00C3062A"/>
    <w:rsid w:val="00C30650"/>
    <w:rsid w:val="00C30B05"/>
    <w:rsid w:val="00C3147A"/>
    <w:rsid w:val="00C318B7"/>
    <w:rsid w:val="00C320BA"/>
    <w:rsid w:val="00C322A6"/>
    <w:rsid w:val="00C32A0D"/>
    <w:rsid w:val="00C32F0E"/>
    <w:rsid w:val="00C33049"/>
    <w:rsid w:val="00C330BC"/>
    <w:rsid w:val="00C3311F"/>
    <w:rsid w:val="00C3328C"/>
    <w:rsid w:val="00C338E8"/>
    <w:rsid w:val="00C33BDD"/>
    <w:rsid w:val="00C33C7A"/>
    <w:rsid w:val="00C33D84"/>
    <w:rsid w:val="00C3402E"/>
    <w:rsid w:val="00C3490C"/>
    <w:rsid w:val="00C35003"/>
    <w:rsid w:val="00C350F9"/>
    <w:rsid w:val="00C354BC"/>
    <w:rsid w:val="00C35B1C"/>
    <w:rsid w:val="00C36477"/>
    <w:rsid w:val="00C3661C"/>
    <w:rsid w:val="00C367C9"/>
    <w:rsid w:val="00C36B45"/>
    <w:rsid w:val="00C36E89"/>
    <w:rsid w:val="00C371F6"/>
    <w:rsid w:val="00C377CD"/>
    <w:rsid w:val="00C403E0"/>
    <w:rsid w:val="00C4106B"/>
    <w:rsid w:val="00C411B2"/>
    <w:rsid w:val="00C411EC"/>
    <w:rsid w:val="00C412E8"/>
    <w:rsid w:val="00C414B3"/>
    <w:rsid w:val="00C417EF"/>
    <w:rsid w:val="00C41D0C"/>
    <w:rsid w:val="00C426D3"/>
    <w:rsid w:val="00C438C4"/>
    <w:rsid w:val="00C4399A"/>
    <w:rsid w:val="00C43F8C"/>
    <w:rsid w:val="00C43F8E"/>
    <w:rsid w:val="00C44AC6"/>
    <w:rsid w:val="00C459AC"/>
    <w:rsid w:val="00C460C5"/>
    <w:rsid w:val="00C46452"/>
    <w:rsid w:val="00C472FB"/>
    <w:rsid w:val="00C4781C"/>
    <w:rsid w:val="00C47B95"/>
    <w:rsid w:val="00C47EC1"/>
    <w:rsid w:val="00C47ED9"/>
    <w:rsid w:val="00C47F79"/>
    <w:rsid w:val="00C506B5"/>
    <w:rsid w:val="00C50829"/>
    <w:rsid w:val="00C50831"/>
    <w:rsid w:val="00C50872"/>
    <w:rsid w:val="00C50995"/>
    <w:rsid w:val="00C509C4"/>
    <w:rsid w:val="00C509CC"/>
    <w:rsid w:val="00C50B3D"/>
    <w:rsid w:val="00C51355"/>
    <w:rsid w:val="00C51915"/>
    <w:rsid w:val="00C5268A"/>
    <w:rsid w:val="00C527A3"/>
    <w:rsid w:val="00C52940"/>
    <w:rsid w:val="00C52C81"/>
    <w:rsid w:val="00C52FAE"/>
    <w:rsid w:val="00C53EBA"/>
    <w:rsid w:val="00C54896"/>
    <w:rsid w:val="00C54A60"/>
    <w:rsid w:val="00C54CF6"/>
    <w:rsid w:val="00C55E1A"/>
    <w:rsid w:val="00C55F7C"/>
    <w:rsid w:val="00C5635F"/>
    <w:rsid w:val="00C56BCF"/>
    <w:rsid w:val="00C57FFD"/>
    <w:rsid w:val="00C60640"/>
    <w:rsid w:val="00C60A53"/>
    <w:rsid w:val="00C60DBA"/>
    <w:rsid w:val="00C60E88"/>
    <w:rsid w:val="00C610B2"/>
    <w:rsid w:val="00C61285"/>
    <w:rsid w:val="00C61A06"/>
    <w:rsid w:val="00C621FC"/>
    <w:rsid w:val="00C6274A"/>
    <w:rsid w:val="00C62BB3"/>
    <w:rsid w:val="00C631F9"/>
    <w:rsid w:val="00C63454"/>
    <w:rsid w:val="00C63590"/>
    <w:rsid w:val="00C63BBD"/>
    <w:rsid w:val="00C640E5"/>
    <w:rsid w:val="00C656D0"/>
    <w:rsid w:val="00C660EC"/>
    <w:rsid w:val="00C664E3"/>
    <w:rsid w:val="00C6678C"/>
    <w:rsid w:val="00C66AA6"/>
    <w:rsid w:val="00C674DB"/>
    <w:rsid w:val="00C6770D"/>
    <w:rsid w:val="00C67800"/>
    <w:rsid w:val="00C678BF"/>
    <w:rsid w:val="00C67CD5"/>
    <w:rsid w:val="00C709C3"/>
    <w:rsid w:val="00C70A0E"/>
    <w:rsid w:val="00C70F71"/>
    <w:rsid w:val="00C711C2"/>
    <w:rsid w:val="00C719B5"/>
    <w:rsid w:val="00C71AF7"/>
    <w:rsid w:val="00C71C9B"/>
    <w:rsid w:val="00C71F0A"/>
    <w:rsid w:val="00C71FB7"/>
    <w:rsid w:val="00C72050"/>
    <w:rsid w:val="00C7225D"/>
    <w:rsid w:val="00C7234A"/>
    <w:rsid w:val="00C726D8"/>
    <w:rsid w:val="00C72AA0"/>
    <w:rsid w:val="00C72E2B"/>
    <w:rsid w:val="00C7317D"/>
    <w:rsid w:val="00C735B8"/>
    <w:rsid w:val="00C73891"/>
    <w:rsid w:val="00C73B4C"/>
    <w:rsid w:val="00C73E51"/>
    <w:rsid w:val="00C74278"/>
    <w:rsid w:val="00C744BF"/>
    <w:rsid w:val="00C7461E"/>
    <w:rsid w:val="00C746E9"/>
    <w:rsid w:val="00C74913"/>
    <w:rsid w:val="00C7491D"/>
    <w:rsid w:val="00C749EF"/>
    <w:rsid w:val="00C759C0"/>
    <w:rsid w:val="00C75A58"/>
    <w:rsid w:val="00C7683B"/>
    <w:rsid w:val="00C76850"/>
    <w:rsid w:val="00C7715A"/>
    <w:rsid w:val="00C777CE"/>
    <w:rsid w:val="00C7785D"/>
    <w:rsid w:val="00C77C8D"/>
    <w:rsid w:val="00C80007"/>
    <w:rsid w:val="00C80767"/>
    <w:rsid w:val="00C80F82"/>
    <w:rsid w:val="00C811F1"/>
    <w:rsid w:val="00C81381"/>
    <w:rsid w:val="00C817EE"/>
    <w:rsid w:val="00C830D7"/>
    <w:rsid w:val="00C848CE"/>
    <w:rsid w:val="00C8538C"/>
    <w:rsid w:val="00C85F08"/>
    <w:rsid w:val="00C86376"/>
    <w:rsid w:val="00C864B7"/>
    <w:rsid w:val="00C87463"/>
    <w:rsid w:val="00C87728"/>
    <w:rsid w:val="00C87FCC"/>
    <w:rsid w:val="00C90382"/>
    <w:rsid w:val="00C90A23"/>
    <w:rsid w:val="00C90D5C"/>
    <w:rsid w:val="00C9101A"/>
    <w:rsid w:val="00C91345"/>
    <w:rsid w:val="00C91F3F"/>
    <w:rsid w:val="00C92003"/>
    <w:rsid w:val="00C9202A"/>
    <w:rsid w:val="00C9274F"/>
    <w:rsid w:val="00C92CE1"/>
    <w:rsid w:val="00C930B4"/>
    <w:rsid w:val="00C938CB"/>
    <w:rsid w:val="00C9414F"/>
    <w:rsid w:val="00C94488"/>
    <w:rsid w:val="00C94979"/>
    <w:rsid w:val="00C94B7F"/>
    <w:rsid w:val="00C94E8F"/>
    <w:rsid w:val="00C95CEB"/>
    <w:rsid w:val="00C961AD"/>
    <w:rsid w:val="00C96501"/>
    <w:rsid w:val="00C96B6E"/>
    <w:rsid w:val="00C96F28"/>
    <w:rsid w:val="00C97835"/>
    <w:rsid w:val="00C97CBA"/>
    <w:rsid w:val="00CA0840"/>
    <w:rsid w:val="00CA0A16"/>
    <w:rsid w:val="00CA0C62"/>
    <w:rsid w:val="00CA1127"/>
    <w:rsid w:val="00CA1717"/>
    <w:rsid w:val="00CA18EB"/>
    <w:rsid w:val="00CA1DD1"/>
    <w:rsid w:val="00CA2EE9"/>
    <w:rsid w:val="00CA3166"/>
    <w:rsid w:val="00CA3C77"/>
    <w:rsid w:val="00CA4142"/>
    <w:rsid w:val="00CA4223"/>
    <w:rsid w:val="00CA43FD"/>
    <w:rsid w:val="00CA486C"/>
    <w:rsid w:val="00CA4950"/>
    <w:rsid w:val="00CA5709"/>
    <w:rsid w:val="00CA574D"/>
    <w:rsid w:val="00CA57CB"/>
    <w:rsid w:val="00CA5EE5"/>
    <w:rsid w:val="00CA62E1"/>
    <w:rsid w:val="00CA6BDC"/>
    <w:rsid w:val="00CA6DBE"/>
    <w:rsid w:val="00CA6F31"/>
    <w:rsid w:val="00CA7131"/>
    <w:rsid w:val="00CA7BF6"/>
    <w:rsid w:val="00CA7FD9"/>
    <w:rsid w:val="00CB0597"/>
    <w:rsid w:val="00CB098F"/>
    <w:rsid w:val="00CB0ABA"/>
    <w:rsid w:val="00CB14A1"/>
    <w:rsid w:val="00CB1741"/>
    <w:rsid w:val="00CB177E"/>
    <w:rsid w:val="00CB18F4"/>
    <w:rsid w:val="00CB198E"/>
    <w:rsid w:val="00CB1B17"/>
    <w:rsid w:val="00CB1EE0"/>
    <w:rsid w:val="00CB26C6"/>
    <w:rsid w:val="00CB2C6F"/>
    <w:rsid w:val="00CB2E4B"/>
    <w:rsid w:val="00CB350E"/>
    <w:rsid w:val="00CB39EB"/>
    <w:rsid w:val="00CB3E78"/>
    <w:rsid w:val="00CB3EE1"/>
    <w:rsid w:val="00CB47C6"/>
    <w:rsid w:val="00CB49CC"/>
    <w:rsid w:val="00CB49E2"/>
    <w:rsid w:val="00CB4CFB"/>
    <w:rsid w:val="00CB4D0E"/>
    <w:rsid w:val="00CB4D4F"/>
    <w:rsid w:val="00CB50F8"/>
    <w:rsid w:val="00CB55AB"/>
    <w:rsid w:val="00CB5C6A"/>
    <w:rsid w:val="00CB61B0"/>
    <w:rsid w:val="00CB75D7"/>
    <w:rsid w:val="00CB790F"/>
    <w:rsid w:val="00CC01D9"/>
    <w:rsid w:val="00CC02C2"/>
    <w:rsid w:val="00CC0726"/>
    <w:rsid w:val="00CC0A2D"/>
    <w:rsid w:val="00CC13A0"/>
    <w:rsid w:val="00CC15D6"/>
    <w:rsid w:val="00CC1669"/>
    <w:rsid w:val="00CC1F6B"/>
    <w:rsid w:val="00CC287A"/>
    <w:rsid w:val="00CC2E2F"/>
    <w:rsid w:val="00CC30AB"/>
    <w:rsid w:val="00CC33C2"/>
    <w:rsid w:val="00CC3AC1"/>
    <w:rsid w:val="00CC3BB3"/>
    <w:rsid w:val="00CC4F1F"/>
    <w:rsid w:val="00CC5B8D"/>
    <w:rsid w:val="00CC5EE1"/>
    <w:rsid w:val="00CC6009"/>
    <w:rsid w:val="00CC6917"/>
    <w:rsid w:val="00CC6AAB"/>
    <w:rsid w:val="00CC6E9B"/>
    <w:rsid w:val="00CC6EBD"/>
    <w:rsid w:val="00CC6F36"/>
    <w:rsid w:val="00CD077B"/>
    <w:rsid w:val="00CD0871"/>
    <w:rsid w:val="00CD175F"/>
    <w:rsid w:val="00CD1A5C"/>
    <w:rsid w:val="00CD1D0A"/>
    <w:rsid w:val="00CD2993"/>
    <w:rsid w:val="00CD2C4A"/>
    <w:rsid w:val="00CD31BC"/>
    <w:rsid w:val="00CD38B8"/>
    <w:rsid w:val="00CD3D58"/>
    <w:rsid w:val="00CD3F15"/>
    <w:rsid w:val="00CD40F4"/>
    <w:rsid w:val="00CD4378"/>
    <w:rsid w:val="00CD4921"/>
    <w:rsid w:val="00CD5280"/>
    <w:rsid w:val="00CD530E"/>
    <w:rsid w:val="00CD5354"/>
    <w:rsid w:val="00CD5410"/>
    <w:rsid w:val="00CD5B6D"/>
    <w:rsid w:val="00CD61FC"/>
    <w:rsid w:val="00CD68C3"/>
    <w:rsid w:val="00CD6EFC"/>
    <w:rsid w:val="00CD6F13"/>
    <w:rsid w:val="00CD6FE2"/>
    <w:rsid w:val="00CD6FFD"/>
    <w:rsid w:val="00CD76AF"/>
    <w:rsid w:val="00CD76E6"/>
    <w:rsid w:val="00CD7769"/>
    <w:rsid w:val="00CD781F"/>
    <w:rsid w:val="00CD794E"/>
    <w:rsid w:val="00CD797D"/>
    <w:rsid w:val="00CE097E"/>
    <w:rsid w:val="00CE14C6"/>
    <w:rsid w:val="00CE201C"/>
    <w:rsid w:val="00CE281C"/>
    <w:rsid w:val="00CE29D0"/>
    <w:rsid w:val="00CE3144"/>
    <w:rsid w:val="00CE342D"/>
    <w:rsid w:val="00CE3501"/>
    <w:rsid w:val="00CE3FA5"/>
    <w:rsid w:val="00CE478D"/>
    <w:rsid w:val="00CE4865"/>
    <w:rsid w:val="00CE4872"/>
    <w:rsid w:val="00CE57BF"/>
    <w:rsid w:val="00CE6300"/>
    <w:rsid w:val="00CE6317"/>
    <w:rsid w:val="00CE69C3"/>
    <w:rsid w:val="00CE6E55"/>
    <w:rsid w:val="00CE736F"/>
    <w:rsid w:val="00CE7DA1"/>
    <w:rsid w:val="00CE7F35"/>
    <w:rsid w:val="00CE7F86"/>
    <w:rsid w:val="00CF035B"/>
    <w:rsid w:val="00CF151E"/>
    <w:rsid w:val="00CF1660"/>
    <w:rsid w:val="00CF18DE"/>
    <w:rsid w:val="00CF1A15"/>
    <w:rsid w:val="00CF1BE1"/>
    <w:rsid w:val="00CF1FCE"/>
    <w:rsid w:val="00CF2378"/>
    <w:rsid w:val="00CF2D7B"/>
    <w:rsid w:val="00CF2E0D"/>
    <w:rsid w:val="00CF2F44"/>
    <w:rsid w:val="00CF31BE"/>
    <w:rsid w:val="00CF3429"/>
    <w:rsid w:val="00CF36EA"/>
    <w:rsid w:val="00CF391E"/>
    <w:rsid w:val="00CF393E"/>
    <w:rsid w:val="00CF3C97"/>
    <w:rsid w:val="00CF4DCD"/>
    <w:rsid w:val="00CF4E34"/>
    <w:rsid w:val="00CF55BC"/>
    <w:rsid w:val="00CF59D7"/>
    <w:rsid w:val="00CF5A7C"/>
    <w:rsid w:val="00CF5A9F"/>
    <w:rsid w:val="00CF654B"/>
    <w:rsid w:val="00CF72EB"/>
    <w:rsid w:val="00CF740C"/>
    <w:rsid w:val="00CF74EC"/>
    <w:rsid w:val="00CF769A"/>
    <w:rsid w:val="00CF7CE0"/>
    <w:rsid w:val="00D00906"/>
    <w:rsid w:val="00D012EB"/>
    <w:rsid w:val="00D0166F"/>
    <w:rsid w:val="00D01695"/>
    <w:rsid w:val="00D0212E"/>
    <w:rsid w:val="00D02838"/>
    <w:rsid w:val="00D02B28"/>
    <w:rsid w:val="00D03253"/>
    <w:rsid w:val="00D04343"/>
    <w:rsid w:val="00D044C0"/>
    <w:rsid w:val="00D04553"/>
    <w:rsid w:val="00D04933"/>
    <w:rsid w:val="00D049C3"/>
    <w:rsid w:val="00D04D62"/>
    <w:rsid w:val="00D0537B"/>
    <w:rsid w:val="00D053F8"/>
    <w:rsid w:val="00D057FB"/>
    <w:rsid w:val="00D05B12"/>
    <w:rsid w:val="00D05C09"/>
    <w:rsid w:val="00D05D09"/>
    <w:rsid w:val="00D05D0C"/>
    <w:rsid w:val="00D06266"/>
    <w:rsid w:val="00D06587"/>
    <w:rsid w:val="00D06C00"/>
    <w:rsid w:val="00D0721B"/>
    <w:rsid w:val="00D07EA9"/>
    <w:rsid w:val="00D10AB5"/>
    <w:rsid w:val="00D11062"/>
    <w:rsid w:val="00D12186"/>
    <w:rsid w:val="00D122FD"/>
    <w:rsid w:val="00D1242A"/>
    <w:rsid w:val="00D12D25"/>
    <w:rsid w:val="00D12E12"/>
    <w:rsid w:val="00D13CD8"/>
    <w:rsid w:val="00D13E09"/>
    <w:rsid w:val="00D13E0C"/>
    <w:rsid w:val="00D141D0"/>
    <w:rsid w:val="00D14369"/>
    <w:rsid w:val="00D14375"/>
    <w:rsid w:val="00D14408"/>
    <w:rsid w:val="00D14668"/>
    <w:rsid w:val="00D14BD2"/>
    <w:rsid w:val="00D150B5"/>
    <w:rsid w:val="00D153FC"/>
    <w:rsid w:val="00D15676"/>
    <w:rsid w:val="00D17501"/>
    <w:rsid w:val="00D17AA4"/>
    <w:rsid w:val="00D17C7B"/>
    <w:rsid w:val="00D20095"/>
    <w:rsid w:val="00D20A16"/>
    <w:rsid w:val="00D2160D"/>
    <w:rsid w:val="00D2169A"/>
    <w:rsid w:val="00D216C0"/>
    <w:rsid w:val="00D2193B"/>
    <w:rsid w:val="00D222CE"/>
    <w:rsid w:val="00D2232E"/>
    <w:rsid w:val="00D22A14"/>
    <w:rsid w:val="00D232C1"/>
    <w:rsid w:val="00D2356F"/>
    <w:rsid w:val="00D23D1F"/>
    <w:rsid w:val="00D23E26"/>
    <w:rsid w:val="00D2424D"/>
    <w:rsid w:val="00D243B6"/>
    <w:rsid w:val="00D2470C"/>
    <w:rsid w:val="00D24E12"/>
    <w:rsid w:val="00D2536C"/>
    <w:rsid w:val="00D2584B"/>
    <w:rsid w:val="00D25989"/>
    <w:rsid w:val="00D259BE"/>
    <w:rsid w:val="00D25F7B"/>
    <w:rsid w:val="00D26E47"/>
    <w:rsid w:val="00D271DB"/>
    <w:rsid w:val="00D278B1"/>
    <w:rsid w:val="00D27964"/>
    <w:rsid w:val="00D30673"/>
    <w:rsid w:val="00D30979"/>
    <w:rsid w:val="00D30A30"/>
    <w:rsid w:val="00D30C1E"/>
    <w:rsid w:val="00D30C7E"/>
    <w:rsid w:val="00D30DC5"/>
    <w:rsid w:val="00D30E12"/>
    <w:rsid w:val="00D31015"/>
    <w:rsid w:val="00D310E2"/>
    <w:rsid w:val="00D31842"/>
    <w:rsid w:val="00D32718"/>
    <w:rsid w:val="00D327B8"/>
    <w:rsid w:val="00D32B59"/>
    <w:rsid w:val="00D32BCD"/>
    <w:rsid w:val="00D3333F"/>
    <w:rsid w:val="00D3355E"/>
    <w:rsid w:val="00D33AD3"/>
    <w:rsid w:val="00D346F9"/>
    <w:rsid w:val="00D349B0"/>
    <w:rsid w:val="00D34A19"/>
    <w:rsid w:val="00D34BFE"/>
    <w:rsid w:val="00D34CDE"/>
    <w:rsid w:val="00D34D40"/>
    <w:rsid w:val="00D3526D"/>
    <w:rsid w:val="00D35B25"/>
    <w:rsid w:val="00D35CB6"/>
    <w:rsid w:val="00D35DAA"/>
    <w:rsid w:val="00D36510"/>
    <w:rsid w:val="00D369A3"/>
    <w:rsid w:val="00D36AAC"/>
    <w:rsid w:val="00D36B43"/>
    <w:rsid w:val="00D36C56"/>
    <w:rsid w:val="00D373CD"/>
    <w:rsid w:val="00D37802"/>
    <w:rsid w:val="00D37CEA"/>
    <w:rsid w:val="00D401CD"/>
    <w:rsid w:val="00D4033D"/>
    <w:rsid w:val="00D4061E"/>
    <w:rsid w:val="00D40D29"/>
    <w:rsid w:val="00D410D1"/>
    <w:rsid w:val="00D4154F"/>
    <w:rsid w:val="00D41C74"/>
    <w:rsid w:val="00D420A2"/>
    <w:rsid w:val="00D4262B"/>
    <w:rsid w:val="00D43B25"/>
    <w:rsid w:val="00D45B0D"/>
    <w:rsid w:val="00D45C75"/>
    <w:rsid w:val="00D45FE4"/>
    <w:rsid w:val="00D464BA"/>
    <w:rsid w:val="00D46AEA"/>
    <w:rsid w:val="00D46CA8"/>
    <w:rsid w:val="00D474A0"/>
    <w:rsid w:val="00D47825"/>
    <w:rsid w:val="00D50426"/>
    <w:rsid w:val="00D50884"/>
    <w:rsid w:val="00D50ED6"/>
    <w:rsid w:val="00D50FF2"/>
    <w:rsid w:val="00D51953"/>
    <w:rsid w:val="00D51A68"/>
    <w:rsid w:val="00D51C57"/>
    <w:rsid w:val="00D51DC8"/>
    <w:rsid w:val="00D5232C"/>
    <w:rsid w:val="00D52865"/>
    <w:rsid w:val="00D52D76"/>
    <w:rsid w:val="00D52EEF"/>
    <w:rsid w:val="00D5345E"/>
    <w:rsid w:val="00D5407F"/>
    <w:rsid w:val="00D5416C"/>
    <w:rsid w:val="00D542DC"/>
    <w:rsid w:val="00D545A6"/>
    <w:rsid w:val="00D54D71"/>
    <w:rsid w:val="00D54D9C"/>
    <w:rsid w:val="00D5512D"/>
    <w:rsid w:val="00D55457"/>
    <w:rsid w:val="00D555BA"/>
    <w:rsid w:val="00D55D57"/>
    <w:rsid w:val="00D5632F"/>
    <w:rsid w:val="00D57990"/>
    <w:rsid w:val="00D57A39"/>
    <w:rsid w:val="00D6004A"/>
    <w:rsid w:val="00D60064"/>
    <w:rsid w:val="00D603F8"/>
    <w:rsid w:val="00D60891"/>
    <w:rsid w:val="00D608C0"/>
    <w:rsid w:val="00D60A56"/>
    <w:rsid w:val="00D60AC2"/>
    <w:rsid w:val="00D60FAB"/>
    <w:rsid w:val="00D61D1F"/>
    <w:rsid w:val="00D61FEB"/>
    <w:rsid w:val="00D622CE"/>
    <w:rsid w:val="00D62C4D"/>
    <w:rsid w:val="00D62F06"/>
    <w:rsid w:val="00D6319E"/>
    <w:rsid w:val="00D63643"/>
    <w:rsid w:val="00D63B38"/>
    <w:rsid w:val="00D63D74"/>
    <w:rsid w:val="00D63D83"/>
    <w:rsid w:val="00D64345"/>
    <w:rsid w:val="00D6449C"/>
    <w:rsid w:val="00D65557"/>
    <w:rsid w:val="00D663CF"/>
    <w:rsid w:val="00D6755B"/>
    <w:rsid w:val="00D67AD1"/>
    <w:rsid w:val="00D70448"/>
    <w:rsid w:val="00D7146A"/>
    <w:rsid w:val="00D720A0"/>
    <w:rsid w:val="00D72403"/>
    <w:rsid w:val="00D7253D"/>
    <w:rsid w:val="00D72F2A"/>
    <w:rsid w:val="00D73101"/>
    <w:rsid w:val="00D73D7F"/>
    <w:rsid w:val="00D748E9"/>
    <w:rsid w:val="00D752D4"/>
    <w:rsid w:val="00D758BF"/>
    <w:rsid w:val="00D7591D"/>
    <w:rsid w:val="00D75C4C"/>
    <w:rsid w:val="00D76095"/>
    <w:rsid w:val="00D76184"/>
    <w:rsid w:val="00D76853"/>
    <w:rsid w:val="00D76883"/>
    <w:rsid w:val="00D77137"/>
    <w:rsid w:val="00D77805"/>
    <w:rsid w:val="00D77891"/>
    <w:rsid w:val="00D77C4E"/>
    <w:rsid w:val="00D800D5"/>
    <w:rsid w:val="00D80480"/>
    <w:rsid w:val="00D806A5"/>
    <w:rsid w:val="00D80EB1"/>
    <w:rsid w:val="00D80FAF"/>
    <w:rsid w:val="00D81424"/>
    <w:rsid w:val="00D81620"/>
    <w:rsid w:val="00D81808"/>
    <w:rsid w:val="00D8184D"/>
    <w:rsid w:val="00D81A32"/>
    <w:rsid w:val="00D81CDB"/>
    <w:rsid w:val="00D821C2"/>
    <w:rsid w:val="00D82942"/>
    <w:rsid w:val="00D82B79"/>
    <w:rsid w:val="00D82C38"/>
    <w:rsid w:val="00D82C95"/>
    <w:rsid w:val="00D833DA"/>
    <w:rsid w:val="00D8442D"/>
    <w:rsid w:val="00D84554"/>
    <w:rsid w:val="00D845AE"/>
    <w:rsid w:val="00D848CD"/>
    <w:rsid w:val="00D84BFF"/>
    <w:rsid w:val="00D8503F"/>
    <w:rsid w:val="00D85345"/>
    <w:rsid w:val="00D85490"/>
    <w:rsid w:val="00D85502"/>
    <w:rsid w:val="00D857D1"/>
    <w:rsid w:val="00D8582D"/>
    <w:rsid w:val="00D860D1"/>
    <w:rsid w:val="00D861B2"/>
    <w:rsid w:val="00D86308"/>
    <w:rsid w:val="00D869A1"/>
    <w:rsid w:val="00D87199"/>
    <w:rsid w:val="00D871FA"/>
    <w:rsid w:val="00D873C5"/>
    <w:rsid w:val="00D8741D"/>
    <w:rsid w:val="00D8769F"/>
    <w:rsid w:val="00D90778"/>
    <w:rsid w:val="00D90A5A"/>
    <w:rsid w:val="00D9101C"/>
    <w:rsid w:val="00D91023"/>
    <w:rsid w:val="00D9115A"/>
    <w:rsid w:val="00D91167"/>
    <w:rsid w:val="00D9121A"/>
    <w:rsid w:val="00D913C0"/>
    <w:rsid w:val="00D916D7"/>
    <w:rsid w:val="00D91772"/>
    <w:rsid w:val="00D91866"/>
    <w:rsid w:val="00D91971"/>
    <w:rsid w:val="00D91DCD"/>
    <w:rsid w:val="00D91FA0"/>
    <w:rsid w:val="00D928E5"/>
    <w:rsid w:val="00D92CCC"/>
    <w:rsid w:val="00D93566"/>
    <w:rsid w:val="00D9360D"/>
    <w:rsid w:val="00D9385D"/>
    <w:rsid w:val="00D93B15"/>
    <w:rsid w:val="00D93E65"/>
    <w:rsid w:val="00D9463D"/>
    <w:rsid w:val="00D9486D"/>
    <w:rsid w:val="00D94EE3"/>
    <w:rsid w:val="00D95139"/>
    <w:rsid w:val="00D95B14"/>
    <w:rsid w:val="00D96266"/>
    <w:rsid w:val="00D96647"/>
    <w:rsid w:val="00D97122"/>
    <w:rsid w:val="00D978B3"/>
    <w:rsid w:val="00D97B55"/>
    <w:rsid w:val="00DA07DC"/>
    <w:rsid w:val="00DA194A"/>
    <w:rsid w:val="00DA1A50"/>
    <w:rsid w:val="00DA1D16"/>
    <w:rsid w:val="00DA26DA"/>
    <w:rsid w:val="00DA29CA"/>
    <w:rsid w:val="00DA3C50"/>
    <w:rsid w:val="00DA3F54"/>
    <w:rsid w:val="00DA4051"/>
    <w:rsid w:val="00DA509F"/>
    <w:rsid w:val="00DA54D6"/>
    <w:rsid w:val="00DA5F5D"/>
    <w:rsid w:val="00DA5FDC"/>
    <w:rsid w:val="00DA6090"/>
    <w:rsid w:val="00DA6F13"/>
    <w:rsid w:val="00DA728E"/>
    <w:rsid w:val="00DA799E"/>
    <w:rsid w:val="00DB0AFC"/>
    <w:rsid w:val="00DB0EE9"/>
    <w:rsid w:val="00DB0F05"/>
    <w:rsid w:val="00DB17F2"/>
    <w:rsid w:val="00DB201C"/>
    <w:rsid w:val="00DB21DC"/>
    <w:rsid w:val="00DB23FA"/>
    <w:rsid w:val="00DB2550"/>
    <w:rsid w:val="00DB26CE"/>
    <w:rsid w:val="00DB2852"/>
    <w:rsid w:val="00DB2EB6"/>
    <w:rsid w:val="00DB2EE1"/>
    <w:rsid w:val="00DB4932"/>
    <w:rsid w:val="00DB4C3E"/>
    <w:rsid w:val="00DB53DD"/>
    <w:rsid w:val="00DB57FF"/>
    <w:rsid w:val="00DB6168"/>
    <w:rsid w:val="00DB65CC"/>
    <w:rsid w:val="00DB6734"/>
    <w:rsid w:val="00DB67C3"/>
    <w:rsid w:val="00DB71CD"/>
    <w:rsid w:val="00DB795B"/>
    <w:rsid w:val="00DB7CF6"/>
    <w:rsid w:val="00DB7D83"/>
    <w:rsid w:val="00DC08C0"/>
    <w:rsid w:val="00DC09D4"/>
    <w:rsid w:val="00DC0B5C"/>
    <w:rsid w:val="00DC0EF5"/>
    <w:rsid w:val="00DC15CB"/>
    <w:rsid w:val="00DC3929"/>
    <w:rsid w:val="00DC3F66"/>
    <w:rsid w:val="00DC4047"/>
    <w:rsid w:val="00DC4BE5"/>
    <w:rsid w:val="00DC5146"/>
    <w:rsid w:val="00DC5926"/>
    <w:rsid w:val="00DC6365"/>
    <w:rsid w:val="00DC6671"/>
    <w:rsid w:val="00DC681C"/>
    <w:rsid w:val="00DC7A70"/>
    <w:rsid w:val="00DC7D79"/>
    <w:rsid w:val="00DC7F6A"/>
    <w:rsid w:val="00DD07EA"/>
    <w:rsid w:val="00DD0E7E"/>
    <w:rsid w:val="00DD104D"/>
    <w:rsid w:val="00DD1385"/>
    <w:rsid w:val="00DD144D"/>
    <w:rsid w:val="00DD183A"/>
    <w:rsid w:val="00DD1913"/>
    <w:rsid w:val="00DD1E9E"/>
    <w:rsid w:val="00DD1F22"/>
    <w:rsid w:val="00DD1FCA"/>
    <w:rsid w:val="00DD2377"/>
    <w:rsid w:val="00DD247C"/>
    <w:rsid w:val="00DD254A"/>
    <w:rsid w:val="00DD2AC3"/>
    <w:rsid w:val="00DD2BEA"/>
    <w:rsid w:val="00DD2E62"/>
    <w:rsid w:val="00DD3112"/>
    <w:rsid w:val="00DD3198"/>
    <w:rsid w:val="00DD3935"/>
    <w:rsid w:val="00DD3A3B"/>
    <w:rsid w:val="00DD494F"/>
    <w:rsid w:val="00DD4B12"/>
    <w:rsid w:val="00DD4C7D"/>
    <w:rsid w:val="00DD4D40"/>
    <w:rsid w:val="00DD4EAF"/>
    <w:rsid w:val="00DD5035"/>
    <w:rsid w:val="00DD5518"/>
    <w:rsid w:val="00DD6101"/>
    <w:rsid w:val="00DD694B"/>
    <w:rsid w:val="00DD771C"/>
    <w:rsid w:val="00DD7AA2"/>
    <w:rsid w:val="00DE0051"/>
    <w:rsid w:val="00DE0A47"/>
    <w:rsid w:val="00DE116B"/>
    <w:rsid w:val="00DE1769"/>
    <w:rsid w:val="00DE1900"/>
    <w:rsid w:val="00DE1991"/>
    <w:rsid w:val="00DE1B07"/>
    <w:rsid w:val="00DE1D24"/>
    <w:rsid w:val="00DE2DE2"/>
    <w:rsid w:val="00DE31EE"/>
    <w:rsid w:val="00DE32BA"/>
    <w:rsid w:val="00DE3814"/>
    <w:rsid w:val="00DE3BA7"/>
    <w:rsid w:val="00DE3DFC"/>
    <w:rsid w:val="00DE3E52"/>
    <w:rsid w:val="00DE40DF"/>
    <w:rsid w:val="00DE4341"/>
    <w:rsid w:val="00DE4888"/>
    <w:rsid w:val="00DE5416"/>
    <w:rsid w:val="00DE60C9"/>
    <w:rsid w:val="00DE6119"/>
    <w:rsid w:val="00DE61B0"/>
    <w:rsid w:val="00DE7040"/>
    <w:rsid w:val="00DE7078"/>
    <w:rsid w:val="00DE71C8"/>
    <w:rsid w:val="00DE71D4"/>
    <w:rsid w:val="00DE7736"/>
    <w:rsid w:val="00DE7753"/>
    <w:rsid w:val="00DE7FCC"/>
    <w:rsid w:val="00DF03C7"/>
    <w:rsid w:val="00DF07CC"/>
    <w:rsid w:val="00DF08B1"/>
    <w:rsid w:val="00DF0E84"/>
    <w:rsid w:val="00DF119E"/>
    <w:rsid w:val="00DF166B"/>
    <w:rsid w:val="00DF1B5E"/>
    <w:rsid w:val="00DF1F8D"/>
    <w:rsid w:val="00DF2111"/>
    <w:rsid w:val="00DF247C"/>
    <w:rsid w:val="00DF272B"/>
    <w:rsid w:val="00DF283F"/>
    <w:rsid w:val="00DF322F"/>
    <w:rsid w:val="00DF3BB2"/>
    <w:rsid w:val="00DF3ED1"/>
    <w:rsid w:val="00DF466D"/>
    <w:rsid w:val="00DF473C"/>
    <w:rsid w:val="00DF4801"/>
    <w:rsid w:val="00DF4DFB"/>
    <w:rsid w:val="00DF4F01"/>
    <w:rsid w:val="00DF6616"/>
    <w:rsid w:val="00DF667B"/>
    <w:rsid w:val="00DF6771"/>
    <w:rsid w:val="00DF6853"/>
    <w:rsid w:val="00DF691A"/>
    <w:rsid w:val="00DF6A9E"/>
    <w:rsid w:val="00DF6C23"/>
    <w:rsid w:val="00DF6C5B"/>
    <w:rsid w:val="00DF6D74"/>
    <w:rsid w:val="00DF6F66"/>
    <w:rsid w:val="00DF71D1"/>
    <w:rsid w:val="00DF7335"/>
    <w:rsid w:val="00DF7361"/>
    <w:rsid w:val="00DF7428"/>
    <w:rsid w:val="00E01410"/>
    <w:rsid w:val="00E01661"/>
    <w:rsid w:val="00E01A88"/>
    <w:rsid w:val="00E0273E"/>
    <w:rsid w:val="00E0277E"/>
    <w:rsid w:val="00E0287F"/>
    <w:rsid w:val="00E02ED5"/>
    <w:rsid w:val="00E03804"/>
    <w:rsid w:val="00E04120"/>
    <w:rsid w:val="00E04336"/>
    <w:rsid w:val="00E0513C"/>
    <w:rsid w:val="00E05669"/>
    <w:rsid w:val="00E058D1"/>
    <w:rsid w:val="00E065B6"/>
    <w:rsid w:val="00E07A49"/>
    <w:rsid w:val="00E10904"/>
    <w:rsid w:val="00E10931"/>
    <w:rsid w:val="00E10944"/>
    <w:rsid w:val="00E11024"/>
    <w:rsid w:val="00E11574"/>
    <w:rsid w:val="00E115C6"/>
    <w:rsid w:val="00E120F2"/>
    <w:rsid w:val="00E12166"/>
    <w:rsid w:val="00E123EC"/>
    <w:rsid w:val="00E12DBA"/>
    <w:rsid w:val="00E1346D"/>
    <w:rsid w:val="00E135C8"/>
    <w:rsid w:val="00E13FF5"/>
    <w:rsid w:val="00E14619"/>
    <w:rsid w:val="00E14D1D"/>
    <w:rsid w:val="00E151BE"/>
    <w:rsid w:val="00E15294"/>
    <w:rsid w:val="00E157FB"/>
    <w:rsid w:val="00E15DA8"/>
    <w:rsid w:val="00E16345"/>
    <w:rsid w:val="00E16607"/>
    <w:rsid w:val="00E1697D"/>
    <w:rsid w:val="00E16D81"/>
    <w:rsid w:val="00E16DB6"/>
    <w:rsid w:val="00E16EF2"/>
    <w:rsid w:val="00E170A5"/>
    <w:rsid w:val="00E17135"/>
    <w:rsid w:val="00E17416"/>
    <w:rsid w:val="00E178BF"/>
    <w:rsid w:val="00E17AAC"/>
    <w:rsid w:val="00E20338"/>
    <w:rsid w:val="00E207BE"/>
    <w:rsid w:val="00E20ECD"/>
    <w:rsid w:val="00E216F6"/>
    <w:rsid w:val="00E217B5"/>
    <w:rsid w:val="00E223EA"/>
    <w:rsid w:val="00E22450"/>
    <w:rsid w:val="00E22451"/>
    <w:rsid w:val="00E22780"/>
    <w:rsid w:val="00E23104"/>
    <w:rsid w:val="00E23384"/>
    <w:rsid w:val="00E239F0"/>
    <w:rsid w:val="00E23B38"/>
    <w:rsid w:val="00E24232"/>
    <w:rsid w:val="00E2520A"/>
    <w:rsid w:val="00E25A57"/>
    <w:rsid w:val="00E25AA3"/>
    <w:rsid w:val="00E25D4B"/>
    <w:rsid w:val="00E272A8"/>
    <w:rsid w:val="00E27702"/>
    <w:rsid w:val="00E30B3A"/>
    <w:rsid w:val="00E3110A"/>
    <w:rsid w:val="00E316DD"/>
    <w:rsid w:val="00E3206F"/>
    <w:rsid w:val="00E32AC2"/>
    <w:rsid w:val="00E32E45"/>
    <w:rsid w:val="00E32FB7"/>
    <w:rsid w:val="00E336FC"/>
    <w:rsid w:val="00E33741"/>
    <w:rsid w:val="00E337DC"/>
    <w:rsid w:val="00E35027"/>
    <w:rsid w:val="00E356FD"/>
    <w:rsid w:val="00E35EF7"/>
    <w:rsid w:val="00E3622F"/>
    <w:rsid w:val="00E3675D"/>
    <w:rsid w:val="00E36C74"/>
    <w:rsid w:val="00E36DF1"/>
    <w:rsid w:val="00E36F74"/>
    <w:rsid w:val="00E3759A"/>
    <w:rsid w:val="00E37856"/>
    <w:rsid w:val="00E37872"/>
    <w:rsid w:val="00E37C63"/>
    <w:rsid w:val="00E40203"/>
    <w:rsid w:val="00E402F9"/>
    <w:rsid w:val="00E41341"/>
    <w:rsid w:val="00E413CD"/>
    <w:rsid w:val="00E414C7"/>
    <w:rsid w:val="00E41EB0"/>
    <w:rsid w:val="00E42F36"/>
    <w:rsid w:val="00E432C1"/>
    <w:rsid w:val="00E43780"/>
    <w:rsid w:val="00E43ABD"/>
    <w:rsid w:val="00E43B96"/>
    <w:rsid w:val="00E44B86"/>
    <w:rsid w:val="00E4545E"/>
    <w:rsid w:val="00E45A4C"/>
    <w:rsid w:val="00E46D3B"/>
    <w:rsid w:val="00E46F63"/>
    <w:rsid w:val="00E46FA2"/>
    <w:rsid w:val="00E470E1"/>
    <w:rsid w:val="00E4729A"/>
    <w:rsid w:val="00E472F0"/>
    <w:rsid w:val="00E47354"/>
    <w:rsid w:val="00E47A89"/>
    <w:rsid w:val="00E47F9C"/>
    <w:rsid w:val="00E502CA"/>
    <w:rsid w:val="00E50BB7"/>
    <w:rsid w:val="00E50D2A"/>
    <w:rsid w:val="00E50E30"/>
    <w:rsid w:val="00E51B28"/>
    <w:rsid w:val="00E51CAD"/>
    <w:rsid w:val="00E51D63"/>
    <w:rsid w:val="00E52236"/>
    <w:rsid w:val="00E52764"/>
    <w:rsid w:val="00E5394C"/>
    <w:rsid w:val="00E54E23"/>
    <w:rsid w:val="00E55577"/>
    <w:rsid w:val="00E55A1A"/>
    <w:rsid w:val="00E55C4A"/>
    <w:rsid w:val="00E561BE"/>
    <w:rsid w:val="00E5656F"/>
    <w:rsid w:val="00E56C99"/>
    <w:rsid w:val="00E56FA5"/>
    <w:rsid w:val="00E572F7"/>
    <w:rsid w:val="00E60068"/>
    <w:rsid w:val="00E601EB"/>
    <w:rsid w:val="00E605B2"/>
    <w:rsid w:val="00E606CB"/>
    <w:rsid w:val="00E607A9"/>
    <w:rsid w:val="00E607FE"/>
    <w:rsid w:val="00E60827"/>
    <w:rsid w:val="00E60A52"/>
    <w:rsid w:val="00E60AEC"/>
    <w:rsid w:val="00E60DD0"/>
    <w:rsid w:val="00E60E73"/>
    <w:rsid w:val="00E60F68"/>
    <w:rsid w:val="00E60FDE"/>
    <w:rsid w:val="00E61251"/>
    <w:rsid w:val="00E619F7"/>
    <w:rsid w:val="00E61A00"/>
    <w:rsid w:val="00E621F2"/>
    <w:rsid w:val="00E634E9"/>
    <w:rsid w:val="00E63830"/>
    <w:rsid w:val="00E64D74"/>
    <w:rsid w:val="00E64EF6"/>
    <w:rsid w:val="00E65F32"/>
    <w:rsid w:val="00E663A4"/>
    <w:rsid w:val="00E66FBB"/>
    <w:rsid w:val="00E671C0"/>
    <w:rsid w:val="00E676D5"/>
    <w:rsid w:val="00E67B76"/>
    <w:rsid w:val="00E70121"/>
    <w:rsid w:val="00E70594"/>
    <w:rsid w:val="00E70F47"/>
    <w:rsid w:val="00E7104E"/>
    <w:rsid w:val="00E71201"/>
    <w:rsid w:val="00E713A1"/>
    <w:rsid w:val="00E71A1A"/>
    <w:rsid w:val="00E72BB3"/>
    <w:rsid w:val="00E72C5F"/>
    <w:rsid w:val="00E73D43"/>
    <w:rsid w:val="00E742AC"/>
    <w:rsid w:val="00E7438E"/>
    <w:rsid w:val="00E74E36"/>
    <w:rsid w:val="00E7505A"/>
    <w:rsid w:val="00E75613"/>
    <w:rsid w:val="00E7581A"/>
    <w:rsid w:val="00E76232"/>
    <w:rsid w:val="00E762E5"/>
    <w:rsid w:val="00E77145"/>
    <w:rsid w:val="00E77530"/>
    <w:rsid w:val="00E7786F"/>
    <w:rsid w:val="00E80426"/>
    <w:rsid w:val="00E80987"/>
    <w:rsid w:val="00E80E0E"/>
    <w:rsid w:val="00E81607"/>
    <w:rsid w:val="00E819DA"/>
    <w:rsid w:val="00E81B95"/>
    <w:rsid w:val="00E8204B"/>
    <w:rsid w:val="00E821AF"/>
    <w:rsid w:val="00E8249C"/>
    <w:rsid w:val="00E827FB"/>
    <w:rsid w:val="00E828BE"/>
    <w:rsid w:val="00E82C41"/>
    <w:rsid w:val="00E82F21"/>
    <w:rsid w:val="00E83546"/>
    <w:rsid w:val="00E83928"/>
    <w:rsid w:val="00E845DE"/>
    <w:rsid w:val="00E84896"/>
    <w:rsid w:val="00E848A9"/>
    <w:rsid w:val="00E84A9C"/>
    <w:rsid w:val="00E84DC8"/>
    <w:rsid w:val="00E85142"/>
    <w:rsid w:val="00E8545E"/>
    <w:rsid w:val="00E8548E"/>
    <w:rsid w:val="00E8559A"/>
    <w:rsid w:val="00E856A7"/>
    <w:rsid w:val="00E856FD"/>
    <w:rsid w:val="00E85AFE"/>
    <w:rsid w:val="00E8600F"/>
    <w:rsid w:val="00E86668"/>
    <w:rsid w:val="00E866B1"/>
    <w:rsid w:val="00E86703"/>
    <w:rsid w:val="00E86E03"/>
    <w:rsid w:val="00E86E36"/>
    <w:rsid w:val="00E879AC"/>
    <w:rsid w:val="00E909EC"/>
    <w:rsid w:val="00E90B41"/>
    <w:rsid w:val="00E90C8D"/>
    <w:rsid w:val="00E911AA"/>
    <w:rsid w:val="00E92595"/>
    <w:rsid w:val="00E92955"/>
    <w:rsid w:val="00E92AB9"/>
    <w:rsid w:val="00E92BA8"/>
    <w:rsid w:val="00E93460"/>
    <w:rsid w:val="00E93483"/>
    <w:rsid w:val="00E934C9"/>
    <w:rsid w:val="00E934F3"/>
    <w:rsid w:val="00E93504"/>
    <w:rsid w:val="00E93948"/>
    <w:rsid w:val="00E93C72"/>
    <w:rsid w:val="00E94325"/>
    <w:rsid w:val="00E94A03"/>
    <w:rsid w:val="00E94B9C"/>
    <w:rsid w:val="00E950D4"/>
    <w:rsid w:val="00E9523F"/>
    <w:rsid w:val="00E9568D"/>
    <w:rsid w:val="00E95762"/>
    <w:rsid w:val="00E95BA3"/>
    <w:rsid w:val="00E95F49"/>
    <w:rsid w:val="00E9689F"/>
    <w:rsid w:val="00E970E4"/>
    <w:rsid w:val="00E971BA"/>
    <w:rsid w:val="00E97CE3"/>
    <w:rsid w:val="00E97D94"/>
    <w:rsid w:val="00EA00A0"/>
    <w:rsid w:val="00EA02F8"/>
    <w:rsid w:val="00EA0302"/>
    <w:rsid w:val="00EA0E2A"/>
    <w:rsid w:val="00EA1847"/>
    <w:rsid w:val="00EA1A45"/>
    <w:rsid w:val="00EA1ACE"/>
    <w:rsid w:val="00EA2402"/>
    <w:rsid w:val="00EA24EF"/>
    <w:rsid w:val="00EA26D1"/>
    <w:rsid w:val="00EA29A6"/>
    <w:rsid w:val="00EA2ADD"/>
    <w:rsid w:val="00EA2B0F"/>
    <w:rsid w:val="00EA2BBF"/>
    <w:rsid w:val="00EA3080"/>
    <w:rsid w:val="00EA3181"/>
    <w:rsid w:val="00EA3D2E"/>
    <w:rsid w:val="00EA47FA"/>
    <w:rsid w:val="00EA50D1"/>
    <w:rsid w:val="00EA51E7"/>
    <w:rsid w:val="00EA52EA"/>
    <w:rsid w:val="00EA53C3"/>
    <w:rsid w:val="00EA6182"/>
    <w:rsid w:val="00EA6AB5"/>
    <w:rsid w:val="00EA6C0F"/>
    <w:rsid w:val="00EA6F97"/>
    <w:rsid w:val="00EA7180"/>
    <w:rsid w:val="00EA75FD"/>
    <w:rsid w:val="00EA7CD8"/>
    <w:rsid w:val="00EB051E"/>
    <w:rsid w:val="00EB0DD8"/>
    <w:rsid w:val="00EB1079"/>
    <w:rsid w:val="00EB1FF1"/>
    <w:rsid w:val="00EB2031"/>
    <w:rsid w:val="00EB2CBC"/>
    <w:rsid w:val="00EB2DC3"/>
    <w:rsid w:val="00EB2EE1"/>
    <w:rsid w:val="00EB324F"/>
    <w:rsid w:val="00EB3AC5"/>
    <w:rsid w:val="00EB4013"/>
    <w:rsid w:val="00EB49AB"/>
    <w:rsid w:val="00EB4D15"/>
    <w:rsid w:val="00EB4F3B"/>
    <w:rsid w:val="00EB54C3"/>
    <w:rsid w:val="00EB5570"/>
    <w:rsid w:val="00EB5FAE"/>
    <w:rsid w:val="00EB60C9"/>
    <w:rsid w:val="00EB6228"/>
    <w:rsid w:val="00EB6794"/>
    <w:rsid w:val="00EB6DC7"/>
    <w:rsid w:val="00EB6F2C"/>
    <w:rsid w:val="00EB71BE"/>
    <w:rsid w:val="00EB72E3"/>
    <w:rsid w:val="00EB77E2"/>
    <w:rsid w:val="00EB7835"/>
    <w:rsid w:val="00EB7A62"/>
    <w:rsid w:val="00EB7BDA"/>
    <w:rsid w:val="00EC00BF"/>
    <w:rsid w:val="00EC00FC"/>
    <w:rsid w:val="00EC017C"/>
    <w:rsid w:val="00EC0505"/>
    <w:rsid w:val="00EC0E8B"/>
    <w:rsid w:val="00EC1DB1"/>
    <w:rsid w:val="00EC1F6B"/>
    <w:rsid w:val="00EC2968"/>
    <w:rsid w:val="00EC54D8"/>
    <w:rsid w:val="00EC6A9D"/>
    <w:rsid w:val="00EC7180"/>
    <w:rsid w:val="00EC761E"/>
    <w:rsid w:val="00EC7A51"/>
    <w:rsid w:val="00EC7C58"/>
    <w:rsid w:val="00EC7E8F"/>
    <w:rsid w:val="00EC7F90"/>
    <w:rsid w:val="00EC7FBB"/>
    <w:rsid w:val="00ED0497"/>
    <w:rsid w:val="00ED0507"/>
    <w:rsid w:val="00ED0978"/>
    <w:rsid w:val="00ED0DF5"/>
    <w:rsid w:val="00ED0E38"/>
    <w:rsid w:val="00ED13F4"/>
    <w:rsid w:val="00ED1A70"/>
    <w:rsid w:val="00ED1CFE"/>
    <w:rsid w:val="00ED2832"/>
    <w:rsid w:val="00ED29BB"/>
    <w:rsid w:val="00ED2B6D"/>
    <w:rsid w:val="00ED2D5C"/>
    <w:rsid w:val="00ED40E2"/>
    <w:rsid w:val="00ED5132"/>
    <w:rsid w:val="00ED5277"/>
    <w:rsid w:val="00ED57E2"/>
    <w:rsid w:val="00ED5EE2"/>
    <w:rsid w:val="00ED6E82"/>
    <w:rsid w:val="00ED74A3"/>
    <w:rsid w:val="00ED75FA"/>
    <w:rsid w:val="00ED760F"/>
    <w:rsid w:val="00ED797F"/>
    <w:rsid w:val="00ED79DA"/>
    <w:rsid w:val="00ED7EFF"/>
    <w:rsid w:val="00ED7F5F"/>
    <w:rsid w:val="00EE0382"/>
    <w:rsid w:val="00EE140A"/>
    <w:rsid w:val="00EE1D29"/>
    <w:rsid w:val="00EE2016"/>
    <w:rsid w:val="00EE2CB8"/>
    <w:rsid w:val="00EE35B3"/>
    <w:rsid w:val="00EE38A4"/>
    <w:rsid w:val="00EE3A96"/>
    <w:rsid w:val="00EE436D"/>
    <w:rsid w:val="00EE4650"/>
    <w:rsid w:val="00EE4AC5"/>
    <w:rsid w:val="00EE4C06"/>
    <w:rsid w:val="00EE4DB3"/>
    <w:rsid w:val="00EE5113"/>
    <w:rsid w:val="00EE51EE"/>
    <w:rsid w:val="00EE55DD"/>
    <w:rsid w:val="00EE5917"/>
    <w:rsid w:val="00EE5934"/>
    <w:rsid w:val="00EE6976"/>
    <w:rsid w:val="00EE6AFD"/>
    <w:rsid w:val="00EE6FED"/>
    <w:rsid w:val="00EE75E1"/>
    <w:rsid w:val="00EE7724"/>
    <w:rsid w:val="00EE79AF"/>
    <w:rsid w:val="00EF128E"/>
    <w:rsid w:val="00EF19A8"/>
    <w:rsid w:val="00EF1E67"/>
    <w:rsid w:val="00EF2254"/>
    <w:rsid w:val="00EF261F"/>
    <w:rsid w:val="00EF2967"/>
    <w:rsid w:val="00EF3134"/>
    <w:rsid w:val="00EF32F2"/>
    <w:rsid w:val="00EF3641"/>
    <w:rsid w:val="00EF39B0"/>
    <w:rsid w:val="00EF3DC7"/>
    <w:rsid w:val="00EF3EBE"/>
    <w:rsid w:val="00EF3F28"/>
    <w:rsid w:val="00EF43FE"/>
    <w:rsid w:val="00EF4425"/>
    <w:rsid w:val="00EF44A7"/>
    <w:rsid w:val="00EF45CF"/>
    <w:rsid w:val="00EF45FF"/>
    <w:rsid w:val="00EF4A75"/>
    <w:rsid w:val="00EF527E"/>
    <w:rsid w:val="00EF5375"/>
    <w:rsid w:val="00EF5436"/>
    <w:rsid w:val="00EF58D0"/>
    <w:rsid w:val="00EF5A6A"/>
    <w:rsid w:val="00EF5C25"/>
    <w:rsid w:val="00EF6107"/>
    <w:rsid w:val="00EF70CE"/>
    <w:rsid w:val="00EF7413"/>
    <w:rsid w:val="00EF759A"/>
    <w:rsid w:val="00EF776B"/>
    <w:rsid w:val="00EF7E74"/>
    <w:rsid w:val="00F00976"/>
    <w:rsid w:val="00F015BD"/>
    <w:rsid w:val="00F01846"/>
    <w:rsid w:val="00F01999"/>
    <w:rsid w:val="00F01EB5"/>
    <w:rsid w:val="00F02CFD"/>
    <w:rsid w:val="00F03197"/>
    <w:rsid w:val="00F03B4C"/>
    <w:rsid w:val="00F04032"/>
    <w:rsid w:val="00F043FC"/>
    <w:rsid w:val="00F05A24"/>
    <w:rsid w:val="00F06466"/>
    <w:rsid w:val="00F06BFB"/>
    <w:rsid w:val="00F06D8A"/>
    <w:rsid w:val="00F0712E"/>
    <w:rsid w:val="00F0752E"/>
    <w:rsid w:val="00F07924"/>
    <w:rsid w:val="00F101DE"/>
    <w:rsid w:val="00F105BC"/>
    <w:rsid w:val="00F10CBB"/>
    <w:rsid w:val="00F110B6"/>
    <w:rsid w:val="00F11B0F"/>
    <w:rsid w:val="00F121BB"/>
    <w:rsid w:val="00F12458"/>
    <w:rsid w:val="00F12BFA"/>
    <w:rsid w:val="00F130BE"/>
    <w:rsid w:val="00F1348F"/>
    <w:rsid w:val="00F135CC"/>
    <w:rsid w:val="00F136BB"/>
    <w:rsid w:val="00F1399A"/>
    <w:rsid w:val="00F140C3"/>
    <w:rsid w:val="00F142B1"/>
    <w:rsid w:val="00F157DE"/>
    <w:rsid w:val="00F163CD"/>
    <w:rsid w:val="00F167C0"/>
    <w:rsid w:val="00F1688C"/>
    <w:rsid w:val="00F16E99"/>
    <w:rsid w:val="00F170BA"/>
    <w:rsid w:val="00F17152"/>
    <w:rsid w:val="00F17182"/>
    <w:rsid w:val="00F17332"/>
    <w:rsid w:val="00F17782"/>
    <w:rsid w:val="00F1794F"/>
    <w:rsid w:val="00F17BC3"/>
    <w:rsid w:val="00F2053B"/>
    <w:rsid w:val="00F20711"/>
    <w:rsid w:val="00F20795"/>
    <w:rsid w:val="00F2151A"/>
    <w:rsid w:val="00F21E58"/>
    <w:rsid w:val="00F21E72"/>
    <w:rsid w:val="00F22F0A"/>
    <w:rsid w:val="00F22FED"/>
    <w:rsid w:val="00F230AB"/>
    <w:rsid w:val="00F23777"/>
    <w:rsid w:val="00F23B22"/>
    <w:rsid w:val="00F23FEC"/>
    <w:rsid w:val="00F24BB0"/>
    <w:rsid w:val="00F24C15"/>
    <w:rsid w:val="00F25000"/>
    <w:rsid w:val="00F25210"/>
    <w:rsid w:val="00F25458"/>
    <w:rsid w:val="00F26024"/>
    <w:rsid w:val="00F26496"/>
    <w:rsid w:val="00F271D9"/>
    <w:rsid w:val="00F27546"/>
    <w:rsid w:val="00F27677"/>
    <w:rsid w:val="00F27EFD"/>
    <w:rsid w:val="00F3020A"/>
    <w:rsid w:val="00F30A0B"/>
    <w:rsid w:val="00F31243"/>
    <w:rsid w:val="00F31D1B"/>
    <w:rsid w:val="00F32026"/>
    <w:rsid w:val="00F3232E"/>
    <w:rsid w:val="00F326C2"/>
    <w:rsid w:val="00F329BB"/>
    <w:rsid w:val="00F32BC1"/>
    <w:rsid w:val="00F32C98"/>
    <w:rsid w:val="00F330E2"/>
    <w:rsid w:val="00F33450"/>
    <w:rsid w:val="00F334E8"/>
    <w:rsid w:val="00F336C0"/>
    <w:rsid w:val="00F337CF"/>
    <w:rsid w:val="00F33872"/>
    <w:rsid w:val="00F33D81"/>
    <w:rsid w:val="00F33E9E"/>
    <w:rsid w:val="00F340DA"/>
    <w:rsid w:val="00F342FD"/>
    <w:rsid w:val="00F3441B"/>
    <w:rsid w:val="00F34C9E"/>
    <w:rsid w:val="00F34F74"/>
    <w:rsid w:val="00F358F4"/>
    <w:rsid w:val="00F36235"/>
    <w:rsid w:val="00F36D59"/>
    <w:rsid w:val="00F37021"/>
    <w:rsid w:val="00F3703B"/>
    <w:rsid w:val="00F37178"/>
    <w:rsid w:val="00F37233"/>
    <w:rsid w:val="00F378E5"/>
    <w:rsid w:val="00F37973"/>
    <w:rsid w:val="00F40561"/>
    <w:rsid w:val="00F4091E"/>
    <w:rsid w:val="00F409B7"/>
    <w:rsid w:val="00F40D8E"/>
    <w:rsid w:val="00F41675"/>
    <w:rsid w:val="00F425D0"/>
    <w:rsid w:val="00F4280B"/>
    <w:rsid w:val="00F4384D"/>
    <w:rsid w:val="00F43E6C"/>
    <w:rsid w:val="00F43EA4"/>
    <w:rsid w:val="00F44F32"/>
    <w:rsid w:val="00F45A6E"/>
    <w:rsid w:val="00F45C20"/>
    <w:rsid w:val="00F461B1"/>
    <w:rsid w:val="00F4681A"/>
    <w:rsid w:val="00F4689A"/>
    <w:rsid w:val="00F46964"/>
    <w:rsid w:val="00F4767C"/>
    <w:rsid w:val="00F47F39"/>
    <w:rsid w:val="00F5023E"/>
    <w:rsid w:val="00F5101A"/>
    <w:rsid w:val="00F510CF"/>
    <w:rsid w:val="00F512B4"/>
    <w:rsid w:val="00F51860"/>
    <w:rsid w:val="00F52299"/>
    <w:rsid w:val="00F52447"/>
    <w:rsid w:val="00F524AF"/>
    <w:rsid w:val="00F52A5B"/>
    <w:rsid w:val="00F53CF3"/>
    <w:rsid w:val="00F54B0E"/>
    <w:rsid w:val="00F5500B"/>
    <w:rsid w:val="00F5502D"/>
    <w:rsid w:val="00F553B4"/>
    <w:rsid w:val="00F55FA4"/>
    <w:rsid w:val="00F56222"/>
    <w:rsid w:val="00F566C2"/>
    <w:rsid w:val="00F56A28"/>
    <w:rsid w:val="00F56E85"/>
    <w:rsid w:val="00F577E3"/>
    <w:rsid w:val="00F579C1"/>
    <w:rsid w:val="00F57FE5"/>
    <w:rsid w:val="00F6000A"/>
    <w:rsid w:val="00F602FF"/>
    <w:rsid w:val="00F60393"/>
    <w:rsid w:val="00F6097E"/>
    <w:rsid w:val="00F60A7B"/>
    <w:rsid w:val="00F60FF1"/>
    <w:rsid w:val="00F61888"/>
    <w:rsid w:val="00F61961"/>
    <w:rsid w:val="00F61BA3"/>
    <w:rsid w:val="00F61D8B"/>
    <w:rsid w:val="00F62457"/>
    <w:rsid w:val="00F63196"/>
    <w:rsid w:val="00F63234"/>
    <w:rsid w:val="00F632FD"/>
    <w:rsid w:val="00F6386A"/>
    <w:rsid w:val="00F639BB"/>
    <w:rsid w:val="00F63B74"/>
    <w:rsid w:val="00F63BCC"/>
    <w:rsid w:val="00F65270"/>
    <w:rsid w:val="00F6572D"/>
    <w:rsid w:val="00F661A5"/>
    <w:rsid w:val="00F66296"/>
    <w:rsid w:val="00F66346"/>
    <w:rsid w:val="00F66F05"/>
    <w:rsid w:val="00F6700B"/>
    <w:rsid w:val="00F6732F"/>
    <w:rsid w:val="00F67489"/>
    <w:rsid w:val="00F676ED"/>
    <w:rsid w:val="00F676F1"/>
    <w:rsid w:val="00F677CF"/>
    <w:rsid w:val="00F67C25"/>
    <w:rsid w:val="00F70235"/>
    <w:rsid w:val="00F70AFF"/>
    <w:rsid w:val="00F71225"/>
    <w:rsid w:val="00F71974"/>
    <w:rsid w:val="00F71C28"/>
    <w:rsid w:val="00F71FF8"/>
    <w:rsid w:val="00F72CD4"/>
    <w:rsid w:val="00F73178"/>
    <w:rsid w:val="00F732EC"/>
    <w:rsid w:val="00F73903"/>
    <w:rsid w:val="00F742FF"/>
    <w:rsid w:val="00F7448A"/>
    <w:rsid w:val="00F748EF"/>
    <w:rsid w:val="00F75609"/>
    <w:rsid w:val="00F758C4"/>
    <w:rsid w:val="00F7658C"/>
    <w:rsid w:val="00F76A58"/>
    <w:rsid w:val="00F76D36"/>
    <w:rsid w:val="00F76EAC"/>
    <w:rsid w:val="00F76F2D"/>
    <w:rsid w:val="00F80661"/>
    <w:rsid w:val="00F80C43"/>
    <w:rsid w:val="00F80D76"/>
    <w:rsid w:val="00F81B5B"/>
    <w:rsid w:val="00F81D55"/>
    <w:rsid w:val="00F825E9"/>
    <w:rsid w:val="00F827BE"/>
    <w:rsid w:val="00F82C06"/>
    <w:rsid w:val="00F82DFA"/>
    <w:rsid w:val="00F8461F"/>
    <w:rsid w:val="00F85555"/>
    <w:rsid w:val="00F864A9"/>
    <w:rsid w:val="00F86A2D"/>
    <w:rsid w:val="00F8711F"/>
    <w:rsid w:val="00F877EC"/>
    <w:rsid w:val="00F901F2"/>
    <w:rsid w:val="00F91E02"/>
    <w:rsid w:val="00F920C0"/>
    <w:rsid w:val="00F921F3"/>
    <w:rsid w:val="00F92E8E"/>
    <w:rsid w:val="00F93081"/>
    <w:rsid w:val="00F934B9"/>
    <w:rsid w:val="00F93585"/>
    <w:rsid w:val="00F9367F"/>
    <w:rsid w:val="00F9375E"/>
    <w:rsid w:val="00F93C23"/>
    <w:rsid w:val="00F9434D"/>
    <w:rsid w:val="00F944D0"/>
    <w:rsid w:val="00F94582"/>
    <w:rsid w:val="00F95340"/>
    <w:rsid w:val="00F9549D"/>
    <w:rsid w:val="00F9557E"/>
    <w:rsid w:val="00F96715"/>
    <w:rsid w:val="00F9675F"/>
    <w:rsid w:val="00F96CD0"/>
    <w:rsid w:val="00F97D27"/>
    <w:rsid w:val="00F97E34"/>
    <w:rsid w:val="00F97E4F"/>
    <w:rsid w:val="00FA075A"/>
    <w:rsid w:val="00FA0D44"/>
    <w:rsid w:val="00FA14EB"/>
    <w:rsid w:val="00FA1559"/>
    <w:rsid w:val="00FA16CC"/>
    <w:rsid w:val="00FA1BB9"/>
    <w:rsid w:val="00FA1FB1"/>
    <w:rsid w:val="00FA218F"/>
    <w:rsid w:val="00FA2957"/>
    <w:rsid w:val="00FA3251"/>
    <w:rsid w:val="00FA32D1"/>
    <w:rsid w:val="00FA3564"/>
    <w:rsid w:val="00FA3666"/>
    <w:rsid w:val="00FA37A7"/>
    <w:rsid w:val="00FA4700"/>
    <w:rsid w:val="00FA47EC"/>
    <w:rsid w:val="00FA4A03"/>
    <w:rsid w:val="00FA4BEA"/>
    <w:rsid w:val="00FA4C4E"/>
    <w:rsid w:val="00FA56DF"/>
    <w:rsid w:val="00FA5AF2"/>
    <w:rsid w:val="00FA5D88"/>
    <w:rsid w:val="00FA5EA8"/>
    <w:rsid w:val="00FA6245"/>
    <w:rsid w:val="00FA6670"/>
    <w:rsid w:val="00FA6950"/>
    <w:rsid w:val="00FA6EB2"/>
    <w:rsid w:val="00FA7028"/>
    <w:rsid w:val="00FA7292"/>
    <w:rsid w:val="00FA745B"/>
    <w:rsid w:val="00FA774C"/>
    <w:rsid w:val="00FA7CEE"/>
    <w:rsid w:val="00FB01E4"/>
    <w:rsid w:val="00FB04E1"/>
    <w:rsid w:val="00FB054E"/>
    <w:rsid w:val="00FB0858"/>
    <w:rsid w:val="00FB0F90"/>
    <w:rsid w:val="00FB1568"/>
    <w:rsid w:val="00FB1DA3"/>
    <w:rsid w:val="00FB2258"/>
    <w:rsid w:val="00FB2332"/>
    <w:rsid w:val="00FB2725"/>
    <w:rsid w:val="00FB27BC"/>
    <w:rsid w:val="00FB2F23"/>
    <w:rsid w:val="00FB30AA"/>
    <w:rsid w:val="00FB35FD"/>
    <w:rsid w:val="00FB3D62"/>
    <w:rsid w:val="00FB3E0A"/>
    <w:rsid w:val="00FB4408"/>
    <w:rsid w:val="00FB457F"/>
    <w:rsid w:val="00FB467A"/>
    <w:rsid w:val="00FB49C3"/>
    <w:rsid w:val="00FB4A9E"/>
    <w:rsid w:val="00FB4E80"/>
    <w:rsid w:val="00FB5097"/>
    <w:rsid w:val="00FB590F"/>
    <w:rsid w:val="00FB5E94"/>
    <w:rsid w:val="00FB6408"/>
    <w:rsid w:val="00FB7AB1"/>
    <w:rsid w:val="00FB7B5C"/>
    <w:rsid w:val="00FB7B7C"/>
    <w:rsid w:val="00FC05DA"/>
    <w:rsid w:val="00FC05E0"/>
    <w:rsid w:val="00FC0653"/>
    <w:rsid w:val="00FC0C78"/>
    <w:rsid w:val="00FC10D8"/>
    <w:rsid w:val="00FC138E"/>
    <w:rsid w:val="00FC15DC"/>
    <w:rsid w:val="00FC16CB"/>
    <w:rsid w:val="00FC18F0"/>
    <w:rsid w:val="00FC1DD7"/>
    <w:rsid w:val="00FC1F7A"/>
    <w:rsid w:val="00FC1F7D"/>
    <w:rsid w:val="00FC22C9"/>
    <w:rsid w:val="00FC3213"/>
    <w:rsid w:val="00FC3372"/>
    <w:rsid w:val="00FC33B5"/>
    <w:rsid w:val="00FC35BD"/>
    <w:rsid w:val="00FC366C"/>
    <w:rsid w:val="00FC37FA"/>
    <w:rsid w:val="00FC3DF6"/>
    <w:rsid w:val="00FC41B0"/>
    <w:rsid w:val="00FC4293"/>
    <w:rsid w:val="00FC477C"/>
    <w:rsid w:val="00FC4D70"/>
    <w:rsid w:val="00FC55C4"/>
    <w:rsid w:val="00FC58FC"/>
    <w:rsid w:val="00FC58FD"/>
    <w:rsid w:val="00FC5F01"/>
    <w:rsid w:val="00FC787D"/>
    <w:rsid w:val="00FC7EE2"/>
    <w:rsid w:val="00FC7F2A"/>
    <w:rsid w:val="00FD040F"/>
    <w:rsid w:val="00FD05FF"/>
    <w:rsid w:val="00FD1407"/>
    <w:rsid w:val="00FD16D4"/>
    <w:rsid w:val="00FD1A04"/>
    <w:rsid w:val="00FD2E26"/>
    <w:rsid w:val="00FD371B"/>
    <w:rsid w:val="00FD3911"/>
    <w:rsid w:val="00FD3FB1"/>
    <w:rsid w:val="00FD41AE"/>
    <w:rsid w:val="00FD43D1"/>
    <w:rsid w:val="00FD4E9C"/>
    <w:rsid w:val="00FD50F2"/>
    <w:rsid w:val="00FD5113"/>
    <w:rsid w:val="00FD60D8"/>
    <w:rsid w:val="00FD6729"/>
    <w:rsid w:val="00FD6A5C"/>
    <w:rsid w:val="00FD7088"/>
    <w:rsid w:val="00FE0014"/>
    <w:rsid w:val="00FE03A1"/>
    <w:rsid w:val="00FE088A"/>
    <w:rsid w:val="00FE122B"/>
    <w:rsid w:val="00FE12A6"/>
    <w:rsid w:val="00FE20E6"/>
    <w:rsid w:val="00FE236C"/>
    <w:rsid w:val="00FE3486"/>
    <w:rsid w:val="00FE383B"/>
    <w:rsid w:val="00FE3854"/>
    <w:rsid w:val="00FE44E2"/>
    <w:rsid w:val="00FE4531"/>
    <w:rsid w:val="00FE45E5"/>
    <w:rsid w:val="00FE4FCE"/>
    <w:rsid w:val="00FE56CA"/>
    <w:rsid w:val="00FE5F00"/>
    <w:rsid w:val="00FE5F83"/>
    <w:rsid w:val="00FE6068"/>
    <w:rsid w:val="00FE60F4"/>
    <w:rsid w:val="00FE6127"/>
    <w:rsid w:val="00FE63B5"/>
    <w:rsid w:val="00FE6B8D"/>
    <w:rsid w:val="00FE7152"/>
    <w:rsid w:val="00FE71C9"/>
    <w:rsid w:val="00FE79DC"/>
    <w:rsid w:val="00FE7B1E"/>
    <w:rsid w:val="00FE7DB9"/>
    <w:rsid w:val="00FF00FB"/>
    <w:rsid w:val="00FF01E0"/>
    <w:rsid w:val="00FF08DB"/>
    <w:rsid w:val="00FF1024"/>
    <w:rsid w:val="00FF15CD"/>
    <w:rsid w:val="00FF1689"/>
    <w:rsid w:val="00FF17CC"/>
    <w:rsid w:val="00FF1D87"/>
    <w:rsid w:val="00FF2E9E"/>
    <w:rsid w:val="00FF32D2"/>
    <w:rsid w:val="00FF3447"/>
    <w:rsid w:val="00FF3A5F"/>
    <w:rsid w:val="00FF4165"/>
    <w:rsid w:val="00FF4674"/>
    <w:rsid w:val="00FF490E"/>
    <w:rsid w:val="00FF5487"/>
    <w:rsid w:val="00FF5B19"/>
    <w:rsid w:val="00FF5C69"/>
    <w:rsid w:val="00FF6320"/>
    <w:rsid w:val="00FF6D57"/>
    <w:rsid w:val="00FF706B"/>
    <w:rsid w:val="00FF7239"/>
    <w:rsid w:val="00FF75FC"/>
    <w:rsid w:val="00FF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C74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FirstIndent"/>
    <w:rsid w:val="00FD6729"/>
    <w:pPr>
      <w:tabs>
        <w:tab w:val="right" w:pos="6917"/>
      </w:tabs>
      <w:snapToGrid w:val="0"/>
      <w:spacing w:line="280" w:lineRule="exact"/>
      <w:jc w:val="both"/>
    </w:pPr>
    <w:rPr>
      <w:w w:val="105"/>
      <w:kern w:val="20"/>
      <w:szCs w:val="24"/>
      <w:lang w:eastAsia="zh-CN"/>
    </w:rPr>
  </w:style>
  <w:style w:type="paragraph" w:styleId="Heading1">
    <w:name w:val="heading 1"/>
    <w:next w:val="BodyText"/>
    <w:link w:val="Heading1Char"/>
    <w:qFormat/>
    <w:rsid w:val="00F9675F"/>
    <w:pPr>
      <w:keepNext/>
      <w:keepLines/>
      <w:pageBreakBefore/>
      <w:numPr>
        <w:numId w:val="21"/>
      </w:numPr>
      <w:suppressAutoHyphens/>
      <w:spacing w:after="200" w:line="320" w:lineRule="exact"/>
      <w:outlineLvl w:val="0"/>
    </w:pPr>
    <w:rPr>
      <w:rFonts w:ascii="Arial" w:eastAsia="Arial Unicode MS" w:hAnsi="Arial"/>
      <w:b/>
      <w:bCs/>
      <w:w w:val="105"/>
      <w:kern w:val="36"/>
      <w:sz w:val="28"/>
      <w:szCs w:val="48"/>
      <w:lang w:val="en-GB" w:eastAsia="zh-CN"/>
    </w:rPr>
  </w:style>
  <w:style w:type="paragraph" w:styleId="Heading2">
    <w:name w:val="heading 2"/>
    <w:basedOn w:val="Heading1"/>
    <w:next w:val="BodyText"/>
    <w:link w:val="Heading2Char"/>
    <w:qFormat/>
    <w:rsid w:val="00F9675F"/>
    <w:pPr>
      <w:pageBreakBefore w:val="0"/>
      <w:numPr>
        <w:ilvl w:val="1"/>
      </w:numPr>
      <w:spacing w:before="360" w:line="280" w:lineRule="exact"/>
      <w:outlineLvl w:val="1"/>
    </w:pPr>
    <w:rPr>
      <w:rFonts w:cs="Arial"/>
      <w:bCs w:val="0"/>
      <w:iCs/>
      <w:sz w:val="20"/>
      <w:szCs w:val="28"/>
    </w:rPr>
  </w:style>
  <w:style w:type="paragraph" w:styleId="Heading3">
    <w:name w:val="heading 3"/>
    <w:basedOn w:val="Heading2"/>
    <w:next w:val="BodyText"/>
    <w:link w:val="Heading3Char"/>
    <w:qFormat/>
    <w:rsid w:val="00F9675F"/>
    <w:pPr>
      <w:numPr>
        <w:ilvl w:val="2"/>
      </w:numPr>
      <w:outlineLvl w:val="2"/>
    </w:pPr>
    <w:rPr>
      <w:bCs/>
      <w:i/>
      <w:szCs w:val="26"/>
    </w:rPr>
  </w:style>
  <w:style w:type="paragraph" w:styleId="Heading4">
    <w:name w:val="heading 4"/>
    <w:basedOn w:val="Heading3"/>
    <w:next w:val="BodyText"/>
    <w:link w:val="Heading4Char"/>
    <w:qFormat/>
    <w:rsid w:val="00F9675F"/>
    <w:pPr>
      <w:numPr>
        <w:ilvl w:val="0"/>
        <w:numId w:val="0"/>
      </w:numPr>
      <w:outlineLvl w:val="3"/>
    </w:pPr>
    <w:rPr>
      <w:b w:val="0"/>
      <w:bCs w:val="0"/>
      <w:szCs w:val="28"/>
    </w:rPr>
  </w:style>
  <w:style w:type="paragraph" w:styleId="Heading5">
    <w:name w:val="heading 5"/>
    <w:basedOn w:val="Caption"/>
    <w:next w:val="Normal"/>
    <w:link w:val="Heading5Char"/>
    <w:qFormat/>
    <w:rsid w:val="00F9675F"/>
    <w:pPr>
      <w:keepNext/>
      <w:numPr>
        <w:ilvl w:val="4"/>
        <w:numId w:val="32"/>
      </w:numPr>
      <w:adjustRightInd w:val="0"/>
      <w:snapToGrid w:val="0"/>
      <w:outlineLvl w:val="4"/>
    </w:pPr>
    <w:rPr>
      <w:bCs/>
      <w:iCs/>
      <w:szCs w:val="26"/>
    </w:rPr>
  </w:style>
  <w:style w:type="paragraph" w:styleId="Heading6">
    <w:name w:val="heading 6"/>
    <w:basedOn w:val="Heading5"/>
    <w:next w:val="Normal"/>
    <w:qFormat/>
    <w:rsid w:val="00F9675F"/>
    <w:pPr>
      <w:keepNext w:val="0"/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"/>
    <w:link w:val="Heading7Char"/>
    <w:qFormat/>
    <w:rsid w:val="00F9675F"/>
    <w:pPr>
      <w:keepNext/>
      <w:numPr>
        <w:ilvl w:val="6"/>
      </w:numPr>
      <w:outlineLvl w:val="6"/>
    </w:pPr>
    <w:rPr>
      <w:lang w:val="fi-FI"/>
    </w:rPr>
  </w:style>
  <w:style w:type="paragraph" w:styleId="Heading8">
    <w:name w:val="heading 8"/>
    <w:basedOn w:val="Heading7"/>
    <w:next w:val="Normal"/>
    <w:qFormat/>
    <w:rsid w:val="00F9675F"/>
    <w:pPr>
      <w:keepNext w:val="0"/>
      <w:numPr>
        <w:ilvl w:val="7"/>
      </w:numPr>
      <w:tabs>
        <w:tab w:val="num" w:pos="5760"/>
      </w:tabs>
      <w:outlineLvl w:val="7"/>
    </w:pPr>
    <w:rPr>
      <w:iCs w:val="0"/>
    </w:rPr>
  </w:style>
  <w:style w:type="paragraph" w:styleId="Heading9">
    <w:name w:val="heading 9"/>
    <w:basedOn w:val="Heading7"/>
    <w:next w:val="Normal"/>
    <w:link w:val="Heading9Char"/>
    <w:unhideWhenUsed/>
    <w:qFormat/>
    <w:rsid w:val="00F9675F"/>
    <w:pPr>
      <w:numPr>
        <w:ilvl w:val="8"/>
      </w:numPr>
      <w:tabs>
        <w:tab w:val="num" w:pos="6480"/>
      </w:tabs>
      <w:outlineLvl w:val="8"/>
    </w:pPr>
    <w:rPr>
      <w:rFonts w:cstheme="majorHAnsi"/>
      <w:iCs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BodyText"/>
    <w:link w:val="BodyTextFirstIndentChar"/>
    <w:qFormat/>
    <w:rsid w:val="00F9675F"/>
    <w:pPr>
      <w:ind w:firstLine="357"/>
    </w:pPr>
  </w:style>
  <w:style w:type="paragraph" w:styleId="BodyText">
    <w:name w:val="Body Text"/>
    <w:basedOn w:val="Normal"/>
    <w:next w:val="BodyTextFirstIndent"/>
    <w:link w:val="BodyTextChar"/>
    <w:uiPriority w:val="99"/>
    <w:qFormat/>
    <w:rsid w:val="00F9675F"/>
  </w:style>
  <w:style w:type="paragraph" w:styleId="Caption">
    <w:name w:val="caption"/>
    <w:next w:val="Normal"/>
    <w:rsid w:val="00F9675F"/>
    <w:pPr>
      <w:spacing w:before="240" w:after="120" w:line="240" w:lineRule="exact"/>
      <w:jc w:val="both"/>
    </w:pPr>
    <w:rPr>
      <w:rFonts w:ascii="Arial" w:eastAsia="Arial Unicode MS" w:hAnsi="Arial"/>
      <w:b/>
      <w:w w:val="105"/>
      <w:kern w:val="16"/>
      <w:sz w:val="16"/>
      <w:lang w:val="en-GB" w:eastAsia="zh-CN"/>
    </w:rPr>
  </w:style>
  <w:style w:type="character" w:styleId="FollowedHyperlink">
    <w:name w:val="FollowedHyperlink"/>
    <w:basedOn w:val="DefaultParagraphFont"/>
    <w:rsid w:val="00F9675F"/>
    <w:rPr>
      <w:color w:val="auto"/>
      <w:u w:val="none"/>
    </w:rPr>
  </w:style>
  <w:style w:type="character" w:styleId="EndnoteReference">
    <w:name w:val="endnote reference"/>
    <w:basedOn w:val="DefaultParagraphFont"/>
    <w:rsid w:val="00F967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F9675F"/>
    <w:pPr>
      <w:keepLines/>
      <w:spacing w:line="240" w:lineRule="exact"/>
      <w:ind w:left="357" w:hanging="357"/>
    </w:pPr>
    <w:rPr>
      <w:sz w:val="18"/>
      <w:szCs w:val="20"/>
    </w:rPr>
  </w:style>
  <w:style w:type="character" w:styleId="FootnoteReference">
    <w:name w:val="footnote reference"/>
    <w:basedOn w:val="DefaultParagraphFont"/>
    <w:rsid w:val="00F9675F"/>
    <w:rPr>
      <w:vertAlign w:val="superscript"/>
    </w:rPr>
  </w:style>
  <w:style w:type="paragraph" w:styleId="FootnoteText">
    <w:name w:val="footnote text"/>
    <w:basedOn w:val="Normal"/>
    <w:link w:val="FootnoteTextChar"/>
    <w:rsid w:val="00F9675F"/>
    <w:pPr>
      <w:spacing w:line="200" w:lineRule="exact"/>
    </w:pPr>
    <w:rPr>
      <w:sz w:val="16"/>
      <w:szCs w:val="20"/>
    </w:rPr>
  </w:style>
  <w:style w:type="character" w:styleId="Hyperlink">
    <w:name w:val="Hyperlink"/>
    <w:basedOn w:val="DefaultParagraphFont"/>
    <w:uiPriority w:val="99"/>
    <w:rsid w:val="00F9675F"/>
    <w:rPr>
      <w:color w:val="auto"/>
      <w:u w:val="none"/>
    </w:rPr>
  </w:style>
  <w:style w:type="paragraph" w:styleId="MacroText">
    <w:name w:val="macro"/>
    <w:semiHidden/>
    <w:rsid w:val="00F967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00" w:line="280" w:lineRule="exact"/>
    </w:pPr>
    <w:rPr>
      <w:rFonts w:ascii="Courier New" w:hAnsi="Courier New" w:cs="Courier New"/>
      <w:w w:val="105"/>
      <w:kern w:val="20"/>
      <w:lang w:eastAsia="zh-CN"/>
    </w:rPr>
  </w:style>
  <w:style w:type="paragraph" w:styleId="TableofAuthorities">
    <w:name w:val="table of authorities"/>
    <w:basedOn w:val="Normal"/>
    <w:next w:val="Normal"/>
    <w:semiHidden/>
    <w:rsid w:val="00F9675F"/>
    <w:pPr>
      <w:ind w:left="200" w:hanging="200"/>
    </w:pPr>
  </w:style>
  <w:style w:type="paragraph" w:styleId="TableofFigures">
    <w:name w:val="table of figures"/>
    <w:basedOn w:val="Normal"/>
    <w:next w:val="Normal"/>
    <w:semiHidden/>
    <w:rsid w:val="00F9675F"/>
    <w:pPr>
      <w:ind w:right="720"/>
      <w:contextualSpacing/>
    </w:pPr>
  </w:style>
  <w:style w:type="character" w:styleId="PageNumber">
    <w:name w:val="page number"/>
    <w:basedOn w:val="DefaultParagraphFont"/>
    <w:rsid w:val="00F9675F"/>
    <w:rPr>
      <w:rFonts w:ascii="Arial" w:hAnsi="Arial"/>
      <w:sz w:val="18"/>
    </w:rPr>
  </w:style>
  <w:style w:type="paragraph" w:styleId="TOC1">
    <w:name w:val="toc 1"/>
    <w:basedOn w:val="Normal"/>
    <w:next w:val="Normal"/>
    <w:uiPriority w:val="39"/>
    <w:rsid w:val="00F9675F"/>
    <w:pPr>
      <w:tabs>
        <w:tab w:val="clear" w:pos="6917"/>
        <w:tab w:val="left" w:pos="357"/>
        <w:tab w:val="right" w:pos="6906"/>
      </w:tabs>
      <w:ind w:left="284" w:right="720" w:hanging="284"/>
      <w:jc w:val="left"/>
    </w:pPr>
    <w:rPr>
      <w:b/>
    </w:rPr>
  </w:style>
  <w:style w:type="paragraph" w:styleId="TOC2">
    <w:name w:val="toc 2"/>
    <w:basedOn w:val="Normal"/>
    <w:next w:val="Normal"/>
    <w:uiPriority w:val="39"/>
    <w:rsid w:val="00F9675F"/>
    <w:pPr>
      <w:tabs>
        <w:tab w:val="clear" w:pos="6917"/>
        <w:tab w:val="right" w:pos="777"/>
        <w:tab w:val="right" w:leader="dot" w:pos="6906"/>
      </w:tabs>
      <w:ind w:left="698" w:right="720" w:hanging="414"/>
      <w:jc w:val="left"/>
    </w:pPr>
  </w:style>
  <w:style w:type="paragraph" w:styleId="TOC3">
    <w:name w:val="toc 3"/>
    <w:basedOn w:val="Normal"/>
    <w:next w:val="Normal"/>
    <w:uiPriority w:val="39"/>
    <w:rsid w:val="00F9675F"/>
    <w:pPr>
      <w:tabs>
        <w:tab w:val="clear" w:pos="6917"/>
        <w:tab w:val="left" w:pos="1259"/>
        <w:tab w:val="right" w:leader="dot" w:pos="6906"/>
      </w:tabs>
      <w:ind w:left="1264" w:right="720" w:hanging="567"/>
      <w:jc w:val="left"/>
    </w:pPr>
  </w:style>
  <w:style w:type="paragraph" w:styleId="Header">
    <w:name w:val="header"/>
    <w:basedOn w:val="Normal"/>
    <w:rsid w:val="00F9675F"/>
    <w:pPr>
      <w:tabs>
        <w:tab w:val="clear" w:pos="6917"/>
        <w:tab w:val="center" w:pos="4819"/>
        <w:tab w:val="right" w:pos="9638"/>
      </w:tabs>
    </w:pPr>
  </w:style>
  <w:style w:type="paragraph" w:styleId="Footer">
    <w:name w:val="footer"/>
    <w:basedOn w:val="Normal"/>
    <w:link w:val="FooterChar"/>
    <w:rsid w:val="00F9675F"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semiHidden/>
    <w:rsid w:val="00F9675F"/>
    <w:pPr>
      <w:spacing w:before="200" w:line="28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0">
    <w:name w:val="Heading 0"/>
    <w:basedOn w:val="Heading1"/>
    <w:next w:val="BodyText"/>
    <w:rsid w:val="00F9675F"/>
    <w:pPr>
      <w:numPr>
        <w:numId w:val="0"/>
      </w:numPr>
    </w:pPr>
  </w:style>
  <w:style w:type="paragraph" w:styleId="ListBullet">
    <w:name w:val="List Bullet"/>
    <w:basedOn w:val="Normal"/>
    <w:rsid w:val="00F9675F"/>
    <w:pPr>
      <w:numPr>
        <w:numId w:val="1"/>
      </w:numPr>
      <w:spacing w:before="120" w:after="120"/>
      <w:contextualSpacing/>
    </w:pPr>
  </w:style>
  <w:style w:type="paragraph" w:styleId="ListBullet2">
    <w:name w:val="List Bullet 2"/>
    <w:basedOn w:val="Normal"/>
    <w:rsid w:val="00F9675F"/>
    <w:pPr>
      <w:numPr>
        <w:numId w:val="2"/>
      </w:numPr>
      <w:tabs>
        <w:tab w:val="clear" w:pos="643"/>
        <w:tab w:val="left" w:pos="697"/>
      </w:tabs>
      <w:spacing w:before="120"/>
      <w:contextualSpacing/>
    </w:pPr>
  </w:style>
  <w:style w:type="paragraph" w:styleId="ListBullet3">
    <w:name w:val="List Bullet 3"/>
    <w:basedOn w:val="Normal"/>
    <w:rsid w:val="00F9675F"/>
    <w:pPr>
      <w:numPr>
        <w:numId w:val="3"/>
      </w:numPr>
      <w:tabs>
        <w:tab w:val="clear" w:pos="926"/>
        <w:tab w:val="right" w:pos="1072"/>
      </w:tabs>
      <w:spacing w:before="120"/>
      <w:contextualSpacing/>
    </w:pPr>
  </w:style>
  <w:style w:type="paragraph" w:styleId="ListBullet4">
    <w:name w:val="List Bullet 4"/>
    <w:basedOn w:val="Normal"/>
    <w:rsid w:val="00F9675F"/>
    <w:pPr>
      <w:numPr>
        <w:numId w:val="4"/>
      </w:numPr>
      <w:tabs>
        <w:tab w:val="clear" w:pos="1209"/>
        <w:tab w:val="left" w:pos="1429"/>
      </w:tabs>
      <w:spacing w:before="120"/>
      <w:contextualSpacing/>
    </w:pPr>
  </w:style>
  <w:style w:type="paragraph" w:styleId="ListBullet5">
    <w:name w:val="List Bullet 5"/>
    <w:basedOn w:val="Normal"/>
    <w:rsid w:val="00F9675F"/>
    <w:pPr>
      <w:numPr>
        <w:numId w:val="5"/>
      </w:numPr>
      <w:spacing w:before="120"/>
      <w:contextualSpacing/>
    </w:pPr>
  </w:style>
  <w:style w:type="paragraph" w:styleId="ListNumber">
    <w:name w:val="List Number"/>
    <w:basedOn w:val="Normal"/>
    <w:rsid w:val="00F9675F"/>
    <w:pPr>
      <w:numPr>
        <w:numId w:val="6"/>
      </w:numPr>
      <w:spacing w:before="120" w:after="120"/>
      <w:contextualSpacing/>
    </w:pPr>
  </w:style>
  <w:style w:type="character" w:customStyle="1" w:styleId="Subscript">
    <w:name w:val="Subscript"/>
    <w:rsid w:val="00F9675F"/>
    <w:rPr>
      <w:vertAlign w:val="subscript"/>
    </w:rPr>
  </w:style>
  <w:style w:type="character" w:customStyle="1" w:styleId="Superscript">
    <w:name w:val="Superscript"/>
    <w:rsid w:val="00F9675F"/>
    <w:rPr>
      <w:vertAlign w:val="superscript"/>
    </w:rPr>
  </w:style>
  <w:style w:type="character" w:styleId="Emphasis">
    <w:name w:val="Emphasis"/>
    <w:qFormat/>
    <w:rsid w:val="00F9675F"/>
    <w:rPr>
      <w:i/>
      <w:iCs/>
    </w:rPr>
  </w:style>
  <w:style w:type="character" w:customStyle="1" w:styleId="Emphasis2">
    <w:name w:val="Emphasis 2"/>
    <w:rsid w:val="00F9675F"/>
    <w:rPr>
      <w:b/>
    </w:rPr>
  </w:style>
  <w:style w:type="character" w:customStyle="1" w:styleId="Emphasis3">
    <w:name w:val="Emphasis 3"/>
    <w:rsid w:val="00F9675F"/>
    <w:rPr>
      <w:b/>
      <w:i/>
    </w:rPr>
  </w:style>
  <w:style w:type="table" w:customStyle="1" w:styleId="TableACTA">
    <w:name w:val="Table ACTA"/>
    <w:basedOn w:val="TableNormal"/>
    <w:rsid w:val="00F9675F"/>
    <w:pPr>
      <w:spacing w:line="200" w:lineRule="exact"/>
    </w:pPr>
    <w:rPr>
      <w:rFonts w:ascii="Arial" w:hAnsi="Arial"/>
      <w:sz w:val="14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customStyle="1" w:styleId="TableLeft">
    <w:name w:val="Table Left"/>
    <w:rsid w:val="00F9675F"/>
    <w:pPr>
      <w:keepLines/>
      <w:suppressAutoHyphens/>
      <w:adjustRightInd w:val="0"/>
      <w:snapToGrid w:val="0"/>
      <w:spacing w:line="240" w:lineRule="exact"/>
    </w:pPr>
    <w:rPr>
      <w:rFonts w:ascii="Arial" w:eastAsia="Arial Unicode MS" w:hAnsi="Arial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F9675F"/>
    <w:pPr>
      <w:jc w:val="center"/>
    </w:pPr>
  </w:style>
  <w:style w:type="paragraph" w:customStyle="1" w:styleId="TableRight">
    <w:name w:val="Table Right"/>
    <w:basedOn w:val="TableCenter"/>
    <w:rsid w:val="00F9675F"/>
    <w:pPr>
      <w:jc w:val="right"/>
    </w:pPr>
  </w:style>
  <w:style w:type="paragraph" w:styleId="BlockText">
    <w:name w:val="Block Text"/>
    <w:basedOn w:val="Normal"/>
    <w:next w:val="BodyText"/>
    <w:rsid w:val="00F9675F"/>
    <w:pPr>
      <w:adjustRightInd w:val="0"/>
      <w:spacing w:before="120" w:after="120"/>
      <w:ind w:left="357"/>
    </w:pPr>
    <w:rPr>
      <w:i/>
    </w:rPr>
  </w:style>
  <w:style w:type="paragraph" w:styleId="ListNumber2">
    <w:name w:val="List Number 2"/>
    <w:basedOn w:val="Normal"/>
    <w:rsid w:val="00F9675F"/>
    <w:pPr>
      <w:numPr>
        <w:numId w:val="7"/>
      </w:numPr>
      <w:spacing w:before="120" w:after="120"/>
      <w:contextualSpacing/>
    </w:pPr>
  </w:style>
  <w:style w:type="paragraph" w:styleId="ListNumber3">
    <w:name w:val="List Number 3"/>
    <w:basedOn w:val="Normal"/>
    <w:rsid w:val="00F9675F"/>
    <w:pPr>
      <w:numPr>
        <w:numId w:val="8"/>
      </w:numPr>
      <w:spacing w:before="120" w:after="120"/>
      <w:contextualSpacing/>
    </w:pPr>
  </w:style>
  <w:style w:type="paragraph" w:styleId="ListNumber4">
    <w:name w:val="List Number 4"/>
    <w:basedOn w:val="Normal"/>
    <w:rsid w:val="00F9675F"/>
    <w:pPr>
      <w:numPr>
        <w:numId w:val="13"/>
      </w:numPr>
      <w:tabs>
        <w:tab w:val="clear" w:pos="352"/>
        <w:tab w:val="clear" w:pos="6917"/>
        <w:tab w:val="right" w:pos="357"/>
      </w:tabs>
      <w:spacing w:before="120" w:after="120"/>
      <w:contextualSpacing/>
    </w:pPr>
  </w:style>
  <w:style w:type="paragraph" w:styleId="ListNumber5">
    <w:name w:val="List Number 5"/>
    <w:basedOn w:val="Normal"/>
    <w:rsid w:val="00F9675F"/>
    <w:pPr>
      <w:numPr>
        <w:numId w:val="14"/>
      </w:numPr>
      <w:tabs>
        <w:tab w:val="clear" w:pos="6917"/>
      </w:tabs>
      <w:spacing w:before="120" w:after="120"/>
      <w:contextualSpacing/>
    </w:pPr>
  </w:style>
  <w:style w:type="paragraph" w:customStyle="1" w:styleId="Equation">
    <w:name w:val="Equation"/>
    <w:basedOn w:val="BodyText"/>
    <w:next w:val="BodyText"/>
    <w:rsid w:val="00F9675F"/>
    <w:pPr>
      <w:keepLines/>
      <w:tabs>
        <w:tab w:val="center" w:pos="3742"/>
      </w:tabs>
      <w:spacing w:before="120" w:after="120" w:line="240" w:lineRule="auto"/>
      <w:contextualSpacing/>
      <w:jc w:val="center"/>
    </w:pPr>
  </w:style>
  <w:style w:type="paragraph" w:customStyle="1" w:styleId="EndnoteText2">
    <w:name w:val="Endnote Text 2"/>
    <w:basedOn w:val="EndnoteText"/>
    <w:rsid w:val="00F9675F"/>
    <w:pPr>
      <w:numPr>
        <w:numId w:val="10"/>
      </w:numPr>
      <w:tabs>
        <w:tab w:val="clear" w:pos="720"/>
        <w:tab w:val="left" w:pos="357"/>
      </w:tabs>
    </w:pPr>
  </w:style>
  <w:style w:type="paragraph" w:customStyle="1" w:styleId="EndnoteTextLOA">
    <w:name w:val="Endnote Text LOA"/>
    <w:basedOn w:val="EndnoteText"/>
    <w:rsid w:val="00F9675F"/>
    <w:pPr>
      <w:numPr>
        <w:numId w:val="17"/>
      </w:numPr>
      <w:spacing w:before="120" w:after="120"/>
      <w:contextualSpacing/>
    </w:pPr>
  </w:style>
  <w:style w:type="paragraph" w:customStyle="1" w:styleId="TableLeftIndent">
    <w:name w:val="Table Left Indent"/>
    <w:basedOn w:val="TableLeft"/>
    <w:rsid w:val="00F9675F"/>
    <w:pPr>
      <w:ind w:left="238"/>
    </w:pPr>
  </w:style>
  <w:style w:type="paragraph" w:customStyle="1" w:styleId="TableLeftIndent2">
    <w:name w:val="Table Left Indent 2"/>
    <w:basedOn w:val="TableLeftIndent"/>
    <w:rsid w:val="00F9675F"/>
    <w:pPr>
      <w:ind w:left="476"/>
    </w:pPr>
  </w:style>
  <w:style w:type="paragraph" w:styleId="BodyText2">
    <w:name w:val="Body Text 2"/>
    <w:basedOn w:val="Normal"/>
    <w:link w:val="BodyText2Char"/>
    <w:rsid w:val="00F9675F"/>
    <w:pPr>
      <w:spacing w:before="240"/>
    </w:pPr>
  </w:style>
  <w:style w:type="paragraph" w:customStyle="1" w:styleId="Textbody">
    <w:name w:val="Text body"/>
    <w:basedOn w:val="Normal"/>
    <w:semiHidden/>
    <w:rsid w:val="00F9675F"/>
    <w:pPr>
      <w:snapToGrid/>
      <w:spacing w:line="480" w:lineRule="auto"/>
      <w:ind w:firstLine="280"/>
      <w:jc w:val="left"/>
    </w:pPr>
    <w:rPr>
      <w:rFonts w:eastAsia="Times New Roman"/>
      <w:w w:val="100"/>
      <w:kern w:val="0"/>
      <w:lang w:val="en-US" w:eastAsia="fi-FI"/>
    </w:rPr>
  </w:style>
  <w:style w:type="paragraph" w:styleId="NormalWeb">
    <w:name w:val="Normal (Web)"/>
    <w:basedOn w:val="Normal"/>
    <w:semiHidden/>
    <w:rsid w:val="00F9675F"/>
  </w:style>
  <w:style w:type="paragraph" w:styleId="NormalIndent">
    <w:name w:val="Normal Indent"/>
    <w:basedOn w:val="Normal"/>
    <w:rsid w:val="00F9675F"/>
    <w:pPr>
      <w:ind w:firstLine="357"/>
    </w:pPr>
  </w:style>
  <w:style w:type="paragraph" w:customStyle="1" w:styleId="GlossTerm">
    <w:name w:val="GlossTerm"/>
    <w:basedOn w:val="Normal"/>
    <w:rsid w:val="00F9675F"/>
    <w:pPr>
      <w:suppressAutoHyphens/>
      <w:ind w:left="1134" w:hanging="1134"/>
      <w:jc w:val="left"/>
    </w:pPr>
  </w:style>
  <w:style w:type="paragraph" w:customStyle="1" w:styleId="Dedication">
    <w:name w:val="Dedication"/>
    <w:next w:val="BodyText"/>
    <w:rsid w:val="00F9675F"/>
    <w:pPr>
      <w:spacing w:before="6720"/>
      <w:jc w:val="right"/>
    </w:pPr>
    <w:rPr>
      <w:b/>
      <w:i/>
      <w:w w:val="105"/>
      <w:kern w:val="20"/>
      <w:sz w:val="28"/>
      <w:szCs w:val="24"/>
      <w:lang w:eastAsia="zh-CN"/>
    </w:rPr>
  </w:style>
  <w:style w:type="numbering" w:styleId="1ai">
    <w:name w:val="Outline List 1"/>
    <w:basedOn w:val="NoList"/>
    <w:semiHidden/>
    <w:rsid w:val="00F9675F"/>
    <w:pPr>
      <w:numPr>
        <w:numId w:val="11"/>
      </w:numPr>
    </w:pPr>
  </w:style>
  <w:style w:type="numbering" w:styleId="111111">
    <w:name w:val="Outline List 2"/>
    <w:basedOn w:val="NoList"/>
    <w:semiHidden/>
    <w:rsid w:val="00F9675F"/>
    <w:pPr>
      <w:numPr>
        <w:numId w:val="12"/>
      </w:numPr>
    </w:pPr>
  </w:style>
  <w:style w:type="table" w:styleId="TableColumns1">
    <w:name w:val="Table Columns 1"/>
    <w:basedOn w:val="TableNormal"/>
    <w:semiHidden/>
    <w:rsid w:val="00F9675F"/>
    <w:pPr>
      <w:tabs>
        <w:tab w:val="right" w:pos="6917"/>
      </w:tabs>
      <w:snapToGrid w:val="0"/>
      <w:spacing w:line="280" w:lineRule="exact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3">
    <w:name w:val="Body Text 3"/>
    <w:basedOn w:val="Normal"/>
    <w:rsid w:val="00F9675F"/>
    <w:pPr>
      <w:spacing w:after="120"/>
    </w:pPr>
    <w:rPr>
      <w:szCs w:val="16"/>
    </w:rPr>
  </w:style>
  <w:style w:type="paragraph" w:styleId="BodyTextIndent">
    <w:name w:val="Body Text Indent"/>
    <w:basedOn w:val="Normal"/>
    <w:link w:val="BodyTextIndentChar"/>
    <w:rsid w:val="00F9675F"/>
    <w:pPr>
      <w:ind w:left="357"/>
    </w:pPr>
  </w:style>
  <w:style w:type="paragraph" w:styleId="BodyTextFirstIndent2">
    <w:name w:val="Body Text First Indent 2"/>
    <w:basedOn w:val="BodyTextIndent"/>
    <w:rsid w:val="00F9675F"/>
    <w:pPr>
      <w:adjustRightInd w:val="0"/>
      <w:ind w:firstLine="357"/>
    </w:pPr>
  </w:style>
  <w:style w:type="paragraph" w:styleId="BodyTextIndent2">
    <w:name w:val="Body Text Indent 2"/>
    <w:basedOn w:val="Normal"/>
    <w:rsid w:val="00F9675F"/>
    <w:pPr>
      <w:spacing w:before="120"/>
      <w:ind w:left="357"/>
    </w:pPr>
  </w:style>
  <w:style w:type="paragraph" w:styleId="BodyTextIndent3">
    <w:name w:val="Body Text Indent 3"/>
    <w:basedOn w:val="Normal"/>
    <w:rsid w:val="00F9675F"/>
    <w:pPr>
      <w:spacing w:after="120"/>
      <w:ind w:left="357"/>
    </w:pPr>
    <w:rPr>
      <w:szCs w:val="16"/>
    </w:rPr>
  </w:style>
  <w:style w:type="paragraph" w:styleId="ListContinue2">
    <w:name w:val="List Continue 2"/>
    <w:basedOn w:val="Normal"/>
    <w:rsid w:val="00F9675F"/>
    <w:pPr>
      <w:spacing w:after="120"/>
      <w:ind w:left="566"/>
    </w:pPr>
  </w:style>
  <w:style w:type="paragraph" w:styleId="BalloonText">
    <w:name w:val="Balloon Text"/>
    <w:basedOn w:val="Normal"/>
    <w:semiHidden/>
    <w:rsid w:val="00F967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9675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9675F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F9675F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675F"/>
    <w:rPr>
      <w:w w:val="105"/>
      <w:kern w:val="20"/>
      <w:sz w:val="18"/>
      <w:lang w:eastAsia="zh-CN"/>
    </w:rPr>
  </w:style>
  <w:style w:type="paragraph" w:customStyle="1" w:styleId="BlockText2">
    <w:name w:val="Block Text 2"/>
    <w:basedOn w:val="BlockText"/>
    <w:rsid w:val="00F9675F"/>
    <w:rPr>
      <w:i w:val="0"/>
    </w:rPr>
  </w:style>
  <w:style w:type="character" w:customStyle="1" w:styleId="SuperscriptEmphasis">
    <w:name w:val="Superscript Emphasis"/>
    <w:basedOn w:val="Superscript"/>
    <w:rsid w:val="00F9675F"/>
    <w:rPr>
      <w:i/>
      <w:vertAlign w:val="superscript"/>
    </w:rPr>
  </w:style>
  <w:style w:type="character" w:customStyle="1" w:styleId="SuperscriptEmphasis2">
    <w:name w:val="Superscript Emphasis 2"/>
    <w:basedOn w:val="Superscript"/>
    <w:rsid w:val="00F9675F"/>
    <w:rPr>
      <w:b/>
      <w:vertAlign w:val="superscript"/>
    </w:rPr>
  </w:style>
  <w:style w:type="character" w:customStyle="1" w:styleId="SuperscriptEmphasis3">
    <w:name w:val="Superscript Emphasis 3"/>
    <w:basedOn w:val="Superscript"/>
    <w:rsid w:val="00F9675F"/>
    <w:rPr>
      <w:b/>
      <w:i/>
      <w:vertAlign w:val="superscript"/>
    </w:rPr>
  </w:style>
  <w:style w:type="character" w:customStyle="1" w:styleId="SubscriptEmphasis">
    <w:name w:val="Subscript Emphasis"/>
    <w:basedOn w:val="Subscript"/>
    <w:rsid w:val="00F9675F"/>
    <w:rPr>
      <w:i/>
      <w:vertAlign w:val="subscript"/>
    </w:rPr>
  </w:style>
  <w:style w:type="character" w:customStyle="1" w:styleId="SubscriptEmphasis2">
    <w:name w:val="Subscript Emphasis 2"/>
    <w:basedOn w:val="Subscript"/>
    <w:rsid w:val="00F9675F"/>
    <w:rPr>
      <w:b/>
      <w:vertAlign w:val="subscript"/>
    </w:rPr>
  </w:style>
  <w:style w:type="character" w:customStyle="1" w:styleId="SubscriptEmphasis3">
    <w:name w:val="Subscript Emphasis 3"/>
    <w:basedOn w:val="Subscript"/>
    <w:rsid w:val="00F9675F"/>
    <w:rPr>
      <w:b/>
      <w:i/>
      <w:vertAlign w:val="subscript"/>
    </w:rPr>
  </w:style>
  <w:style w:type="character" w:customStyle="1" w:styleId="FooterChar">
    <w:name w:val="Footer Char"/>
    <w:basedOn w:val="DefaultParagraphFont"/>
    <w:link w:val="Footer"/>
    <w:rsid w:val="00AD230E"/>
    <w:rPr>
      <w:w w:val="105"/>
      <w:kern w:val="20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A324F8"/>
    <w:rPr>
      <w:w w:val="105"/>
      <w:kern w:val="20"/>
      <w:szCs w:val="24"/>
      <w:lang w:eastAsia="zh-CN"/>
    </w:rPr>
  </w:style>
  <w:style w:type="paragraph" w:customStyle="1" w:styleId="Perustekstin1kappale">
    <w:name w:val="Perustekstin 1. kappale"/>
    <w:basedOn w:val="Normal"/>
    <w:next w:val="Normal"/>
    <w:link w:val="Perustekstin1kappaleChar"/>
    <w:rsid w:val="00FF5B19"/>
    <w:pPr>
      <w:tabs>
        <w:tab w:val="clear" w:pos="6917"/>
      </w:tabs>
      <w:snapToGrid/>
      <w:spacing w:line="300" w:lineRule="atLeast"/>
    </w:pPr>
    <w:rPr>
      <w:rFonts w:ascii="Georgia" w:eastAsia="Times New Roman" w:hAnsi="Georgia"/>
      <w:w w:val="100"/>
      <w:kern w:val="0"/>
      <w:sz w:val="24"/>
      <w:szCs w:val="20"/>
      <w:lang w:val="en-GB" w:eastAsia="fi-FI"/>
    </w:rPr>
  </w:style>
  <w:style w:type="character" w:customStyle="1" w:styleId="Perustekstin1kappaleChar">
    <w:name w:val="Perustekstin 1. kappale Char"/>
    <w:basedOn w:val="DefaultParagraphFont"/>
    <w:link w:val="Perustekstin1kappale"/>
    <w:rsid w:val="00FF5B19"/>
    <w:rPr>
      <w:rFonts w:ascii="Georgia" w:eastAsia="Times New Roman" w:hAnsi="Georgia"/>
      <w:sz w:val="24"/>
      <w:lang w:val="en-GB"/>
    </w:rPr>
  </w:style>
  <w:style w:type="table" w:styleId="Table3Deffects1">
    <w:name w:val="Table 3D effects 1"/>
    <w:basedOn w:val="TableNormal"/>
    <w:rsid w:val="00493E25"/>
    <w:pPr>
      <w:tabs>
        <w:tab w:val="right" w:pos="6917"/>
      </w:tabs>
      <w:snapToGrid w:val="0"/>
      <w:spacing w:line="280" w:lineRule="exact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4130AA"/>
    <w:pPr>
      <w:tabs>
        <w:tab w:val="right" w:pos="6917"/>
      </w:tabs>
      <w:snapToGrid w:val="0"/>
      <w:spacing w:line="280" w:lineRule="exact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rsid w:val="00DB67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71974"/>
    <w:rPr>
      <w:b/>
      <w:bCs/>
    </w:rPr>
  </w:style>
  <w:style w:type="character" w:customStyle="1" w:styleId="English">
    <w:name w:val="English"/>
    <w:rsid w:val="00C472FB"/>
    <w:rPr>
      <w:i/>
      <w:lang w:val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753C78"/>
    <w:rPr>
      <w:w w:val="105"/>
      <w:kern w:val="20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locked/>
    <w:rsid w:val="008858DE"/>
    <w:rPr>
      <w:w w:val="105"/>
      <w:kern w:val="20"/>
      <w:sz w:val="16"/>
      <w:lang w:eastAsia="zh-CN"/>
    </w:rPr>
  </w:style>
  <w:style w:type="character" w:customStyle="1" w:styleId="Heading9Char">
    <w:name w:val="Heading 9 Char"/>
    <w:basedOn w:val="DefaultParagraphFont"/>
    <w:link w:val="Heading9"/>
    <w:rsid w:val="00F9675F"/>
    <w:rPr>
      <w:rFonts w:ascii="Arial" w:eastAsia="Arial Unicode MS" w:hAnsi="Arial" w:cstheme="majorHAnsi"/>
      <w:b/>
      <w:w w:val="105"/>
      <w:kern w:val="16"/>
      <w:sz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537E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5A3B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semiHidden/>
    <w:rsid w:val="00C17B3D"/>
    <w:rPr>
      <w:w w:val="105"/>
      <w:kern w:val="20"/>
      <w:lang w:eastAsia="zh-CN"/>
    </w:rPr>
  </w:style>
  <w:style w:type="paragraph" w:customStyle="1" w:styleId="EndnoteText3">
    <w:name w:val="Endnote Text 3"/>
    <w:basedOn w:val="EndnoteText2"/>
    <w:rsid w:val="00F9675F"/>
    <w:pPr>
      <w:numPr>
        <w:numId w:val="16"/>
      </w:numPr>
      <w:tabs>
        <w:tab w:val="clear" w:pos="357"/>
        <w:tab w:val="left" w:pos="567"/>
        <w:tab w:val="num" w:pos="720"/>
        <w:tab w:val="left" w:pos="6917"/>
      </w:tabs>
    </w:pPr>
  </w:style>
  <w:style w:type="character" w:customStyle="1" w:styleId="BodyTextFirstIndentChar">
    <w:name w:val="Body Text First Indent Char"/>
    <w:basedOn w:val="BodyTextChar"/>
    <w:link w:val="BodyTextFirstIndent"/>
    <w:rsid w:val="00774FA5"/>
    <w:rPr>
      <w:w w:val="105"/>
      <w:kern w:val="2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774FA5"/>
    <w:rPr>
      <w:rFonts w:ascii="Arial" w:eastAsia="Arial Unicode MS" w:hAnsi="Arial" w:cs="Arial"/>
      <w:b/>
      <w:bCs/>
      <w:i/>
      <w:iCs/>
      <w:w w:val="105"/>
      <w:kern w:val="3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A11563"/>
    <w:rPr>
      <w:rFonts w:ascii="Arial" w:eastAsia="Arial Unicode MS" w:hAnsi="Arial"/>
      <w:b/>
      <w:bCs/>
      <w:w w:val="105"/>
      <w:kern w:val="36"/>
      <w:sz w:val="28"/>
      <w:szCs w:val="4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A11563"/>
    <w:rPr>
      <w:rFonts w:ascii="Arial" w:eastAsia="Arial Unicode MS" w:hAnsi="Arial" w:cs="Arial"/>
      <w:b/>
      <w:iCs/>
      <w:w w:val="105"/>
      <w:kern w:val="36"/>
      <w:szCs w:val="28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A11563"/>
    <w:rPr>
      <w:rFonts w:ascii="Arial" w:eastAsia="Arial Unicode MS" w:hAnsi="Arial" w:cs="Arial"/>
      <w:i/>
      <w:iCs/>
      <w:w w:val="105"/>
      <w:kern w:val="36"/>
      <w:szCs w:val="28"/>
      <w:lang w:val="en-GB" w:eastAsia="zh-CN"/>
    </w:rPr>
  </w:style>
  <w:style w:type="paragraph" w:customStyle="1" w:styleId="TableHeader">
    <w:name w:val="TableHeader"/>
    <w:basedOn w:val="Normal"/>
    <w:rsid w:val="003175B8"/>
    <w:pPr>
      <w:tabs>
        <w:tab w:val="clear" w:pos="6917"/>
      </w:tabs>
      <w:snapToGrid/>
      <w:spacing w:before="120" w:line="240" w:lineRule="auto"/>
      <w:jc w:val="left"/>
    </w:pPr>
    <w:rPr>
      <w:rFonts w:eastAsia="Times New Roman"/>
      <w:b/>
      <w:w w:val="100"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175B8"/>
  </w:style>
  <w:style w:type="paragraph" w:customStyle="1" w:styleId="TableNote">
    <w:name w:val="TableNote"/>
    <w:basedOn w:val="Normal"/>
    <w:rsid w:val="00157F7C"/>
    <w:pPr>
      <w:tabs>
        <w:tab w:val="clear" w:pos="6917"/>
      </w:tabs>
      <w:snapToGrid/>
      <w:spacing w:line="300" w:lineRule="exact"/>
      <w:jc w:val="left"/>
    </w:pPr>
    <w:rPr>
      <w:rFonts w:eastAsia="Times New Roman"/>
      <w:w w:val="100"/>
      <w:kern w:val="0"/>
      <w:sz w:val="24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AC42A3"/>
    <w:rPr>
      <w:rFonts w:ascii="Arial" w:eastAsia="Arial Unicode MS" w:hAnsi="Arial"/>
      <w:b/>
      <w:iCs/>
      <w:w w:val="105"/>
      <w:kern w:val="16"/>
      <w:sz w:val="16"/>
      <w:szCs w:val="22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53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4E7B"/>
    <w:rPr>
      <w:w w:val="105"/>
      <w:kern w:val="20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7B4C0F"/>
    <w:rPr>
      <w:rFonts w:ascii="Arial" w:eastAsia="Arial Unicode MS" w:hAnsi="Arial"/>
      <w:b/>
      <w:bCs/>
      <w:iCs/>
      <w:w w:val="105"/>
      <w:kern w:val="16"/>
      <w:sz w:val="16"/>
      <w:szCs w:val="26"/>
      <w:lang w:val="en-GB" w:eastAsia="zh-CN"/>
    </w:rPr>
  </w:style>
  <w:style w:type="character" w:customStyle="1" w:styleId="BodyText2Char">
    <w:name w:val="Body Text 2 Char"/>
    <w:basedOn w:val="DefaultParagraphFont"/>
    <w:link w:val="BodyText2"/>
    <w:rsid w:val="007B4C0F"/>
    <w:rPr>
      <w:w w:val="105"/>
      <w:kern w:val="20"/>
      <w:szCs w:val="24"/>
      <w:lang w:eastAsia="zh-CN"/>
    </w:rPr>
  </w:style>
  <w:style w:type="table" w:customStyle="1" w:styleId="PlainTable5111">
    <w:name w:val="Plain Table 5111"/>
    <w:basedOn w:val="TableNormal"/>
    <w:uiPriority w:val="45"/>
    <w:rsid w:val="00DF283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eastAsia="en-GB" w:bidi="b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1">
    <w:name w:val="p1"/>
    <w:basedOn w:val="Normal"/>
    <w:rsid w:val="00067FBC"/>
    <w:pPr>
      <w:tabs>
        <w:tab w:val="clear" w:pos="6917"/>
      </w:tabs>
      <w:snapToGrid/>
      <w:spacing w:line="240" w:lineRule="auto"/>
    </w:pPr>
    <w:rPr>
      <w:rFonts w:eastAsiaTheme="minorEastAsia"/>
      <w:color w:val="1A1A1A"/>
      <w:w w:val="100"/>
      <w:kern w:val="0"/>
      <w:sz w:val="24"/>
      <w:lang w:eastAsia="en-US" w:bidi="bn-IN"/>
    </w:rPr>
  </w:style>
  <w:style w:type="paragraph" w:customStyle="1" w:styleId="MDPI13authornames">
    <w:name w:val="MDPI_1.3_authornames"/>
    <w:next w:val="Normal"/>
    <w:qFormat/>
    <w:rsid w:val="00EA00A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EA00A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213D"/>
    <w:rPr>
      <w:color w:val="605E5C"/>
      <w:shd w:val="clear" w:color="auto" w:fill="E1DFDD"/>
    </w:rPr>
  </w:style>
  <w:style w:type="paragraph" w:customStyle="1" w:styleId="p2">
    <w:name w:val="p2"/>
    <w:basedOn w:val="Normal"/>
    <w:rsid w:val="003C6239"/>
    <w:pPr>
      <w:tabs>
        <w:tab w:val="clear" w:pos="6917"/>
      </w:tabs>
      <w:snapToGrid/>
      <w:spacing w:line="240" w:lineRule="auto"/>
      <w:jc w:val="center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paragraph" w:customStyle="1" w:styleId="p3">
    <w:name w:val="p3"/>
    <w:basedOn w:val="Normal"/>
    <w:rsid w:val="003C6239"/>
    <w:pPr>
      <w:tabs>
        <w:tab w:val="clear" w:pos="6917"/>
      </w:tabs>
      <w:snapToGrid/>
      <w:spacing w:line="240" w:lineRule="auto"/>
      <w:jc w:val="left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paragraph" w:customStyle="1" w:styleId="p4">
    <w:name w:val="p4"/>
    <w:basedOn w:val="Normal"/>
    <w:rsid w:val="003C6239"/>
    <w:pPr>
      <w:tabs>
        <w:tab w:val="clear" w:pos="6917"/>
      </w:tabs>
      <w:snapToGrid/>
      <w:spacing w:line="180" w:lineRule="atLeast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paragraph" w:customStyle="1" w:styleId="p5">
    <w:name w:val="p5"/>
    <w:basedOn w:val="Normal"/>
    <w:rsid w:val="003C6239"/>
    <w:pPr>
      <w:tabs>
        <w:tab w:val="clear" w:pos="6917"/>
      </w:tabs>
      <w:snapToGrid/>
      <w:spacing w:line="210" w:lineRule="atLeast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character" w:customStyle="1" w:styleId="s2">
    <w:name w:val="s2"/>
    <w:basedOn w:val="DefaultParagraphFont"/>
    <w:rsid w:val="003C6239"/>
    <w:rPr>
      <w:rFonts w:ascii="Arial" w:hAnsi="Arial" w:cs="Arial" w:hint="default"/>
      <w:b w:val="0"/>
      <w:bCs w:val="0"/>
      <w:i w:val="0"/>
      <w:iCs w:val="0"/>
      <w:sz w:val="11"/>
      <w:szCs w:val="11"/>
    </w:rPr>
  </w:style>
  <w:style w:type="character" w:customStyle="1" w:styleId="apple-converted-space">
    <w:name w:val="apple-converted-space"/>
    <w:basedOn w:val="DefaultParagraphFont"/>
    <w:rsid w:val="00BF4E71"/>
  </w:style>
  <w:style w:type="paragraph" w:customStyle="1" w:styleId="p6">
    <w:name w:val="p6"/>
    <w:basedOn w:val="Normal"/>
    <w:rsid w:val="001F120A"/>
    <w:pPr>
      <w:tabs>
        <w:tab w:val="clear" w:pos="6917"/>
      </w:tabs>
      <w:snapToGrid/>
      <w:spacing w:line="210" w:lineRule="atLeast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paragraph" w:customStyle="1" w:styleId="p7">
    <w:name w:val="p7"/>
    <w:basedOn w:val="Normal"/>
    <w:rsid w:val="001F120A"/>
    <w:pPr>
      <w:tabs>
        <w:tab w:val="clear" w:pos="6917"/>
      </w:tabs>
      <w:snapToGrid/>
      <w:spacing w:line="240" w:lineRule="auto"/>
    </w:pPr>
    <w:rPr>
      <w:rFonts w:ascii="Arial" w:eastAsiaTheme="minorEastAsia" w:hAnsi="Arial" w:cs="Arial"/>
      <w:color w:val="000000"/>
      <w:w w:val="100"/>
      <w:kern w:val="0"/>
      <w:sz w:val="11"/>
      <w:szCs w:val="11"/>
      <w:lang w:val="en-US" w:eastAsia="en-US" w:bidi="bn-IN"/>
    </w:rPr>
  </w:style>
  <w:style w:type="character" w:customStyle="1" w:styleId="s3">
    <w:name w:val="s3"/>
    <w:basedOn w:val="DefaultParagraphFont"/>
    <w:rsid w:val="001F120A"/>
    <w:rPr>
      <w:rFonts w:ascii="Arial-BoldMT" w:hAnsi="Arial-BoldMT" w:hint="default"/>
      <w:b/>
      <w:bCs/>
      <w:i w:val="0"/>
      <w:iCs w:val="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6138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238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moronk\Downloads\ActaOulu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CC85FD0F07484AB8426F24AC8960B6" ma:contentTypeVersion="14" ma:contentTypeDescription="Create a new document." ma:contentTypeScope="" ma:versionID="79d4987c1328d6248c8785924f8d72dd">
  <xsd:schema xmlns:xsd="http://www.w3.org/2001/XMLSchema" xmlns:xs="http://www.w3.org/2001/XMLSchema" xmlns:p="http://schemas.microsoft.com/office/2006/metadata/properties" xmlns:ns3="46308956-4a1c-4d5e-9947-b0cfa8b4b223" xmlns:ns4="6ad4c0a4-b3cb-4734-afc4-10d7ea500a7b" targetNamespace="http://schemas.microsoft.com/office/2006/metadata/properties" ma:root="true" ma:fieldsID="bde2d13016b3d9cc1a3a5473f0fddcf5" ns3:_="" ns4:_="">
    <xsd:import namespace="46308956-4a1c-4d5e-9947-b0cfa8b4b223"/>
    <xsd:import namespace="6ad4c0a4-b3cb-4734-afc4-10d7ea500a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08956-4a1c-4d5e-9947-b0cfa8b4b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4c0a4-b3cb-4734-afc4-10d7ea500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66B24C-F0DD-4F7A-974F-0E3E411D01AD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8AEA7123-87F9-49B8-9C83-2A2B21438053}">
  <ds:schemaRefs>
    <ds:schemaRef ds:uri="http://schemas.microsoft.com/office/2006/metadata/properties"/>
    <ds:schemaRef ds:uri="http://www.w3.org/2000/xmlns/"/>
  </ds:schemaRefs>
</ds:datastoreItem>
</file>

<file path=customXml/itemProps3.xml><?xml version="1.0" encoding="utf-8"?>
<ds:datastoreItem xmlns:ds="http://schemas.openxmlformats.org/officeDocument/2006/customXml" ds:itemID="{60212805-2DB9-407C-84F8-2E7DD0164D48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46308956-4a1c-4d5e-9947-b0cfa8b4b223"/>
    <ds:schemaRef ds:uri="6ad4c0a4-b3cb-4734-afc4-10d7ea500a7b"/>
  </ds:schemaRefs>
</ds:datastoreItem>
</file>

<file path=customXml/itemProps4.xml><?xml version="1.0" encoding="utf-8"?>
<ds:datastoreItem xmlns:ds="http://schemas.openxmlformats.org/officeDocument/2006/customXml" ds:itemID="{A6131FE8-5CD5-4386-87A0-882DC5C14F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taOulu.dotx</Template>
  <TotalTime>0</TotalTime>
  <Pages>1</Pages>
  <Words>2688</Words>
  <Characters>1580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3-12T07:10:00Z</dcterms:created>
  <dcterms:modified xsi:type="dcterms:W3CDTF">2024-03-1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be93df64a40c83bb34c1c75ab266549ef5fa67722c37b4170c3195bcd3dd7</vt:lpwstr>
  </property>
</Properties>
</file>